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AE0" w:rsidRDefault="00336AE0" w:rsidP="00336AE0">
      <w:pPr>
        <w:rPr>
          <w:u w:val="single"/>
        </w:rPr>
      </w:pPr>
      <w:r>
        <w:rPr>
          <w:u w:val="single"/>
        </w:rPr>
        <w:t>SM1</w:t>
      </w:r>
    </w:p>
    <w:p w:rsidR="00336AE0" w:rsidRDefault="00336AE0" w:rsidP="00336AE0">
      <w:r>
        <w:t xml:space="preserve">Example of the template used for analysis of archaeological thin sections, example of </w:t>
      </w:r>
      <w:proofErr w:type="spellStart"/>
      <w:r>
        <w:t>Fumane</w:t>
      </w:r>
      <w:proofErr w:type="spellEnd"/>
      <w:r>
        <w:t xml:space="preserve"> Cave (Italy) and </w:t>
      </w:r>
      <w:proofErr w:type="spellStart"/>
      <w:r>
        <w:t>Quebrada</w:t>
      </w:r>
      <w:proofErr w:type="spellEnd"/>
      <w:r>
        <w:t xml:space="preserve"> Jaguay-280 (Peru).</w:t>
      </w:r>
    </w:p>
    <w:p w:rsidR="00336AE0" w:rsidRDefault="00336AE0">
      <w:pPr>
        <w:rPr>
          <w:u w:val="single"/>
        </w:rPr>
      </w:pPr>
    </w:p>
    <w:p w:rsidR="00336AE0" w:rsidRDefault="00336AE0">
      <w:pPr>
        <w:rPr>
          <w:u w:val="single"/>
        </w:rPr>
      </w:pPr>
      <w:r>
        <w:rPr>
          <w:noProof/>
          <w:u w:val="single"/>
        </w:rPr>
        <w:drawing>
          <wp:inline distT="0" distB="0" distL="0" distR="0">
            <wp:extent cx="5038090" cy="6694170"/>
            <wp:effectExtent l="0" t="0" r="0" b="0"/>
            <wp:docPr id="2" name="Picture 2" descr="C:\broker\ELVR\MEX\MEX_00_00\MEX101663\S2215016122000474\2021-11-15_SM1-examples_template-appli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ELVR\MEX\MEX_00_00\MEX101663\S2215016122000474\2021-11-15_SM1-examples_template-applianc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669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u w:val="single"/>
        </w:rPr>
        <w:br w:type="page"/>
      </w:r>
    </w:p>
    <w:p w:rsidR="00336AE0" w:rsidRDefault="00336AE0" w:rsidP="00336AE0">
      <w:pPr>
        <w:rPr>
          <w:u w:val="single"/>
        </w:rPr>
      </w:pPr>
      <w:r>
        <w:rPr>
          <w:u w:val="single"/>
        </w:rPr>
        <w:lastRenderedPageBreak/>
        <w:t>SM2</w:t>
      </w:r>
    </w:p>
    <w:p w:rsidR="00336AE0" w:rsidRDefault="00336AE0" w:rsidP="00336AE0">
      <w:r>
        <w:t>Word document template file</w:t>
      </w:r>
    </w:p>
    <w:p w:rsidR="00336AE0" w:rsidRDefault="00336AE0">
      <w:pPr>
        <w:rPr>
          <w:rFonts w:ascii="Arial Narrow" w:hAnsi="Arial Narrow" w:cs="Times New Roman"/>
          <w:b/>
        </w:rPr>
      </w:pPr>
    </w:p>
    <w:p w:rsidR="00336AE0" w:rsidRDefault="00336AE0">
      <w:pPr>
        <w:rPr>
          <w:rFonts w:ascii="Arial Narrow" w:hAnsi="Arial Narrow" w:cs="Times New Roman"/>
          <w:b/>
        </w:rPr>
      </w:pPr>
    </w:p>
    <w:p w:rsidR="00421C89" w:rsidRPr="00554F17" w:rsidRDefault="008C2552" w:rsidP="00421C89">
      <w:pPr>
        <w:rPr>
          <w:rFonts w:ascii="Arial Narrow" w:hAnsi="Arial Narrow" w:cs="Times New Roman"/>
        </w:rPr>
      </w:pPr>
      <w:r>
        <w:rPr>
          <w:rFonts w:ascii="Arial Narrow" w:hAnsi="Arial Narrow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06ADEC4C" wp14:editId="594EDFD2">
                <wp:simplePos x="0" y="0"/>
                <wp:positionH relativeFrom="margin">
                  <wp:align>right</wp:align>
                </wp:positionH>
                <wp:positionV relativeFrom="paragraph">
                  <wp:posOffset>-86995</wp:posOffset>
                </wp:positionV>
                <wp:extent cx="6134100" cy="330200"/>
                <wp:effectExtent l="0" t="0" r="1905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100" cy="3302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50A550C1" id="Rectangle 5" o:spid="_x0000_s1026" style="position:absolute;margin-left:431.8pt;margin-top:-6.85pt;width:483pt;height:26pt;z-index:-2516500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" fillcolor="#cfcdcd [2894]" strokecolor="black [3213]" strokeweight="1pt">
                <w10:wrap anchorx="margin"/>
              </v:rect>
            </w:pict>
          </mc:Fallback>
        </mc:AlternateContent>
      </w:r>
      <w:r w:rsidR="00421C89" w:rsidRPr="00554F17">
        <w:rPr>
          <w:rFonts w:ascii="Arial Narrow" w:hAnsi="Arial Narrow" w:cs="Times New Roman"/>
          <w:b/>
        </w:rPr>
        <w:t>SITE</w:t>
      </w:r>
      <w:r w:rsidR="00421C89" w:rsidRPr="00554F17">
        <w:rPr>
          <w:rFonts w:ascii="Arial Narrow" w:hAnsi="Arial Narrow" w:cs="Times New Roman"/>
          <w:b/>
        </w:rPr>
        <w:tab/>
      </w:r>
      <w:r w:rsidR="00421C89" w:rsidRPr="00554F17"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</w:rPr>
          <w:id w:val="620339387"/>
          <w:placeholder>
            <w:docPart w:val="AF9EDDFF9D8C464A8A80A2076FC7A101"/>
          </w:placeholder>
          <w:showingPlcHdr/>
        </w:sdtPr>
        <w:sdtEndPr/>
        <w:sdtContent>
          <w:r w:rsidR="00421C89"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sdtContent>
      </w:sdt>
      <w:r w:rsidR="006F586C">
        <w:rPr>
          <w:rFonts w:ascii="Arial Narrow" w:hAnsi="Arial Narrow" w:cs="Times New Roman"/>
        </w:rPr>
        <w:tab/>
      </w:r>
      <w:r w:rsidR="00452E58">
        <w:rPr>
          <w:rFonts w:ascii="Arial Narrow" w:hAnsi="Arial Narrow" w:cs="Times New Roman"/>
        </w:rPr>
        <w:tab/>
      </w:r>
      <w:sdt>
        <w:sdtPr>
          <w:rPr>
            <w:rFonts w:ascii="Arial Narrow" w:hAnsi="Arial Narrow" w:cs="Times New Roman"/>
          </w:rPr>
          <w:alias w:val="done by (PersonXXX)"/>
          <w:tag w:val="done by (PersonXXX)"/>
          <w:id w:val="869274279"/>
          <w:placeholder>
            <w:docPart w:val="38C5FB651E98461481404B7C302EE1B7"/>
          </w:placeholder>
          <w:showingPlcHdr/>
        </w:sdtPr>
        <w:sdtEndPr/>
        <w:sdtContent>
          <w:r w:rsidR="00421C89" w:rsidRPr="00554F17">
            <w:rPr>
              <w:rStyle w:val="PlaceholderText"/>
              <w:rFonts w:ascii="Arial Narrow" w:hAnsi="Arial Narrow"/>
            </w:rPr>
            <w:t>Click or tap here to enter text.</w:t>
          </w:r>
        </w:sdtContent>
      </w:sdt>
      <w:r w:rsidR="00421C89" w:rsidRPr="00554F17">
        <w:rPr>
          <w:rFonts w:ascii="Arial Narrow" w:hAnsi="Arial Narrow" w:cs="Times New Roman"/>
        </w:rPr>
        <w:tab/>
      </w:r>
      <w:r w:rsidR="00421C89" w:rsidRPr="00554F17">
        <w:rPr>
          <w:rFonts w:ascii="Arial Narrow" w:hAnsi="Arial Narrow" w:cs="Times New Roman"/>
        </w:rPr>
        <w:tab/>
      </w:r>
    </w:p>
    <w:p w:rsidR="00421C89" w:rsidRPr="00554F17" w:rsidRDefault="00421C89" w:rsidP="00421C89">
      <w:pPr>
        <w:rPr>
          <w:rFonts w:ascii="Arial Narrow" w:hAnsi="Arial Narrow" w:cs="Times New Roman"/>
        </w:rPr>
      </w:pPr>
      <w:r w:rsidRPr="00554F17">
        <w:rPr>
          <w:rFonts w:ascii="Arial Narrow" w:hAnsi="Arial Narrow" w:cs="Times New Roman"/>
          <w:b/>
        </w:rPr>
        <w:t>Sample</w:t>
      </w:r>
      <w:r w:rsidRPr="00554F17">
        <w:rPr>
          <w:rFonts w:ascii="Arial Narrow" w:hAnsi="Arial Narrow" w:cs="Times New Roman"/>
        </w:rPr>
        <w:t xml:space="preserve"> </w:t>
      </w:r>
      <w:r w:rsidRPr="00554F17">
        <w:rPr>
          <w:rFonts w:ascii="Arial Narrow" w:hAnsi="Arial Narrow" w:cs="Times New Roman"/>
          <w:b/>
        </w:rPr>
        <w:t>ID</w:t>
      </w:r>
      <w:r w:rsidRPr="00554F17"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</w:rPr>
          <w:id w:val="-1293208998"/>
          <w:placeholder>
            <w:docPart w:val="8FF6DBAB762A47E49DD2374E2B616050"/>
          </w:placeholder>
          <w:showingPlcHdr/>
        </w:sdtPr>
        <w:sdtEndPr/>
        <w:sdtContent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sdtContent>
      </w:sdt>
      <w:r w:rsidR="006F586C">
        <w:rPr>
          <w:rFonts w:ascii="Arial Narrow" w:hAnsi="Arial Narrow" w:cs="Times New Roman"/>
        </w:rPr>
        <w:tab/>
      </w:r>
      <w:r w:rsidR="00452E58">
        <w:rPr>
          <w:rFonts w:ascii="Arial Narrow" w:hAnsi="Arial Narrow" w:cs="Times New Roman"/>
        </w:rPr>
        <w:tab/>
      </w:r>
      <w:r w:rsidRPr="00554F17">
        <w:rPr>
          <w:rFonts w:ascii="Arial Narrow" w:hAnsi="Arial Narrow" w:cs="Times New Roman"/>
          <w:b/>
        </w:rPr>
        <w:t>Scan</w:t>
      </w:r>
      <w:r w:rsidR="00162FCB">
        <w:rPr>
          <w:rFonts w:ascii="Arial Narrow" w:hAnsi="Arial Narrow" w:cs="Times New Roman"/>
          <w:b/>
        </w:rPr>
        <w:t xml:space="preserve"> </w:t>
      </w:r>
      <w:sdt>
        <w:sdtPr>
          <w:rPr>
            <w:rFonts w:ascii="Arial Narrow" w:hAnsi="Arial Narrow" w:cs="Times New Roman"/>
            <w:b/>
          </w:rPr>
          <w:id w:val="-1481383466"/>
          <w:picture/>
        </w:sdtPr>
        <w:sdtEndPr/>
        <w:sdtContent/>
      </w:sdt>
      <w:r w:rsidRPr="00554F17">
        <w:rPr>
          <w:rFonts w:ascii="Arial Narrow" w:hAnsi="Arial Narrow" w:cs="Times New Roman"/>
          <w:b/>
        </w:rPr>
        <w:t xml:space="preserve"> </w:t>
      </w:r>
      <w:sdt>
        <w:sdtPr>
          <w:rPr>
            <w:rFonts w:ascii="Arial Narrow" w:hAnsi="Arial Narrow" w:cs="Times New Roman"/>
            <w:b/>
          </w:rPr>
          <w:id w:val="-173422310"/>
          <w:picture/>
        </w:sdtPr>
        <w:sdtEndPr/>
        <w:sdtContent/>
      </w:sdt>
      <w:r w:rsidRPr="00554F17">
        <w:rPr>
          <w:rFonts w:ascii="Arial Narrow" w:hAnsi="Arial Narrow" w:cs="Times New Roman"/>
          <w:b/>
        </w:rPr>
        <w:t xml:space="preserve"> </w:t>
      </w:r>
      <w:sdt>
        <w:sdtPr>
          <w:rPr>
            <w:rFonts w:ascii="Arial Narrow" w:hAnsi="Arial Narrow" w:cs="Times New Roman"/>
            <w:b/>
          </w:rPr>
          <w:id w:val="1532923699"/>
          <w:picture/>
        </w:sdtPr>
        <w:sdtEndPr/>
        <w:sdtContent/>
      </w:sdt>
      <w:sdt>
        <w:sdtPr>
          <w:rPr>
            <w:rFonts w:ascii="Arial Narrow" w:hAnsi="Arial Narrow" w:cs="Times New Roman"/>
            <w:b/>
          </w:rPr>
          <w:id w:val="-604953292"/>
          <w:picture/>
        </w:sdtPr>
        <w:sdtEndPr/>
        <w:sdtContent/>
      </w:sdt>
      <w:sdt>
        <w:sdtPr>
          <w:rPr>
            <w:rFonts w:ascii="Arial Narrow" w:hAnsi="Arial Narrow" w:cs="Times New Roman"/>
            <w:b/>
          </w:rPr>
          <w:id w:val="-332613870"/>
          <w:picture/>
        </w:sdtPr>
        <w:sdtEndPr/>
        <w:sdtContent/>
      </w:sdt>
      <w:sdt>
        <w:sdtPr>
          <w:rPr>
            <w:rFonts w:ascii="Arial Narrow" w:hAnsi="Arial Narrow" w:cs="Times New Roman"/>
            <w:b/>
          </w:rPr>
          <w:id w:val="-1292891143"/>
          <w:picture/>
        </w:sdtPr>
        <w:sdtEndPr/>
        <w:sdtContent/>
      </w:sdt>
      <w:sdt>
        <w:sdtPr>
          <w:rPr>
            <w:rFonts w:ascii="Arial Narrow" w:hAnsi="Arial Narrow" w:cs="Times New Roman"/>
            <w:b/>
          </w:rPr>
          <w:id w:val="-1129771088"/>
          <w:showingPlcHdr/>
          <w:picture/>
        </w:sdtPr>
        <w:sdtEndPr/>
        <w:sdtContent>
          <w:r w:rsidR="008725AC">
            <w:rPr>
              <w:rFonts w:ascii="Arial Narrow" w:hAnsi="Arial Narrow" w:cs="Times New Roman"/>
              <w:b/>
              <w:noProof/>
            </w:rPr>
            <w:drawing>
              <wp:anchor distT="0" distB="0" distL="114300" distR="114300" simplePos="0" relativeHeight="251669504" behindDoc="0" locked="0" layoutInCell="1" allowOverlap="1" wp14:anchorId="41ED6EAE" wp14:editId="4CBBD88F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1270800" cy="1270800"/>
                <wp:effectExtent l="0" t="0" r="5715" b="5715"/>
                <wp:wrapNone/>
                <wp:docPr id="3" name="Pictur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70800" cy="1270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sdtContent>
      </w:sdt>
      <w:sdt>
        <w:sdtPr>
          <w:rPr>
            <w:rFonts w:ascii="Arial Narrow" w:hAnsi="Arial Narrow" w:cs="Times New Roman"/>
            <w:b/>
          </w:rPr>
          <w:id w:val="294564279"/>
          <w:showingPlcHdr/>
          <w:picture/>
        </w:sdtPr>
        <w:sdtEndPr/>
        <w:sdtContent>
          <w:r w:rsidR="00EB4477">
            <w:rPr>
              <w:rFonts w:ascii="Arial Narrow" w:hAnsi="Arial Narrow" w:cs="Times New Roman"/>
              <w:b/>
              <w:noProof/>
            </w:rPr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515360</wp:posOffset>
                </wp:positionH>
                <wp:positionV relativeFrom="paragraph">
                  <wp:posOffset>635</wp:posOffset>
                </wp:positionV>
                <wp:extent cx="1270800" cy="1270800"/>
                <wp:effectExtent l="0" t="0" r="5715" b="5715"/>
                <wp:wrapNone/>
                <wp:docPr id="7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8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70800" cy="1270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</w:sdtContent>
      </w:sdt>
    </w:p>
    <w:p w:rsidR="00072E57" w:rsidRDefault="00072E57" w:rsidP="00421C89">
      <w:pPr>
        <w:rPr>
          <w:rFonts w:ascii="Arial Narrow" w:hAnsi="Arial Narrow" w:cs="Times New Roman"/>
          <w:b/>
        </w:rPr>
      </w:pPr>
      <w:r>
        <w:rPr>
          <w:rFonts w:ascii="Arial Narrow" w:hAnsi="Arial Narrow" w:cs="Times New Roman"/>
          <w:b/>
        </w:rPr>
        <w:t>Year</w:t>
      </w:r>
      <w:r>
        <w:rPr>
          <w:rFonts w:ascii="Arial Narrow" w:hAnsi="Arial Narrow" w:cs="Times New Roman"/>
          <w:b/>
        </w:rPr>
        <w:tab/>
      </w:r>
      <w:r w:rsidRPr="00554F17"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</w:rPr>
          <w:id w:val="-490642883"/>
          <w:placeholder>
            <w:docPart w:val="4F35F4729A5F4AF386453EDA967DDB15"/>
          </w:placeholder>
          <w:showingPlcHdr/>
        </w:sdtPr>
        <w:sdtEndPr/>
        <w:sdtContent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sdtContent>
      </w:sdt>
    </w:p>
    <w:p w:rsidR="00421C89" w:rsidRPr="00554F17" w:rsidRDefault="00421C89" w:rsidP="00421C89">
      <w:pPr>
        <w:rPr>
          <w:rFonts w:ascii="Arial Narrow" w:hAnsi="Arial Narrow" w:cs="Times New Roman"/>
        </w:rPr>
      </w:pPr>
      <w:r w:rsidRPr="00554F17">
        <w:rPr>
          <w:rFonts w:ascii="Arial Narrow" w:hAnsi="Arial Narrow" w:cs="Times New Roman"/>
          <w:b/>
        </w:rPr>
        <w:t>Location</w:t>
      </w:r>
      <w:r w:rsidRPr="00554F17"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</w:rPr>
          <w:id w:val="27155076"/>
          <w:placeholder>
            <w:docPart w:val="7CBBA7D8F98149FC9CD131997FA4CD16"/>
          </w:placeholder>
          <w:showingPlcHdr/>
        </w:sdtPr>
        <w:sdtEndPr/>
        <w:sdtContent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sdtContent>
      </w:sdt>
    </w:p>
    <w:p w:rsidR="00421C89" w:rsidRPr="00554F17" w:rsidRDefault="00421C89" w:rsidP="00421C89">
      <w:pPr>
        <w:rPr>
          <w:rFonts w:ascii="Arial Narrow" w:hAnsi="Arial Narrow" w:cs="Times New Roman"/>
        </w:rPr>
      </w:pPr>
      <w:r w:rsidRPr="00554F17">
        <w:rPr>
          <w:rFonts w:ascii="Arial Narrow" w:hAnsi="Arial Narrow" w:cs="Times New Roman"/>
          <w:b/>
        </w:rPr>
        <w:t>Layer</w:t>
      </w:r>
      <w:r w:rsidRPr="00554F17">
        <w:rPr>
          <w:rFonts w:ascii="Arial Narrow" w:hAnsi="Arial Narrow" w:cs="Times New Roman"/>
          <w:b/>
        </w:rPr>
        <w:tab/>
      </w:r>
      <w:r w:rsidRPr="00554F17"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</w:rPr>
          <w:id w:val="-1904674349"/>
          <w:placeholder>
            <w:docPart w:val="A3BCE2C48CF44923A63BBD606CD7B74F"/>
          </w:placeholder>
          <w:showingPlcHdr/>
        </w:sdtPr>
        <w:sdtEndPr/>
        <w:sdtContent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sdtContent>
      </w:sdt>
    </w:p>
    <w:p w:rsidR="00421C89" w:rsidRPr="00C948AB" w:rsidRDefault="00C948AB" w:rsidP="00421C89">
      <w:pPr>
        <w:rPr>
          <w:rFonts w:ascii="Arial Narrow" w:hAnsi="Arial Narrow" w:cs="Times New Roman"/>
          <w:b/>
        </w:rPr>
      </w:pPr>
      <w:r w:rsidRPr="00C948AB">
        <w:rPr>
          <w:rFonts w:ascii="Arial Narrow" w:hAnsi="Arial Narrow" w:cs="Times New Roman"/>
          <w:b/>
        </w:rPr>
        <w:t>Feature</w:t>
      </w:r>
      <w:r>
        <w:rPr>
          <w:rFonts w:ascii="Arial Narrow" w:hAnsi="Arial Narrow" w:cs="Times New Roman"/>
          <w:b/>
        </w:rPr>
        <w:tab/>
      </w:r>
      <w:r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  <w:b/>
          </w:rPr>
          <w:id w:val="1350990568"/>
          <w:placeholder>
            <w:docPart w:val="E89BBFB5DBE74C6BAAB243E2D42E91C5"/>
          </w:placeholder>
          <w:showingPlcHdr/>
        </w:sdtPr>
        <w:sdtEndPr/>
        <w:sdtContent>
          <w:r w:rsidRPr="00C948AB">
            <w:rPr>
              <w:rStyle w:val="PlaceholderText"/>
              <w:rFonts w:ascii="Arial Narrow" w:hAnsi="Arial Narrow"/>
            </w:rPr>
            <w:t>Click or tap here to enter text.</w:t>
          </w:r>
        </w:sdtContent>
      </w:sdt>
    </w:p>
    <w:p w:rsidR="00421C89" w:rsidRPr="00554F17" w:rsidRDefault="00421C89" w:rsidP="00421C89">
      <w:pPr>
        <w:rPr>
          <w:rFonts w:ascii="Arial Narrow" w:hAnsi="Arial Narrow" w:cs="Times New Roman"/>
        </w:rPr>
      </w:pPr>
    </w:p>
    <w:p w:rsidR="00421C89" w:rsidRPr="00E6027B" w:rsidRDefault="00D91FE6" w:rsidP="00421C89">
      <w:pPr>
        <w:rPr>
          <w:rFonts w:ascii="Arial Narrow" w:hAnsi="Arial Narrow" w:cs="Times New Roman"/>
          <w:b/>
          <w:u w:val="single"/>
        </w:rPr>
      </w:pPr>
      <w:r>
        <w:rPr>
          <w:rFonts w:ascii="Arial Narrow" w:hAnsi="Arial Narrow" w:cs="Times New Roman"/>
          <w:b/>
          <w:u w:val="single"/>
        </w:rPr>
        <w:t>SHORT DESCRIPTION</w:t>
      </w:r>
    </w:p>
    <w:p w:rsidR="000B5276" w:rsidRDefault="009D4BCF" w:rsidP="00F4412B">
      <w:pPr>
        <w:rPr>
          <w:rFonts w:ascii="Arial Narrow" w:hAnsi="Arial Narrow" w:cs="Times New Roman"/>
          <w:b/>
        </w:rPr>
      </w:pPr>
      <w:sdt>
        <w:sdtPr>
          <w:rPr>
            <w:rFonts w:ascii="Arial Narrow" w:hAnsi="Arial Narrow" w:cs="Times New Roman"/>
            <w:b/>
          </w:rPr>
          <w:alias w:val="e.g. macroscopic observations, presence of different micro-units"/>
          <w:tag w:val="e.g. macroscopic observations, presence of different micro-units etc."/>
          <w:id w:val="-2009359723"/>
          <w:placeholder>
            <w:docPart w:val="13711A3966D8428489157D7CD437C1B7"/>
          </w:placeholder>
          <w:showingPlcHdr/>
        </w:sdtPr>
        <w:sdtEndPr/>
        <w:sdtContent>
          <w:r w:rsidR="00F4412B" w:rsidRPr="00F4412B">
            <w:rPr>
              <w:rStyle w:val="PlaceholderText"/>
              <w:rFonts w:ascii="Arial Narrow" w:hAnsi="Arial Narrow" w:cs="Times New Roman"/>
            </w:rPr>
            <w:t>Click or tap here to enter text.</w:t>
          </w:r>
        </w:sdtContent>
      </w:sdt>
    </w:p>
    <w:p w:rsidR="007B27B1" w:rsidRDefault="007B27B1" w:rsidP="00421C89">
      <w:pPr>
        <w:rPr>
          <w:rFonts w:ascii="Arial Narrow" w:hAnsi="Arial Narrow" w:cs="Times New Roman"/>
          <w:sz w:val="16"/>
        </w:rPr>
      </w:pPr>
    </w:p>
    <w:p w:rsidR="00F4412B" w:rsidRPr="0015259D" w:rsidRDefault="007B27B1" w:rsidP="00421C89">
      <w:pPr>
        <w:rPr>
          <w:rFonts w:ascii="Arial Narrow" w:hAnsi="Arial Narrow" w:cs="Times New Roman"/>
          <w:sz w:val="16"/>
        </w:rPr>
      </w:pPr>
      <w:r>
        <w:rPr>
          <w:rFonts w:ascii="Arial Narrow" w:hAnsi="Arial Narrow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7B5F3AAA" wp14:editId="0F5A8405">
                <wp:simplePos x="0" y="0"/>
                <wp:positionH relativeFrom="margin">
                  <wp:posOffset>-33020</wp:posOffset>
                </wp:positionH>
                <wp:positionV relativeFrom="paragraph">
                  <wp:posOffset>271145</wp:posOffset>
                </wp:positionV>
                <wp:extent cx="6134100" cy="330835"/>
                <wp:effectExtent l="0" t="0" r="19050" b="120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100" cy="33083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2A7F7298" id="Rectangle 6" o:spid="_x0000_s1026" style="position:absolute;margin-left:-2.6pt;margin-top:21.35pt;width:483pt;height:26.05pt;z-index:-251648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" fillcolor="#cfcdcd [2894]" strokecolor="black [3213]" strokeweight="1pt">
                <w10:wrap anchorx="margin"/>
              </v:rect>
            </w:pict>
          </mc:Fallback>
        </mc:AlternateContent>
      </w:r>
      <w:r w:rsidR="007861BD" w:rsidRPr="004F6E8D">
        <w:rPr>
          <w:rFonts w:ascii="Arial Narrow" w:hAnsi="Arial Narrow" w:cs="Times New Roman"/>
          <w:sz w:val="16"/>
        </w:rPr>
        <w:t>(copy</w:t>
      </w:r>
      <w:r w:rsidR="007861BD">
        <w:rPr>
          <w:rFonts w:ascii="Arial Narrow" w:hAnsi="Arial Narrow" w:cs="Times New Roman"/>
          <w:sz w:val="16"/>
        </w:rPr>
        <w:t xml:space="preserve"> and fill</w:t>
      </w:r>
      <w:r w:rsidR="007861BD" w:rsidRPr="004F6E8D">
        <w:rPr>
          <w:rFonts w:ascii="Arial Narrow" w:hAnsi="Arial Narrow" w:cs="Times New Roman"/>
          <w:sz w:val="16"/>
        </w:rPr>
        <w:t xml:space="preserve"> </w:t>
      </w:r>
      <w:r w:rsidR="007861BD">
        <w:rPr>
          <w:rFonts w:ascii="Arial Narrow" w:hAnsi="Arial Narrow" w:cs="Times New Roman"/>
          <w:sz w:val="16"/>
        </w:rPr>
        <w:t>everything below for each unit</w:t>
      </w:r>
      <w:r w:rsidR="007861BD" w:rsidRPr="004F6E8D">
        <w:rPr>
          <w:rFonts w:ascii="Arial Narrow" w:hAnsi="Arial Narrow" w:cs="Times New Roman"/>
          <w:sz w:val="16"/>
        </w:rPr>
        <w:t>)</w:t>
      </w:r>
      <w:r w:rsidR="00452E58">
        <w:rPr>
          <w:rFonts w:ascii="Arial Narrow" w:hAnsi="Arial Narrow" w:cs="Times New Roman"/>
          <w:b/>
        </w:rPr>
        <w:br/>
      </w:r>
    </w:p>
    <w:p w:rsidR="009E588B" w:rsidRPr="00DF6A11" w:rsidRDefault="00456FEE" w:rsidP="00421C89">
      <w:pPr>
        <w:rPr>
          <w:rFonts w:ascii="Arial Narrow" w:hAnsi="Arial Narrow" w:cs="Times New Roman"/>
          <w:b/>
        </w:rPr>
      </w:pPr>
      <w:r w:rsidRPr="00DF6A11">
        <w:rPr>
          <w:rFonts w:ascii="Arial Narrow" w:hAnsi="Arial Narrow" w:cs="Times New Roman"/>
          <w:b/>
        </w:rPr>
        <w:t>Micro-Unit</w:t>
      </w:r>
      <w:r w:rsidR="007861BD" w:rsidRPr="00DF6A11"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</w:rPr>
          <w:alias w:val="name or number of micro-unit"/>
          <w:tag w:val="name or number of micro-unit"/>
          <w:id w:val="944955781"/>
          <w:placeholder>
            <w:docPart w:val="541322FEECDC4288A1B01EF6E62822B9"/>
          </w:placeholder>
          <w:showingPlcHdr/>
        </w:sdtPr>
        <w:sdtEndPr/>
        <w:sdtContent>
          <w:r w:rsidR="007861BD" w:rsidRPr="00DF6A11">
            <w:rPr>
              <w:rStyle w:val="PlaceholderText"/>
              <w:rFonts w:ascii="Arial Narrow" w:hAnsi="Arial Narrow" w:cs="Times New Roman"/>
            </w:rPr>
            <w:t>Click or tap here to enter text.</w:t>
          </w:r>
        </w:sdtContent>
      </w:sdt>
      <w:r w:rsidR="007861BD" w:rsidRPr="00DF6A11">
        <w:rPr>
          <w:rFonts w:ascii="Arial Narrow" w:hAnsi="Arial Narrow" w:cs="Times New Roman"/>
          <w:b/>
        </w:rPr>
        <w:tab/>
      </w:r>
    </w:p>
    <w:p w:rsidR="009E588B" w:rsidRPr="007B27B1" w:rsidRDefault="009E588B" w:rsidP="00421C89">
      <w:pPr>
        <w:rPr>
          <w:rFonts w:ascii="Arial Narrow" w:hAnsi="Arial Narrow" w:cs="Times New Roman"/>
          <w:sz w:val="16"/>
        </w:rPr>
      </w:pPr>
      <w:r w:rsidRPr="00DF6A11">
        <w:rPr>
          <w:rFonts w:ascii="Arial Narrow" w:hAnsi="Arial Narrow" w:cs="Times New Roman"/>
          <w:b/>
        </w:rPr>
        <w:br/>
      </w:r>
      <w:r w:rsidRPr="009E588B">
        <w:rPr>
          <w:rFonts w:ascii="Arial Narrow" w:hAnsi="Arial Narrow" w:cs="Times New Roman"/>
          <w:b/>
        </w:rPr>
        <w:t>MICROFACIES</w:t>
      </w:r>
      <w:r w:rsidR="007B27B1">
        <w:rPr>
          <w:rFonts w:ascii="Arial Narrow" w:hAnsi="Arial Narrow" w:cs="Times New Roman"/>
          <w:b/>
        </w:rPr>
        <w:t xml:space="preserve"> TYPE</w:t>
      </w:r>
      <w:r w:rsidR="009E394E">
        <w:rPr>
          <w:rFonts w:ascii="Arial Narrow" w:hAnsi="Arial Narrow" w:cs="Times New Roman"/>
          <w:b/>
        </w:rPr>
        <w:tab/>
      </w:r>
      <w:r w:rsidR="009E394E">
        <w:rPr>
          <w:rFonts w:ascii="Arial Narrow" w:hAnsi="Arial Narrow" w:cs="Times New Roman"/>
          <w:b/>
        </w:rPr>
        <w:tab/>
      </w:r>
      <w:sdt>
        <w:sdtPr>
          <w:rPr>
            <w:rFonts w:ascii="Arial Narrow" w:hAnsi="Arial Narrow" w:cs="Times New Roman"/>
          </w:rPr>
          <w:alias w:val="name of microfacies type"/>
          <w:tag w:val="name of microfacies type"/>
          <w:id w:val="-258760853"/>
          <w:placeholder>
            <w:docPart w:val="685F08D93BDC4C73931FA76A5224139C"/>
          </w:placeholder>
          <w:showingPlcHdr/>
        </w:sdtPr>
        <w:sdtEndPr/>
        <w:sdtContent>
          <w:r w:rsidR="007B27B1" w:rsidRPr="009E588B">
            <w:rPr>
              <w:rStyle w:val="PlaceholderText"/>
              <w:rFonts w:ascii="Arial Narrow" w:hAnsi="Arial Narrow"/>
            </w:rPr>
            <w:t>Click or tap here to enter text.</w:t>
          </w:r>
        </w:sdtContent>
      </w:sdt>
      <w:r w:rsidR="009E394E">
        <w:rPr>
          <w:rFonts w:ascii="Arial Narrow" w:hAnsi="Arial Narrow" w:cs="Times New Roman"/>
          <w:b/>
        </w:rPr>
        <w:tab/>
      </w:r>
      <w:r>
        <w:rPr>
          <w:rFonts w:ascii="Arial Narrow" w:hAnsi="Arial Narrow" w:cs="Times New Roman"/>
          <w:b/>
        </w:rPr>
        <w:br/>
      </w:r>
      <w:r w:rsidRPr="004F6E8D">
        <w:rPr>
          <w:rFonts w:ascii="Arial Narrow" w:hAnsi="Arial Narrow" w:cs="Times New Roman"/>
          <w:sz w:val="16"/>
        </w:rPr>
        <w:t>(</w:t>
      </w:r>
      <w:r>
        <w:rPr>
          <w:rFonts w:ascii="Arial Narrow" w:hAnsi="Arial Narrow" w:cs="Times New Roman"/>
          <w:sz w:val="16"/>
        </w:rPr>
        <w:t>delete, if MF concept is not applied</w:t>
      </w:r>
      <w:r w:rsidRPr="004F6E8D">
        <w:rPr>
          <w:rFonts w:ascii="Arial Narrow" w:hAnsi="Arial Narrow" w:cs="Times New Roman"/>
          <w:sz w:val="16"/>
        </w:rPr>
        <w:t>)</w:t>
      </w:r>
      <w:r w:rsidR="007B27B1">
        <w:rPr>
          <w:rFonts w:ascii="Arial Narrow" w:hAnsi="Arial Narrow" w:cs="Times New Roman"/>
        </w:rPr>
        <w:tab/>
      </w:r>
      <w:r w:rsidR="007B27B1">
        <w:rPr>
          <w:rFonts w:ascii="Arial Narrow" w:hAnsi="Arial Narrow" w:cs="Times New Roman"/>
        </w:rPr>
        <w:tab/>
      </w:r>
      <w:r w:rsidR="007B27B1">
        <w:rPr>
          <w:rFonts w:ascii="Arial Narrow" w:hAnsi="Arial Narrow" w:cs="Times New Roman"/>
        </w:rPr>
        <w:tab/>
      </w:r>
    </w:p>
    <w:p w:rsidR="00421C89" w:rsidRPr="009E588B" w:rsidRDefault="00421C89" w:rsidP="00421C89">
      <w:pPr>
        <w:rPr>
          <w:rFonts w:ascii="Arial Narrow" w:hAnsi="Arial Narrow" w:cs="Times New Roman"/>
        </w:rPr>
      </w:pPr>
      <w:r w:rsidRPr="00E6027B">
        <w:rPr>
          <w:rFonts w:ascii="Arial Narrow" w:hAnsi="Arial Narrow" w:cs="Times New Roman"/>
          <w:b/>
          <w:u w:val="single"/>
        </w:rPr>
        <w:t>GROUNDMASS</w:t>
      </w:r>
    </w:p>
    <w:p w:rsidR="00421C89" w:rsidRPr="00E6027B" w:rsidRDefault="00421C89" w:rsidP="00421C89">
      <w:pPr>
        <w:rPr>
          <w:rFonts w:ascii="Arial Narrow" w:hAnsi="Arial Narrow" w:cs="Times New Roman"/>
        </w:rPr>
      </w:pPr>
      <w:r w:rsidRPr="00E6027B">
        <w:rPr>
          <w:rFonts w:ascii="Arial Narrow" w:hAnsi="Arial Narrow" w:cs="Times New Roman"/>
        </w:rPr>
        <w:t>Color</w:t>
      </w:r>
      <w:r>
        <w:rPr>
          <w:rFonts w:ascii="Arial Narrow" w:hAnsi="Arial Narrow" w:cs="Times New Roman"/>
        </w:rPr>
        <w:t xml:space="preserve"> (PPL)</w:t>
      </w:r>
      <w:r w:rsidRPr="00E6027B">
        <w:rPr>
          <w:rFonts w:ascii="Arial Narrow" w:hAnsi="Arial Narrow" w:cs="Times New Roman"/>
        </w:rPr>
        <w:t xml:space="preserve"> </w:t>
      </w:r>
      <w:r>
        <w:rPr>
          <w:rFonts w:ascii="Arial Narrow" w:hAnsi="Arial Narrow" w:cs="Times New Roman"/>
        </w:rPr>
        <w:tab/>
      </w:r>
      <w:r>
        <w:rPr>
          <w:rFonts w:ascii="Arial Narrow" w:hAnsi="Arial Narrow" w:cs="Times New Roman"/>
        </w:rPr>
        <w:tab/>
      </w:r>
      <w:r>
        <w:rPr>
          <w:rFonts w:ascii="Arial Narrow" w:hAnsi="Arial Narrow" w:cs="Times New Roman"/>
        </w:rPr>
        <w:tab/>
      </w:r>
      <w:sdt>
        <w:sdtPr>
          <w:rPr>
            <w:rFonts w:ascii="Arial Narrow" w:hAnsi="Arial Narrow" w:cs="Times New Roman"/>
          </w:rPr>
          <w:alias w:val="e.g. Munsell"/>
          <w:tag w:val="e.g. Munsell"/>
          <w:id w:val="-586456245"/>
          <w:placeholder>
            <w:docPart w:val="08D0C471B8CF4451B05A9B16EE1E8AD2"/>
          </w:placeholder>
          <w:showingPlcHdr/>
        </w:sdtPr>
        <w:sdtEndPr/>
        <w:sdtContent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sdtContent>
      </w:sdt>
    </w:p>
    <w:p w:rsidR="00421C89" w:rsidRDefault="00421C89" w:rsidP="00421C89">
      <w:pPr>
        <w:rPr>
          <w:rFonts w:ascii="Arial Narrow" w:hAnsi="Arial Narrow" w:cs="Times New Roman"/>
          <w:b/>
        </w:rPr>
      </w:pPr>
      <w:r>
        <w:rPr>
          <w:rFonts w:ascii="Arial Narrow" w:hAnsi="Arial Narrow" w:cs="Times New Roman"/>
          <w:b/>
        </w:rPr>
        <w:t>FABRI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c</w:t>
            </w:r>
            <w:r w:rsidRPr="00554F17">
              <w:rPr>
                <w:rFonts w:ascii="Arial Narrow" w:hAnsi="Arial Narrow" w:cs="Times New Roman"/>
              </w:rPr>
              <w:t>/f-Fraction</w:t>
            </w:r>
          </w:p>
        </w:tc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t>Coarse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t>Fine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10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alias w:val="e.g. &gt;fine sand"/>
                <w:tag w:val="e.g. &gt;fine sand"/>
                <w:id w:val="809065411"/>
                <w:placeholder>
                  <w:docPart w:val="A336D9D6A7224223BBB72B3161084D68"/>
                </w:placeholder>
                <w:temporary/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alias w:val="e.g. &lt; fine sand"/>
                <w:tag w:val="e.g. &lt; fine sand"/>
                <w:id w:val="-1111510884"/>
                <w:placeholder>
                  <w:docPart w:val="9647053C928F49FEAF0FAA998DDD4B54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</w:tc>
      </w:tr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t>c/f-Related Distribution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0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974027147"/>
                <w:placeholder>
                  <w:docPart w:val="E75D28B5DBF94AF2975FA69C5D404CF3"/>
                </w:placeholder>
                <w:showingPlcHdr/>
                <w:dropDownList>
                  <w:listItem w:displayText="Coarse Monic" w:value="Coarse Monic"/>
                  <w:listItem w:displayText="Fine Monic" w:value="Fine Monic"/>
                  <w:listItem w:displayText="Chitonic" w:value="Chitonic"/>
                  <w:listItem w:displayText="Concave Gefuric" w:value="Concave Gefuric"/>
                  <w:listItem w:displayText="Convex Gefuric" w:value="Convex Gefuric"/>
                  <w:listItem w:displayText="Close Fine Enaulic" w:value="Close Fine Enaulic"/>
                  <w:listItem w:displayText="Single Spaced Fine Enaulic" w:value="Single Spaced Fine Enaulic"/>
                  <w:listItem w:displayText="Double Spaced Fine Enaulic" w:value="Double Spaced Fine Enaulic"/>
                  <w:listItem w:displayText="Single Spaced Equal Enaulic" w:value="Single Spaced Equal Enaulic"/>
                  <w:listItem w:displayText="Double Spaced Equal Enaulic" w:value="Double Spaced Equal Enaulic"/>
                  <w:listItem w:displayText="Double Spaced Coarse Enaulic" w:value="Double Spaced Coarse Enaulic"/>
                  <w:listItem w:displayText="Close Porphyric" w:value="Close Porphyric"/>
                  <w:listItem w:displayText="Single Spaced Porphyric" w:value="Single Spaced Porphyric"/>
                  <w:listItem w:displayText="Double Spaced Porphyric" w:value="Double Spaced Porphyric"/>
                  <w:listItem w:displayText="Open Porphyric" w:value="Open Porphyric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3210" w:type="dxa"/>
          </w:tcPr>
          <w:p w:rsidR="009B11D1" w:rsidRPr="00554F17" w:rsidRDefault="009B11D1" w:rsidP="009B11D1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 w:rsidR="00080560">
              <w:rPr>
                <w:rFonts w:ascii="Arial Narrow" w:hAnsi="Arial Narrow" w:cs="Times New Roman"/>
                <w:b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of fabric unit XYZ"/>
                <w:tag w:val="e.g. of fabric unit XYZ"/>
                <w:id w:val="494458732"/>
                <w:placeholder>
                  <w:docPart w:val="123EA136517C43F1A1BBAF36F3B40DE1"/>
                </w:placeholder>
                <w:showingPlcHdr/>
              </w:sdtPr>
              <w:sdtEndPr/>
              <w:sdtContent>
                <w:r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b-fabric (micromass)</w:t>
            </w:r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09" w:type="dxa"/>
          </w:tcPr>
          <w:sdt>
            <w:sdtPr>
              <w:rPr>
                <w:rFonts w:ascii="Arial Narrow" w:hAnsi="Arial Narrow" w:cs="Times New Roman"/>
              </w:rPr>
              <w:id w:val="-981152174"/>
              <w:placeholder>
                <w:docPart w:val="9235BB96E49C4998BC603056E549FBB8"/>
              </w:placeholder>
              <w:showingPlcHdr/>
              <w:dropDownList>
                <w:listItem w:displayText="undifferentiated" w:value="undifferentiated"/>
                <w:listItem w:displayText="crystallitic" w:value="crystallitic"/>
                <w:listItem w:displayText="stipple speckled" w:value="stipple speckled"/>
                <w:listItem w:displayText="mosaic speckled" w:value="mosaic speckled"/>
                <w:listItem w:displayText="porostriated" w:value="porostriated"/>
                <w:listItem w:displayText="granostriated" w:value="granostriated"/>
                <w:listItem w:displayText="monostriated" w:value="monostriated"/>
                <w:listItem w:displayText="parallel striated" w:value="parallel striated"/>
                <w:listItem w:displayText="crossstriated" w:value="crossstriated"/>
                <w:listItem w:displayText="random striated" w:value="random striated"/>
                <w:listItem w:displayText="circular striated" w:value="circular striated"/>
                <w:listItem w:displayText="concentric striated" w:value="concentric striated"/>
                <w:listItem w:displayText="crescent striated" w:value="crescent striated"/>
                <w:listItem w:displayText="unistrial" w:value="unistrial"/>
                <w:listItem w:displayText="bistrial" w:value="bistrial"/>
              </w:dropDownList>
            </w:sdtPr>
            <w:sdtEndPr/>
            <w:sdtContent>
              <w:p w:rsidR="00421C89" w:rsidRDefault="00421C89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sdtContent>
          </w:sdt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Kinking b-fabric </w:t>
            </w:r>
            <w:sdt>
              <w:sdtPr>
                <w:rPr>
                  <w:rFonts w:ascii="Arial Narrow" w:hAnsi="Arial Narrow" w:cs="Times New Roman"/>
                </w:rPr>
                <w:id w:val="-859901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208E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ascii="Arial Narrow" w:hAnsi="Arial Narrow" w:cs="Times New Roman"/>
              </w:rPr>
              <w:br/>
            </w:r>
          </w:p>
        </w:tc>
        <w:tc>
          <w:tcPr>
            <w:tcW w:w="3210" w:type="dxa"/>
          </w:tcPr>
          <w:p w:rsidR="00421C89" w:rsidRPr="00554F1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of fabric unit XYZ"/>
                <w:tag w:val="e.g. of fabric unit XYZ"/>
                <w:id w:val="2054877846"/>
                <w:placeholder>
                  <w:docPart w:val="04B25C937F34427A9A655B9566811DAA"/>
                </w:placeholder>
                <w:showingPlcHdr/>
              </w:sdtPr>
              <w:sdtEndPr/>
              <w:sdtContent>
                <w:r w:rsidR="00097368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t>Basic Distribution Pattern</w:t>
            </w:r>
          </w:p>
        </w:tc>
        <w:tc>
          <w:tcPr>
            <w:tcW w:w="320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1751033149"/>
                <w:placeholder>
                  <w:docPart w:val="7AB6705FA23341078B61093B852884E1"/>
                </w:placeholder>
                <w:showingPlcHdr/>
                <w:dropDownList>
                  <w:listItem w:displayText="Random" w:value="Random"/>
                  <w:listItem w:displayText="Clustered" w:value="Clustered"/>
                  <w:listItem w:displayText="Linear" w:value="Linear"/>
                  <w:listItem w:displayText="Banded" w:value="Banded"/>
                  <w:listItem w:displayText="Fan-Like" w:value="Fan-Like"/>
                  <w:listItem w:displayText="Interlaced" w:value="Interlaced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3210" w:type="dxa"/>
          </w:tcPr>
          <w:p w:rsidR="00421C89" w:rsidRPr="00554F1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of fabric unit XYZ"/>
                <w:tag w:val="e.g. of fabric unit XYZ"/>
                <w:id w:val="284859314"/>
                <w:placeholder>
                  <w:docPart w:val="746656D4FCB6463587F312B1CBCBF275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t>Basic Orientation Pattern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           </w:t>
            </w:r>
            <w:r w:rsidRPr="00554F17">
              <w:rPr>
                <w:rFonts w:ascii="Arial Narrow" w:hAnsi="Arial Narrow" w:cs="Times New Roman"/>
              </w:rPr>
              <w:t>Clay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0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566847600"/>
                <w:placeholder>
                  <w:docPart w:val="2E35AE91D9D34DD1BDAAC69A1EC1D14A"/>
                </w:placeholder>
                <w:showingPlcHdr/>
                <w:dropDownList>
                  <w:listItem w:displayText="Unimodal Parallel" w:value="Unimodal Parallel"/>
                  <w:listItem w:displayText="Bimodal Parallel" w:value="Bimodal Parallel"/>
                  <w:listItem w:displayText="Random" w:value="Random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776451776"/>
                <w:placeholder>
                  <w:docPart w:val="6C78544653F94215B0C87C3E2E669D80"/>
                </w:placeholder>
                <w:showingPlcHdr/>
                <w:dropDownList>
                  <w:listItem w:displayText="Continuous" w:value="Continuous"/>
                  <w:listItem w:displayText="Striated" w:value="Striated"/>
                  <w:listItem w:displayText="Flecked" w:value="Flecked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3210" w:type="dxa"/>
          </w:tcPr>
          <w:p w:rsidR="00421C89" w:rsidRPr="00554F1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of fabric unit XYZ"/>
                <w:tag w:val="e.g. of fabric unit XYZ"/>
                <w:id w:val="-570194611"/>
                <w:placeholder>
                  <w:docPart w:val="13834D83F0BC4150BEA61853E5B8F26C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t>Referred Distribution Pattern</w:t>
            </w:r>
          </w:p>
        </w:tc>
        <w:tc>
          <w:tcPr>
            <w:tcW w:w="320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763307875"/>
                <w:placeholder>
                  <w:docPart w:val="FB994051C3E54FF19E535751BEA7DF3F"/>
                </w:placeholder>
                <w:showingPlcHdr/>
                <w:dropDownList>
                  <w:listItem w:displayText="Random" w:value="Random"/>
                  <w:listItem w:displayText="Perpendicular" w:value="Perpendicular"/>
                  <w:listItem w:displayText="Parallel" w:value="Parallel"/>
                  <w:listItem w:displayText="Inclined" w:value="Inclined"/>
                  <w:listItem w:displayText="Radial" w:value="Radial"/>
                  <w:listItem w:displayText="Concentric" w:value="Concentric"/>
                  <w:listItem w:displayText="Crescent-like" w:value="Crescent-like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3210" w:type="dxa"/>
          </w:tcPr>
          <w:p w:rsidR="00421C89" w:rsidRPr="00554F1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of fabric unit XYZ"/>
                <w:tag w:val="e.g. of fabric unit XYZ"/>
                <w:id w:val="-2142258858"/>
                <w:placeholder>
                  <w:docPart w:val="07B6C840A418487EA474A01A9E469817"/>
                </w:placeholder>
                <w:showingPlcHdr/>
              </w:sdtPr>
              <w:sdtEndPr/>
              <w:sdtContent>
                <w:r w:rsidR="00421C89"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t>Referred Orientation Pattern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0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1110398822"/>
                <w:placeholder>
                  <w:docPart w:val="D90819942ABC42ADAAE706DDDF593944"/>
                </w:placeholder>
                <w:showingPlcHdr/>
                <w:dropDownList>
                  <w:listItem w:displayText="Random" w:value="Random"/>
                  <w:listItem w:displayText="Perpendicular" w:value="Perpendicular"/>
                  <w:listItem w:displayText="Parallel" w:value="Parallel"/>
                  <w:listItem w:displayText="Inclined" w:value="Inclined"/>
                  <w:listItem w:displayText="Radial" w:value="Radial"/>
                  <w:listItem w:displayText="Concentric" w:value="Concentric"/>
                  <w:listItem w:displayText="Crescent-like" w:value="Crescent-like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3210" w:type="dxa"/>
          </w:tcPr>
          <w:p w:rsidR="00421C89" w:rsidRPr="00554F1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of fabric unit XYZ"/>
                <w:tag w:val="e.g. of fabric unit XYZ"/>
                <w:id w:val="-853338426"/>
                <w:placeholder>
                  <w:docPart w:val="BC68ACCA46DC435C9A77538ADA19A2FA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 w:rsidRPr="00554F17">
              <w:rPr>
                <w:rFonts w:ascii="Arial Narrow" w:hAnsi="Arial Narrow" w:cs="Times New Roman"/>
              </w:rPr>
              <w:lastRenderedPageBreak/>
              <w:t>Sorting</w:t>
            </w:r>
            <w:r w:rsidRPr="00554F17">
              <w:rPr>
                <w:rFonts w:ascii="Arial Narrow" w:hAnsi="Arial Narrow" w:cs="Times New Roman"/>
              </w:rPr>
              <w:tab/>
            </w:r>
          </w:p>
        </w:tc>
        <w:tc>
          <w:tcPr>
            <w:tcW w:w="320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856243360"/>
                <w:placeholder>
                  <w:docPart w:val="37DBDDBC227A434C80F0A30E66F463F3"/>
                </w:placeholder>
                <w:showingPlcHdr/>
                <w:dropDownList>
                  <w:listItem w:displayText="Perfectly Sorted" w:value="Perfectly Sorted"/>
                  <w:listItem w:displayText="Well Sorted" w:value="Well Sorted"/>
                  <w:listItem w:displayText="Moderately Sorted" w:value="Moderately Sorted"/>
                  <w:listItem w:displayText="Poorly Sorted" w:value="Poorly Sorted"/>
                  <w:listItem w:displayText="Unsorted" w:value="Unsorted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3210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of fabric unit XYZ"/>
                <w:tag w:val="e.g of fabric unit XYZ"/>
                <w:id w:val="1106693348"/>
                <w:placeholder>
                  <w:docPart w:val="6D17E99CFD8D4C43BFEDC0495099C4D4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</w:tbl>
    <w:p w:rsidR="00421C89" w:rsidRPr="00FB73BE" w:rsidRDefault="00421C89" w:rsidP="00421C89">
      <w:pPr>
        <w:rPr>
          <w:rFonts w:ascii="Arial Narrow" w:hAnsi="Arial Narrow" w:cs="Times New Roman"/>
          <w:b/>
          <w:u w:val="single"/>
        </w:rPr>
      </w:pPr>
      <w:r w:rsidRPr="00D6613F">
        <w:rPr>
          <w:rFonts w:ascii="Arial Narrow" w:hAnsi="Arial Narrow" w:cs="Times New Roman"/>
          <w:b/>
        </w:rPr>
        <w:t>AGGREGATES, VOIDS, MICROSTRUC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2"/>
        <w:gridCol w:w="3212"/>
        <w:gridCol w:w="3214"/>
      </w:tblGrid>
      <w:tr w:rsidR="00421C89" w:rsidRPr="005F1C5E" w:rsidTr="00097368">
        <w:tc>
          <w:tcPr>
            <w:tcW w:w="3212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Type of Voids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sdt>
          <w:sdtPr>
            <w:rPr>
              <w:rFonts w:ascii="Arial Narrow" w:hAnsi="Arial Narrow" w:cs="Times New Roman"/>
            </w:rPr>
            <w:id w:val="1767347611"/>
            <w:placeholder>
              <w:docPart w:val="7A7884459F664BB5BB00DF91E697FE8F"/>
            </w:placeholder>
            <w:showingPlcHdr/>
            <w:dropDownList>
              <w:listItem w:displayText="simple packing voids" w:value="simple packing voids"/>
              <w:listItem w:displayText="compound packing voids" w:value="compound packing voids"/>
              <w:listItem w:displayText="complex packing voids" w:value="complex packing voids"/>
              <w:listItem w:displayText="vesicles" w:value="vesicles"/>
              <w:listItem w:displayText="channels" w:value="channels"/>
              <w:listItem w:displayText="chambers" w:value="chambers"/>
              <w:listItem w:displayText="vughs" w:value="vughs"/>
              <w:listItem w:displayText="star-shaped vughs" w:value="star-shaped vughs"/>
              <w:listItem w:displayText="planes" w:value="planes"/>
            </w:dropDownList>
          </w:sdtPr>
          <w:sdtEndPr/>
          <w:sdtContent>
            <w:tc>
              <w:tcPr>
                <w:tcW w:w="3212" w:type="dxa"/>
              </w:tcPr>
              <w:p w:rsidR="00421C89" w:rsidRDefault="00421C89" w:rsidP="009E394E">
                <w:pPr>
                  <w:rPr>
                    <w:rFonts w:ascii="Arial Narrow" w:hAnsi="Arial Narrow" w:cs="Times New Roman"/>
                  </w:rPr>
                </w:pPr>
                <w:r w:rsidRPr="008D2088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tc>
          </w:sdtContent>
        </w:sdt>
        <w:tc>
          <w:tcPr>
            <w:tcW w:w="3214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abundance, arrangement, etc."/>
                <w:id w:val="1932862747"/>
                <w:placeholder>
                  <w:docPart w:val="C329A3EC5A4D4157A462389627D1BCB7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12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Microstructure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sdt>
          <w:sdtPr>
            <w:rPr>
              <w:rFonts w:ascii="Arial Narrow" w:hAnsi="Arial Narrow" w:cs="Times New Roman"/>
            </w:rPr>
            <w:id w:val="1982733325"/>
            <w:placeholder>
              <w:docPart w:val="74C9F84F2FA14F13A613790DDB1FC0F9"/>
            </w:placeholder>
            <w:showingPlcHdr/>
            <w:dropDownList>
              <w:listItem w:displayText="spongy" w:value="spongy"/>
              <w:listItem w:displayText="channel" w:value="channel"/>
              <w:listItem w:displayText="chamber" w:value="chamber"/>
              <w:listItem w:displayText="vesicular" w:value="vesicular"/>
              <w:listItem w:displayText="crumb" w:value="crumb"/>
              <w:listItem w:displayText="granular" w:value="granular"/>
              <w:listItem w:displayText="subangular blocky" w:value="subangular blocky"/>
              <w:listItem w:displayText="angular blocky" w:value="angular blocky"/>
              <w:listItem w:displayText="platy" w:value="platy"/>
              <w:listItem w:displayText="lenticular" w:value="lenticular"/>
              <w:listItem w:displayText="massive" w:value="massive"/>
              <w:listItem w:displayText="complex" w:value="complex"/>
              <w:listItem w:displayText="spheroidal" w:value="spheroidal"/>
              <w:listItem w:displayText="vermicular" w:value="vermicular"/>
              <w:listItem w:displayText="vughy" w:value="vughy"/>
            </w:dropDownList>
          </w:sdtPr>
          <w:sdtEndPr/>
          <w:sdtContent>
            <w:tc>
              <w:tcPr>
                <w:tcW w:w="3212" w:type="dxa"/>
              </w:tcPr>
              <w:p w:rsidR="00421C89" w:rsidRDefault="00421C89" w:rsidP="009E394E">
                <w:pPr>
                  <w:rPr>
                    <w:rFonts w:ascii="Arial Narrow" w:hAnsi="Arial Narrow" w:cs="Times New Roman"/>
                  </w:rPr>
                </w:pPr>
                <w:r w:rsidRPr="008D2088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tc>
          </w:sdtContent>
        </w:sdt>
        <w:tc>
          <w:tcPr>
            <w:tcW w:w="3214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in lower half of thin section etc."/>
                <w:tag w:val="e.g. in lower half of thin section etc."/>
                <w:id w:val="823244778"/>
                <w:placeholder>
                  <w:docPart w:val="00FAB7B8B6D544BB96E3FB2E9811A1CB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3212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proofErr w:type="spellStart"/>
            <w:r>
              <w:rPr>
                <w:rFonts w:ascii="Arial Narrow" w:hAnsi="Arial Narrow" w:cs="Times New Roman"/>
              </w:rPr>
              <w:t>Peds</w:t>
            </w:r>
            <w:proofErr w:type="spellEnd"/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12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2017424627"/>
                <w:placeholder>
                  <w:docPart w:val="F3C44D7552724A53BE7E2FF094C0F6A9"/>
                </w:placeholder>
                <w:showingPlcHdr/>
                <w:dropDownList>
                  <w:listItem w:displayText="Granules" w:value="Granules"/>
                  <w:listItem w:displayText="Porous Crumbs" w:value="Porous Crumbs"/>
                  <w:listItem w:displayText="Angular Blocky Peds" w:value="Angular Blocky Peds"/>
                  <w:listItem w:displayText="Subangular Blocky Peds" w:value="Subangular Blocky Peds"/>
                  <w:listItem w:displayText="Prisms" w:value="Prisms"/>
                  <w:listItem w:displayText="Plates" w:value="Plates"/>
                  <w:listItem w:displayText="Lenticular Plates" w:value="Lenticular Plates"/>
                </w:dropDownList>
              </w:sdtPr>
              <w:sdtEndPr/>
              <w:sdtContent>
                <w:r w:rsidR="00421C89" w:rsidRPr="00757314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3214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degree of pedality (strongly, moderately, weakly) etc."/>
                <w:tag w:val="e.g of fabric unit XYZ"/>
                <w:id w:val="-850340894"/>
                <w:placeholder>
                  <w:docPart w:val="A9A604BA62874EFDB7CB5248C2DF7C21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</w:tbl>
    <w:p w:rsidR="00421C89" w:rsidRPr="00273A57" w:rsidRDefault="00421C89" w:rsidP="00421C89">
      <w:pPr>
        <w:rPr>
          <w:rFonts w:ascii="Arial Narrow" w:hAnsi="Arial Narrow" w:cs="Times New Roman"/>
          <w:b/>
          <w:u w:val="single"/>
        </w:rPr>
      </w:pPr>
      <w:r w:rsidRPr="00273A57">
        <w:rPr>
          <w:rFonts w:ascii="Arial Narrow" w:hAnsi="Arial Narrow" w:cs="Times New Roman"/>
          <w:b/>
          <w:u w:val="single"/>
        </w:rPr>
        <w:t>MAIN COMPONENTS</w:t>
      </w:r>
    </w:p>
    <w:p w:rsidR="00421C89" w:rsidRPr="00244325" w:rsidRDefault="00421C89" w:rsidP="00421C89">
      <w:pPr>
        <w:rPr>
          <w:rFonts w:ascii="Arial Narrow" w:hAnsi="Arial Narrow" w:cs="Times New Roman"/>
          <w:b/>
        </w:rPr>
      </w:pPr>
      <w:r w:rsidRPr="004F6E8D">
        <w:rPr>
          <w:rFonts w:ascii="Arial Narrow" w:hAnsi="Arial Narrow" w:cs="Times New Roman"/>
          <w:b/>
        </w:rPr>
        <w:t>GEOGENIC COMPONENTS</w:t>
      </w:r>
      <w:r>
        <w:rPr>
          <w:rFonts w:ascii="Arial Narrow" w:hAnsi="Arial Narrow" w:cs="Times New Roman"/>
        </w:rPr>
        <w:br/>
      </w:r>
      <w:r w:rsidRPr="004F6E8D">
        <w:rPr>
          <w:rFonts w:ascii="Arial Narrow" w:hAnsi="Arial Narrow" w:cs="Times New Roman"/>
          <w:sz w:val="16"/>
        </w:rPr>
        <w:t>(copy row to enter more compone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855"/>
        <w:gridCol w:w="1197"/>
        <w:gridCol w:w="944"/>
        <w:gridCol w:w="1129"/>
        <w:gridCol w:w="1129"/>
        <w:gridCol w:w="1139"/>
        <w:gridCol w:w="2163"/>
      </w:tblGrid>
      <w:tr w:rsidR="00421C89" w:rsidTr="00097368">
        <w:tc>
          <w:tcPr>
            <w:tcW w:w="1082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Type</w:t>
            </w:r>
          </w:p>
        </w:tc>
        <w:tc>
          <w:tcPr>
            <w:tcW w:w="855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Size</w:t>
            </w:r>
          </w:p>
        </w:tc>
        <w:tc>
          <w:tcPr>
            <w:tcW w:w="1197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bundance</w:t>
            </w:r>
          </w:p>
        </w:tc>
        <w:tc>
          <w:tcPr>
            <w:tcW w:w="944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Shape</w:t>
            </w:r>
          </w:p>
        </w:tc>
        <w:tc>
          <w:tcPr>
            <w:tcW w:w="112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Roundness</w:t>
            </w:r>
          </w:p>
        </w:tc>
        <w:tc>
          <w:tcPr>
            <w:tcW w:w="112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Roughness</w:t>
            </w:r>
          </w:p>
        </w:tc>
        <w:tc>
          <w:tcPr>
            <w:tcW w:w="113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lteration/ Weathering</w:t>
            </w:r>
          </w:p>
        </w:tc>
        <w:tc>
          <w:tcPr>
            <w:tcW w:w="2163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otes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097368">
        <w:tc>
          <w:tcPr>
            <w:tcW w:w="1082" w:type="dxa"/>
          </w:tcPr>
          <w:sdt>
            <w:sdtPr>
              <w:rPr>
                <w:rFonts w:ascii="Arial Narrow" w:hAnsi="Arial Narrow" w:cs="Times New Roman"/>
              </w:rPr>
              <w:alias w:val="e.g. limestone, quartz, soil aggregate etc."/>
              <w:tag w:val="e.g. limestone etc."/>
              <w:id w:val="857475493"/>
              <w:placeholder>
                <w:docPart w:val="78D6D99495524F7298F62967D03B6026"/>
              </w:placeholder>
              <w:showingPlcHdr/>
            </w:sdtPr>
            <w:sdtEndPr/>
            <w:sdtContent>
              <w:p w:rsidR="00421C89" w:rsidRDefault="00421C89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sdtContent>
          </w:sdt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855" w:type="dxa"/>
          </w:tcPr>
          <w:sdt>
            <w:sdtPr>
              <w:rPr>
                <w:rFonts w:ascii="Arial Narrow" w:hAnsi="Arial Narrow" w:cs="Times New Roman"/>
              </w:rPr>
              <w:alias w:val="e.g. fine to medium sand etc."/>
              <w:id w:val="1039783888"/>
              <w:placeholder>
                <w:docPart w:val="C8DB99AA346848838EE03F359AD17A54"/>
              </w:placeholder>
              <w:showingPlcHdr/>
            </w:sdtPr>
            <w:sdtEndPr/>
            <w:sdtContent>
              <w:p w:rsidR="005F1C5E" w:rsidRDefault="005F1C5E" w:rsidP="005F1C5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sdtContent>
          </w:sdt>
          <w:p w:rsidR="00421C89" w:rsidRPr="005F1C5E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1197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546412000"/>
                <w:placeholder>
                  <w:docPart w:val="E66FBF39E422409399CE18AEE18D8586"/>
                </w:placeholder>
                <w:showingPlcHdr/>
                <w:dropDownList>
                  <w:listItem w:displayText="Very Dominant" w:value="Very Dominant"/>
                  <w:listItem w:displayText="Dominant" w:value="Dominant"/>
                  <w:listItem w:displayText="Frequent" w:value="Frequent"/>
                  <w:listItem w:displayText="Common" w:value="Common"/>
                  <w:listItem w:displayText="Few" w:value="Few"/>
                  <w:listItem w:displayText="Very Few" w:value="Very Few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944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84729910"/>
                <w:placeholder>
                  <w:docPart w:val="5CA963B5081A44E1B084EC82D3DBBE4B"/>
                </w:placeholder>
                <w:showingPlcHdr/>
                <w:dropDownList>
                  <w:listItem w:displayText="Platy" w:value="Platy"/>
                  <w:listItem w:displayText="Tabular" w:value="Tabular"/>
                  <w:listItem w:displayText="Cylindrical" w:value="Cylindrical"/>
                  <w:listItem w:displayText="Fibrous" w:value="Fibrous"/>
                  <w:listItem w:displayText="Lenticular" w:value="Lenticular"/>
                  <w:listItem w:displayText="Columnar" w:value="Columnar"/>
                  <w:listItem w:displayText="Acicular" w:value="Acicular"/>
                  <w:listItem w:displayText="Globular" w:value="Globular"/>
                  <w:listItem w:displayText="Rodlike" w:value="Rodlike"/>
                  <w:listItem w:displayText="Blocky" w:value="Blocky"/>
                  <w:listItem w:displayText="Vermiform" w:value="Vermiform"/>
                </w:dropDownList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2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962542786"/>
                <w:placeholder>
                  <w:docPart w:val="F36109BF7182442EB487045EAF366CF8"/>
                </w:placeholder>
                <w:showingPlcHdr/>
                <w:dropDownList>
                  <w:listItem w:displayText="Angular" w:value="Angular"/>
                  <w:listItem w:displayText="Subangular" w:value="Subangular"/>
                  <w:listItem w:displayText="Subrounded" w:value="Subrounded"/>
                  <w:listItem w:displayText="Rounded" w:value="Rounded"/>
                  <w:listItem w:displayText="Well-rounded" w:value="Well-rounded"/>
                </w:dropDownList>
              </w:sdtPr>
              <w:sdtEndPr/>
              <w:sdtContent>
                <w:r w:rsidR="00421C89" w:rsidRPr="00FE7452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2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558838499"/>
                <w:placeholder>
                  <w:docPart w:val="91F0E7D9DD1A488685C65C248A7DCF87"/>
                </w:placeholder>
                <w:showingPlcHdr/>
                <w:dropDownList>
                  <w:listItem w:displayText="Rough" w:value="Rough"/>
                  <w:listItem w:displayText="Undulating" w:value="Undulating"/>
                  <w:listItem w:displayText="Smooth" w:value="Smooth"/>
                </w:dropDownList>
              </w:sdtPr>
              <w:sdtEndPr/>
              <w:sdtContent>
                <w:r w:rsidR="00421C89" w:rsidRPr="00742C73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3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922569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21C89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  <w:sdt>
          <w:sdtPr>
            <w:rPr>
              <w:rFonts w:ascii="Arial Narrow" w:hAnsi="Arial Narrow" w:cs="Times New Roman"/>
            </w:rPr>
            <w:alias w:val="e.g. matrix description of aggregates"/>
            <w:tag w:val="e.g. matrix description of aggregates"/>
            <w:id w:val="-1626160068"/>
            <w:placeholder>
              <w:docPart w:val="2B9B085F176743DBBF3E2750CF4DF7C8"/>
            </w:placeholder>
            <w:showingPlcHdr/>
          </w:sdtPr>
          <w:sdtEndPr/>
          <w:sdtContent>
            <w:tc>
              <w:tcPr>
                <w:tcW w:w="2163" w:type="dxa"/>
              </w:tcPr>
              <w:p w:rsidR="00421C89" w:rsidRDefault="00421C89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tc>
          </w:sdtContent>
        </w:sdt>
      </w:tr>
    </w:tbl>
    <w:p w:rsidR="00421C89" w:rsidRPr="005F1C5E" w:rsidRDefault="00421C89" w:rsidP="00421C89">
      <w:pPr>
        <w:rPr>
          <w:rFonts w:ascii="Arial Narrow" w:hAnsi="Arial Narrow" w:cs="Times New Roman"/>
        </w:rPr>
      </w:pPr>
      <w:r w:rsidRPr="005F1C5E">
        <w:rPr>
          <w:rFonts w:ascii="Arial Narrow" w:hAnsi="Arial Narrow" w:cs="Times New Roman"/>
          <w:b/>
        </w:rPr>
        <w:t>BIOGENIC COMPONENTS</w:t>
      </w:r>
      <w:r w:rsidRPr="005F1C5E">
        <w:rPr>
          <w:rFonts w:ascii="Arial Narrow" w:hAnsi="Arial Narrow" w:cs="Times New Roman"/>
        </w:rPr>
        <w:br/>
      </w:r>
      <w:r w:rsidRPr="004F6E8D">
        <w:rPr>
          <w:rFonts w:ascii="Arial Narrow" w:hAnsi="Arial Narrow" w:cs="Times New Roman"/>
          <w:sz w:val="16"/>
        </w:rPr>
        <w:t>(copy row to enter more compone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855"/>
        <w:gridCol w:w="1197"/>
        <w:gridCol w:w="944"/>
        <w:gridCol w:w="1129"/>
        <w:gridCol w:w="1129"/>
        <w:gridCol w:w="1139"/>
        <w:gridCol w:w="2163"/>
      </w:tblGrid>
      <w:tr w:rsidR="003A389B" w:rsidTr="009E394E">
        <w:tc>
          <w:tcPr>
            <w:tcW w:w="1082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Type</w:t>
            </w:r>
          </w:p>
        </w:tc>
        <w:tc>
          <w:tcPr>
            <w:tcW w:w="855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Size</w:t>
            </w:r>
          </w:p>
        </w:tc>
        <w:tc>
          <w:tcPr>
            <w:tcW w:w="1197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bundance</w:t>
            </w:r>
          </w:p>
        </w:tc>
        <w:tc>
          <w:tcPr>
            <w:tcW w:w="944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Shape</w:t>
            </w:r>
          </w:p>
        </w:tc>
        <w:tc>
          <w:tcPr>
            <w:tcW w:w="1129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Roundness</w:t>
            </w:r>
          </w:p>
        </w:tc>
        <w:tc>
          <w:tcPr>
            <w:tcW w:w="1129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Roughness</w:t>
            </w:r>
          </w:p>
        </w:tc>
        <w:tc>
          <w:tcPr>
            <w:tcW w:w="1139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lteration/ Weathering</w:t>
            </w:r>
          </w:p>
        </w:tc>
        <w:tc>
          <w:tcPr>
            <w:tcW w:w="2163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otes</w:t>
            </w:r>
          </w:p>
          <w:p w:rsidR="003A389B" w:rsidRDefault="003A389B" w:rsidP="009E394E">
            <w:pPr>
              <w:rPr>
                <w:rFonts w:ascii="Arial Narrow" w:hAnsi="Arial Narrow" w:cs="Times New Roman"/>
              </w:rPr>
            </w:pPr>
          </w:p>
        </w:tc>
      </w:tr>
      <w:tr w:rsidR="003A389B" w:rsidRPr="005F1C5E" w:rsidTr="009E394E">
        <w:tc>
          <w:tcPr>
            <w:tcW w:w="1082" w:type="dxa"/>
          </w:tcPr>
          <w:sdt>
            <w:sdtPr>
              <w:rPr>
                <w:rFonts w:ascii="Arial Narrow" w:hAnsi="Arial Narrow" w:cs="Times New Roman"/>
              </w:rPr>
              <w:alias w:val="e.g. humified organic matter, phytoliths, diatoms, etc."/>
              <w:id w:val="1907486074"/>
              <w:placeholder>
                <w:docPart w:val="C67D33F1107E4F67B7DD8D93DA3FC035"/>
              </w:placeholder>
              <w:showingPlcHdr/>
            </w:sdtPr>
            <w:sdtEndPr/>
            <w:sdtContent>
              <w:p w:rsidR="003A389B" w:rsidRDefault="003A389B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sdtContent>
          </w:sdt>
          <w:p w:rsidR="003A389B" w:rsidRDefault="003A389B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855" w:type="dxa"/>
          </w:tcPr>
          <w:sdt>
            <w:sdtPr>
              <w:rPr>
                <w:rFonts w:ascii="Arial Narrow" w:hAnsi="Arial Narrow" w:cs="Times New Roman"/>
              </w:rPr>
              <w:alias w:val="e.g. fine to medium sand etc."/>
              <w:id w:val="-702473881"/>
              <w:placeholder>
                <w:docPart w:val="45E3C3DCF781440DBA50D7E54C057BED"/>
              </w:placeholder>
              <w:showingPlcHdr/>
            </w:sdtPr>
            <w:sdtEndPr/>
            <w:sdtContent>
              <w:p w:rsidR="003A389B" w:rsidRDefault="003A389B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sdtContent>
          </w:sdt>
          <w:p w:rsidR="003A389B" w:rsidRPr="005F1C5E" w:rsidRDefault="003A389B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1197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995573463"/>
                <w:placeholder>
                  <w:docPart w:val="0BB12B5C49FA462195DC45624BA305B2"/>
                </w:placeholder>
                <w:showingPlcHdr/>
                <w:dropDownList>
                  <w:listItem w:displayText="Very Dominant" w:value="Very Dominant"/>
                  <w:listItem w:displayText="Dominant" w:value="Dominant"/>
                  <w:listItem w:displayText="Frequent" w:value="Frequent"/>
                  <w:listItem w:displayText="Common" w:value="Common"/>
                  <w:listItem w:displayText="Few" w:value="Few"/>
                  <w:listItem w:displayText="Very Few" w:value="Very Few"/>
                </w:dropDownList>
              </w:sdtPr>
              <w:sdtEndPr/>
              <w:sdtContent>
                <w:r w:rsidR="003A389B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944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1395652489"/>
                <w:placeholder>
                  <w:docPart w:val="CB0E16374F104EB2AE2580C11EAEE551"/>
                </w:placeholder>
                <w:showingPlcHdr/>
                <w:dropDownList>
                  <w:listItem w:displayText="Platy" w:value="Platy"/>
                  <w:listItem w:displayText="Tabular" w:value="Tabular"/>
                  <w:listItem w:displayText="Cylindrical" w:value="Cylindrical"/>
                  <w:listItem w:displayText="Fibrous" w:value="Fibrous"/>
                  <w:listItem w:displayText="Lenticular" w:value="Lenticular"/>
                  <w:listItem w:displayText="Columnar" w:value="Columnar"/>
                  <w:listItem w:displayText="Acicular" w:value="Acicular"/>
                  <w:listItem w:displayText="Globular" w:value="Globular"/>
                  <w:listItem w:displayText="Rodlike" w:value="Rodlike"/>
                  <w:listItem w:displayText="Blocky" w:value="Blocky"/>
                  <w:listItem w:displayText="Vermiform" w:value="Vermiform"/>
                </w:dropDownList>
              </w:sdtPr>
              <w:sdtEndPr/>
              <w:sdtContent>
                <w:r w:rsidR="003A389B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29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184866160"/>
                <w:placeholder>
                  <w:docPart w:val="93E94E93D36546858E3C2B93FC2D4BB0"/>
                </w:placeholder>
                <w:showingPlcHdr/>
                <w:dropDownList>
                  <w:listItem w:displayText="Angular" w:value="Angular"/>
                  <w:listItem w:displayText="Subangular" w:value="Subangular"/>
                  <w:listItem w:displayText="Subrounded" w:value="Subrounded"/>
                  <w:listItem w:displayText="Rounded" w:value="Rounded"/>
                  <w:listItem w:displayText="Well-rounded" w:value="Well-rounded"/>
                </w:dropDownList>
              </w:sdtPr>
              <w:sdtEndPr/>
              <w:sdtContent>
                <w:r w:rsidR="003A389B" w:rsidRPr="00FE7452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29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1911529584"/>
                <w:placeholder>
                  <w:docPart w:val="C16D78C1E9CC496BAF3B6BBED45A1F03"/>
                </w:placeholder>
                <w:showingPlcHdr/>
                <w:dropDownList>
                  <w:listItem w:displayText="Rough" w:value="Rough"/>
                  <w:listItem w:displayText="Undulating" w:value="Undulating"/>
                  <w:listItem w:displayText="Smooth" w:value="Smooth"/>
                </w:dropDownList>
              </w:sdtPr>
              <w:sdtEndPr/>
              <w:sdtContent>
                <w:r w:rsidR="003A389B" w:rsidRPr="00742C73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39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164077120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97B9F">
                  <w:rPr>
                    <w:rFonts w:ascii="MS Gothic" w:eastAsia="MS Gothic" w:hAnsi="MS Gothic" w:cs="Times New Roman" w:hint="eastAsia"/>
                  </w:rPr>
                  <w:t>☒</w:t>
                </w:r>
              </w:sdtContent>
            </w:sdt>
          </w:p>
        </w:tc>
        <w:sdt>
          <w:sdtPr>
            <w:rPr>
              <w:rFonts w:ascii="Arial Narrow" w:hAnsi="Arial Narrow" w:cs="Times New Roman"/>
            </w:rPr>
            <w:alias w:val="e.g. matrix description of aggregates"/>
            <w:tag w:val="e.g. matrix description of aggregates"/>
            <w:id w:val="-1628313354"/>
            <w:placeholder>
              <w:docPart w:val="AA393AF2AF1241B581D8D6CEB0985618"/>
            </w:placeholder>
            <w:showingPlcHdr/>
          </w:sdtPr>
          <w:sdtEndPr/>
          <w:sdtContent>
            <w:tc>
              <w:tcPr>
                <w:tcW w:w="2163" w:type="dxa"/>
              </w:tcPr>
              <w:p w:rsidR="003A389B" w:rsidRDefault="003A389B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tc>
          </w:sdtContent>
        </w:sdt>
      </w:tr>
    </w:tbl>
    <w:p w:rsidR="00421C89" w:rsidRDefault="00421C89" w:rsidP="00421C89">
      <w:pPr>
        <w:rPr>
          <w:rFonts w:ascii="Arial Narrow" w:hAnsi="Arial Narrow" w:cs="Times New Roman"/>
          <w:sz w:val="16"/>
        </w:rPr>
      </w:pPr>
      <w:r w:rsidRPr="005F1C5E">
        <w:rPr>
          <w:rFonts w:ascii="Arial Narrow" w:hAnsi="Arial Narrow" w:cs="Times New Roman"/>
          <w:b/>
        </w:rPr>
        <w:t>ANTHROPOGENIC COMPONENTS</w:t>
      </w:r>
      <w:r w:rsidRPr="005F1C5E">
        <w:rPr>
          <w:rFonts w:ascii="Arial Narrow" w:hAnsi="Arial Narrow" w:cs="Times New Roman"/>
        </w:rPr>
        <w:br/>
      </w:r>
      <w:r w:rsidRPr="004F6E8D">
        <w:rPr>
          <w:rFonts w:ascii="Arial Narrow" w:hAnsi="Arial Narrow" w:cs="Times New Roman"/>
          <w:sz w:val="16"/>
        </w:rPr>
        <w:t>(copy row to enter more compone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855"/>
        <w:gridCol w:w="1197"/>
        <w:gridCol w:w="944"/>
        <w:gridCol w:w="1129"/>
        <w:gridCol w:w="1129"/>
        <w:gridCol w:w="1139"/>
        <w:gridCol w:w="2163"/>
      </w:tblGrid>
      <w:tr w:rsidR="003A389B" w:rsidTr="009E394E">
        <w:tc>
          <w:tcPr>
            <w:tcW w:w="1082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Type</w:t>
            </w:r>
          </w:p>
        </w:tc>
        <w:tc>
          <w:tcPr>
            <w:tcW w:w="855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Size</w:t>
            </w:r>
          </w:p>
        </w:tc>
        <w:tc>
          <w:tcPr>
            <w:tcW w:w="1197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bundance</w:t>
            </w:r>
          </w:p>
        </w:tc>
        <w:tc>
          <w:tcPr>
            <w:tcW w:w="944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Shape</w:t>
            </w:r>
          </w:p>
        </w:tc>
        <w:tc>
          <w:tcPr>
            <w:tcW w:w="1129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Roundness</w:t>
            </w:r>
          </w:p>
        </w:tc>
        <w:tc>
          <w:tcPr>
            <w:tcW w:w="1129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Roughness</w:t>
            </w:r>
          </w:p>
        </w:tc>
        <w:tc>
          <w:tcPr>
            <w:tcW w:w="1139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Alteration/ Weathering</w:t>
            </w:r>
          </w:p>
        </w:tc>
        <w:tc>
          <w:tcPr>
            <w:tcW w:w="2163" w:type="dxa"/>
          </w:tcPr>
          <w:p w:rsidR="003A389B" w:rsidRDefault="003A389B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otes</w:t>
            </w:r>
          </w:p>
          <w:p w:rsidR="003A389B" w:rsidRDefault="003A389B" w:rsidP="009E394E">
            <w:pPr>
              <w:rPr>
                <w:rFonts w:ascii="Arial Narrow" w:hAnsi="Arial Narrow" w:cs="Times New Roman"/>
              </w:rPr>
            </w:pPr>
          </w:p>
        </w:tc>
      </w:tr>
      <w:tr w:rsidR="003A389B" w:rsidRPr="005F1C5E" w:rsidTr="009E394E">
        <w:tc>
          <w:tcPr>
            <w:tcW w:w="1082" w:type="dxa"/>
          </w:tcPr>
          <w:sdt>
            <w:sdtPr>
              <w:rPr>
                <w:rFonts w:ascii="Arial Narrow" w:hAnsi="Arial Narrow" w:cs="Times New Roman"/>
              </w:rPr>
              <w:alias w:val="e.g. micro-debitage, burnt bone, charcoal, etc."/>
              <w:tag w:val="e.g. micro-debitage, burnt bone, charcoal, etc."/>
              <w:id w:val="-178821591"/>
              <w:placeholder>
                <w:docPart w:val="F63D5C2AC1E44639A17332B14D5C7D4C"/>
              </w:placeholder>
              <w:showingPlcHdr/>
            </w:sdtPr>
            <w:sdtEndPr/>
            <w:sdtContent>
              <w:p w:rsidR="003A389B" w:rsidRDefault="003A389B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sdtContent>
          </w:sdt>
          <w:p w:rsidR="003A389B" w:rsidRDefault="003A389B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855" w:type="dxa"/>
          </w:tcPr>
          <w:sdt>
            <w:sdtPr>
              <w:rPr>
                <w:rFonts w:ascii="Arial Narrow" w:hAnsi="Arial Narrow" w:cs="Times New Roman"/>
              </w:rPr>
              <w:alias w:val="e.g. fine to medium sand etc."/>
              <w:id w:val="-1730690501"/>
              <w:placeholder>
                <w:docPart w:val="8858D82820934A98995A511B9B544CEE"/>
              </w:placeholder>
              <w:showingPlcHdr/>
            </w:sdtPr>
            <w:sdtEndPr/>
            <w:sdtContent>
              <w:p w:rsidR="003A389B" w:rsidRDefault="003A389B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sdtContent>
          </w:sdt>
          <w:p w:rsidR="003A389B" w:rsidRPr="005F1C5E" w:rsidRDefault="003A389B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1197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1072347263"/>
                <w:placeholder>
                  <w:docPart w:val="EA876E8BDA4F44DAB602B97F0EA246D2"/>
                </w:placeholder>
                <w:showingPlcHdr/>
                <w:dropDownList>
                  <w:listItem w:displayText="Very Dominant" w:value="Very Dominant"/>
                  <w:listItem w:displayText="Dominant" w:value="Dominant"/>
                  <w:listItem w:displayText="Frequent" w:value="Frequent"/>
                  <w:listItem w:displayText="Common" w:value="Common"/>
                  <w:listItem w:displayText="Few" w:value="Few"/>
                  <w:listItem w:displayText="Very Few" w:value="Very Few"/>
                </w:dropDownList>
              </w:sdtPr>
              <w:sdtEndPr/>
              <w:sdtContent>
                <w:r w:rsidR="003A389B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944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1923681696"/>
                <w:placeholder>
                  <w:docPart w:val="FD805B7AE1714AD7BC0305A7B72BEAFA"/>
                </w:placeholder>
                <w:showingPlcHdr/>
                <w:dropDownList>
                  <w:listItem w:displayText="Platy" w:value="Platy"/>
                  <w:listItem w:displayText="Tabular" w:value="Tabular"/>
                  <w:listItem w:displayText="Cylindrical" w:value="Cylindrical"/>
                  <w:listItem w:displayText="Fibrous" w:value="Fibrous"/>
                  <w:listItem w:displayText="Lenticular" w:value="Lenticular"/>
                  <w:listItem w:displayText="Columnar" w:value="Columnar"/>
                  <w:listItem w:displayText="Acicular" w:value="Acicular"/>
                  <w:listItem w:displayText="Globular" w:value="Globular"/>
                  <w:listItem w:displayText="Rodlike" w:value="Rodlike"/>
                  <w:listItem w:displayText="Blocky" w:value="Blocky"/>
                  <w:listItem w:displayText="Vermiform" w:value="Vermiform"/>
                </w:dropDownList>
              </w:sdtPr>
              <w:sdtEndPr/>
              <w:sdtContent>
                <w:r w:rsidR="003A389B" w:rsidRPr="00554F17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29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132027610"/>
                <w:placeholder>
                  <w:docPart w:val="7C16DCC25675425CB77ECC0D60C8DEC3"/>
                </w:placeholder>
                <w:showingPlcHdr/>
                <w:dropDownList>
                  <w:listItem w:displayText="Angular" w:value="Angular"/>
                  <w:listItem w:displayText="Subangular" w:value="Subangular"/>
                  <w:listItem w:displayText="Subrounded" w:value="Subrounded"/>
                  <w:listItem w:displayText="Rounded" w:value="Rounded"/>
                  <w:listItem w:displayText="Well-rounded" w:value="Well-rounded"/>
                </w:dropDownList>
              </w:sdtPr>
              <w:sdtEndPr/>
              <w:sdtContent>
                <w:r w:rsidR="003A389B" w:rsidRPr="00FE7452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29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-561253280"/>
                <w:placeholder>
                  <w:docPart w:val="7288A44B250146AFB167BB24F75EF912"/>
                </w:placeholder>
                <w:showingPlcHdr/>
                <w:dropDownList>
                  <w:listItem w:displayText="Rough" w:value="Rough"/>
                  <w:listItem w:displayText="Undulating" w:value="Undulating"/>
                  <w:listItem w:displayText="Smooth" w:value="Smooth"/>
                </w:dropDownList>
              </w:sdtPr>
              <w:sdtEndPr/>
              <w:sdtContent>
                <w:r w:rsidR="003A389B" w:rsidRPr="00742C73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</w:tc>
        <w:tc>
          <w:tcPr>
            <w:tcW w:w="1139" w:type="dxa"/>
          </w:tcPr>
          <w:p w:rsidR="003A389B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1781531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A389B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</w:p>
        </w:tc>
        <w:sdt>
          <w:sdtPr>
            <w:rPr>
              <w:rFonts w:ascii="Arial Narrow" w:hAnsi="Arial Narrow" w:cs="Times New Roman"/>
            </w:rPr>
            <w:alias w:val="e.g. matrix description of aggregates"/>
            <w:tag w:val="e.g. matrix description of aggregates"/>
            <w:id w:val="-620386244"/>
            <w:placeholder>
              <w:docPart w:val="2F658A1846D64553BCF51474262B5F60"/>
            </w:placeholder>
            <w:showingPlcHdr/>
          </w:sdtPr>
          <w:sdtEndPr/>
          <w:sdtContent>
            <w:tc>
              <w:tcPr>
                <w:tcW w:w="2163" w:type="dxa"/>
              </w:tcPr>
              <w:p w:rsidR="003A389B" w:rsidRDefault="003A389B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p>
            </w:tc>
          </w:sdtContent>
        </w:sdt>
      </w:tr>
    </w:tbl>
    <w:p w:rsidR="00421C89" w:rsidRPr="005F1C5E" w:rsidRDefault="00421C89" w:rsidP="00421C89">
      <w:pPr>
        <w:rPr>
          <w:rFonts w:ascii="Arial Narrow" w:hAnsi="Arial Narrow" w:cs="Times New Roman"/>
          <w:b/>
          <w:u w:val="single"/>
        </w:rPr>
      </w:pPr>
      <w:r w:rsidRPr="005F1C5E">
        <w:rPr>
          <w:rFonts w:ascii="Arial Narrow" w:hAnsi="Arial Narrow" w:cs="Times New Roman"/>
          <w:b/>
          <w:u w:val="single"/>
        </w:rPr>
        <w:t>PEDOFEATURES</w:t>
      </w:r>
      <w:r w:rsidRPr="005F1C5E">
        <w:rPr>
          <w:rFonts w:ascii="Arial Narrow" w:hAnsi="Arial Narrow" w:cs="Times New Roman"/>
          <w:b/>
          <w:u w:val="single"/>
        </w:rPr>
        <w:br/>
      </w:r>
      <w:r w:rsidRPr="004F6E8D">
        <w:rPr>
          <w:rFonts w:ascii="Arial Narrow" w:hAnsi="Arial Narrow" w:cs="Times New Roman"/>
          <w:sz w:val="16"/>
        </w:rPr>
        <w:t>(</w:t>
      </w:r>
      <w:r>
        <w:rPr>
          <w:rFonts w:ascii="Arial Narrow" w:hAnsi="Arial Narrow" w:cs="Times New Roman"/>
          <w:sz w:val="16"/>
        </w:rPr>
        <w:t>delete</w:t>
      </w:r>
      <w:r w:rsidRPr="004F6E8D">
        <w:rPr>
          <w:rFonts w:ascii="Arial Narrow" w:hAnsi="Arial Narrow" w:cs="Times New Roman"/>
          <w:sz w:val="16"/>
        </w:rPr>
        <w:t xml:space="preserve"> row </w:t>
      </w:r>
      <w:r>
        <w:rPr>
          <w:rFonts w:ascii="Arial Narrow" w:hAnsi="Arial Narrow" w:cs="Times New Roman"/>
          <w:sz w:val="16"/>
        </w:rPr>
        <w:t>if not present in sample</w:t>
      </w:r>
      <w:r w:rsidRPr="004F6E8D">
        <w:rPr>
          <w:rFonts w:ascii="Arial Narrow" w:hAnsi="Arial Narrow" w:cs="Times New Roman"/>
          <w:sz w:val="16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21C89" w:rsidRPr="005F1C5E" w:rsidTr="00823ED2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Matrix </w:t>
            </w:r>
            <w:proofErr w:type="spellStart"/>
            <w:r>
              <w:rPr>
                <w:rFonts w:ascii="Arial Narrow" w:hAnsi="Arial Narrow" w:cs="Times New Roman"/>
              </w:rPr>
              <w:t>Pedofeatures</w:t>
            </w:r>
            <w:proofErr w:type="spellEnd"/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sdt>
          <w:sdtPr>
            <w:rPr>
              <w:rFonts w:ascii="Arial Narrow" w:hAnsi="Arial Narrow" w:cs="Times New Roman"/>
            </w:rPr>
            <w:id w:val="-1177814186"/>
            <w:placeholder>
              <w:docPart w:val="A7957778E0AF46BFAA3E4136ECF63422"/>
            </w:placeholder>
            <w:showingPlcHdr/>
            <w:dropDownList>
              <w:listItem w:displayText="impregnation" w:value="impregnation"/>
              <w:listItem w:displayText="depletion" w:value="depletion"/>
              <w:listItem w:displayText="fabric" w:value="fabric"/>
            </w:dropDownList>
          </w:sdtPr>
          <w:sdtEndPr/>
          <w:sdtContent>
            <w:tc>
              <w:tcPr>
                <w:tcW w:w="3209" w:type="dxa"/>
              </w:tcPr>
              <w:p w:rsidR="00421C89" w:rsidRDefault="00421C89" w:rsidP="009E394E">
                <w:pPr>
                  <w:rPr>
                    <w:rFonts w:ascii="Arial Narrow" w:hAnsi="Arial Narrow" w:cs="Times New Roman"/>
                  </w:rPr>
                </w:pPr>
                <w:r w:rsidRPr="008D2088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tc>
          </w:sdtContent>
        </w:sdt>
        <w:tc>
          <w:tcPr>
            <w:tcW w:w="3210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id w:val="2024044039"/>
                <w:placeholder>
                  <w:docPart w:val="E3E73BF6CA8F45569E288E808437DD98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823ED2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Coatings (Hypo-, Quasi-)</w:t>
            </w:r>
          </w:p>
        </w:tc>
        <w:tc>
          <w:tcPr>
            <w:tcW w:w="3209" w:type="dxa"/>
          </w:tcPr>
          <w:p w:rsidR="00421C89" w:rsidRDefault="009D4BCF" w:rsidP="009E394E">
            <w:pPr>
              <w:rPr>
                <w:rFonts w:ascii="Arial Narrow" w:hAnsi="Arial Narrow" w:cs="Times New Roman"/>
              </w:rPr>
            </w:pPr>
            <w:sdt>
              <w:sdtPr>
                <w:rPr>
                  <w:rFonts w:ascii="Arial Narrow" w:hAnsi="Arial Narrow" w:cs="Times New Roman"/>
                </w:rPr>
                <w:id w:val="1177241017"/>
                <w:placeholder>
                  <w:docPart w:val="9235BB96E49C4998BC603056E549FBB8"/>
                </w:placeholder>
                <w:showingPlcHdr/>
                <w:dropDownList>
                  <w:listItem w:displayText="typic" w:value="typic"/>
                  <w:listItem w:displayText="crescent" w:value="crescent"/>
                  <w:listItem w:displayText="pendent" w:value="pendent"/>
                  <w:listItem w:displayText="capping" w:value="capping"/>
                  <w:listItem w:displayText="link capping" w:value="link capping"/>
                  <w:listItem w:displayText="micropan" w:value="micropan"/>
                  <w:listItem w:displayText="crust" w:value="crust"/>
                </w:dropDownList>
              </w:sdtPr>
              <w:sdtEndPr/>
              <w:sdtContent>
                <w:r w:rsidR="00E70E26"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br/>
              <w:t xml:space="preserve">Description         </w:t>
            </w:r>
            <w:sdt>
              <w:sdtPr>
                <w:rPr>
                  <w:rFonts w:ascii="Arial Narrow" w:hAnsi="Arial Narrow" w:cs="Times New Roman"/>
                </w:rPr>
                <w:id w:val="1874258724"/>
                <w:placeholder>
                  <w:docPart w:val="9235BB96E49C4998BC603056E549FBB8"/>
                </w:placeholder>
                <w:showingPlcHdr/>
                <w:dropDownList>
                  <w:listItem w:displayText="limpid clay c." w:value="limpid clay c."/>
                  <w:listItem w:displayText="dusty clay c." w:value="dusty clay c."/>
                  <w:listItem w:displayText="impure clay c." w:value="impure clay c."/>
                  <w:listItem w:displayText="silt c." w:value="silt c."/>
                  <w:listItem w:displayText="sand c." w:value="sand c."/>
                  <w:listItem w:displayText="clay and silt c." w:value="clay and silt c."/>
                  <w:listItem w:displayText="unsorted c." w:value="unsorted c."/>
                </w:dropDownList>
              </w:sdtPr>
              <w:sdtEndPr/>
              <w:sdtContent>
                <w:r w:rsidR="00E70E26"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 xml:space="preserve">Clay coatings     </w:t>
            </w:r>
            <w:sdt>
              <w:sdtPr>
                <w:rPr>
                  <w:rFonts w:ascii="Arial Narrow" w:hAnsi="Arial Narrow" w:cs="Times New Roman"/>
                </w:rPr>
                <w:id w:val="736830589"/>
                <w:placeholder>
                  <w:docPart w:val="9235BB96E49C4998BC603056E549FBB8"/>
                </w:placeholder>
                <w:showingPlcHdr/>
                <w:dropDownList>
                  <w:listItem w:displayText="nonlaminated" w:value="nonlaminated"/>
                  <w:listItem w:displayText="microlaminated" w:value="microlaminated"/>
                  <w:listItem w:displayText="laminated" w:value="laminated"/>
                  <w:listItem w:displayText="layered" w:value="layered"/>
                  <w:listItem w:displayText="compound layered" w:value="compound layered"/>
                </w:dropDownList>
              </w:sdtPr>
              <w:sdtEndPr/>
              <w:sdtContent>
                <w:r w:rsidR="00E70E26"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sdtContent>
            </w:sdt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10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id w:val="1064308433"/>
                <w:placeholder>
                  <w:docPart w:val="56B75950E3444E5FA9D06DA0B622676C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823ED2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Infillings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09" w:type="dxa"/>
          </w:tcPr>
          <w:sdt>
            <w:sdtPr>
              <w:rPr>
                <w:rFonts w:ascii="Arial Narrow" w:hAnsi="Arial Narrow" w:cs="Times New Roman"/>
              </w:rPr>
              <w:id w:val="-1205244962"/>
              <w:placeholder>
                <w:docPart w:val="9235BB96E49C4998BC603056E549FBB8"/>
              </w:placeholder>
              <w:showingPlcHdr/>
              <w:dropDownList>
                <w:listItem w:displayText="dense complete" w:value="dense complete"/>
                <w:listItem w:displayText="dense incomplete" w:value="dense incomplete"/>
                <w:listItem w:displayText="loose continuous" w:value="loose continuous"/>
                <w:listItem w:displayText="loose discontinuous" w:value="loose discontinuous"/>
              </w:dropDownList>
            </w:sdtPr>
            <w:sdtEndPr/>
            <w:sdtContent>
              <w:p w:rsidR="00421C89" w:rsidRDefault="00E70E26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sdtContent>
          </w:sdt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tc>
          <w:tcPr>
            <w:tcW w:w="3210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material that infills"/>
                <w:tag w:val="e.g. material that infills"/>
                <w:id w:val="-996491262"/>
                <w:placeholder>
                  <w:docPart w:val="0461B55ED6F242C19539B9983107E6BC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823ED2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lastRenderedPageBreak/>
              <w:t>Crystals and Crystal Intergrowths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sdt>
          <w:sdtPr>
            <w:rPr>
              <w:rFonts w:ascii="Arial Narrow" w:hAnsi="Arial Narrow" w:cs="Times New Roman"/>
            </w:rPr>
            <w:id w:val="1553810235"/>
            <w:placeholder>
              <w:docPart w:val="9235BB96E49C4998BC603056E549FBB8"/>
            </w:placeholder>
            <w:showingPlcHdr/>
            <w:dropDownList>
              <w:listItem w:displayText="random" w:value="random"/>
              <w:listItem w:displayText="parallel" w:value="parallel"/>
              <w:listItem w:displayText="fanlike" w:value="fanlike"/>
              <w:listItem w:displayText="radial" w:value="radial"/>
              <w:listItem w:displayText="framboids" w:value="framboids"/>
            </w:dropDownList>
          </w:sdtPr>
          <w:sdtEndPr/>
          <w:sdtContent>
            <w:tc>
              <w:tcPr>
                <w:tcW w:w="3209" w:type="dxa"/>
              </w:tcPr>
              <w:p w:rsidR="00421C89" w:rsidRDefault="00E70E26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tc>
          </w:sdtContent>
        </w:sdt>
        <w:tc>
          <w:tcPr>
            <w:tcW w:w="3210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mineral composition"/>
                <w:tag w:val="e.g. mineral composition"/>
                <w:id w:val="1823310586"/>
                <w:placeholder>
                  <w:docPart w:val="2D8D5A3768864C9FA24F38B5B43820B4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823ED2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Nodules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sdt>
          <w:sdtPr>
            <w:rPr>
              <w:rFonts w:ascii="Arial Narrow" w:hAnsi="Arial Narrow" w:cs="Times New Roman"/>
            </w:rPr>
            <w:id w:val="-1652059157"/>
            <w:placeholder>
              <w:docPart w:val="9235BB96E49C4998BC603056E549FBB8"/>
            </w:placeholder>
            <w:showingPlcHdr/>
            <w:dropDownList>
              <w:listItem w:displayText="typic" w:value="typic"/>
              <w:listItem w:displayText="concentric" w:value="concentric"/>
              <w:listItem w:displayText="aggregate" w:value="aggregate"/>
              <w:listItem w:displayText="nucleic" w:value="nucleic"/>
              <w:listItem w:displayText="dendritic" w:value="dendritic"/>
              <w:listItem w:displayText="geodic" w:value="geodic"/>
              <w:listItem w:displayText="septaric" w:value="septaric"/>
              <w:listItem w:displayText="alteromorphic" w:value="alteromorphic"/>
            </w:dropDownList>
          </w:sdtPr>
          <w:sdtEndPr/>
          <w:sdtContent>
            <w:tc>
              <w:tcPr>
                <w:tcW w:w="3209" w:type="dxa"/>
              </w:tcPr>
              <w:p w:rsidR="00421C89" w:rsidRDefault="00E70E26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tc>
          </w:sdtContent>
        </w:sdt>
        <w:tc>
          <w:tcPr>
            <w:tcW w:w="3210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alias w:val="e.g. mineral composition"/>
                <w:tag w:val="e.g. mineral composition"/>
                <w:id w:val="-1762980248"/>
                <w:placeholder>
                  <w:docPart w:val="3BA8CE8DE30240DE85FA155461AA1A02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  <w:tr w:rsidR="00421C89" w:rsidRPr="005F1C5E" w:rsidTr="00823ED2">
        <w:tc>
          <w:tcPr>
            <w:tcW w:w="3209" w:type="dxa"/>
          </w:tcPr>
          <w:p w:rsidR="00421C89" w:rsidRDefault="00421C89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Intercalations</w:t>
            </w:r>
          </w:p>
          <w:p w:rsidR="00421C89" w:rsidRDefault="00421C89" w:rsidP="009E394E">
            <w:pPr>
              <w:rPr>
                <w:rFonts w:ascii="Arial Narrow" w:hAnsi="Arial Narrow" w:cs="Times New Roman"/>
              </w:rPr>
            </w:pPr>
          </w:p>
        </w:tc>
        <w:sdt>
          <w:sdtPr>
            <w:rPr>
              <w:rFonts w:ascii="Arial Narrow" w:hAnsi="Arial Narrow" w:cs="Times New Roman"/>
            </w:rPr>
            <w:id w:val="1673991463"/>
            <w:placeholder>
              <w:docPart w:val="9235BB96E49C4998BC603056E549FBB8"/>
            </w:placeholder>
            <w:showingPlcHdr/>
            <w:dropDownList>
              <w:listItem w:displayText="simple" w:value="simple"/>
              <w:listItem w:displayText="serrated" w:value="serrated"/>
              <w:listItem w:displayText="interlaced" w:value="interlaced"/>
            </w:dropDownList>
          </w:sdtPr>
          <w:sdtEndPr/>
          <w:sdtContent>
            <w:tc>
              <w:tcPr>
                <w:tcW w:w="3209" w:type="dxa"/>
              </w:tcPr>
              <w:p w:rsidR="00421C89" w:rsidRDefault="00E70E26" w:rsidP="009E394E">
                <w:pPr>
                  <w:rPr>
                    <w:rFonts w:ascii="Arial Narrow" w:hAnsi="Arial Narrow" w:cs="Times New Roman"/>
                  </w:rPr>
                </w:pPr>
                <w:r w:rsidRPr="005F1C5E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tc>
          </w:sdtContent>
        </w:sdt>
        <w:tc>
          <w:tcPr>
            <w:tcW w:w="3210" w:type="dxa"/>
          </w:tcPr>
          <w:p w:rsidR="00421C89" w:rsidRPr="00180E67" w:rsidRDefault="009B11D1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id w:val="-226070856"/>
                <w:placeholder>
                  <w:docPart w:val="671A33667A69412F97CC8EE5F97D83FC"/>
                </w:placeholder>
                <w:showingPlcHdr/>
              </w:sdtPr>
              <w:sdtEndPr/>
              <w:sdtContent>
                <w:r w:rsidR="00421C89"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421C89" w:rsidRPr="00554F17" w:rsidRDefault="00421C89" w:rsidP="009E394E">
            <w:pPr>
              <w:rPr>
                <w:rFonts w:ascii="Arial Narrow" w:hAnsi="Arial Narrow" w:cs="Times New Roman"/>
              </w:rPr>
            </w:pPr>
          </w:p>
        </w:tc>
      </w:tr>
    </w:tbl>
    <w:p w:rsidR="00421C89" w:rsidRDefault="00421C89" w:rsidP="00421C89">
      <w:pPr>
        <w:rPr>
          <w:rFonts w:ascii="Arial Narrow" w:hAnsi="Arial Narrow" w:cs="Times New Roman"/>
        </w:rPr>
      </w:pPr>
    </w:p>
    <w:p w:rsidR="00823ED2" w:rsidRDefault="00823ED2" w:rsidP="00823ED2">
      <w:pPr>
        <w:rPr>
          <w:rFonts w:ascii="Arial Narrow" w:hAnsi="Arial Narrow" w:cs="Times New Roman"/>
          <w:b/>
          <w:u w:val="single"/>
        </w:rPr>
      </w:pPr>
      <w:r>
        <w:rPr>
          <w:rFonts w:ascii="Arial Narrow" w:hAnsi="Arial Narrow" w:cs="Times New Roman"/>
          <w:b/>
          <w:u w:val="single"/>
        </w:rPr>
        <w:t xml:space="preserve">INTERFACES </w:t>
      </w:r>
      <w:r>
        <w:rPr>
          <w:rFonts w:ascii="Arial Narrow" w:hAnsi="Arial Narrow" w:cs="Times New Roman"/>
          <w:b/>
          <w:u w:val="single"/>
        </w:rPr>
        <w:br/>
      </w:r>
      <w:r w:rsidRPr="004F6E8D">
        <w:rPr>
          <w:rFonts w:ascii="Arial Narrow" w:hAnsi="Arial Narrow" w:cs="Times New Roman"/>
          <w:sz w:val="16"/>
        </w:rPr>
        <w:t xml:space="preserve">(copy row to enter more </w:t>
      </w:r>
      <w:r>
        <w:rPr>
          <w:rFonts w:ascii="Arial Narrow" w:hAnsi="Arial Narrow" w:cs="Times New Roman"/>
          <w:sz w:val="16"/>
        </w:rPr>
        <w:t>contacts</w:t>
      </w:r>
      <w:r w:rsidRPr="004F6E8D">
        <w:rPr>
          <w:rFonts w:ascii="Arial Narrow" w:hAnsi="Arial Narrow" w:cs="Times New Roman"/>
          <w:sz w:val="16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823ED2" w:rsidRPr="005F1C5E" w:rsidTr="009E394E">
        <w:tc>
          <w:tcPr>
            <w:tcW w:w="3209" w:type="dxa"/>
          </w:tcPr>
          <w:p w:rsidR="00823ED2" w:rsidRDefault="00823ED2" w:rsidP="009E394E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Contact</w:t>
            </w:r>
            <w:r w:rsidR="00FB7E58">
              <w:rPr>
                <w:rFonts w:ascii="Arial Narrow" w:hAnsi="Arial Narrow" w:cs="Times New Roman"/>
              </w:rPr>
              <w:t xml:space="preserve"> to upper unit</w:t>
            </w:r>
          </w:p>
          <w:p w:rsidR="00823ED2" w:rsidRDefault="00823ED2" w:rsidP="009E394E">
            <w:pPr>
              <w:rPr>
                <w:rFonts w:ascii="Arial Narrow" w:hAnsi="Arial Narrow" w:cs="Times New Roman"/>
              </w:rPr>
            </w:pPr>
          </w:p>
        </w:tc>
        <w:sdt>
          <w:sdtPr>
            <w:rPr>
              <w:rFonts w:ascii="Arial Narrow" w:hAnsi="Arial Narrow" w:cs="Times New Roman"/>
            </w:rPr>
            <w:id w:val="965550285"/>
            <w:placeholder>
              <w:docPart w:val="9CEFC7875EF04A46836844B0589D47BE"/>
            </w:placeholder>
            <w:showingPlcHdr/>
            <w:dropDownList>
              <w:listItem w:displayText="abrupt" w:value="abrupt"/>
              <w:listItem w:displayText="gradational" w:value="gradational"/>
              <w:listItem w:displayText="erosional" w:value="erosional"/>
            </w:dropDownList>
          </w:sdtPr>
          <w:sdtEndPr/>
          <w:sdtContent>
            <w:tc>
              <w:tcPr>
                <w:tcW w:w="3209" w:type="dxa"/>
              </w:tcPr>
              <w:p w:rsidR="00823ED2" w:rsidRDefault="00FB7E58" w:rsidP="009E394E">
                <w:pPr>
                  <w:rPr>
                    <w:rFonts w:ascii="Arial Narrow" w:hAnsi="Arial Narrow" w:cs="Times New Roman"/>
                  </w:rPr>
                </w:pPr>
                <w:r w:rsidRPr="00FB7E58">
                  <w:rPr>
                    <w:rStyle w:val="PlaceholderText"/>
                    <w:rFonts w:ascii="Arial Narrow" w:hAnsi="Arial Narrow"/>
                  </w:rPr>
                  <w:t>Choose an item.</w:t>
                </w:r>
              </w:p>
            </w:tc>
          </w:sdtContent>
        </w:sdt>
        <w:tc>
          <w:tcPr>
            <w:tcW w:w="3210" w:type="dxa"/>
          </w:tcPr>
          <w:p w:rsidR="00823ED2" w:rsidRPr="00180E67" w:rsidRDefault="00823ED2" w:rsidP="009E394E">
            <w:pPr>
              <w:rPr>
                <w:rFonts w:ascii="Arial Narrow" w:hAnsi="Arial Narrow" w:cs="Times New Roman"/>
              </w:rPr>
            </w:pPr>
            <w:r w:rsidRPr="009B11D1">
              <w:rPr>
                <w:rFonts w:ascii="Arial Narrow" w:hAnsi="Arial Narrow" w:cs="Times New Roman"/>
                <w:b/>
              </w:rPr>
              <w:t>Notes</w:t>
            </w:r>
            <w:r>
              <w:rPr>
                <w:rFonts w:ascii="Arial Narrow" w:hAnsi="Arial Narrow" w:cs="Times New Roman"/>
              </w:rPr>
              <w:t xml:space="preserve"> </w:t>
            </w:r>
            <w:sdt>
              <w:sdtPr>
                <w:rPr>
                  <w:rFonts w:ascii="Arial Narrow" w:hAnsi="Arial Narrow" w:cs="Times New Roman"/>
                </w:rPr>
                <w:id w:val="1520204388"/>
                <w:placeholder>
                  <w:docPart w:val="829390278C984B5FAD169AD3B61702E8"/>
                </w:placeholder>
                <w:showingPlcHdr/>
              </w:sdtPr>
              <w:sdtEndPr/>
              <w:sdtContent>
                <w:r w:rsidRPr="00554F17">
                  <w:rPr>
                    <w:rStyle w:val="PlaceholderText"/>
                    <w:rFonts w:ascii="Arial Narrow" w:hAnsi="Arial Narrow"/>
                  </w:rPr>
                  <w:t>Click or tap here to enter text.</w:t>
                </w:r>
              </w:sdtContent>
            </w:sdt>
          </w:p>
          <w:p w:rsidR="00823ED2" w:rsidRPr="00554F17" w:rsidRDefault="00823ED2" w:rsidP="009E394E">
            <w:pPr>
              <w:rPr>
                <w:rFonts w:ascii="Arial Narrow" w:hAnsi="Arial Narrow" w:cs="Times New Roman"/>
              </w:rPr>
            </w:pPr>
          </w:p>
        </w:tc>
      </w:tr>
    </w:tbl>
    <w:p w:rsidR="0043127D" w:rsidRDefault="0043127D" w:rsidP="00421C89">
      <w:pPr>
        <w:rPr>
          <w:rFonts w:ascii="Arial Narrow" w:hAnsi="Arial Narrow" w:cs="Times New Roman"/>
        </w:rPr>
      </w:pPr>
    </w:p>
    <w:p w:rsidR="0043127D" w:rsidRDefault="0043127D" w:rsidP="00421C89">
      <w:pPr>
        <w:rPr>
          <w:rFonts w:ascii="Arial Narrow" w:hAnsi="Arial Narrow" w:cs="Times New Roman"/>
          <w:sz w:val="16"/>
        </w:rPr>
      </w:pPr>
      <w:r w:rsidRPr="004F6E8D">
        <w:rPr>
          <w:rFonts w:ascii="Arial Narrow" w:hAnsi="Arial Narrow" w:cs="Times New Roman"/>
          <w:sz w:val="16"/>
        </w:rPr>
        <w:t xml:space="preserve">copy </w:t>
      </w:r>
      <w:r>
        <w:rPr>
          <w:rFonts w:ascii="Arial Narrow" w:hAnsi="Arial Narrow" w:cs="Times New Roman"/>
          <w:sz w:val="16"/>
        </w:rPr>
        <w:t>more Micro-Units</w:t>
      </w:r>
      <w:r>
        <w:rPr>
          <w:rFonts w:ascii="Arial Narrow" w:hAnsi="Arial Narrow" w:cs="Times New Roman"/>
          <w:sz w:val="16"/>
        </w:rPr>
        <w:br/>
        <w:t>-HERE-</w:t>
      </w:r>
    </w:p>
    <w:p w:rsidR="003F0410" w:rsidRDefault="003F0410" w:rsidP="00421C89">
      <w:pPr>
        <w:rPr>
          <w:rFonts w:ascii="Arial Narrow" w:hAnsi="Arial Narrow" w:cs="Times New Roman"/>
        </w:rPr>
      </w:pPr>
    </w:p>
    <w:p w:rsidR="003F0410" w:rsidRPr="003F0410" w:rsidRDefault="003F0410" w:rsidP="00421C89">
      <w:pPr>
        <w:rPr>
          <w:rFonts w:ascii="Arial Narrow" w:hAnsi="Arial Narrow" w:cs="Times New Roman"/>
          <w:b/>
          <w:u w:val="single"/>
        </w:rPr>
      </w:pPr>
      <w:r w:rsidRPr="003F0410">
        <w:rPr>
          <w:rFonts w:ascii="Arial Narrow" w:hAnsi="Arial Narrow" w:cs="Times New Roman"/>
          <w:b/>
          <w:u w:val="single"/>
        </w:rPr>
        <w:t>ADDITIONAL ANALYSES</w:t>
      </w:r>
    </w:p>
    <w:p w:rsidR="003F0410" w:rsidRDefault="003F0410" w:rsidP="00421C89">
      <w:pPr>
        <w:rPr>
          <w:rFonts w:ascii="Arial Narrow" w:hAnsi="Arial Narrow" w:cs="Times New Roman"/>
        </w:rPr>
      </w:pPr>
      <w:bookmarkStart w:id="0" w:name="_GoBack"/>
      <w:bookmarkEnd w:id="0"/>
      <w:r>
        <w:rPr>
          <w:rFonts w:ascii="Arial Narrow" w:hAnsi="Arial Narrow" w:cs="Times New Roman"/>
        </w:rPr>
        <w:t xml:space="preserve">µFTIR </w:t>
      </w:r>
      <w:r>
        <w:rPr>
          <w:rFonts w:ascii="Arial Narrow" w:hAnsi="Arial Narrow" w:cs="Times New Roman"/>
        </w:rPr>
        <w:tab/>
      </w:r>
      <w:sdt>
        <w:sdtPr>
          <w:rPr>
            <w:rFonts w:ascii="Arial Narrow" w:hAnsi="Arial Narrow" w:cs="Times New Roman"/>
          </w:rPr>
          <w:id w:val="1320850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</w:rPr>
            <w:t>☐</w:t>
          </w:r>
        </w:sdtContent>
      </w:sdt>
      <w:r>
        <w:rPr>
          <w:rFonts w:ascii="Arial Narrow" w:hAnsi="Arial Narrow" w:cs="Times New Roman"/>
        </w:rPr>
        <w:tab/>
      </w:r>
      <w:r>
        <w:rPr>
          <w:rFonts w:ascii="Arial Narrow" w:hAnsi="Arial Narrow" w:cs="Times New Roman"/>
        </w:rPr>
        <w:tab/>
      </w:r>
      <w:r>
        <w:rPr>
          <w:rFonts w:ascii="Arial Narrow" w:hAnsi="Arial Narrow" w:cs="Times New Roman"/>
        </w:rPr>
        <w:tab/>
        <w:t xml:space="preserve">µXRF </w:t>
      </w:r>
      <w:r>
        <w:rPr>
          <w:rFonts w:ascii="Arial Narrow" w:hAnsi="Arial Narrow" w:cs="Times New Roman"/>
        </w:rPr>
        <w:tab/>
      </w:r>
      <w:sdt>
        <w:sdtPr>
          <w:rPr>
            <w:rFonts w:ascii="Arial Narrow" w:hAnsi="Arial Narrow" w:cs="Times New Roman"/>
          </w:rPr>
          <w:id w:val="-7340154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</w:rPr>
            <w:t>☐</w:t>
          </w:r>
        </w:sdtContent>
      </w:sdt>
      <w:r>
        <w:rPr>
          <w:rFonts w:ascii="Arial Narrow" w:hAnsi="Arial Narrow" w:cs="Times New Roman"/>
        </w:rPr>
        <w:tab/>
      </w:r>
      <w:r>
        <w:rPr>
          <w:rFonts w:ascii="Arial Narrow" w:hAnsi="Arial Narrow" w:cs="Times New Roman"/>
        </w:rPr>
        <w:tab/>
      </w:r>
      <w:r>
        <w:rPr>
          <w:rFonts w:ascii="Arial Narrow" w:hAnsi="Arial Narrow" w:cs="Times New Roman"/>
        </w:rPr>
        <w:tab/>
        <w:t xml:space="preserve">Other </w:t>
      </w:r>
      <w:sdt>
        <w:sdtPr>
          <w:rPr>
            <w:rFonts w:ascii="Arial Narrow" w:hAnsi="Arial Narrow" w:cs="Times New Roman"/>
          </w:rPr>
          <w:id w:val="-83609190"/>
          <w:placeholder>
            <w:docPart w:val="05B339B864434B8CB52C64750D59BA9C"/>
          </w:placeholder>
          <w:showingPlcHdr/>
        </w:sdtPr>
        <w:sdtEndPr/>
        <w:sdtContent>
          <w:r w:rsidRPr="003F0410">
            <w:rPr>
              <w:rStyle w:val="PlaceholderText"/>
              <w:rFonts w:ascii="Arial Narrow" w:hAnsi="Arial Narrow"/>
            </w:rPr>
            <w:t>Click or tap here to enter text.</w:t>
          </w:r>
        </w:sdtContent>
      </w:sdt>
    </w:p>
    <w:p w:rsidR="00823ED2" w:rsidRPr="00823ED2" w:rsidRDefault="00DF6A11" w:rsidP="00421C89">
      <w:pPr>
        <w:rPr>
          <w:rFonts w:ascii="Arial Narrow" w:hAnsi="Arial Narrow" w:cs="Times New Roman"/>
        </w:rPr>
      </w:pPr>
      <w:r>
        <w:rPr>
          <w:rFonts w:ascii="Arial Narrow" w:hAnsi="Arial Narrow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5E1ED8B8" wp14:editId="606D0533">
                <wp:simplePos x="0" y="0"/>
                <wp:positionH relativeFrom="margin">
                  <wp:posOffset>-19050</wp:posOffset>
                </wp:positionH>
                <wp:positionV relativeFrom="paragraph">
                  <wp:posOffset>191770</wp:posOffset>
                </wp:positionV>
                <wp:extent cx="6134400" cy="331200"/>
                <wp:effectExtent l="0" t="0" r="19050" b="120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400" cy="3312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01B271C1" id="Rectangle 1" o:spid="_x0000_s1026" style="position:absolute;margin-left:-1.5pt;margin-top:15.1pt;width:483pt;height:26.1pt;z-index:-251644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" fillcolor="#cfcdcd [2894]" strokecolor="black [3213]" strokeweight="1pt">
                <w10:wrap anchorx="margin"/>
              </v:rect>
            </w:pict>
          </mc:Fallback>
        </mc:AlternateContent>
      </w:r>
    </w:p>
    <w:p w:rsidR="00421C89" w:rsidRPr="00DF6A11" w:rsidRDefault="00DF6A11" w:rsidP="00421C89">
      <w:pPr>
        <w:rPr>
          <w:rFonts w:ascii="Arial Narrow" w:hAnsi="Arial Narrow" w:cs="Times New Roman"/>
          <w:b/>
        </w:rPr>
      </w:pPr>
      <w:r w:rsidRPr="00DF6A11">
        <w:rPr>
          <w:rFonts w:ascii="Arial Narrow" w:hAnsi="Arial Narrow" w:cs="Times New Roman"/>
          <w:b/>
        </w:rPr>
        <w:t xml:space="preserve">GENERAL NOTES </w:t>
      </w:r>
    </w:p>
    <w:sdt>
      <w:sdtPr>
        <w:id w:val="-634247898"/>
        <w:placeholder>
          <w:docPart w:val="757E568BA6A44A81A9B92FA5FA06A9B7"/>
        </w:placeholder>
        <w:showingPlcHdr/>
      </w:sdtPr>
      <w:sdtEndPr/>
      <w:sdtContent>
        <w:p w:rsidR="00604F11" w:rsidRDefault="00DF6A11">
          <w:r w:rsidRPr="00DF6A11">
            <w:rPr>
              <w:rStyle w:val="PlaceholderText"/>
              <w:rFonts w:ascii="Arial Narrow" w:hAnsi="Arial Narrow"/>
            </w:rPr>
            <w:t>Click or tap here to enter text.</w:t>
          </w:r>
        </w:p>
      </w:sdtContent>
    </w:sdt>
    <w:p w:rsidR="008C2552" w:rsidRDefault="008C2552"/>
    <w:p w:rsidR="008C2552" w:rsidRDefault="008C2552"/>
    <w:p w:rsidR="008C2552" w:rsidRDefault="008C2552"/>
    <w:p w:rsidR="008C2552" w:rsidRDefault="008C2552"/>
    <w:p w:rsidR="008C2552" w:rsidRDefault="008C2552"/>
    <w:p w:rsidR="008C2552" w:rsidRDefault="008C2552"/>
    <w:p w:rsidR="008C2552" w:rsidRPr="005F1C5E" w:rsidRDefault="008C2552"/>
    <w:sectPr w:rsidR="008C2552" w:rsidRPr="005F1C5E" w:rsidSect="003501CC">
      <w:footerReference w:type="default" r:id="rId9"/>
      <w:headerReference w:type="first" r:id="rId10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BCF" w:rsidRDefault="009D4BCF">
      <w:pPr>
        <w:spacing w:after="0" w:line="240" w:lineRule="auto"/>
      </w:pPr>
      <w:r>
        <w:separator/>
      </w:r>
    </w:p>
  </w:endnote>
  <w:endnote w:type="continuationSeparator" w:id="0">
    <w:p w:rsidR="009D4BCF" w:rsidRDefault="009D4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5563290"/>
      <w:docPartObj>
        <w:docPartGallery w:val="Page Numbers (Bottom of Page)"/>
        <w:docPartUnique/>
      </w:docPartObj>
    </w:sdtPr>
    <w:sdtEndPr/>
    <w:sdtContent>
      <w:p w:rsidR="009E394E" w:rsidRDefault="009E39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6AE0">
          <w:rPr>
            <w:noProof/>
          </w:rPr>
          <w:t>4</w:t>
        </w:r>
        <w:r>
          <w:fldChar w:fldCharType="end"/>
        </w:r>
      </w:p>
    </w:sdtContent>
  </w:sdt>
  <w:p w:rsidR="009E394E" w:rsidRDefault="009E39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BCF" w:rsidRDefault="009D4BCF">
      <w:pPr>
        <w:spacing w:after="0" w:line="240" w:lineRule="auto"/>
      </w:pPr>
      <w:r>
        <w:separator/>
      </w:r>
    </w:p>
  </w:footnote>
  <w:footnote w:type="continuationSeparator" w:id="0">
    <w:p w:rsidR="009D4BCF" w:rsidRDefault="009D4B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394E" w:rsidRPr="003501CC" w:rsidRDefault="009E394E" w:rsidP="003501CC">
    <w:pPr>
      <w:pStyle w:val="Header"/>
      <w:rPr>
        <w:lang w:val="de-DE"/>
      </w:rPr>
    </w:pPr>
  </w:p>
  <w:p w:rsidR="009E394E" w:rsidRPr="003501CC" w:rsidRDefault="009E394E">
    <w:pPr>
      <w:pStyle w:val="Header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64F"/>
    <w:rsid w:val="00007146"/>
    <w:rsid w:val="00037848"/>
    <w:rsid w:val="000504B8"/>
    <w:rsid w:val="00072E57"/>
    <w:rsid w:val="00080560"/>
    <w:rsid w:val="00097368"/>
    <w:rsid w:val="000B5276"/>
    <w:rsid w:val="000F67FD"/>
    <w:rsid w:val="00117CB0"/>
    <w:rsid w:val="0015259D"/>
    <w:rsid w:val="00162FCB"/>
    <w:rsid w:val="001F5C6F"/>
    <w:rsid w:val="00211BB2"/>
    <w:rsid w:val="00217C06"/>
    <w:rsid w:val="00266C64"/>
    <w:rsid w:val="00336AE0"/>
    <w:rsid w:val="003501CC"/>
    <w:rsid w:val="003A389B"/>
    <w:rsid w:val="003F0410"/>
    <w:rsid w:val="00421C89"/>
    <w:rsid w:val="00424AF3"/>
    <w:rsid w:val="0043127D"/>
    <w:rsid w:val="00452E58"/>
    <w:rsid w:val="00456FEE"/>
    <w:rsid w:val="004D6A17"/>
    <w:rsid w:val="004E4E0A"/>
    <w:rsid w:val="00510137"/>
    <w:rsid w:val="005F1C5E"/>
    <w:rsid w:val="00604F11"/>
    <w:rsid w:val="006111AE"/>
    <w:rsid w:val="006312EB"/>
    <w:rsid w:val="006867BF"/>
    <w:rsid w:val="006D311E"/>
    <w:rsid w:val="006D6572"/>
    <w:rsid w:val="006F586C"/>
    <w:rsid w:val="007208B3"/>
    <w:rsid w:val="00747D3B"/>
    <w:rsid w:val="0077664F"/>
    <w:rsid w:val="007861BD"/>
    <w:rsid w:val="007A46B3"/>
    <w:rsid w:val="007B27B1"/>
    <w:rsid w:val="00823ED2"/>
    <w:rsid w:val="008725AC"/>
    <w:rsid w:val="008C2552"/>
    <w:rsid w:val="008F7F5E"/>
    <w:rsid w:val="009969CE"/>
    <w:rsid w:val="009B11D1"/>
    <w:rsid w:val="009B78C7"/>
    <w:rsid w:val="009D4BCF"/>
    <w:rsid w:val="009E394E"/>
    <w:rsid w:val="009E588B"/>
    <w:rsid w:val="00A20A8A"/>
    <w:rsid w:val="00A23427"/>
    <w:rsid w:val="00A356EB"/>
    <w:rsid w:val="00A837A5"/>
    <w:rsid w:val="00B71F27"/>
    <w:rsid w:val="00BC0C8E"/>
    <w:rsid w:val="00BC69D7"/>
    <w:rsid w:val="00BD00DE"/>
    <w:rsid w:val="00C948AB"/>
    <w:rsid w:val="00C97B9F"/>
    <w:rsid w:val="00CC4CF5"/>
    <w:rsid w:val="00CF4E89"/>
    <w:rsid w:val="00D455A7"/>
    <w:rsid w:val="00D56C1C"/>
    <w:rsid w:val="00D61E68"/>
    <w:rsid w:val="00D91FE6"/>
    <w:rsid w:val="00DD367B"/>
    <w:rsid w:val="00DF6A11"/>
    <w:rsid w:val="00E41C05"/>
    <w:rsid w:val="00E70E26"/>
    <w:rsid w:val="00EB4477"/>
    <w:rsid w:val="00ED208E"/>
    <w:rsid w:val="00F20E40"/>
    <w:rsid w:val="00F4412B"/>
    <w:rsid w:val="00F60475"/>
    <w:rsid w:val="00F7738B"/>
    <w:rsid w:val="00FB7A7A"/>
    <w:rsid w:val="00FB7E58"/>
    <w:rsid w:val="00FC3475"/>
    <w:rsid w:val="00FD1900"/>
    <w:rsid w:val="00FE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C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C8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1C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89"/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421C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C5E"/>
    <w:rPr>
      <w:rFonts w:ascii="Segoe UI" w:hAnsi="Segoe UI" w:cs="Segoe UI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152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59D"/>
    <w:rPr>
      <w:lang w:val="it-IT"/>
    </w:rPr>
  </w:style>
  <w:style w:type="paragraph" w:customStyle="1" w:styleId="EKUTFakultt">
    <w:name w:val="EKUT Fakultät"/>
    <w:basedOn w:val="Normal"/>
    <w:rsid w:val="00A356EB"/>
    <w:pPr>
      <w:tabs>
        <w:tab w:val="left" w:pos="7371"/>
      </w:tabs>
      <w:spacing w:after="0" w:line="320" w:lineRule="atLeast"/>
      <w:ind w:right="-1644"/>
      <w:contextualSpacing/>
    </w:pPr>
    <w:rPr>
      <w:rFonts w:ascii="Arial" w:eastAsia="Times New Roman" w:hAnsi="Arial" w:cs="Arial"/>
      <w:b/>
      <w:color w:val="A51B38"/>
      <w:sz w:val="24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C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C8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1C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89"/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421C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C5E"/>
    <w:rPr>
      <w:rFonts w:ascii="Segoe UI" w:hAnsi="Segoe UI" w:cs="Segoe UI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1525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59D"/>
    <w:rPr>
      <w:lang w:val="it-IT"/>
    </w:rPr>
  </w:style>
  <w:style w:type="paragraph" w:customStyle="1" w:styleId="EKUTFakultt">
    <w:name w:val="EKUT Fakultät"/>
    <w:basedOn w:val="Normal"/>
    <w:rsid w:val="00A356EB"/>
    <w:pPr>
      <w:tabs>
        <w:tab w:val="left" w:pos="7371"/>
      </w:tabs>
      <w:spacing w:after="0" w:line="320" w:lineRule="atLeast"/>
      <w:ind w:right="-1644"/>
      <w:contextualSpacing/>
    </w:pPr>
    <w:rPr>
      <w:rFonts w:ascii="Arial" w:eastAsia="Times New Roman" w:hAnsi="Arial" w:cs="Arial"/>
      <w:b/>
      <w:color w:val="A51B38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2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glossaryDocument" Target="glossary/document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F9EDDFF9D8C464A8A80A2076FC7A1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110A7C-C4A1-441D-A0BF-AED2CEFBA4CF}"/>
      </w:docPartPr>
      <w:docPartBody>
        <w:p w:rsidR="00AE77F6" w:rsidRDefault="00CA73A9" w:rsidP="00CA73A9">
          <w:pPr>
            <w:pStyle w:val="AF9EDDFF9D8C464A8A80A2076FC7A1013"/>
          </w:pPr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p>
      </w:docPartBody>
    </w:docPart>
    <w:docPart>
      <w:docPartPr>
        <w:name w:val="38C5FB651E98461481404B7C302EE1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8A7C07-5AED-44AE-8475-338282FB3C27}"/>
      </w:docPartPr>
      <w:docPartBody>
        <w:p w:rsidR="00AE77F6" w:rsidRDefault="00CA73A9" w:rsidP="00CA73A9">
          <w:pPr>
            <w:pStyle w:val="38C5FB651E98461481404B7C302EE1B7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8FF6DBAB762A47E49DD2374E2B6160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E1DD7D-82A5-4117-B62D-8DAF084DAFD2}"/>
      </w:docPartPr>
      <w:docPartBody>
        <w:p w:rsidR="00AE77F6" w:rsidRDefault="00CA73A9" w:rsidP="00CA73A9">
          <w:pPr>
            <w:pStyle w:val="8FF6DBAB762A47E49DD2374E2B6160503"/>
          </w:pPr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p>
      </w:docPartBody>
    </w:docPart>
    <w:docPart>
      <w:docPartPr>
        <w:name w:val="7CBBA7D8F98149FC9CD131997FA4CD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2552B9-BCC0-43C9-AFDB-FDCB29398DE2}"/>
      </w:docPartPr>
      <w:docPartBody>
        <w:p w:rsidR="00AE77F6" w:rsidRDefault="00CA73A9" w:rsidP="00CA73A9">
          <w:pPr>
            <w:pStyle w:val="7CBBA7D8F98149FC9CD131997FA4CD163"/>
          </w:pPr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p>
      </w:docPartBody>
    </w:docPart>
    <w:docPart>
      <w:docPartPr>
        <w:name w:val="A3BCE2C48CF44923A63BBD606CD7B7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6522EF-59DE-4069-AC18-5C238EB3C395}"/>
      </w:docPartPr>
      <w:docPartBody>
        <w:p w:rsidR="00AE77F6" w:rsidRDefault="00CA73A9" w:rsidP="00CA73A9">
          <w:pPr>
            <w:pStyle w:val="A3BCE2C48CF44923A63BBD606CD7B74F3"/>
          </w:pPr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p>
      </w:docPartBody>
    </w:docPart>
    <w:docPart>
      <w:docPartPr>
        <w:name w:val="13711A3966D8428489157D7CD437C1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16C05A-E532-465D-A5E9-F7808F985298}"/>
      </w:docPartPr>
      <w:docPartBody>
        <w:p w:rsidR="00AE77F6" w:rsidRDefault="00CA73A9" w:rsidP="00CA73A9">
          <w:pPr>
            <w:pStyle w:val="13711A3966D8428489157D7CD437C1B73"/>
          </w:pPr>
          <w:r w:rsidRPr="00F4412B">
            <w:rPr>
              <w:rStyle w:val="PlaceholderText"/>
              <w:rFonts w:ascii="Arial Narrow" w:hAnsi="Arial Narrow" w:cs="Times New Roman"/>
            </w:rPr>
            <w:t>Click or tap here to enter text.</w:t>
          </w:r>
        </w:p>
      </w:docPartBody>
    </w:docPart>
    <w:docPart>
      <w:docPartPr>
        <w:name w:val="08D0C471B8CF4451B05A9B16EE1E8A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058C22-4DC6-42B7-A273-6A4F65376441}"/>
      </w:docPartPr>
      <w:docPartBody>
        <w:p w:rsidR="00AE77F6" w:rsidRDefault="00CA73A9" w:rsidP="00CA73A9">
          <w:pPr>
            <w:pStyle w:val="08D0C471B8CF4451B05A9B16EE1E8AD2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A336D9D6A7224223BBB72B3161084D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FB73DC-FB7D-4556-95D1-4ECAAEE04499}"/>
      </w:docPartPr>
      <w:docPartBody>
        <w:p w:rsidR="00AE77F6" w:rsidRDefault="00CA73A9" w:rsidP="00CA73A9">
          <w:pPr>
            <w:pStyle w:val="A336D9D6A7224223BBB72B3161084D68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9647053C928F49FEAF0FAA998DDD4B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61914E-54C5-4006-A7C0-8C64948C5020}"/>
      </w:docPartPr>
      <w:docPartBody>
        <w:p w:rsidR="00AE77F6" w:rsidRDefault="00CA73A9" w:rsidP="00CA73A9">
          <w:pPr>
            <w:pStyle w:val="9647053C928F49FEAF0FAA998DDD4B54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E75D28B5DBF94AF2975FA69C5D404C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26B935-7ABE-48C8-930A-FFFA6A2B38A5}"/>
      </w:docPartPr>
      <w:docPartBody>
        <w:p w:rsidR="00AE77F6" w:rsidRDefault="00CA73A9" w:rsidP="00CA73A9">
          <w:pPr>
            <w:pStyle w:val="E75D28B5DBF94AF2975FA69C5D404CF3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9235BB96E49C4998BC603056E549FB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5462AD-971F-48C6-83D9-3A1B5CE07375}"/>
      </w:docPartPr>
      <w:docPartBody>
        <w:p w:rsidR="00AE77F6" w:rsidRDefault="00CA73A9" w:rsidP="00CA73A9">
          <w:pPr>
            <w:pStyle w:val="9235BB96E49C4998BC603056E549FBB83"/>
          </w:pPr>
          <w:r w:rsidRPr="005F1C5E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04B25C937F34427A9A655B9566811D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D662F5-4292-42B6-B1D6-297BF3163BED}"/>
      </w:docPartPr>
      <w:docPartBody>
        <w:p w:rsidR="00AE77F6" w:rsidRDefault="00CA73A9" w:rsidP="00CA73A9">
          <w:pPr>
            <w:pStyle w:val="04B25C937F34427A9A655B9566811DAA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7AB6705FA23341078B61093B852884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B48B8D-B67C-44B3-A15B-8BF995C64C54}"/>
      </w:docPartPr>
      <w:docPartBody>
        <w:p w:rsidR="00AE77F6" w:rsidRDefault="00CA73A9" w:rsidP="00CA73A9">
          <w:pPr>
            <w:pStyle w:val="7AB6705FA23341078B61093B852884E1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746656D4FCB6463587F312B1CBCBF2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D1AE83-5CA7-46CF-B9FF-64FE7D92CEBE}"/>
      </w:docPartPr>
      <w:docPartBody>
        <w:p w:rsidR="00AE77F6" w:rsidRDefault="00CA73A9" w:rsidP="00CA73A9">
          <w:pPr>
            <w:pStyle w:val="746656D4FCB6463587F312B1CBCBF275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2E35AE91D9D34DD1BDAAC69A1EC1D1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B12D84-1C6B-45D2-BF3B-4CD58B6BFD85}"/>
      </w:docPartPr>
      <w:docPartBody>
        <w:p w:rsidR="00AE77F6" w:rsidRDefault="00CA73A9" w:rsidP="00CA73A9">
          <w:pPr>
            <w:pStyle w:val="2E35AE91D9D34DD1BDAAC69A1EC1D14A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6C78544653F94215B0C87C3E2E669D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D4D8FA-97B8-4E19-9D6D-93D3D29CE925}"/>
      </w:docPartPr>
      <w:docPartBody>
        <w:p w:rsidR="00AE77F6" w:rsidRDefault="00CA73A9" w:rsidP="00CA73A9">
          <w:pPr>
            <w:pStyle w:val="6C78544653F94215B0C87C3E2E669D80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13834D83F0BC4150BEA61853E5B8F2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2A6570-2429-4EF0-A813-DE78CE05A6BB}"/>
      </w:docPartPr>
      <w:docPartBody>
        <w:p w:rsidR="00AE77F6" w:rsidRDefault="00CA73A9" w:rsidP="00CA73A9">
          <w:pPr>
            <w:pStyle w:val="13834D83F0BC4150BEA61853E5B8F26C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FB994051C3E54FF19E535751BEA7DF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7DFD04-3EE4-456F-A485-447D36F65686}"/>
      </w:docPartPr>
      <w:docPartBody>
        <w:p w:rsidR="00AE77F6" w:rsidRDefault="00CA73A9" w:rsidP="00CA73A9">
          <w:pPr>
            <w:pStyle w:val="FB994051C3E54FF19E535751BEA7DF3F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07B6C840A418487EA474A01A9E4698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58CBC2-4F74-4E3B-8252-DF0DF433D802}"/>
      </w:docPartPr>
      <w:docPartBody>
        <w:p w:rsidR="00AE77F6" w:rsidRDefault="00CA73A9" w:rsidP="00CA73A9">
          <w:pPr>
            <w:pStyle w:val="07B6C840A418487EA474A01A9E469817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D90819942ABC42ADAAE706DDDF5939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DC6187-EF2C-42E7-B8CF-6972E8D8FBEF}"/>
      </w:docPartPr>
      <w:docPartBody>
        <w:p w:rsidR="00AE77F6" w:rsidRDefault="00CA73A9" w:rsidP="00CA73A9">
          <w:pPr>
            <w:pStyle w:val="D90819942ABC42ADAAE706DDDF593944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BC68ACCA46DC435C9A77538ADA19A2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41EE87-9758-4E97-9A77-238114F3F7E0}"/>
      </w:docPartPr>
      <w:docPartBody>
        <w:p w:rsidR="00AE77F6" w:rsidRDefault="00CA73A9" w:rsidP="00CA73A9">
          <w:pPr>
            <w:pStyle w:val="BC68ACCA46DC435C9A77538ADA19A2FA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37DBDDBC227A434C80F0A30E66F463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300C38-FA7E-4630-93D7-6F09F5C4578A}"/>
      </w:docPartPr>
      <w:docPartBody>
        <w:p w:rsidR="00AE77F6" w:rsidRDefault="00CA73A9" w:rsidP="00CA73A9">
          <w:pPr>
            <w:pStyle w:val="37DBDDBC227A434C80F0A30E66F463F3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6D17E99CFD8D4C43BFEDC0495099C4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AAB5C7-51AE-4F45-B736-56ED25E39EE8}"/>
      </w:docPartPr>
      <w:docPartBody>
        <w:p w:rsidR="00AE77F6" w:rsidRDefault="00CA73A9" w:rsidP="00CA73A9">
          <w:pPr>
            <w:pStyle w:val="6D17E99CFD8D4C43BFEDC0495099C4D4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7A7884459F664BB5BB00DF91E697FE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D9A7BE-94F7-4B63-B19B-F3CD3D255C41}"/>
      </w:docPartPr>
      <w:docPartBody>
        <w:p w:rsidR="00AE77F6" w:rsidRDefault="00CA73A9" w:rsidP="00CA73A9">
          <w:pPr>
            <w:pStyle w:val="7A7884459F664BB5BB00DF91E697FE8F3"/>
          </w:pPr>
          <w:r w:rsidRPr="008D2088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C329A3EC5A4D4157A462389627D1BC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91E6D1-A561-4DB8-9549-6151D338D23F}"/>
      </w:docPartPr>
      <w:docPartBody>
        <w:p w:rsidR="00AE77F6" w:rsidRDefault="00CA73A9" w:rsidP="00CA73A9">
          <w:pPr>
            <w:pStyle w:val="C329A3EC5A4D4157A462389627D1BCB7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74C9F84F2FA14F13A613790DDB1FC0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13E6E7-D2FD-4576-9E1D-13BC4830D8EA}"/>
      </w:docPartPr>
      <w:docPartBody>
        <w:p w:rsidR="00AE77F6" w:rsidRDefault="00CA73A9" w:rsidP="00CA73A9">
          <w:pPr>
            <w:pStyle w:val="74C9F84F2FA14F13A613790DDB1FC0F93"/>
          </w:pPr>
          <w:r w:rsidRPr="008D2088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00FAB7B8B6D544BB96E3FB2E9811A1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06540C-0F9E-4650-87EC-725BC1D79ECE}"/>
      </w:docPartPr>
      <w:docPartBody>
        <w:p w:rsidR="00AE77F6" w:rsidRDefault="00CA73A9" w:rsidP="00CA73A9">
          <w:pPr>
            <w:pStyle w:val="00FAB7B8B6D544BB96E3FB2E9811A1CB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F3C44D7552724A53BE7E2FF094C0F6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BCAE36-6F1B-4CF8-870C-9A8AA50F17C4}"/>
      </w:docPartPr>
      <w:docPartBody>
        <w:p w:rsidR="00AE77F6" w:rsidRDefault="00CA73A9" w:rsidP="00CA73A9">
          <w:pPr>
            <w:pStyle w:val="F3C44D7552724A53BE7E2FF094C0F6A93"/>
          </w:pPr>
          <w:r w:rsidRPr="00757314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A9A604BA62874EFDB7CB5248C2DF7C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73E5D1-77B2-4BDD-98A9-677786BFCEB5}"/>
      </w:docPartPr>
      <w:docPartBody>
        <w:p w:rsidR="00AE77F6" w:rsidRDefault="00CA73A9" w:rsidP="00CA73A9">
          <w:pPr>
            <w:pStyle w:val="A9A604BA62874EFDB7CB5248C2DF7C21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78D6D99495524F7298F62967D03B60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23B2EB-512D-4A58-8B3C-E2EBB9C8AB11}"/>
      </w:docPartPr>
      <w:docPartBody>
        <w:p w:rsidR="00AE77F6" w:rsidRDefault="00CA73A9" w:rsidP="00CA73A9">
          <w:pPr>
            <w:pStyle w:val="78D6D99495524F7298F62967D03B6026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E66FBF39E422409399CE18AEE18D85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FEDEDC-084C-48A1-A40E-5007D0EE9C7C}"/>
      </w:docPartPr>
      <w:docPartBody>
        <w:p w:rsidR="00AE77F6" w:rsidRDefault="00CA73A9" w:rsidP="00CA73A9">
          <w:pPr>
            <w:pStyle w:val="E66FBF39E422409399CE18AEE18D8586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5CA963B5081A44E1B084EC82D3DBBE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BABC65-EE2B-4F60-A8B2-2E1A94907FC6}"/>
      </w:docPartPr>
      <w:docPartBody>
        <w:p w:rsidR="00AE77F6" w:rsidRDefault="00CA73A9" w:rsidP="00CA73A9">
          <w:pPr>
            <w:pStyle w:val="5CA963B5081A44E1B084EC82D3DBBE4B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F36109BF7182442EB487045EAF366C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29993A-2D63-4E9B-97E8-24D4AFBB21ED}"/>
      </w:docPartPr>
      <w:docPartBody>
        <w:p w:rsidR="00AE77F6" w:rsidRDefault="00CA73A9" w:rsidP="00CA73A9">
          <w:pPr>
            <w:pStyle w:val="F36109BF7182442EB487045EAF366CF83"/>
          </w:pPr>
          <w:r w:rsidRPr="00FE7452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91F0E7D9DD1A488685C65C248A7DCF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47E668-77D6-4967-A8F0-FD0335EBD010}"/>
      </w:docPartPr>
      <w:docPartBody>
        <w:p w:rsidR="00AE77F6" w:rsidRDefault="00CA73A9" w:rsidP="00CA73A9">
          <w:pPr>
            <w:pStyle w:val="91F0E7D9DD1A488685C65C248A7DCF873"/>
          </w:pPr>
          <w:r w:rsidRPr="00742C73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2B9B085F176743DBBF3E2750CF4DF7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8F4181-586D-43F3-987D-E0CF9D51E93E}"/>
      </w:docPartPr>
      <w:docPartBody>
        <w:p w:rsidR="00AE77F6" w:rsidRDefault="00CA73A9" w:rsidP="00CA73A9">
          <w:pPr>
            <w:pStyle w:val="2B9B085F176743DBBF3E2750CF4DF7C8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123EA136517C43F1A1BBAF36F3B40D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985994-928E-44B5-9A96-5E1819D068BF}"/>
      </w:docPartPr>
      <w:docPartBody>
        <w:p w:rsidR="00661725" w:rsidRDefault="00CA73A9" w:rsidP="00CA73A9">
          <w:pPr>
            <w:pStyle w:val="123EA136517C43F1A1BBAF36F3B40DE13"/>
          </w:pPr>
          <w:r w:rsidRPr="00554F17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C8DB99AA346848838EE03F359AD17A54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DCA6351B-BD3A-4982-AD57-6AD54BCA26DA}"/>
      </w:docPartPr>
      <w:docPartBody>
        <w:p w:rsidR="000E53FB" w:rsidRDefault="00CA73A9" w:rsidP="00CA73A9">
          <w:pPr>
            <w:pStyle w:val="C8DB99AA346848838EE03F359AD17A54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541322FEECDC4288A1B01EF6E62822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A77ECF-F849-497E-8733-65717CEA7AC9}"/>
      </w:docPartPr>
      <w:docPartBody>
        <w:p w:rsidR="00106533" w:rsidRDefault="00CA73A9" w:rsidP="00CA73A9">
          <w:pPr>
            <w:pStyle w:val="541322FEECDC4288A1B01EF6E62822B93"/>
          </w:pPr>
          <w:r w:rsidRPr="00DF6A11">
            <w:rPr>
              <w:rStyle w:val="PlaceholderText"/>
              <w:rFonts w:ascii="Arial Narrow" w:hAnsi="Arial Narrow" w:cs="Times New Roman"/>
            </w:rPr>
            <w:t>Click or tap here to enter text.</w:t>
          </w:r>
        </w:p>
      </w:docPartBody>
    </w:docPart>
    <w:docPart>
      <w:docPartPr>
        <w:name w:val="C67D33F1107E4F67B7DD8D93DA3FC0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685716-9D6D-4125-9F68-0B9AD0CCF3BD}"/>
      </w:docPartPr>
      <w:docPartBody>
        <w:p w:rsidR="00106533" w:rsidRDefault="00CA73A9" w:rsidP="00CA73A9">
          <w:pPr>
            <w:pStyle w:val="C67D33F1107E4F67B7DD8D93DA3FC035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45E3C3DCF781440DBA50D7E54C057B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0A128B-5FAA-4100-9F33-F5750AA1A64C}"/>
      </w:docPartPr>
      <w:docPartBody>
        <w:p w:rsidR="00106533" w:rsidRDefault="00CA73A9" w:rsidP="00CA73A9">
          <w:pPr>
            <w:pStyle w:val="45E3C3DCF781440DBA50D7E54C057BED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0BB12B5C49FA462195DC45624BA305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54E486-D083-4D0F-B20D-B735A4EAC340}"/>
      </w:docPartPr>
      <w:docPartBody>
        <w:p w:rsidR="00106533" w:rsidRDefault="00CA73A9" w:rsidP="00CA73A9">
          <w:pPr>
            <w:pStyle w:val="0BB12B5C49FA462195DC45624BA305B2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CB0E16374F104EB2AE2580C11EAEE5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4B6931-84A5-491C-9190-51E9429AE559}"/>
      </w:docPartPr>
      <w:docPartBody>
        <w:p w:rsidR="00106533" w:rsidRDefault="00CA73A9" w:rsidP="00CA73A9">
          <w:pPr>
            <w:pStyle w:val="CB0E16374F104EB2AE2580C11EAEE551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93E94E93D36546858E3C2B93FC2D4B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0BC6F8-77E2-4A6F-B6B4-BAF44ABD3B80}"/>
      </w:docPartPr>
      <w:docPartBody>
        <w:p w:rsidR="00106533" w:rsidRDefault="00CA73A9" w:rsidP="00CA73A9">
          <w:pPr>
            <w:pStyle w:val="93E94E93D36546858E3C2B93FC2D4BB03"/>
          </w:pPr>
          <w:r w:rsidRPr="00FE7452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C16D78C1E9CC496BAF3B6BBED45A1F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A95B20-D37A-4631-8BE5-586719196DF5}"/>
      </w:docPartPr>
      <w:docPartBody>
        <w:p w:rsidR="00106533" w:rsidRDefault="00CA73A9" w:rsidP="00CA73A9">
          <w:pPr>
            <w:pStyle w:val="C16D78C1E9CC496BAF3B6BBED45A1F033"/>
          </w:pPr>
          <w:r w:rsidRPr="00742C73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AA393AF2AF1241B581D8D6CEB09856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AB1660-9DBF-4EAA-A60B-82AD995662C2}"/>
      </w:docPartPr>
      <w:docPartBody>
        <w:p w:rsidR="00106533" w:rsidRDefault="00CA73A9" w:rsidP="00CA73A9">
          <w:pPr>
            <w:pStyle w:val="AA393AF2AF1241B581D8D6CEB0985618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F63D5C2AC1E44639A17332B14D5C7D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6862A7-04F1-4874-AB52-36F717F4224F}"/>
      </w:docPartPr>
      <w:docPartBody>
        <w:p w:rsidR="00106533" w:rsidRDefault="00CA73A9" w:rsidP="00CA73A9">
          <w:pPr>
            <w:pStyle w:val="F63D5C2AC1E44639A17332B14D5C7D4C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8858D82820934A98995A511B9B544C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9EBAA5-B8A4-4E3A-A39F-B7435661108C}"/>
      </w:docPartPr>
      <w:docPartBody>
        <w:p w:rsidR="00106533" w:rsidRDefault="00CA73A9" w:rsidP="00CA73A9">
          <w:pPr>
            <w:pStyle w:val="8858D82820934A98995A511B9B544CEE3"/>
          </w:pPr>
          <w:r w:rsidRPr="005F1C5E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EA876E8BDA4F44DAB602B97F0EA246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289E14-88D1-487A-A4C1-7F3A31E3251D}"/>
      </w:docPartPr>
      <w:docPartBody>
        <w:p w:rsidR="00106533" w:rsidRDefault="00CA73A9" w:rsidP="00CA73A9">
          <w:pPr>
            <w:pStyle w:val="EA876E8BDA4F44DAB602B97F0EA246D2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FD805B7AE1714AD7BC0305A7B72BEA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C8E5F3-1AE3-46AA-81C0-07206A3DB4C9}"/>
      </w:docPartPr>
      <w:docPartBody>
        <w:p w:rsidR="00106533" w:rsidRDefault="00CA73A9" w:rsidP="00CA73A9">
          <w:pPr>
            <w:pStyle w:val="FD805B7AE1714AD7BC0305A7B72BEAFA3"/>
          </w:pPr>
          <w:r w:rsidRPr="00554F17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7C16DCC25675425CB77ECC0D60C8DE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B2B613-22C6-4A01-ACBB-E48EF98A7AAA}"/>
      </w:docPartPr>
      <w:docPartBody>
        <w:p w:rsidR="00106533" w:rsidRDefault="00CA73A9" w:rsidP="00CA73A9">
          <w:pPr>
            <w:pStyle w:val="7C16DCC25675425CB77ECC0D60C8DEC33"/>
          </w:pPr>
          <w:r w:rsidRPr="00FE7452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7288A44B250146AFB167BB24F75EF9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758510-8E4E-487C-ABCD-E34860E7532E}"/>
      </w:docPartPr>
      <w:docPartBody>
        <w:p w:rsidR="00106533" w:rsidRDefault="00CA73A9" w:rsidP="00CA73A9">
          <w:pPr>
            <w:pStyle w:val="7288A44B250146AFB167BB24F75EF9123"/>
          </w:pPr>
          <w:r w:rsidRPr="00742C73">
            <w:rPr>
              <w:rStyle w:val="PlaceholderText"/>
              <w:rFonts w:ascii="Arial Narrow" w:hAnsi="Arial Narrow"/>
            </w:rPr>
            <w:t>Choose an item.</w:t>
          </w:r>
        </w:p>
      </w:docPartBody>
    </w:docPart>
    <w:docPart>
      <w:docPartPr>
        <w:name w:val="4F35F4729A5F4AF386453EDA967DDB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B725C1-8ED8-4949-8C99-BB7CC08F7061}"/>
      </w:docPartPr>
      <w:docPartBody>
        <w:p w:rsidR="00693CF1" w:rsidRDefault="00CA73A9" w:rsidP="00CA73A9">
          <w:pPr>
            <w:pStyle w:val="4F35F4729A5F4AF386453EDA967DDB153"/>
          </w:pPr>
          <w:r w:rsidRPr="00554F17">
            <w:rPr>
              <w:rStyle w:val="PlaceholderText"/>
              <w:rFonts w:ascii="Arial Narrow" w:hAnsi="Arial Narrow" w:cs="Times New Roman"/>
            </w:rPr>
            <w:t>Click or tap here to enter text.</w:t>
          </w:r>
        </w:p>
      </w:docPartBody>
    </w:docPart>
    <w:docPart>
      <w:docPartPr>
        <w:name w:val="685F08D93BDC4C73931FA76A522413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57B489-2147-4CB9-91DC-0BA6860D2555}"/>
      </w:docPartPr>
      <w:docPartBody>
        <w:p w:rsidR="000F3668" w:rsidRDefault="00CA73A9" w:rsidP="00CA73A9">
          <w:pPr>
            <w:pStyle w:val="685F08D93BDC4C73931FA76A5224139C1"/>
          </w:pPr>
          <w:r w:rsidRPr="009E588B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  <w:docPart>
      <w:docPartPr>
        <w:name w:val="E89BBFB5DBE74C6BAAB243E2D42E91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9AFC15-A4AA-4BE5-BB03-B962F488BD61}"/>
      </w:docPartPr>
      <w:docPartBody>
        <w:p w:rsidR="00457B57" w:rsidRDefault="00CA73A9" w:rsidP="00CA73A9">
          <w:pPr>
            <w:pStyle w:val="E89BBFB5DBE74C6BAAB243E2D42E91C5"/>
          </w:pPr>
          <w:r w:rsidRPr="00C948AB">
            <w:rPr>
              <w:rStyle w:val="PlaceholderText"/>
              <w:rFonts w:ascii="Arial Narrow" w:hAnsi="Arial Narrow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D9B"/>
    <w:rsid w:val="00016BEB"/>
    <w:rsid w:val="000E53FB"/>
    <w:rsid w:val="000F3668"/>
    <w:rsid w:val="00106533"/>
    <w:rsid w:val="001839D1"/>
    <w:rsid w:val="0034718E"/>
    <w:rsid w:val="00355B0C"/>
    <w:rsid w:val="00457B57"/>
    <w:rsid w:val="00487E59"/>
    <w:rsid w:val="005E5047"/>
    <w:rsid w:val="005F5B3A"/>
    <w:rsid w:val="00647838"/>
    <w:rsid w:val="00661725"/>
    <w:rsid w:val="00682DCC"/>
    <w:rsid w:val="00693CF1"/>
    <w:rsid w:val="00733991"/>
    <w:rsid w:val="008751BD"/>
    <w:rsid w:val="00A30D6A"/>
    <w:rsid w:val="00A87658"/>
    <w:rsid w:val="00AE77F6"/>
    <w:rsid w:val="00AF6C55"/>
    <w:rsid w:val="00C57D43"/>
    <w:rsid w:val="00CA73A9"/>
    <w:rsid w:val="00CC57B4"/>
    <w:rsid w:val="00D22A60"/>
    <w:rsid w:val="00D54D9B"/>
    <w:rsid w:val="00F20E5F"/>
    <w:rsid w:val="00F5775E"/>
    <w:rsid w:val="00FA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A73A9"/>
    <w:rPr>
      <w:color w:val="808080"/>
    </w:rPr>
  </w:style>
  <w:style w:type="paragraph" w:customStyle="1" w:styleId="AF9EDDFF9D8C464A8A80A2076FC7A101">
    <w:name w:val="AF9EDDFF9D8C464A8A80A2076FC7A101"/>
    <w:rsid w:val="00D54D9B"/>
  </w:style>
  <w:style w:type="paragraph" w:customStyle="1" w:styleId="38C5FB651E98461481404B7C302EE1B7">
    <w:name w:val="38C5FB651E98461481404B7C302EE1B7"/>
    <w:rsid w:val="00D54D9B"/>
  </w:style>
  <w:style w:type="paragraph" w:customStyle="1" w:styleId="8FF6DBAB762A47E49DD2374E2B616050">
    <w:name w:val="8FF6DBAB762A47E49DD2374E2B616050"/>
    <w:rsid w:val="00D54D9B"/>
  </w:style>
  <w:style w:type="paragraph" w:customStyle="1" w:styleId="7CBBA7D8F98149FC9CD131997FA4CD16">
    <w:name w:val="7CBBA7D8F98149FC9CD131997FA4CD16"/>
    <w:rsid w:val="00D54D9B"/>
  </w:style>
  <w:style w:type="paragraph" w:customStyle="1" w:styleId="A3BCE2C48CF44923A63BBD606CD7B74F">
    <w:name w:val="A3BCE2C48CF44923A63BBD606CD7B74F"/>
    <w:rsid w:val="00D54D9B"/>
  </w:style>
  <w:style w:type="paragraph" w:customStyle="1" w:styleId="13711A3966D8428489157D7CD437C1B7">
    <w:name w:val="13711A3966D8428489157D7CD437C1B7"/>
    <w:rsid w:val="00D54D9B"/>
  </w:style>
  <w:style w:type="paragraph" w:customStyle="1" w:styleId="08D0C471B8CF4451B05A9B16EE1E8AD2">
    <w:name w:val="08D0C471B8CF4451B05A9B16EE1E8AD2"/>
    <w:rsid w:val="00D54D9B"/>
  </w:style>
  <w:style w:type="paragraph" w:customStyle="1" w:styleId="A336D9D6A7224223BBB72B3161084D68">
    <w:name w:val="A336D9D6A7224223BBB72B3161084D68"/>
    <w:rsid w:val="00D54D9B"/>
  </w:style>
  <w:style w:type="paragraph" w:customStyle="1" w:styleId="9647053C928F49FEAF0FAA998DDD4B54">
    <w:name w:val="9647053C928F49FEAF0FAA998DDD4B54"/>
    <w:rsid w:val="00D54D9B"/>
  </w:style>
  <w:style w:type="paragraph" w:customStyle="1" w:styleId="E75D28B5DBF94AF2975FA69C5D404CF3">
    <w:name w:val="E75D28B5DBF94AF2975FA69C5D404CF3"/>
    <w:rsid w:val="00D54D9B"/>
  </w:style>
  <w:style w:type="paragraph" w:customStyle="1" w:styleId="9235BB96E49C4998BC603056E549FBB8">
    <w:name w:val="9235BB96E49C4998BC603056E549FBB8"/>
    <w:rsid w:val="00D54D9B"/>
  </w:style>
  <w:style w:type="paragraph" w:customStyle="1" w:styleId="04B25C937F34427A9A655B9566811DAA">
    <w:name w:val="04B25C937F34427A9A655B9566811DAA"/>
    <w:rsid w:val="00D54D9B"/>
  </w:style>
  <w:style w:type="paragraph" w:customStyle="1" w:styleId="7AB6705FA23341078B61093B852884E1">
    <w:name w:val="7AB6705FA23341078B61093B852884E1"/>
    <w:rsid w:val="00D54D9B"/>
  </w:style>
  <w:style w:type="paragraph" w:customStyle="1" w:styleId="746656D4FCB6463587F312B1CBCBF275">
    <w:name w:val="746656D4FCB6463587F312B1CBCBF275"/>
    <w:rsid w:val="00D54D9B"/>
  </w:style>
  <w:style w:type="paragraph" w:customStyle="1" w:styleId="2E35AE91D9D34DD1BDAAC69A1EC1D14A">
    <w:name w:val="2E35AE91D9D34DD1BDAAC69A1EC1D14A"/>
    <w:rsid w:val="00D54D9B"/>
  </w:style>
  <w:style w:type="paragraph" w:customStyle="1" w:styleId="6C78544653F94215B0C87C3E2E669D80">
    <w:name w:val="6C78544653F94215B0C87C3E2E669D80"/>
    <w:rsid w:val="00D54D9B"/>
  </w:style>
  <w:style w:type="paragraph" w:customStyle="1" w:styleId="13834D83F0BC4150BEA61853E5B8F26C">
    <w:name w:val="13834D83F0BC4150BEA61853E5B8F26C"/>
    <w:rsid w:val="00D54D9B"/>
  </w:style>
  <w:style w:type="paragraph" w:customStyle="1" w:styleId="FB994051C3E54FF19E535751BEA7DF3F">
    <w:name w:val="FB994051C3E54FF19E535751BEA7DF3F"/>
    <w:rsid w:val="00D54D9B"/>
  </w:style>
  <w:style w:type="paragraph" w:customStyle="1" w:styleId="07B6C840A418487EA474A01A9E469817">
    <w:name w:val="07B6C840A418487EA474A01A9E469817"/>
    <w:rsid w:val="00D54D9B"/>
  </w:style>
  <w:style w:type="paragraph" w:customStyle="1" w:styleId="D90819942ABC42ADAAE706DDDF593944">
    <w:name w:val="D90819942ABC42ADAAE706DDDF593944"/>
    <w:rsid w:val="00D54D9B"/>
  </w:style>
  <w:style w:type="paragraph" w:customStyle="1" w:styleId="BC68ACCA46DC435C9A77538ADA19A2FA">
    <w:name w:val="BC68ACCA46DC435C9A77538ADA19A2FA"/>
    <w:rsid w:val="00D54D9B"/>
  </w:style>
  <w:style w:type="paragraph" w:customStyle="1" w:styleId="37DBDDBC227A434C80F0A30E66F463F3">
    <w:name w:val="37DBDDBC227A434C80F0A30E66F463F3"/>
    <w:rsid w:val="00D54D9B"/>
  </w:style>
  <w:style w:type="paragraph" w:customStyle="1" w:styleId="6D17E99CFD8D4C43BFEDC0495099C4D4">
    <w:name w:val="6D17E99CFD8D4C43BFEDC0495099C4D4"/>
    <w:rsid w:val="00D54D9B"/>
  </w:style>
  <w:style w:type="paragraph" w:customStyle="1" w:styleId="7A7884459F664BB5BB00DF91E697FE8F">
    <w:name w:val="7A7884459F664BB5BB00DF91E697FE8F"/>
    <w:rsid w:val="00D54D9B"/>
  </w:style>
  <w:style w:type="paragraph" w:customStyle="1" w:styleId="C329A3EC5A4D4157A462389627D1BCB7">
    <w:name w:val="C329A3EC5A4D4157A462389627D1BCB7"/>
    <w:rsid w:val="00D54D9B"/>
  </w:style>
  <w:style w:type="paragraph" w:customStyle="1" w:styleId="74C9F84F2FA14F13A613790DDB1FC0F9">
    <w:name w:val="74C9F84F2FA14F13A613790DDB1FC0F9"/>
    <w:rsid w:val="00D54D9B"/>
  </w:style>
  <w:style w:type="paragraph" w:customStyle="1" w:styleId="00FAB7B8B6D544BB96E3FB2E9811A1CB">
    <w:name w:val="00FAB7B8B6D544BB96E3FB2E9811A1CB"/>
    <w:rsid w:val="00D54D9B"/>
  </w:style>
  <w:style w:type="paragraph" w:customStyle="1" w:styleId="F3C44D7552724A53BE7E2FF094C0F6A9">
    <w:name w:val="F3C44D7552724A53BE7E2FF094C0F6A9"/>
    <w:rsid w:val="00D54D9B"/>
  </w:style>
  <w:style w:type="paragraph" w:customStyle="1" w:styleId="A9A604BA62874EFDB7CB5248C2DF7C21">
    <w:name w:val="A9A604BA62874EFDB7CB5248C2DF7C21"/>
    <w:rsid w:val="00D54D9B"/>
  </w:style>
  <w:style w:type="paragraph" w:customStyle="1" w:styleId="78D6D99495524F7298F62967D03B6026">
    <w:name w:val="78D6D99495524F7298F62967D03B6026"/>
    <w:rsid w:val="00D54D9B"/>
  </w:style>
  <w:style w:type="paragraph" w:customStyle="1" w:styleId="F935CB147A6F4030AD87F03ECB2D8474">
    <w:name w:val="F935CB147A6F4030AD87F03ECB2D8474"/>
    <w:rsid w:val="00D54D9B"/>
  </w:style>
  <w:style w:type="paragraph" w:customStyle="1" w:styleId="E66FBF39E422409399CE18AEE18D8586">
    <w:name w:val="E66FBF39E422409399CE18AEE18D8586"/>
    <w:rsid w:val="00D54D9B"/>
  </w:style>
  <w:style w:type="paragraph" w:customStyle="1" w:styleId="5CA963B5081A44E1B084EC82D3DBBE4B">
    <w:name w:val="5CA963B5081A44E1B084EC82D3DBBE4B"/>
    <w:rsid w:val="00D54D9B"/>
  </w:style>
  <w:style w:type="paragraph" w:customStyle="1" w:styleId="F36109BF7182442EB487045EAF366CF8">
    <w:name w:val="F36109BF7182442EB487045EAF366CF8"/>
    <w:rsid w:val="00D54D9B"/>
  </w:style>
  <w:style w:type="paragraph" w:customStyle="1" w:styleId="91F0E7D9DD1A488685C65C248A7DCF87">
    <w:name w:val="91F0E7D9DD1A488685C65C248A7DCF87"/>
    <w:rsid w:val="00D54D9B"/>
  </w:style>
  <w:style w:type="paragraph" w:customStyle="1" w:styleId="2B9B085F176743DBBF3E2750CF4DF7C8">
    <w:name w:val="2B9B085F176743DBBF3E2750CF4DF7C8"/>
    <w:rsid w:val="00D54D9B"/>
  </w:style>
  <w:style w:type="paragraph" w:customStyle="1" w:styleId="D978F9A49F2B4DA082703036C4CDC879">
    <w:name w:val="D978F9A49F2B4DA082703036C4CDC879"/>
    <w:rsid w:val="00D54D9B"/>
  </w:style>
  <w:style w:type="paragraph" w:customStyle="1" w:styleId="6F6CAD8AEDA746D383D1A160B639D1A8">
    <w:name w:val="6F6CAD8AEDA746D383D1A160B639D1A8"/>
    <w:rsid w:val="00D54D9B"/>
  </w:style>
  <w:style w:type="paragraph" w:customStyle="1" w:styleId="04102A7FAE254A4BAEBB4E66C10B4F76">
    <w:name w:val="04102A7FAE254A4BAEBB4E66C10B4F76"/>
    <w:rsid w:val="00D54D9B"/>
  </w:style>
  <w:style w:type="paragraph" w:customStyle="1" w:styleId="5CDDBE861E3B4179996274012F0EC4F2">
    <w:name w:val="5CDDBE861E3B4179996274012F0EC4F2"/>
    <w:rsid w:val="00D54D9B"/>
  </w:style>
  <w:style w:type="paragraph" w:customStyle="1" w:styleId="D67EA17E1B6C403788B6674445E97EBD">
    <w:name w:val="D67EA17E1B6C403788B6674445E97EBD"/>
    <w:rsid w:val="00D54D9B"/>
  </w:style>
  <w:style w:type="paragraph" w:customStyle="1" w:styleId="D27351A791994ABEA53D156FFE58E0CF">
    <w:name w:val="D27351A791994ABEA53D156FFE58E0CF"/>
    <w:rsid w:val="00D54D9B"/>
  </w:style>
  <w:style w:type="paragraph" w:customStyle="1" w:styleId="A7957778E0AF46BFAA3E4136ECF63422">
    <w:name w:val="A7957778E0AF46BFAA3E4136ECF63422"/>
    <w:rsid w:val="00D54D9B"/>
  </w:style>
  <w:style w:type="paragraph" w:customStyle="1" w:styleId="E3E73BF6CA8F45569E288E808437DD98">
    <w:name w:val="E3E73BF6CA8F45569E288E808437DD98"/>
    <w:rsid w:val="00D54D9B"/>
  </w:style>
  <w:style w:type="paragraph" w:customStyle="1" w:styleId="434923E62EC642828DE0D08152E68646">
    <w:name w:val="434923E62EC642828DE0D08152E68646"/>
    <w:rsid w:val="00D54D9B"/>
  </w:style>
  <w:style w:type="paragraph" w:customStyle="1" w:styleId="56B75950E3444E5FA9D06DA0B622676C">
    <w:name w:val="56B75950E3444E5FA9D06DA0B622676C"/>
    <w:rsid w:val="00D54D9B"/>
  </w:style>
  <w:style w:type="paragraph" w:customStyle="1" w:styleId="0461B55ED6F242C19539B9983107E6BC">
    <w:name w:val="0461B55ED6F242C19539B9983107E6BC"/>
    <w:rsid w:val="00D54D9B"/>
  </w:style>
  <w:style w:type="paragraph" w:customStyle="1" w:styleId="2D8D5A3768864C9FA24F38B5B43820B4">
    <w:name w:val="2D8D5A3768864C9FA24F38B5B43820B4"/>
    <w:rsid w:val="00D54D9B"/>
  </w:style>
  <w:style w:type="paragraph" w:customStyle="1" w:styleId="3BA8CE8DE30240DE85FA155461AA1A02">
    <w:name w:val="3BA8CE8DE30240DE85FA155461AA1A02"/>
    <w:rsid w:val="00D54D9B"/>
  </w:style>
  <w:style w:type="paragraph" w:customStyle="1" w:styleId="671A33667A69412F97CC8EE5F97D83FC">
    <w:name w:val="671A33667A69412F97CC8EE5F97D83FC"/>
    <w:rsid w:val="00D54D9B"/>
  </w:style>
  <w:style w:type="paragraph" w:customStyle="1" w:styleId="123EA136517C43F1A1BBAF36F3B40DE1">
    <w:name w:val="123EA136517C43F1A1BBAF36F3B40DE1"/>
    <w:rsid w:val="00647838"/>
  </w:style>
  <w:style w:type="paragraph" w:customStyle="1" w:styleId="C8DB99AA346848838EE03F359AD17A54">
    <w:name w:val="C8DB99AA346848838EE03F359AD17A54"/>
    <w:rsid w:val="00016BEB"/>
    <w:rPr>
      <w:lang w:val="it-IT" w:eastAsia="it-IT"/>
    </w:rPr>
  </w:style>
  <w:style w:type="paragraph" w:customStyle="1" w:styleId="BD992B978B824D73B20AB0F124DA7243">
    <w:name w:val="BD992B978B824D73B20AB0F124DA7243"/>
    <w:rsid w:val="00016BEB"/>
    <w:rPr>
      <w:lang w:val="it-IT" w:eastAsia="it-IT"/>
    </w:rPr>
  </w:style>
  <w:style w:type="paragraph" w:customStyle="1" w:styleId="081FC368FC834DC6BEBE12E4EFA22F3D">
    <w:name w:val="081FC368FC834DC6BEBE12E4EFA22F3D"/>
    <w:rsid w:val="00016BEB"/>
    <w:rPr>
      <w:lang w:val="it-IT" w:eastAsia="it-IT"/>
    </w:rPr>
  </w:style>
  <w:style w:type="paragraph" w:customStyle="1" w:styleId="F4C70C46CED04515BA47795B3242D5CC">
    <w:name w:val="F4C70C46CED04515BA47795B3242D5CC"/>
    <w:rsid w:val="00016BEB"/>
    <w:rPr>
      <w:lang w:val="it-IT" w:eastAsia="it-IT"/>
    </w:rPr>
  </w:style>
  <w:style w:type="paragraph" w:customStyle="1" w:styleId="6CEDB34F8A40450C882FE9FC08F0FECE">
    <w:name w:val="6CEDB34F8A40450C882FE9FC08F0FECE"/>
    <w:rsid w:val="00016BEB"/>
    <w:rPr>
      <w:lang w:val="it-IT" w:eastAsia="it-IT"/>
    </w:rPr>
  </w:style>
  <w:style w:type="paragraph" w:customStyle="1" w:styleId="5DB8A8D696844ADA9BDD6D8534571F50">
    <w:name w:val="5DB8A8D696844ADA9BDD6D8534571F50"/>
    <w:rsid w:val="00016BEB"/>
    <w:rPr>
      <w:lang w:val="it-IT" w:eastAsia="it-IT"/>
    </w:rPr>
  </w:style>
  <w:style w:type="paragraph" w:customStyle="1" w:styleId="52CDAAA72D10451E8DDFD857875A64DB">
    <w:name w:val="52CDAAA72D10451E8DDFD857875A64DB"/>
    <w:rsid w:val="00016BEB"/>
    <w:rPr>
      <w:lang w:val="it-IT" w:eastAsia="it-IT"/>
    </w:rPr>
  </w:style>
  <w:style w:type="paragraph" w:customStyle="1" w:styleId="F88A4D24727E47B683DD6995D35C6D1D">
    <w:name w:val="F88A4D24727E47B683DD6995D35C6D1D"/>
    <w:rsid w:val="00016BEB"/>
    <w:rPr>
      <w:lang w:val="it-IT" w:eastAsia="it-IT"/>
    </w:rPr>
  </w:style>
  <w:style w:type="paragraph" w:customStyle="1" w:styleId="23A2D18BDE334904A59813D5159C676A">
    <w:name w:val="23A2D18BDE334904A59813D5159C676A"/>
    <w:rsid w:val="00016BEB"/>
    <w:rPr>
      <w:lang w:val="it-IT" w:eastAsia="it-IT"/>
    </w:rPr>
  </w:style>
  <w:style w:type="paragraph" w:customStyle="1" w:styleId="8D0EE70D323947B8B108FCE9EE8312D4">
    <w:name w:val="8D0EE70D323947B8B108FCE9EE8312D4"/>
    <w:rsid w:val="00016BEB"/>
    <w:rPr>
      <w:lang w:val="it-IT" w:eastAsia="it-IT"/>
    </w:rPr>
  </w:style>
  <w:style w:type="paragraph" w:customStyle="1" w:styleId="7AC3FFF040E542CE8C37E84F2E25FEC6">
    <w:name w:val="7AC3FFF040E542CE8C37E84F2E25FEC6"/>
    <w:rsid w:val="00016BEB"/>
    <w:rPr>
      <w:lang w:val="it-IT" w:eastAsia="it-IT"/>
    </w:rPr>
  </w:style>
  <w:style w:type="paragraph" w:customStyle="1" w:styleId="F80207645D70402F977E5D38339A374E">
    <w:name w:val="F80207645D70402F977E5D38339A374E"/>
    <w:rsid w:val="00016BEB"/>
    <w:rPr>
      <w:lang w:val="it-IT" w:eastAsia="it-IT"/>
    </w:rPr>
  </w:style>
  <w:style w:type="paragraph" w:customStyle="1" w:styleId="A55B7306CC6E41C396AD125F185F06F6">
    <w:name w:val="A55B7306CC6E41C396AD125F185F06F6"/>
    <w:rsid w:val="00016BEB"/>
    <w:rPr>
      <w:lang w:val="it-IT" w:eastAsia="it-IT"/>
    </w:rPr>
  </w:style>
  <w:style w:type="paragraph" w:customStyle="1" w:styleId="9CB49FBF437A4E80A6AEAF17623E69B1">
    <w:name w:val="9CB49FBF437A4E80A6AEAF17623E69B1"/>
    <w:rsid w:val="00016BEB"/>
    <w:rPr>
      <w:lang w:val="it-IT" w:eastAsia="it-IT"/>
    </w:rPr>
  </w:style>
  <w:style w:type="paragraph" w:customStyle="1" w:styleId="E892CE60DCB94FC3BF57EB8D0C91FDAA">
    <w:name w:val="E892CE60DCB94FC3BF57EB8D0C91FDAA"/>
    <w:rsid w:val="00016BEB"/>
    <w:rPr>
      <w:lang w:val="it-IT" w:eastAsia="it-IT"/>
    </w:rPr>
  </w:style>
  <w:style w:type="paragraph" w:customStyle="1" w:styleId="FAE80A37C31B4E5F9F7DD2774B877521">
    <w:name w:val="FAE80A37C31B4E5F9F7DD2774B877521"/>
    <w:rsid w:val="00016BEB"/>
    <w:rPr>
      <w:lang w:val="it-IT" w:eastAsia="it-IT"/>
    </w:rPr>
  </w:style>
  <w:style w:type="paragraph" w:customStyle="1" w:styleId="E4390277BEB944D6BD951E3C833AF675">
    <w:name w:val="E4390277BEB944D6BD951E3C833AF675"/>
    <w:rsid w:val="00016BEB"/>
    <w:rPr>
      <w:lang w:val="it-IT" w:eastAsia="it-IT"/>
    </w:rPr>
  </w:style>
  <w:style w:type="paragraph" w:customStyle="1" w:styleId="36B643CCCCC04DFE9F03AD4A38676B47">
    <w:name w:val="36B643CCCCC04DFE9F03AD4A38676B47"/>
    <w:rsid w:val="00016BEB"/>
    <w:rPr>
      <w:lang w:val="it-IT" w:eastAsia="it-IT"/>
    </w:rPr>
  </w:style>
  <w:style w:type="paragraph" w:customStyle="1" w:styleId="A6FAEB18D5394EEEABD1ED1310D5B898">
    <w:name w:val="A6FAEB18D5394EEEABD1ED1310D5B898"/>
    <w:rsid w:val="00016BEB"/>
    <w:rPr>
      <w:lang w:val="it-IT" w:eastAsia="it-IT"/>
    </w:rPr>
  </w:style>
  <w:style w:type="paragraph" w:customStyle="1" w:styleId="E98C4257112D461D94AC65A95C07A7BF">
    <w:name w:val="E98C4257112D461D94AC65A95C07A7BF"/>
    <w:rsid w:val="00016BEB"/>
    <w:rPr>
      <w:lang w:val="it-IT" w:eastAsia="it-IT"/>
    </w:rPr>
  </w:style>
  <w:style w:type="paragraph" w:customStyle="1" w:styleId="746D5C10BAFA4036858CED28E834555F">
    <w:name w:val="746D5C10BAFA4036858CED28E834555F"/>
    <w:rsid w:val="00016BEB"/>
    <w:rPr>
      <w:lang w:val="it-IT" w:eastAsia="it-IT"/>
    </w:rPr>
  </w:style>
  <w:style w:type="paragraph" w:customStyle="1" w:styleId="CABE5C97E33C40BB93BD2584A11439B5">
    <w:name w:val="CABE5C97E33C40BB93BD2584A11439B5"/>
    <w:rsid w:val="00016BEB"/>
    <w:rPr>
      <w:lang w:val="it-IT" w:eastAsia="it-IT"/>
    </w:rPr>
  </w:style>
  <w:style w:type="paragraph" w:customStyle="1" w:styleId="5923AEFEC8C6469FB49D193FD78EB0E7">
    <w:name w:val="5923AEFEC8C6469FB49D193FD78EB0E7"/>
    <w:rsid w:val="00016BEB"/>
    <w:rPr>
      <w:lang w:val="it-IT" w:eastAsia="it-IT"/>
    </w:rPr>
  </w:style>
  <w:style w:type="paragraph" w:customStyle="1" w:styleId="9219BDD9D1984940B225DB84D10898E6">
    <w:name w:val="9219BDD9D1984940B225DB84D10898E6"/>
    <w:rsid w:val="00016BEB"/>
    <w:rPr>
      <w:lang w:val="it-IT" w:eastAsia="it-IT"/>
    </w:rPr>
  </w:style>
  <w:style w:type="paragraph" w:customStyle="1" w:styleId="B1DBA02B3C304E29B0AC6EAA31F5F149">
    <w:name w:val="B1DBA02B3C304E29B0AC6EAA31F5F149"/>
    <w:rsid w:val="00016BEB"/>
    <w:rPr>
      <w:lang w:val="it-IT" w:eastAsia="it-IT"/>
    </w:rPr>
  </w:style>
  <w:style w:type="paragraph" w:customStyle="1" w:styleId="BEFA846C7D3A409A847B2BDD8AEEA472">
    <w:name w:val="BEFA846C7D3A409A847B2BDD8AEEA472"/>
    <w:rsid w:val="00016BEB"/>
    <w:rPr>
      <w:lang w:val="it-IT" w:eastAsia="it-IT"/>
    </w:rPr>
  </w:style>
  <w:style w:type="paragraph" w:customStyle="1" w:styleId="DB34274186FB4A07A2D24E3EC07F1A25">
    <w:name w:val="DB34274186FB4A07A2D24E3EC07F1A25"/>
    <w:rsid w:val="00016BEB"/>
    <w:rPr>
      <w:lang w:val="it-IT" w:eastAsia="it-IT"/>
    </w:rPr>
  </w:style>
  <w:style w:type="paragraph" w:customStyle="1" w:styleId="915D00E560FA4791BC93A73B93FAEED7">
    <w:name w:val="915D00E560FA4791BC93A73B93FAEED7"/>
    <w:rsid w:val="00016BEB"/>
    <w:rPr>
      <w:lang w:val="it-IT" w:eastAsia="it-IT"/>
    </w:rPr>
  </w:style>
  <w:style w:type="paragraph" w:customStyle="1" w:styleId="79C92C9A6D414B1180BD5BA99571A094">
    <w:name w:val="79C92C9A6D414B1180BD5BA99571A094"/>
    <w:rsid w:val="000E53FB"/>
  </w:style>
  <w:style w:type="paragraph" w:customStyle="1" w:styleId="541322FEECDC4288A1B01EF6E62822B9">
    <w:name w:val="541322FEECDC4288A1B01EF6E62822B9"/>
    <w:rsid w:val="000E53FB"/>
  </w:style>
  <w:style w:type="paragraph" w:customStyle="1" w:styleId="A500C88922D644AFBA45B4BCA1934ECB">
    <w:name w:val="A500C88922D644AFBA45B4BCA1934ECB"/>
    <w:rsid w:val="000E53FB"/>
  </w:style>
  <w:style w:type="paragraph" w:customStyle="1" w:styleId="DF5C0EB32ACF459CBC3C544DB09B387F">
    <w:name w:val="DF5C0EB32ACF459CBC3C544DB09B387F"/>
    <w:rsid w:val="000E53FB"/>
  </w:style>
  <w:style w:type="paragraph" w:customStyle="1" w:styleId="98B6A2012A904A6281C4958C8FDB7A35">
    <w:name w:val="98B6A2012A904A6281C4958C8FDB7A35"/>
    <w:rsid w:val="000E53FB"/>
  </w:style>
  <w:style w:type="paragraph" w:customStyle="1" w:styleId="362FAE71A83A49B1BABD64CB92755D0E">
    <w:name w:val="362FAE71A83A49B1BABD64CB92755D0E"/>
    <w:rsid w:val="000E53FB"/>
  </w:style>
  <w:style w:type="paragraph" w:customStyle="1" w:styleId="F7C1DFDF7EFC47FF82FAF73EF196A0A6">
    <w:name w:val="F7C1DFDF7EFC47FF82FAF73EF196A0A6"/>
    <w:rsid w:val="000E53FB"/>
  </w:style>
  <w:style w:type="paragraph" w:customStyle="1" w:styleId="C21182C36CD842018BBBB6793C425A44">
    <w:name w:val="C21182C36CD842018BBBB6793C425A44"/>
    <w:rsid w:val="000E53FB"/>
  </w:style>
  <w:style w:type="paragraph" w:customStyle="1" w:styleId="5F458EEAFE1444C0B92EED1B5CBECD0F">
    <w:name w:val="5F458EEAFE1444C0B92EED1B5CBECD0F"/>
    <w:rsid w:val="000E53FB"/>
  </w:style>
  <w:style w:type="paragraph" w:customStyle="1" w:styleId="09119CD1712745709EE0CF8D6F7434AD">
    <w:name w:val="09119CD1712745709EE0CF8D6F7434AD"/>
    <w:rsid w:val="000E53FB"/>
  </w:style>
  <w:style w:type="paragraph" w:customStyle="1" w:styleId="8CE5A73A0DE14C9F8AA717F1AC29D465">
    <w:name w:val="8CE5A73A0DE14C9F8AA717F1AC29D465"/>
    <w:rsid w:val="000E53FB"/>
  </w:style>
  <w:style w:type="paragraph" w:customStyle="1" w:styleId="C67D33F1107E4F67B7DD8D93DA3FC035">
    <w:name w:val="C67D33F1107E4F67B7DD8D93DA3FC035"/>
    <w:rsid w:val="000E53FB"/>
  </w:style>
  <w:style w:type="paragraph" w:customStyle="1" w:styleId="45E3C3DCF781440DBA50D7E54C057BED">
    <w:name w:val="45E3C3DCF781440DBA50D7E54C057BED"/>
    <w:rsid w:val="000E53FB"/>
  </w:style>
  <w:style w:type="paragraph" w:customStyle="1" w:styleId="0BB12B5C49FA462195DC45624BA305B2">
    <w:name w:val="0BB12B5C49FA462195DC45624BA305B2"/>
    <w:rsid w:val="000E53FB"/>
  </w:style>
  <w:style w:type="paragraph" w:customStyle="1" w:styleId="CB0E16374F104EB2AE2580C11EAEE551">
    <w:name w:val="CB0E16374F104EB2AE2580C11EAEE551"/>
    <w:rsid w:val="000E53FB"/>
  </w:style>
  <w:style w:type="paragraph" w:customStyle="1" w:styleId="93E94E93D36546858E3C2B93FC2D4BB0">
    <w:name w:val="93E94E93D36546858E3C2B93FC2D4BB0"/>
    <w:rsid w:val="000E53FB"/>
  </w:style>
  <w:style w:type="paragraph" w:customStyle="1" w:styleId="C16D78C1E9CC496BAF3B6BBED45A1F03">
    <w:name w:val="C16D78C1E9CC496BAF3B6BBED45A1F03"/>
    <w:rsid w:val="000E53FB"/>
  </w:style>
  <w:style w:type="paragraph" w:customStyle="1" w:styleId="AA393AF2AF1241B581D8D6CEB0985618">
    <w:name w:val="AA393AF2AF1241B581D8D6CEB0985618"/>
    <w:rsid w:val="000E53FB"/>
  </w:style>
  <w:style w:type="paragraph" w:customStyle="1" w:styleId="258BE0EFF14243C3B9B44EFF8943CFD1">
    <w:name w:val="258BE0EFF14243C3B9B44EFF8943CFD1"/>
    <w:rsid w:val="000E53FB"/>
  </w:style>
  <w:style w:type="paragraph" w:customStyle="1" w:styleId="A392D511EE6D423BBE7EB2D1F2D2DF56">
    <w:name w:val="A392D511EE6D423BBE7EB2D1F2D2DF56"/>
    <w:rsid w:val="000E53FB"/>
  </w:style>
  <w:style w:type="paragraph" w:customStyle="1" w:styleId="C7844D1123B04CCDA34E888D2A28ABA2">
    <w:name w:val="C7844D1123B04CCDA34E888D2A28ABA2"/>
    <w:rsid w:val="000E53FB"/>
  </w:style>
  <w:style w:type="paragraph" w:customStyle="1" w:styleId="935CF14F41F64F4D95DD1233B8574919">
    <w:name w:val="935CF14F41F64F4D95DD1233B8574919"/>
    <w:rsid w:val="000E53FB"/>
  </w:style>
  <w:style w:type="paragraph" w:customStyle="1" w:styleId="1129E1AF51C44A1D85D4DA7C608B1A49">
    <w:name w:val="1129E1AF51C44A1D85D4DA7C608B1A49"/>
    <w:rsid w:val="000E53FB"/>
  </w:style>
  <w:style w:type="paragraph" w:customStyle="1" w:styleId="3C46188493B64FBD962E2EAF9FA25785">
    <w:name w:val="3C46188493B64FBD962E2EAF9FA25785"/>
    <w:rsid w:val="000E53FB"/>
  </w:style>
  <w:style w:type="paragraph" w:customStyle="1" w:styleId="332385A75F4C48B88D09966E34DA865B">
    <w:name w:val="332385A75F4C48B88D09966E34DA865B"/>
    <w:rsid w:val="000E53FB"/>
  </w:style>
  <w:style w:type="paragraph" w:customStyle="1" w:styleId="F63D5C2AC1E44639A17332B14D5C7D4C">
    <w:name w:val="F63D5C2AC1E44639A17332B14D5C7D4C"/>
    <w:rsid w:val="000E53FB"/>
  </w:style>
  <w:style w:type="paragraph" w:customStyle="1" w:styleId="8858D82820934A98995A511B9B544CEE">
    <w:name w:val="8858D82820934A98995A511B9B544CEE"/>
    <w:rsid w:val="000E53FB"/>
  </w:style>
  <w:style w:type="paragraph" w:customStyle="1" w:styleId="EA876E8BDA4F44DAB602B97F0EA246D2">
    <w:name w:val="EA876E8BDA4F44DAB602B97F0EA246D2"/>
    <w:rsid w:val="000E53FB"/>
  </w:style>
  <w:style w:type="paragraph" w:customStyle="1" w:styleId="FD805B7AE1714AD7BC0305A7B72BEAFA">
    <w:name w:val="FD805B7AE1714AD7BC0305A7B72BEAFA"/>
    <w:rsid w:val="000E53FB"/>
  </w:style>
  <w:style w:type="paragraph" w:customStyle="1" w:styleId="7C16DCC25675425CB77ECC0D60C8DEC3">
    <w:name w:val="7C16DCC25675425CB77ECC0D60C8DEC3"/>
    <w:rsid w:val="000E53FB"/>
  </w:style>
  <w:style w:type="paragraph" w:customStyle="1" w:styleId="7288A44B250146AFB167BB24F75EF912">
    <w:name w:val="7288A44B250146AFB167BB24F75EF912"/>
    <w:rsid w:val="000E53FB"/>
  </w:style>
  <w:style w:type="paragraph" w:customStyle="1" w:styleId="2F658A1846D64553BCF51474262B5F60">
    <w:name w:val="2F658A1846D64553BCF51474262B5F60"/>
    <w:rsid w:val="000E53FB"/>
  </w:style>
  <w:style w:type="paragraph" w:customStyle="1" w:styleId="D645D89D84A34B4FA1CBDB80CDBFC82A">
    <w:name w:val="D645D89D84A34B4FA1CBDB80CDBFC82A"/>
    <w:rsid w:val="000E53FB"/>
  </w:style>
  <w:style w:type="paragraph" w:customStyle="1" w:styleId="C5D11EEBF26C4C478F040165F3EF5F0C">
    <w:name w:val="C5D11EEBF26C4C478F040165F3EF5F0C"/>
    <w:rsid w:val="000E53FB"/>
  </w:style>
  <w:style w:type="paragraph" w:customStyle="1" w:styleId="746EB9B93EE54E37A798634E8A66307F">
    <w:name w:val="746EB9B93EE54E37A798634E8A66307F"/>
    <w:rsid w:val="000E53FB"/>
  </w:style>
  <w:style w:type="paragraph" w:customStyle="1" w:styleId="9C9A34CC1CA24609B33336FEF7DE0472">
    <w:name w:val="9C9A34CC1CA24609B33336FEF7DE0472"/>
    <w:rsid w:val="000E53FB"/>
  </w:style>
  <w:style w:type="paragraph" w:customStyle="1" w:styleId="E80F30C5194E4CF59A4C4273F334BBA1">
    <w:name w:val="E80F30C5194E4CF59A4C4273F334BBA1"/>
    <w:rsid w:val="000E53FB"/>
  </w:style>
  <w:style w:type="paragraph" w:customStyle="1" w:styleId="F5521B8E7791494985B5B1C15DF0AE01">
    <w:name w:val="F5521B8E7791494985B5B1C15DF0AE01"/>
    <w:rsid w:val="000E53FB"/>
  </w:style>
  <w:style w:type="paragraph" w:customStyle="1" w:styleId="38C17AF6864048048E834BF44F9BA646">
    <w:name w:val="38C17AF6864048048E834BF44F9BA646"/>
    <w:rsid w:val="000E53FB"/>
  </w:style>
  <w:style w:type="paragraph" w:customStyle="1" w:styleId="06961E8EF50646DD9CBBE0ECC99002F2">
    <w:name w:val="06961E8EF50646DD9CBBE0ECC99002F2"/>
    <w:rsid w:val="000E53FB"/>
  </w:style>
  <w:style w:type="paragraph" w:customStyle="1" w:styleId="88FCF41F3E964267948714264254A12F">
    <w:name w:val="88FCF41F3E964267948714264254A12F"/>
    <w:rsid w:val="000E53FB"/>
  </w:style>
  <w:style w:type="paragraph" w:customStyle="1" w:styleId="FE95E42D975A4D4CAEBAD9954FB3BCDA">
    <w:name w:val="FE95E42D975A4D4CAEBAD9954FB3BCDA"/>
    <w:rsid w:val="000E53FB"/>
  </w:style>
  <w:style w:type="paragraph" w:customStyle="1" w:styleId="6D1694FAE62848C397D67BB230B16E1F">
    <w:name w:val="6D1694FAE62848C397D67BB230B16E1F"/>
    <w:rsid w:val="000E53FB"/>
  </w:style>
  <w:style w:type="paragraph" w:customStyle="1" w:styleId="9764C279A6F844B3B168E9769AB37775">
    <w:name w:val="9764C279A6F844B3B168E9769AB37775"/>
    <w:rsid w:val="000E53FB"/>
  </w:style>
  <w:style w:type="paragraph" w:customStyle="1" w:styleId="6D6818CABA8B4C0BB4E92EA2AA35A4A1">
    <w:name w:val="6D6818CABA8B4C0BB4E92EA2AA35A4A1"/>
    <w:rsid w:val="000E53FB"/>
  </w:style>
  <w:style w:type="paragraph" w:customStyle="1" w:styleId="7AB31FA829B24657972B62C5B385B0AB">
    <w:name w:val="7AB31FA829B24657972B62C5B385B0AB"/>
    <w:rsid w:val="000E53FB"/>
  </w:style>
  <w:style w:type="paragraph" w:customStyle="1" w:styleId="87F263E30A5B4006B9219EEC410FB48B">
    <w:name w:val="87F263E30A5B4006B9219EEC410FB48B"/>
    <w:rsid w:val="000E53FB"/>
  </w:style>
  <w:style w:type="paragraph" w:customStyle="1" w:styleId="AF19F1E379C8480599F83854CCF93A91">
    <w:name w:val="AF19F1E379C8480599F83854CCF93A91"/>
    <w:rsid w:val="000E53FB"/>
  </w:style>
  <w:style w:type="paragraph" w:customStyle="1" w:styleId="7BB6D7B2DD0541C3869F5C045F8AFB4D">
    <w:name w:val="7BB6D7B2DD0541C3869F5C045F8AFB4D"/>
    <w:rsid w:val="000E53FB"/>
  </w:style>
  <w:style w:type="paragraph" w:customStyle="1" w:styleId="5C010C426F084D049DB79D6DDD240CC6">
    <w:name w:val="5C010C426F084D049DB79D6DDD240CC6"/>
    <w:rsid w:val="000E53FB"/>
  </w:style>
  <w:style w:type="paragraph" w:customStyle="1" w:styleId="259C3B59F60B474DBE4C90FFB79F6AC0">
    <w:name w:val="259C3B59F60B474DBE4C90FFB79F6AC0"/>
    <w:rsid w:val="000E53FB"/>
  </w:style>
  <w:style w:type="paragraph" w:customStyle="1" w:styleId="0920769C83084D869CD5C47A8120AF1B">
    <w:name w:val="0920769C83084D869CD5C47A8120AF1B"/>
    <w:rsid w:val="000E53FB"/>
  </w:style>
  <w:style w:type="paragraph" w:customStyle="1" w:styleId="692E7C1E8B2644DCADC062F38C8FB26C">
    <w:name w:val="692E7C1E8B2644DCADC062F38C8FB26C"/>
    <w:rsid w:val="000E53FB"/>
  </w:style>
  <w:style w:type="paragraph" w:customStyle="1" w:styleId="B08101C06EDE433E82CF014DDA6E46A0">
    <w:name w:val="B08101C06EDE433E82CF014DDA6E46A0"/>
    <w:rsid w:val="000E53FB"/>
  </w:style>
  <w:style w:type="paragraph" w:customStyle="1" w:styleId="B62C437EE8134700B9752A5C07863109">
    <w:name w:val="B62C437EE8134700B9752A5C07863109"/>
    <w:rsid w:val="000E53FB"/>
  </w:style>
  <w:style w:type="paragraph" w:customStyle="1" w:styleId="94F1BE02B4C84B5FAC6928D9596F9B95">
    <w:name w:val="94F1BE02B4C84B5FAC6928D9596F9B95"/>
    <w:rsid w:val="000E53FB"/>
  </w:style>
  <w:style w:type="paragraph" w:customStyle="1" w:styleId="BD8024F285B143F09CAAB15E454F2EAA">
    <w:name w:val="BD8024F285B143F09CAAB15E454F2EAA"/>
    <w:rsid w:val="000E53FB"/>
  </w:style>
  <w:style w:type="paragraph" w:customStyle="1" w:styleId="4B1128A3FFA4499399AEC239FC8CAC39">
    <w:name w:val="4B1128A3FFA4499399AEC239FC8CAC39"/>
    <w:rsid w:val="000E53FB"/>
  </w:style>
  <w:style w:type="paragraph" w:customStyle="1" w:styleId="FF62DA31128A4E03A2178BB78D78E438">
    <w:name w:val="FF62DA31128A4E03A2178BB78D78E438"/>
    <w:rsid w:val="000E53FB"/>
  </w:style>
  <w:style w:type="paragraph" w:customStyle="1" w:styleId="7B1F8D7EF4C744598F7FF42C3CEF6044">
    <w:name w:val="7B1F8D7EF4C744598F7FF42C3CEF6044"/>
    <w:rsid w:val="000E53FB"/>
  </w:style>
  <w:style w:type="paragraph" w:customStyle="1" w:styleId="6C351C143426499D8330F045DEB133BE">
    <w:name w:val="6C351C143426499D8330F045DEB133BE"/>
    <w:rsid w:val="000E53FB"/>
  </w:style>
  <w:style w:type="paragraph" w:customStyle="1" w:styleId="171FDC8B976A4B5A99A9A04C304F98CB">
    <w:name w:val="171FDC8B976A4B5A99A9A04C304F98CB"/>
    <w:rsid w:val="000E53FB"/>
  </w:style>
  <w:style w:type="paragraph" w:customStyle="1" w:styleId="D67AA5333F154386AA36844525A404EE">
    <w:name w:val="D67AA5333F154386AA36844525A404EE"/>
    <w:rsid w:val="000E53FB"/>
  </w:style>
  <w:style w:type="paragraph" w:customStyle="1" w:styleId="4E808FC516A244E9BF989A1C12F3C4EF">
    <w:name w:val="4E808FC516A244E9BF989A1C12F3C4EF"/>
    <w:rsid w:val="000E53FB"/>
  </w:style>
  <w:style w:type="paragraph" w:customStyle="1" w:styleId="F4328F8BD5D04463BA783A3BE2C9614B">
    <w:name w:val="F4328F8BD5D04463BA783A3BE2C9614B"/>
    <w:rsid w:val="000E53FB"/>
  </w:style>
  <w:style w:type="paragraph" w:customStyle="1" w:styleId="7F86F672ADA440D5BE50956A1E7D74A6">
    <w:name w:val="7F86F672ADA440D5BE50956A1E7D74A6"/>
    <w:rsid w:val="000E53FB"/>
  </w:style>
  <w:style w:type="paragraph" w:customStyle="1" w:styleId="DDEDC06F17324777B70F95E85251E7CF">
    <w:name w:val="DDEDC06F17324777B70F95E85251E7CF"/>
    <w:rsid w:val="000E53FB"/>
  </w:style>
  <w:style w:type="paragraph" w:customStyle="1" w:styleId="A0976851A3C14D249F9E950ED8256E21">
    <w:name w:val="A0976851A3C14D249F9E950ED8256E21"/>
    <w:rsid w:val="000E53FB"/>
  </w:style>
  <w:style w:type="paragraph" w:customStyle="1" w:styleId="1507510228D44399B68AC3C7AFBF65BD">
    <w:name w:val="1507510228D44399B68AC3C7AFBF65BD"/>
    <w:rsid w:val="000E53FB"/>
  </w:style>
  <w:style w:type="paragraph" w:customStyle="1" w:styleId="41F3951AB8D04C088E9C99109F1AB134">
    <w:name w:val="41F3951AB8D04C088E9C99109F1AB134"/>
    <w:rsid w:val="000E53FB"/>
  </w:style>
  <w:style w:type="paragraph" w:customStyle="1" w:styleId="1967DCCDCEE64085A194448636F71993">
    <w:name w:val="1967DCCDCEE64085A194448636F71993"/>
    <w:rsid w:val="000E53FB"/>
  </w:style>
  <w:style w:type="paragraph" w:customStyle="1" w:styleId="C42FE947965747B6B5A81BC760B1C6AA">
    <w:name w:val="C42FE947965747B6B5A81BC760B1C6AA"/>
    <w:rsid w:val="000E53FB"/>
  </w:style>
  <w:style w:type="paragraph" w:customStyle="1" w:styleId="3029605935E442DB89E8CDB911F3F41F">
    <w:name w:val="3029605935E442DB89E8CDB911F3F41F"/>
    <w:rsid w:val="000E53FB"/>
  </w:style>
  <w:style w:type="paragraph" w:customStyle="1" w:styleId="CA0F5C1304B14A3194949C513603A5D6">
    <w:name w:val="CA0F5C1304B14A3194949C513603A5D6"/>
    <w:rsid w:val="000E53FB"/>
  </w:style>
  <w:style w:type="paragraph" w:customStyle="1" w:styleId="F33432B722B4432A8664A03070A772C2">
    <w:name w:val="F33432B722B4432A8664A03070A772C2"/>
    <w:rsid w:val="000E53FB"/>
  </w:style>
  <w:style w:type="paragraph" w:customStyle="1" w:styleId="72DEDBCFB1D14B61924816CFDE2ED39D">
    <w:name w:val="72DEDBCFB1D14B61924816CFDE2ED39D"/>
    <w:rsid w:val="000E53FB"/>
  </w:style>
  <w:style w:type="paragraph" w:customStyle="1" w:styleId="5F8E655B8E224DC3A12BF9083DF5DC61">
    <w:name w:val="5F8E655B8E224DC3A12BF9083DF5DC61"/>
    <w:rsid w:val="000E53FB"/>
  </w:style>
  <w:style w:type="paragraph" w:customStyle="1" w:styleId="2B308D954D8541748FBF0E1EA6583B5C">
    <w:name w:val="2B308D954D8541748FBF0E1EA6583B5C"/>
    <w:rsid w:val="000E53FB"/>
  </w:style>
  <w:style w:type="paragraph" w:customStyle="1" w:styleId="E30C208AF72347E2A2313D914D28DFCB">
    <w:name w:val="E30C208AF72347E2A2313D914D28DFCB"/>
    <w:rsid w:val="000E53FB"/>
  </w:style>
  <w:style w:type="paragraph" w:customStyle="1" w:styleId="98274322EC1B4055A1F03F58963EEA66">
    <w:name w:val="98274322EC1B4055A1F03F58963EEA66"/>
    <w:rsid w:val="000E53FB"/>
  </w:style>
  <w:style w:type="paragraph" w:customStyle="1" w:styleId="431717B58E3E4C7985B973E8E752F6B6">
    <w:name w:val="431717B58E3E4C7985B973E8E752F6B6"/>
    <w:rsid w:val="000E53FB"/>
  </w:style>
  <w:style w:type="paragraph" w:customStyle="1" w:styleId="C134973EB3C344818C3B72B2A18B99C7">
    <w:name w:val="C134973EB3C344818C3B72B2A18B99C7"/>
    <w:rsid w:val="000E53FB"/>
  </w:style>
  <w:style w:type="paragraph" w:customStyle="1" w:styleId="59590BE49AD64DFD995DAF0B60535C6A">
    <w:name w:val="59590BE49AD64DFD995DAF0B60535C6A"/>
    <w:rsid w:val="000E53FB"/>
  </w:style>
  <w:style w:type="paragraph" w:customStyle="1" w:styleId="5ED8FF6F51484DF79E1D4787E53D0033">
    <w:name w:val="5ED8FF6F51484DF79E1D4787E53D0033"/>
    <w:rsid w:val="000E53FB"/>
  </w:style>
  <w:style w:type="paragraph" w:customStyle="1" w:styleId="D7F0B23227E74AD0A1271BA95595A2B8">
    <w:name w:val="D7F0B23227E74AD0A1271BA95595A2B8"/>
    <w:rsid w:val="000E53FB"/>
  </w:style>
  <w:style w:type="paragraph" w:customStyle="1" w:styleId="1C4CCC3BCD6D4B1FAB275F1FA9256FD6">
    <w:name w:val="1C4CCC3BCD6D4B1FAB275F1FA9256FD6"/>
    <w:rsid w:val="000E53FB"/>
  </w:style>
  <w:style w:type="paragraph" w:customStyle="1" w:styleId="829390278C984B5FAD169AD3B61702E8">
    <w:name w:val="829390278C984B5FAD169AD3B61702E8"/>
    <w:rsid w:val="000E53FB"/>
  </w:style>
  <w:style w:type="paragraph" w:customStyle="1" w:styleId="9A945868B9FF4FFD83E723CB30469987">
    <w:name w:val="9A945868B9FF4FFD83E723CB30469987"/>
    <w:rsid w:val="000E53FB"/>
  </w:style>
  <w:style w:type="paragraph" w:customStyle="1" w:styleId="BFD01C10891E4EEBBAC042377D901D99">
    <w:name w:val="BFD01C10891E4EEBBAC042377D901D99"/>
    <w:rsid w:val="000E53FB"/>
  </w:style>
  <w:style w:type="paragraph" w:customStyle="1" w:styleId="C654A340A80042F49E7FA4C12C052B0E">
    <w:name w:val="C654A340A80042F49E7FA4C12C052B0E"/>
    <w:rsid w:val="000E53FB"/>
  </w:style>
  <w:style w:type="paragraph" w:customStyle="1" w:styleId="7E9F0FAA578C4EA1AFC88D3883D97EE1">
    <w:name w:val="7E9F0FAA578C4EA1AFC88D3883D97EE1"/>
    <w:rsid w:val="000E53FB"/>
  </w:style>
  <w:style w:type="paragraph" w:customStyle="1" w:styleId="F40A41D9811B4BD0B935F17F48CCEB87">
    <w:name w:val="F40A41D9811B4BD0B935F17F48CCEB87"/>
    <w:rsid w:val="000E53FB"/>
  </w:style>
  <w:style w:type="paragraph" w:customStyle="1" w:styleId="425A18A068FE4371A64A7D03052E5429">
    <w:name w:val="425A18A068FE4371A64A7D03052E5429"/>
    <w:rsid w:val="000E53FB"/>
  </w:style>
  <w:style w:type="paragraph" w:customStyle="1" w:styleId="F040EEA5741741058B160A6512B3574D">
    <w:name w:val="F040EEA5741741058B160A6512B3574D"/>
    <w:rsid w:val="00693CF1"/>
  </w:style>
  <w:style w:type="paragraph" w:customStyle="1" w:styleId="4F35F4729A5F4AF386453EDA967DDB15">
    <w:name w:val="4F35F4729A5F4AF386453EDA967DDB15"/>
    <w:rsid w:val="00693CF1"/>
  </w:style>
  <w:style w:type="paragraph" w:customStyle="1" w:styleId="AF9EDDFF9D8C464A8A80A2076FC7A1011">
    <w:name w:val="AF9EDDFF9D8C464A8A80A2076FC7A1011"/>
    <w:rsid w:val="00693CF1"/>
    <w:rPr>
      <w:rFonts w:eastAsiaTheme="minorHAnsi"/>
      <w:lang w:val="en-US" w:eastAsia="en-US"/>
    </w:rPr>
  </w:style>
  <w:style w:type="paragraph" w:customStyle="1" w:styleId="38C5FB651E98461481404B7C302EE1B71">
    <w:name w:val="38C5FB651E98461481404B7C302EE1B71"/>
    <w:rsid w:val="00693CF1"/>
    <w:rPr>
      <w:rFonts w:eastAsiaTheme="minorHAnsi"/>
      <w:lang w:val="en-US" w:eastAsia="en-US"/>
    </w:rPr>
  </w:style>
  <w:style w:type="paragraph" w:customStyle="1" w:styleId="8FF6DBAB762A47E49DD2374E2B6160501">
    <w:name w:val="8FF6DBAB762A47E49DD2374E2B6160501"/>
    <w:rsid w:val="00693CF1"/>
    <w:rPr>
      <w:rFonts w:eastAsiaTheme="minorHAnsi"/>
      <w:lang w:val="en-US" w:eastAsia="en-US"/>
    </w:rPr>
  </w:style>
  <w:style w:type="paragraph" w:customStyle="1" w:styleId="4F35F4729A5F4AF386453EDA967DDB151">
    <w:name w:val="4F35F4729A5F4AF386453EDA967DDB151"/>
    <w:rsid w:val="00693CF1"/>
    <w:rPr>
      <w:rFonts w:eastAsiaTheme="minorHAnsi"/>
      <w:lang w:val="en-US" w:eastAsia="en-US"/>
    </w:rPr>
  </w:style>
  <w:style w:type="paragraph" w:customStyle="1" w:styleId="7CBBA7D8F98149FC9CD131997FA4CD161">
    <w:name w:val="7CBBA7D8F98149FC9CD131997FA4CD161"/>
    <w:rsid w:val="00693CF1"/>
    <w:rPr>
      <w:rFonts w:eastAsiaTheme="minorHAnsi"/>
      <w:lang w:val="en-US" w:eastAsia="en-US"/>
    </w:rPr>
  </w:style>
  <w:style w:type="paragraph" w:customStyle="1" w:styleId="A3BCE2C48CF44923A63BBD606CD7B74F1">
    <w:name w:val="A3BCE2C48CF44923A63BBD606CD7B74F1"/>
    <w:rsid w:val="00693CF1"/>
    <w:rPr>
      <w:rFonts w:eastAsiaTheme="minorHAnsi"/>
      <w:lang w:val="en-US" w:eastAsia="en-US"/>
    </w:rPr>
  </w:style>
  <w:style w:type="paragraph" w:customStyle="1" w:styleId="13711A3966D8428489157D7CD437C1B71">
    <w:name w:val="13711A3966D8428489157D7CD437C1B71"/>
    <w:rsid w:val="00693CF1"/>
    <w:rPr>
      <w:rFonts w:eastAsiaTheme="minorHAnsi"/>
      <w:lang w:val="en-US" w:eastAsia="en-US"/>
    </w:rPr>
  </w:style>
  <w:style w:type="paragraph" w:customStyle="1" w:styleId="79C92C9A6D414B1180BD5BA99571A0941">
    <w:name w:val="79C92C9A6D414B1180BD5BA99571A0941"/>
    <w:rsid w:val="00693CF1"/>
    <w:rPr>
      <w:rFonts w:eastAsiaTheme="minorHAnsi"/>
      <w:lang w:val="en-US" w:eastAsia="en-US"/>
    </w:rPr>
  </w:style>
  <w:style w:type="paragraph" w:customStyle="1" w:styleId="541322FEECDC4288A1B01EF6E62822B91">
    <w:name w:val="541322FEECDC4288A1B01EF6E62822B91"/>
    <w:rsid w:val="00693CF1"/>
    <w:rPr>
      <w:rFonts w:eastAsiaTheme="minorHAnsi"/>
      <w:lang w:val="en-US" w:eastAsia="en-US"/>
    </w:rPr>
  </w:style>
  <w:style w:type="paragraph" w:customStyle="1" w:styleId="5B1355F6A02A40E98C63386E7579C48F">
    <w:name w:val="5B1355F6A02A40E98C63386E7579C48F"/>
    <w:rsid w:val="00693CF1"/>
    <w:rPr>
      <w:rFonts w:eastAsiaTheme="minorHAnsi"/>
      <w:lang w:val="en-US" w:eastAsia="en-US"/>
    </w:rPr>
  </w:style>
  <w:style w:type="paragraph" w:customStyle="1" w:styleId="08D0C471B8CF4451B05A9B16EE1E8AD21">
    <w:name w:val="08D0C471B8CF4451B05A9B16EE1E8AD21"/>
    <w:rsid w:val="00693CF1"/>
    <w:rPr>
      <w:rFonts w:eastAsiaTheme="minorHAnsi"/>
      <w:lang w:val="en-US" w:eastAsia="en-US"/>
    </w:rPr>
  </w:style>
  <w:style w:type="paragraph" w:customStyle="1" w:styleId="A336D9D6A7224223BBB72B3161084D681">
    <w:name w:val="A336D9D6A7224223BBB72B3161084D681"/>
    <w:rsid w:val="00693CF1"/>
    <w:rPr>
      <w:rFonts w:eastAsiaTheme="minorHAnsi"/>
      <w:lang w:val="en-US" w:eastAsia="en-US"/>
    </w:rPr>
  </w:style>
  <w:style w:type="paragraph" w:customStyle="1" w:styleId="9647053C928F49FEAF0FAA998DDD4B541">
    <w:name w:val="9647053C928F49FEAF0FAA998DDD4B541"/>
    <w:rsid w:val="00693CF1"/>
    <w:rPr>
      <w:rFonts w:eastAsiaTheme="minorHAnsi"/>
      <w:lang w:val="en-US" w:eastAsia="en-US"/>
    </w:rPr>
  </w:style>
  <w:style w:type="paragraph" w:customStyle="1" w:styleId="E75D28B5DBF94AF2975FA69C5D404CF31">
    <w:name w:val="E75D28B5DBF94AF2975FA69C5D404CF31"/>
    <w:rsid w:val="00693CF1"/>
    <w:rPr>
      <w:rFonts w:eastAsiaTheme="minorHAnsi"/>
      <w:lang w:val="en-US" w:eastAsia="en-US"/>
    </w:rPr>
  </w:style>
  <w:style w:type="paragraph" w:customStyle="1" w:styleId="123EA136517C43F1A1BBAF36F3B40DE11">
    <w:name w:val="123EA136517C43F1A1BBAF36F3B40DE11"/>
    <w:rsid w:val="00693CF1"/>
    <w:rPr>
      <w:rFonts w:eastAsiaTheme="minorHAnsi"/>
      <w:lang w:val="en-US" w:eastAsia="en-US"/>
    </w:rPr>
  </w:style>
  <w:style w:type="paragraph" w:customStyle="1" w:styleId="9235BB96E49C4998BC603056E549FBB81">
    <w:name w:val="9235BB96E49C4998BC603056E549FBB81"/>
    <w:rsid w:val="00693CF1"/>
    <w:rPr>
      <w:rFonts w:eastAsiaTheme="minorHAnsi"/>
      <w:lang w:val="en-US" w:eastAsia="en-US"/>
    </w:rPr>
  </w:style>
  <w:style w:type="paragraph" w:customStyle="1" w:styleId="04B25C937F34427A9A655B9566811DAA1">
    <w:name w:val="04B25C937F34427A9A655B9566811DAA1"/>
    <w:rsid w:val="00693CF1"/>
    <w:rPr>
      <w:rFonts w:eastAsiaTheme="minorHAnsi"/>
      <w:lang w:val="en-US" w:eastAsia="en-US"/>
    </w:rPr>
  </w:style>
  <w:style w:type="paragraph" w:customStyle="1" w:styleId="7AB6705FA23341078B61093B852884E11">
    <w:name w:val="7AB6705FA23341078B61093B852884E11"/>
    <w:rsid w:val="00693CF1"/>
    <w:rPr>
      <w:rFonts w:eastAsiaTheme="minorHAnsi"/>
      <w:lang w:val="en-US" w:eastAsia="en-US"/>
    </w:rPr>
  </w:style>
  <w:style w:type="paragraph" w:customStyle="1" w:styleId="746656D4FCB6463587F312B1CBCBF2751">
    <w:name w:val="746656D4FCB6463587F312B1CBCBF2751"/>
    <w:rsid w:val="00693CF1"/>
    <w:rPr>
      <w:rFonts w:eastAsiaTheme="minorHAnsi"/>
      <w:lang w:val="en-US" w:eastAsia="en-US"/>
    </w:rPr>
  </w:style>
  <w:style w:type="paragraph" w:customStyle="1" w:styleId="2E35AE91D9D34DD1BDAAC69A1EC1D14A1">
    <w:name w:val="2E35AE91D9D34DD1BDAAC69A1EC1D14A1"/>
    <w:rsid w:val="00693CF1"/>
    <w:rPr>
      <w:rFonts w:eastAsiaTheme="minorHAnsi"/>
      <w:lang w:val="en-US" w:eastAsia="en-US"/>
    </w:rPr>
  </w:style>
  <w:style w:type="paragraph" w:customStyle="1" w:styleId="6C78544653F94215B0C87C3E2E669D801">
    <w:name w:val="6C78544653F94215B0C87C3E2E669D801"/>
    <w:rsid w:val="00693CF1"/>
    <w:rPr>
      <w:rFonts w:eastAsiaTheme="minorHAnsi"/>
      <w:lang w:val="en-US" w:eastAsia="en-US"/>
    </w:rPr>
  </w:style>
  <w:style w:type="paragraph" w:customStyle="1" w:styleId="13834D83F0BC4150BEA61853E5B8F26C1">
    <w:name w:val="13834D83F0BC4150BEA61853E5B8F26C1"/>
    <w:rsid w:val="00693CF1"/>
    <w:rPr>
      <w:rFonts w:eastAsiaTheme="minorHAnsi"/>
      <w:lang w:val="en-US" w:eastAsia="en-US"/>
    </w:rPr>
  </w:style>
  <w:style w:type="paragraph" w:customStyle="1" w:styleId="FB994051C3E54FF19E535751BEA7DF3F1">
    <w:name w:val="FB994051C3E54FF19E535751BEA7DF3F1"/>
    <w:rsid w:val="00693CF1"/>
    <w:rPr>
      <w:rFonts w:eastAsiaTheme="minorHAnsi"/>
      <w:lang w:val="en-US" w:eastAsia="en-US"/>
    </w:rPr>
  </w:style>
  <w:style w:type="paragraph" w:customStyle="1" w:styleId="07B6C840A418487EA474A01A9E4698171">
    <w:name w:val="07B6C840A418487EA474A01A9E4698171"/>
    <w:rsid w:val="00693CF1"/>
    <w:rPr>
      <w:rFonts w:eastAsiaTheme="minorHAnsi"/>
      <w:lang w:val="en-US" w:eastAsia="en-US"/>
    </w:rPr>
  </w:style>
  <w:style w:type="paragraph" w:customStyle="1" w:styleId="D90819942ABC42ADAAE706DDDF5939441">
    <w:name w:val="D90819942ABC42ADAAE706DDDF5939441"/>
    <w:rsid w:val="00693CF1"/>
    <w:rPr>
      <w:rFonts w:eastAsiaTheme="minorHAnsi"/>
      <w:lang w:val="en-US" w:eastAsia="en-US"/>
    </w:rPr>
  </w:style>
  <w:style w:type="paragraph" w:customStyle="1" w:styleId="BC68ACCA46DC435C9A77538ADA19A2FA1">
    <w:name w:val="BC68ACCA46DC435C9A77538ADA19A2FA1"/>
    <w:rsid w:val="00693CF1"/>
    <w:rPr>
      <w:rFonts w:eastAsiaTheme="minorHAnsi"/>
      <w:lang w:val="en-US" w:eastAsia="en-US"/>
    </w:rPr>
  </w:style>
  <w:style w:type="paragraph" w:customStyle="1" w:styleId="37DBDDBC227A434C80F0A30E66F463F31">
    <w:name w:val="37DBDDBC227A434C80F0A30E66F463F31"/>
    <w:rsid w:val="00693CF1"/>
    <w:rPr>
      <w:rFonts w:eastAsiaTheme="minorHAnsi"/>
      <w:lang w:val="en-US" w:eastAsia="en-US"/>
    </w:rPr>
  </w:style>
  <w:style w:type="paragraph" w:customStyle="1" w:styleId="6D17E99CFD8D4C43BFEDC0495099C4D41">
    <w:name w:val="6D17E99CFD8D4C43BFEDC0495099C4D41"/>
    <w:rsid w:val="00693CF1"/>
    <w:rPr>
      <w:rFonts w:eastAsiaTheme="minorHAnsi"/>
      <w:lang w:val="en-US" w:eastAsia="en-US"/>
    </w:rPr>
  </w:style>
  <w:style w:type="paragraph" w:customStyle="1" w:styleId="7A7884459F664BB5BB00DF91E697FE8F1">
    <w:name w:val="7A7884459F664BB5BB00DF91E697FE8F1"/>
    <w:rsid w:val="00693CF1"/>
    <w:rPr>
      <w:rFonts w:eastAsiaTheme="minorHAnsi"/>
      <w:lang w:val="en-US" w:eastAsia="en-US"/>
    </w:rPr>
  </w:style>
  <w:style w:type="paragraph" w:customStyle="1" w:styleId="C329A3EC5A4D4157A462389627D1BCB71">
    <w:name w:val="C329A3EC5A4D4157A462389627D1BCB71"/>
    <w:rsid w:val="00693CF1"/>
    <w:rPr>
      <w:rFonts w:eastAsiaTheme="minorHAnsi"/>
      <w:lang w:val="en-US" w:eastAsia="en-US"/>
    </w:rPr>
  </w:style>
  <w:style w:type="paragraph" w:customStyle="1" w:styleId="74C9F84F2FA14F13A613790DDB1FC0F91">
    <w:name w:val="74C9F84F2FA14F13A613790DDB1FC0F91"/>
    <w:rsid w:val="00693CF1"/>
    <w:rPr>
      <w:rFonts w:eastAsiaTheme="minorHAnsi"/>
      <w:lang w:val="en-US" w:eastAsia="en-US"/>
    </w:rPr>
  </w:style>
  <w:style w:type="paragraph" w:customStyle="1" w:styleId="00FAB7B8B6D544BB96E3FB2E9811A1CB1">
    <w:name w:val="00FAB7B8B6D544BB96E3FB2E9811A1CB1"/>
    <w:rsid w:val="00693CF1"/>
    <w:rPr>
      <w:rFonts w:eastAsiaTheme="minorHAnsi"/>
      <w:lang w:val="en-US" w:eastAsia="en-US"/>
    </w:rPr>
  </w:style>
  <w:style w:type="paragraph" w:customStyle="1" w:styleId="F3C44D7552724A53BE7E2FF094C0F6A91">
    <w:name w:val="F3C44D7552724A53BE7E2FF094C0F6A91"/>
    <w:rsid w:val="00693CF1"/>
    <w:rPr>
      <w:rFonts w:eastAsiaTheme="minorHAnsi"/>
      <w:lang w:val="en-US" w:eastAsia="en-US"/>
    </w:rPr>
  </w:style>
  <w:style w:type="paragraph" w:customStyle="1" w:styleId="A9A604BA62874EFDB7CB5248C2DF7C211">
    <w:name w:val="A9A604BA62874EFDB7CB5248C2DF7C211"/>
    <w:rsid w:val="00693CF1"/>
    <w:rPr>
      <w:rFonts w:eastAsiaTheme="minorHAnsi"/>
      <w:lang w:val="en-US" w:eastAsia="en-US"/>
    </w:rPr>
  </w:style>
  <w:style w:type="paragraph" w:customStyle="1" w:styleId="78D6D99495524F7298F62967D03B60261">
    <w:name w:val="78D6D99495524F7298F62967D03B60261"/>
    <w:rsid w:val="00693CF1"/>
    <w:rPr>
      <w:rFonts w:eastAsiaTheme="minorHAnsi"/>
      <w:lang w:val="en-US" w:eastAsia="en-US"/>
    </w:rPr>
  </w:style>
  <w:style w:type="paragraph" w:customStyle="1" w:styleId="C8DB99AA346848838EE03F359AD17A541">
    <w:name w:val="C8DB99AA346848838EE03F359AD17A541"/>
    <w:rsid w:val="00693CF1"/>
    <w:rPr>
      <w:rFonts w:eastAsiaTheme="minorHAnsi"/>
      <w:lang w:val="en-US" w:eastAsia="en-US"/>
    </w:rPr>
  </w:style>
  <w:style w:type="paragraph" w:customStyle="1" w:styleId="E66FBF39E422409399CE18AEE18D85861">
    <w:name w:val="E66FBF39E422409399CE18AEE18D85861"/>
    <w:rsid w:val="00693CF1"/>
    <w:rPr>
      <w:rFonts w:eastAsiaTheme="minorHAnsi"/>
      <w:lang w:val="en-US" w:eastAsia="en-US"/>
    </w:rPr>
  </w:style>
  <w:style w:type="paragraph" w:customStyle="1" w:styleId="5CA963B5081A44E1B084EC82D3DBBE4B1">
    <w:name w:val="5CA963B5081A44E1B084EC82D3DBBE4B1"/>
    <w:rsid w:val="00693CF1"/>
    <w:rPr>
      <w:rFonts w:eastAsiaTheme="minorHAnsi"/>
      <w:lang w:val="en-US" w:eastAsia="en-US"/>
    </w:rPr>
  </w:style>
  <w:style w:type="paragraph" w:customStyle="1" w:styleId="F36109BF7182442EB487045EAF366CF81">
    <w:name w:val="F36109BF7182442EB487045EAF366CF81"/>
    <w:rsid w:val="00693CF1"/>
    <w:rPr>
      <w:rFonts w:eastAsiaTheme="minorHAnsi"/>
      <w:lang w:val="en-US" w:eastAsia="en-US"/>
    </w:rPr>
  </w:style>
  <w:style w:type="paragraph" w:customStyle="1" w:styleId="91F0E7D9DD1A488685C65C248A7DCF871">
    <w:name w:val="91F0E7D9DD1A488685C65C248A7DCF871"/>
    <w:rsid w:val="00693CF1"/>
    <w:rPr>
      <w:rFonts w:eastAsiaTheme="minorHAnsi"/>
      <w:lang w:val="en-US" w:eastAsia="en-US"/>
    </w:rPr>
  </w:style>
  <w:style w:type="paragraph" w:customStyle="1" w:styleId="2B9B085F176743DBBF3E2750CF4DF7C81">
    <w:name w:val="2B9B085F176743DBBF3E2750CF4DF7C81"/>
    <w:rsid w:val="00693CF1"/>
    <w:rPr>
      <w:rFonts w:eastAsiaTheme="minorHAnsi"/>
      <w:lang w:val="en-US" w:eastAsia="en-US"/>
    </w:rPr>
  </w:style>
  <w:style w:type="paragraph" w:customStyle="1" w:styleId="C67D33F1107E4F67B7DD8D93DA3FC0351">
    <w:name w:val="C67D33F1107E4F67B7DD8D93DA3FC0351"/>
    <w:rsid w:val="00693CF1"/>
    <w:rPr>
      <w:rFonts w:eastAsiaTheme="minorHAnsi"/>
      <w:lang w:val="en-US" w:eastAsia="en-US"/>
    </w:rPr>
  </w:style>
  <w:style w:type="paragraph" w:customStyle="1" w:styleId="45E3C3DCF781440DBA50D7E54C057BED1">
    <w:name w:val="45E3C3DCF781440DBA50D7E54C057BED1"/>
    <w:rsid w:val="00693CF1"/>
    <w:rPr>
      <w:rFonts w:eastAsiaTheme="minorHAnsi"/>
      <w:lang w:val="en-US" w:eastAsia="en-US"/>
    </w:rPr>
  </w:style>
  <w:style w:type="paragraph" w:customStyle="1" w:styleId="0BB12B5C49FA462195DC45624BA305B21">
    <w:name w:val="0BB12B5C49FA462195DC45624BA305B21"/>
    <w:rsid w:val="00693CF1"/>
    <w:rPr>
      <w:rFonts w:eastAsiaTheme="minorHAnsi"/>
      <w:lang w:val="en-US" w:eastAsia="en-US"/>
    </w:rPr>
  </w:style>
  <w:style w:type="paragraph" w:customStyle="1" w:styleId="CB0E16374F104EB2AE2580C11EAEE5511">
    <w:name w:val="CB0E16374F104EB2AE2580C11EAEE5511"/>
    <w:rsid w:val="00693CF1"/>
    <w:rPr>
      <w:rFonts w:eastAsiaTheme="minorHAnsi"/>
      <w:lang w:val="en-US" w:eastAsia="en-US"/>
    </w:rPr>
  </w:style>
  <w:style w:type="paragraph" w:customStyle="1" w:styleId="93E94E93D36546858E3C2B93FC2D4BB01">
    <w:name w:val="93E94E93D36546858E3C2B93FC2D4BB01"/>
    <w:rsid w:val="00693CF1"/>
    <w:rPr>
      <w:rFonts w:eastAsiaTheme="minorHAnsi"/>
      <w:lang w:val="en-US" w:eastAsia="en-US"/>
    </w:rPr>
  </w:style>
  <w:style w:type="paragraph" w:customStyle="1" w:styleId="C16D78C1E9CC496BAF3B6BBED45A1F031">
    <w:name w:val="C16D78C1E9CC496BAF3B6BBED45A1F031"/>
    <w:rsid w:val="00693CF1"/>
    <w:rPr>
      <w:rFonts w:eastAsiaTheme="minorHAnsi"/>
      <w:lang w:val="en-US" w:eastAsia="en-US"/>
    </w:rPr>
  </w:style>
  <w:style w:type="paragraph" w:customStyle="1" w:styleId="AA393AF2AF1241B581D8D6CEB09856181">
    <w:name w:val="AA393AF2AF1241B581D8D6CEB09856181"/>
    <w:rsid w:val="00693CF1"/>
    <w:rPr>
      <w:rFonts w:eastAsiaTheme="minorHAnsi"/>
      <w:lang w:val="en-US" w:eastAsia="en-US"/>
    </w:rPr>
  </w:style>
  <w:style w:type="paragraph" w:customStyle="1" w:styleId="F63D5C2AC1E44639A17332B14D5C7D4C1">
    <w:name w:val="F63D5C2AC1E44639A17332B14D5C7D4C1"/>
    <w:rsid w:val="00693CF1"/>
    <w:rPr>
      <w:rFonts w:eastAsiaTheme="minorHAnsi"/>
      <w:lang w:val="en-US" w:eastAsia="en-US"/>
    </w:rPr>
  </w:style>
  <w:style w:type="paragraph" w:customStyle="1" w:styleId="8858D82820934A98995A511B9B544CEE1">
    <w:name w:val="8858D82820934A98995A511B9B544CEE1"/>
    <w:rsid w:val="00693CF1"/>
    <w:rPr>
      <w:rFonts w:eastAsiaTheme="minorHAnsi"/>
      <w:lang w:val="en-US" w:eastAsia="en-US"/>
    </w:rPr>
  </w:style>
  <w:style w:type="paragraph" w:customStyle="1" w:styleId="EA876E8BDA4F44DAB602B97F0EA246D21">
    <w:name w:val="EA876E8BDA4F44DAB602B97F0EA246D21"/>
    <w:rsid w:val="00693CF1"/>
    <w:rPr>
      <w:rFonts w:eastAsiaTheme="minorHAnsi"/>
      <w:lang w:val="en-US" w:eastAsia="en-US"/>
    </w:rPr>
  </w:style>
  <w:style w:type="paragraph" w:customStyle="1" w:styleId="FD805B7AE1714AD7BC0305A7B72BEAFA1">
    <w:name w:val="FD805B7AE1714AD7BC0305A7B72BEAFA1"/>
    <w:rsid w:val="00693CF1"/>
    <w:rPr>
      <w:rFonts w:eastAsiaTheme="minorHAnsi"/>
      <w:lang w:val="en-US" w:eastAsia="en-US"/>
    </w:rPr>
  </w:style>
  <w:style w:type="paragraph" w:customStyle="1" w:styleId="7C16DCC25675425CB77ECC0D60C8DEC31">
    <w:name w:val="7C16DCC25675425CB77ECC0D60C8DEC31"/>
    <w:rsid w:val="00693CF1"/>
    <w:rPr>
      <w:rFonts w:eastAsiaTheme="minorHAnsi"/>
      <w:lang w:val="en-US" w:eastAsia="en-US"/>
    </w:rPr>
  </w:style>
  <w:style w:type="paragraph" w:customStyle="1" w:styleId="7288A44B250146AFB167BB24F75EF9121">
    <w:name w:val="7288A44B250146AFB167BB24F75EF9121"/>
    <w:rsid w:val="00693CF1"/>
    <w:rPr>
      <w:rFonts w:eastAsiaTheme="minorHAnsi"/>
      <w:lang w:val="en-US" w:eastAsia="en-US"/>
    </w:rPr>
  </w:style>
  <w:style w:type="paragraph" w:customStyle="1" w:styleId="2F658A1846D64553BCF51474262B5F601">
    <w:name w:val="2F658A1846D64553BCF51474262B5F601"/>
    <w:rsid w:val="00693CF1"/>
    <w:rPr>
      <w:rFonts w:eastAsiaTheme="minorHAnsi"/>
      <w:lang w:val="en-US" w:eastAsia="en-US"/>
    </w:rPr>
  </w:style>
  <w:style w:type="paragraph" w:customStyle="1" w:styleId="A7957778E0AF46BFAA3E4136ECF634221">
    <w:name w:val="A7957778E0AF46BFAA3E4136ECF634221"/>
    <w:rsid w:val="00693CF1"/>
    <w:rPr>
      <w:rFonts w:eastAsiaTheme="minorHAnsi"/>
      <w:lang w:val="en-US" w:eastAsia="en-US"/>
    </w:rPr>
  </w:style>
  <w:style w:type="paragraph" w:customStyle="1" w:styleId="E3E73BF6CA8F45569E288E808437DD981">
    <w:name w:val="E3E73BF6CA8F45569E288E808437DD981"/>
    <w:rsid w:val="00693CF1"/>
    <w:rPr>
      <w:rFonts w:eastAsiaTheme="minorHAnsi"/>
      <w:lang w:val="en-US" w:eastAsia="en-US"/>
    </w:rPr>
  </w:style>
  <w:style w:type="paragraph" w:customStyle="1" w:styleId="56B75950E3444E5FA9D06DA0B622676C1">
    <w:name w:val="56B75950E3444E5FA9D06DA0B622676C1"/>
    <w:rsid w:val="00693CF1"/>
    <w:rPr>
      <w:rFonts w:eastAsiaTheme="minorHAnsi"/>
      <w:lang w:val="en-US" w:eastAsia="en-US"/>
    </w:rPr>
  </w:style>
  <w:style w:type="paragraph" w:customStyle="1" w:styleId="0461B55ED6F242C19539B9983107E6BC1">
    <w:name w:val="0461B55ED6F242C19539B9983107E6BC1"/>
    <w:rsid w:val="00693CF1"/>
    <w:rPr>
      <w:rFonts w:eastAsiaTheme="minorHAnsi"/>
      <w:lang w:val="en-US" w:eastAsia="en-US"/>
    </w:rPr>
  </w:style>
  <w:style w:type="paragraph" w:customStyle="1" w:styleId="2D8D5A3768864C9FA24F38B5B43820B41">
    <w:name w:val="2D8D5A3768864C9FA24F38B5B43820B41"/>
    <w:rsid w:val="00693CF1"/>
    <w:rPr>
      <w:rFonts w:eastAsiaTheme="minorHAnsi"/>
      <w:lang w:val="en-US" w:eastAsia="en-US"/>
    </w:rPr>
  </w:style>
  <w:style w:type="paragraph" w:customStyle="1" w:styleId="3BA8CE8DE30240DE85FA155461AA1A021">
    <w:name w:val="3BA8CE8DE30240DE85FA155461AA1A021"/>
    <w:rsid w:val="00693CF1"/>
    <w:rPr>
      <w:rFonts w:eastAsiaTheme="minorHAnsi"/>
      <w:lang w:val="en-US" w:eastAsia="en-US"/>
    </w:rPr>
  </w:style>
  <w:style w:type="paragraph" w:customStyle="1" w:styleId="671A33667A69412F97CC8EE5F97D83FC1">
    <w:name w:val="671A33667A69412F97CC8EE5F97D83FC1"/>
    <w:rsid w:val="00693CF1"/>
    <w:rPr>
      <w:rFonts w:eastAsiaTheme="minorHAnsi"/>
      <w:lang w:val="en-US" w:eastAsia="en-US"/>
    </w:rPr>
  </w:style>
  <w:style w:type="paragraph" w:customStyle="1" w:styleId="9CEFC7875EF04A46836844B0589D47BE">
    <w:name w:val="9CEFC7875EF04A46836844B0589D47BE"/>
    <w:rsid w:val="00693CF1"/>
    <w:rPr>
      <w:rFonts w:eastAsiaTheme="minorHAnsi"/>
      <w:lang w:val="en-US" w:eastAsia="en-US"/>
    </w:rPr>
  </w:style>
  <w:style w:type="paragraph" w:customStyle="1" w:styleId="829390278C984B5FAD169AD3B61702E81">
    <w:name w:val="829390278C984B5FAD169AD3B61702E81"/>
    <w:rsid w:val="00693CF1"/>
    <w:rPr>
      <w:rFonts w:eastAsiaTheme="minorHAnsi"/>
      <w:lang w:val="en-US" w:eastAsia="en-US"/>
    </w:rPr>
  </w:style>
  <w:style w:type="paragraph" w:customStyle="1" w:styleId="757E568BA6A44A81A9B92FA5FA06A9B7">
    <w:name w:val="757E568BA6A44A81A9B92FA5FA06A9B7"/>
    <w:rsid w:val="00693CF1"/>
    <w:rPr>
      <w:rFonts w:eastAsiaTheme="minorHAnsi"/>
      <w:lang w:val="en-US" w:eastAsia="en-US"/>
    </w:rPr>
  </w:style>
  <w:style w:type="paragraph" w:customStyle="1" w:styleId="AF9EDDFF9D8C464A8A80A2076FC7A1012">
    <w:name w:val="AF9EDDFF9D8C464A8A80A2076FC7A1012"/>
    <w:rsid w:val="00693CF1"/>
    <w:rPr>
      <w:rFonts w:eastAsiaTheme="minorHAnsi"/>
      <w:lang w:val="en-US" w:eastAsia="en-US"/>
    </w:rPr>
  </w:style>
  <w:style w:type="paragraph" w:customStyle="1" w:styleId="38C5FB651E98461481404B7C302EE1B72">
    <w:name w:val="38C5FB651E98461481404B7C302EE1B72"/>
    <w:rsid w:val="00693CF1"/>
    <w:rPr>
      <w:rFonts w:eastAsiaTheme="minorHAnsi"/>
      <w:lang w:val="en-US" w:eastAsia="en-US"/>
    </w:rPr>
  </w:style>
  <w:style w:type="paragraph" w:customStyle="1" w:styleId="8FF6DBAB762A47E49DD2374E2B6160502">
    <w:name w:val="8FF6DBAB762A47E49DD2374E2B6160502"/>
    <w:rsid w:val="00693CF1"/>
    <w:rPr>
      <w:rFonts w:eastAsiaTheme="minorHAnsi"/>
      <w:lang w:val="en-US" w:eastAsia="en-US"/>
    </w:rPr>
  </w:style>
  <w:style w:type="paragraph" w:customStyle="1" w:styleId="4F35F4729A5F4AF386453EDA967DDB152">
    <w:name w:val="4F35F4729A5F4AF386453EDA967DDB152"/>
    <w:rsid w:val="00693CF1"/>
    <w:rPr>
      <w:rFonts w:eastAsiaTheme="minorHAnsi"/>
      <w:lang w:val="en-US" w:eastAsia="en-US"/>
    </w:rPr>
  </w:style>
  <w:style w:type="paragraph" w:customStyle="1" w:styleId="7CBBA7D8F98149FC9CD131997FA4CD162">
    <w:name w:val="7CBBA7D8F98149FC9CD131997FA4CD162"/>
    <w:rsid w:val="00693CF1"/>
    <w:rPr>
      <w:rFonts w:eastAsiaTheme="minorHAnsi"/>
      <w:lang w:val="en-US" w:eastAsia="en-US"/>
    </w:rPr>
  </w:style>
  <w:style w:type="paragraph" w:customStyle="1" w:styleId="A3BCE2C48CF44923A63BBD606CD7B74F2">
    <w:name w:val="A3BCE2C48CF44923A63BBD606CD7B74F2"/>
    <w:rsid w:val="00693CF1"/>
    <w:rPr>
      <w:rFonts w:eastAsiaTheme="minorHAnsi"/>
      <w:lang w:val="en-US" w:eastAsia="en-US"/>
    </w:rPr>
  </w:style>
  <w:style w:type="paragraph" w:customStyle="1" w:styleId="13711A3966D8428489157D7CD437C1B72">
    <w:name w:val="13711A3966D8428489157D7CD437C1B72"/>
    <w:rsid w:val="00693CF1"/>
    <w:rPr>
      <w:rFonts w:eastAsiaTheme="minorHAnsi"/>
      <w:lang w:val="en-US" w:eastAsia="en-US"/>
    </w:rPr>
  </w:style>
  <w:style w:type="paragraph" w:customStyle="1" w:styleId="79C92C9A6D414B1180BD5BA99571A0942">
    <w:name w:val="79C92C9A6D414B1180BD5BA99571A0942"/>
    <w:rsid w:val="00693CF1"/>
    <w:rPr>
      <w:rFonts w:eastAsiaTheme="minorHAnsi"/>
      <w:lang w:val="en-US" w:eastAsia="en-US"/>
    </w:rPr>
  </w:style>
  <w:style w:type="paragraph" w:customStyle="1" w:styleId="541322FEECDC4288A1B01EF6E62822B92">
    <w:name w:val="541322FEECDC4288A1B01EF6E62822B92"/>
    <w:rsid w:val="00693CF1"/>
    <w:rPr>
      <w:rFonts w:eastAsiaTheme="minorHAnsi"/>
      <w:lang w:val="en-US" w:eastAsia="en-US"/>
    </w:rPr>
  </w:style>
  <w:style w:type="paragraph" w:customStyle="1" w:styleId="5B1355F6A02A40E98C63386E7579C48F1">
    <w:name w:val="5B1355F6A02A40E98C63386E7579C48F1"/>
    <w:rsid w:val="00693CF1"/>
    <w:rPr>
      <w:rFonts w:eastAsiaTheme="minorHAnsi"/>
      <w:lang w:val="en-US" w:eastAsia="en-US"/>
    </w:rPr>
  </w:style>
  <w:style w:type="paragraph" w:customStyle="1" w:styleId="08D0C471B8CF4451B05A9B16EE1E8AD22">
    <w:name w:val="08D0C471B8CF4451B05A9B16EE1E8AD22"/>
    <w:rsid w:val="00693CF1"/>
    <w:rPr>
      <w:rFonts w:eastAsiaTheme="minorHAnsi"/>
      <w:lang w:val="en-US" w:eastAsia="en-US"/>
    </w:rPr>
  </w:style>
  <w:style w:type="paragraph" w:customStyle="1" w:styleId="A336D9D6A7224223BBB72B3161084D682">
    <w:name w:val="A336D9D6A7224223BBB72B3161084D682"/>
    <w:rsid w:val="00693CF1"/>
    <w:rPr>
      <w:rFonts w:eastAsiaTheme="minorHAnsi"/>
      <w:lang w:val="en-US" w:eastAsia="en-US"/>
    </w:rPr>
  </w:style>
  <w:style w:type="paragraph" w:customStyle="1" w:styleId="9647053C928F49FEAF0FAA998DDD4B542">
    <w:name w:val="9647053C928F49FEAF0FAA998DDD4B542"/>
    <w:rsid w:val="00693CF1"/>
    <w:rPr>
      <w:rFonts w:eastAsiaTheme="minorHAnsi"/>
      <w:lang w:val="en-US" w:eastAsia="en-US"/>
    </w:rPr>
  </w:style>
  <w:style w:type="paragraph" w:customStyle="1" w:styleId="E75D28B5DBF94AF2975FA69C5D404CF32">
    <w:name w:val="E75D28B5DBF94AF2975FA69C5D404CF32"/>
    <w:rsid w:val="00693CF1"/>
    <w:rPr>
      <w:rFonts w:eastAsiaTheme="minorHAnsi"/>
      <w:lang w:val="en-US" w:eastAsia="en-US"/>
    </w:rPr>
  </w:style>
  <w:style w:type="paragraph" w:customStyle="1" w:styleId="123EA136517C43F1A1BBAF36F3B40DE12">
    <w:name w:val="123EA136517C43F1A1BBAF36F3B40DE12"/>
    <w:rsid w:val="00693CF1"/>
    <w:rPr>
      <w:rFonts w:eastAsiaTheme="minorHAnsi"/>
      <w:lang w:val="en-US" w:eastAsia="en-US"/>
    </w:rPr>
  </w:style>
  <w:style w:type="paragraph" w:customStyle="1" w:styleId="9235BB96E49C4998BC603056E549FBB82">
    <w:name w:val="9235BB96E49C4998BC603056E549FBB82"/>
    <w:rsid w:val="00693CF1"/>
    <w:rPr>
      <w:rFonts w:eastAsiaTheme="minorHAnsi"/>
      <w:lang w:val="en-US" w:eastAsia="en-US"/>
    </w:rPr>
  </w:style>
  <w:style w:type="paragraph" w:customStyle="1" w:styleId="04B25C937F34427A9A655B9566811DAA2">
    <w:name w:val="04B25C937F34427A9A655B9566811DAA2"/>
    <w:rsid w:val="00693CF1"/>
    <w:rPr>
      <w:rFonts w:eastAsiaTheme="minorHAnsi"/>
      <w:lang w:val="en-US" w:eastAsia="en-US"/>
    </w:rPr>
  </w:style>
  <w:style w:type="paragraph" w:customStyle="1" w:styleId="7AB6705FA23341078B61093B852884E12">
    <w:name w:val="7AB6705FA23341078B61093B852884E12"/>
    <w:rsid w:val="00693CF1"/>
    <w:rPr>
      <w:rFonts w:eastAsiaTheme="minorHAnsi"/>
      <w:lang w:val="en-US" w:eastAsia="en-US"/>
    </w:rPr>
  </w:style>
  <w:style w:type="paragraph" w:customStyle="1" w:styleId="746656D4FCB6463587F312B1CBCBF2752">
    <w:name w:val="746656D4FCB6463587F312B1CBCBF2752"/>
    <w:rsid w:val="00693CF1"/>
    <w:rPr>
      <w:rFonts w:eastAsiaTheme="minorHAnsi"/>
      <w:lang w:val="en-US" w:eastAsia="en-US"/>
    </w:rPr>
  </w:style>
  <w:style w:type="paragraph" w:customStyle="1" w:styleId="2E35AE91D9D34DD1BDAAC69A1EC1D14A2">
    <w:name w:val="2E35AE91D9D34DD1BDAAC69A1EC1D14A2"/>
    <w:rsid w:val="00693CF1"/>
    <w:rPr>
      <w:rFonts w:eastAsiaTheme="minorHAnsi"/>
      <w:lang w:val="en-US" w:eastAsia="en-US"/>
    </w:rPr>
  </w:style>
  <w:style w:type="paragraph" w:customStyle="1" w:styleId="6C78544653F94215B0C87C3E2E669D802">
    <w:name w:val="6C78544653F94215B0C87C3E2E669D802"/>
    <w:rsid w:val="00693CF1"/>
    <w:rPr>
      <w:rFonts w:eastAsiaTheme="minorHAnsi"/>
      <w:lang w:val="en-US" w:eastAsia="en-US"/>
    </w:rPr>
  </w:style>
  <w:style w:type="paragraph" w:customStyle="1" w:styleId="13834D83F0BC4150BEA61853E5B8F26C2">
    <w:name w:val="13834D83F0BC4150BEA61853E5B8F26C2"/>
    <w:rsid w:val="00693CF1"/>
    <w:rPr>
      <w:rFonts w:eastAsiaTheme="minorHAnsi"/>
      <w:lang w:val="en-US" w:eastAsia="en-US"/>
    </w:rPr>
  </w:style>
  <w:style w:type="paragraph" w:customStyle="1" w:styleId="FB994051C3E54FF19E535751BEA7DF3F2">
    <w:name w:val="FB994051C3E54FF19E535751BEA7DF3F2"/>
    <w:rsid w:val="00693CF1"/>
    <w:rPr>
      <w:rFonts w:eastAsiaTheme="minorHAnsi"/>
      <w:lang w:val="en-US" w:eastAsia="en-US"/>
    </w:rPr>
  </w:style>
  <w:style w:type="paragraph" w:customStyle="1" w:styleId="07B6C840A418487EA474A01A9E4698172">
    <w:name w:val="07B6C840A418487EA474A01A9E4698172"/>
    <w:rsid w:val="00693CF1"/>
    <w:rPr>
      <w:rFonts w:eastAsiaTheme="minorHAnsi"/>
      <w:lang w:val="en-US" w:eastAsia="en-US"/>
    </w:rPr>
  </w:style>
  <w:style w:type="paragraph" w:customStyle="1" w:styleId="D90819942ABC42ADAAE706DDDF5939442">
    <w:name w:val="D90819942ABC42ADAAE706DDDF5939442"/>
    <w:rsid w:val="00693CF1"/>
    <w:rPr>
      <w:rFonts w:eastAsiaTheme="minorHAnsi"/>
      <w:lang w:val="en-US" w:eastAsia="en-US"/>
    </w:rPr>
  </w:style>
  <w:style w:type="paragraph" w:customStyle="1" w:styleId="BC68ACCA46DC435C9A77538ADA19A2FA2">
    <w:name w:val="BC68ACCA46DC435C9A77538ADA19A2FA2"/>
    <w:rsid w:val="00693CF1"/>
    <w:rPr>
      <w:rFonts w:eastAsiaTheme="minorHAnsi"/>
      <w:lang w:val="en-US" w:eastAsia="en-US"/>
    </w:rPr>
  </w:style>
  <w:style w:type="paragraph" w:customStyle="1" w:styleId="37DBDDBC227A434C80F0A30E66F463F32">
    <w:name w:val="37DBDDBC227A434C80F0A30E66F463F32"/>
    <w:rsid w:val="00693CF1"/>
    <w:rPr>
      <w:rFonts w:eastAsiaTheme="minorHAnsi"/>
      <w:lang w:val="en-US" w:eastAsia="en-US"/>
    </w:rPr>
  </w:style>
  <w:style w:type="paragraph" w:customStyle="1" w:styleId="6D17E99CFD8D4C43BFEDC0495099C4D42">
    <w:name w:val="6D17E99CFD8D4C43BFEDC0495099C4D42"/>
    <w:rsid w:val="00693CF1"/>
    <w:rPr>
      <w:rFonts w:eastAsiaTheme="minorHAnsi"/>
      <w:lang w:val="en-US" w:eastAsia="en-US"/>
    </w:rPr>
  </w:style>
  <w:style w:type="paragraph" w:customStyle="1" w:styleId="7A7884459F664BB5BB00DF91E697FE8F2">
    <w:name w:val="7A7884459F664BB5BB00DF91E697FE8F2"/>
    <w:rsid w:val="00693CF1"/>
    <w:rPr>
      <w:rFonts w:eastAsiaTheme="minorHAnsi"/>
      <w:lang w:val="en-US" w:eastAsia="en-US"/>
    </w:rPr>
  </w:style>
  <w:style w:type="paragraph" w:customStyle="1" w:styleId="C329A3EC5A4D4157A462389627D1BCB72">
    <w:name w:val="C329A3EC5A4D4157A462389627D1BCB72"/>
    <w:rsid w:val="00693CF1"/>
    <w:rPr>
      <w:rFonts w:eastAsiaTheme="minorHAnsi"/>
      <w:lang w:val="en-US" w:eastAsia="en-US"/>
    </w:rPr>
  </w:style>
  <w:style w:type="paragraph" w:customStyle="1" w:styleId="74C9F84F2FA14F13A613790DDB1FC0F92">
    <w:name w:val="74C9F84F2FA14F13A613790DDB1FC0F92"/>
    <w:rsid w:val="00693CF1"/>
    <w:rPr>
      <w:rFonts w:eastAsiaTheme="minorHAnsi"/>
      <w:lang w:val="en-US" w:eastAsia="en-US"/>
    </w:rPr>
  </w:style>
  <w:style w:type="paragraph" w:customStyle="1" w:styleId="00FAB7B8B6D544BB96E3FB2E9811A1CB2">
    <w:name w:val="00FAB7B8B6D544BB96E3FB2E9811A1CB2"/>
    <w:rsid w:val="00693CF1"/>
    <w:rPr>
      <w:rFonts w:eastAsiaTheme="minorHAnsi"/>
      <w:lang w:val="en-US" w:eastAsia="en-US"/>
    </w:rPr>
  </w:style>
  <w:style w:type="paragraph" w:customStyle="1" w:styleId="F3C44D7552724A53BE7E2FF094C0F6A92">
    <w:name w:val="F3C44D7552724A53BE7E2FF094C0F6A92"/>
    <w:rsid w:val="00693CF1"/>
    <w:rPr>
      <w:rFonts w:eastAsiaTheme="minorHAnsi"/>
      <w:lang w:val="en-US" w:eastAsia="en-US"/>
    </w:rPr>
  </w:style>
  <w:style w:type="paragraph" w:customStyle="1" w:styleId="A9A604BA62874EFDB7CB5248C2DF7C212">
    <w:name w:val="A9A604BA62874EFDB7CB5248C2DF7C212"/>
    <w:rsid w:val="00693CF1"/>
    <w:rPr>
      <w:rFonts w:eastAsiaTheme="minorHAnsi"/>
      <w:lang w:val="en-US" w:eastAsia="en-US"/>
    </w:rPr>
  </w:style>
  <w:style w:type="paragraph" w:customStyle="1" w:styleId="78D6D99495524F7298F62967D03B60262">
    <w:name w:val="78D6D99495524F7298F62967D03B60262"/>
    <w:rsid w:val="00693CF1"/>
    <w:rPr>
      <w:rFonts w:eastAsiaTheme="minorHAnsi"/>
      <w:lang w:val="en-US" w:eastAsia="en-US"/>
    </w:rPr>
  </w:style>
  <w:style w:type="paragraph" w:customStyle="1" w:styleId="C8DB99AA346848838EE03F359AD17A542">
    <w:name w:val="C8DB99AA346848838EE03F359AD17A542"/>
    <w:rsid w:val="00693CF1"/>
    <w:rPr>
      <w:rFonts w:eastAsiaTheme="minorHAnsi"/>
      <w:lang w:val="en-US" w:eastAsia="en-US"/>
    </w:rPr>
  </w:style>
  <w:style w:type="paragraph" w:customStyle="1" w:styleId="E66FBF39E422409399CE18AEE18D85862">
    <w:name w:val="E66FBF39E422409399CE18AEE18D85862"/>
    <w:rsid w:val="00693CF1"/>
    <w:rPr>
      <w:rFonts w:eastAsiaTheme="minorHAnsi"/>
      <w:lang w:val="en-US" w:eastAsia="en-US"/>
    </w:rPr>
  </w:style>
  <w:style w:type="paragraph" w:customStyle="1" w:styleId="5CA963B5081A44E1B084EC82D3DBBE4B2">
    <w:name w:val="5CA963B5081A44E1B084EC82D3DBBE4B2"/>
    <w:rsid w:val="00693CF1"/>
    <w:rPr>
      <w:rFonts w:eastAsiaTheme="minorHAnsi"/>
      <w:lang w:val="en-US" w:eastAsia="en-US"/>
    </w:rPr>
  </w:style>
  <w:style w:type="paragraph" w:customStyle="1" w:styleId="F36109BF7182442EB487045EAF366CF82">
    <w:name w:val="F36109BF7182442EB487045EAF366CF82"/>
    <w:rsid w:val="00693CF1"/>
    <w:rPr>
      <w:rFonts w:eastAsiaTheme="minorHAnsi"/>
      <w:lang w:val="en-US" w:eastAsia="en-US"/>
    </w:rPr>
  </w:style>
  <w:style w:type="paragraph" w:customStyle="1" w:styleId="91F0E7D9DD1A488685C65C248A7DCF872">
    <w:name w:val="91F0E7D9DD1A488685C65C248A7DCF872"/>
    <w:rsid w:val="00693CF1"/>
    <w:rPr>
      <w:rFonts w:eastAsiaTheme="minorHAnsi"/>
      <w:lang w:val="en-US" w:eastAsia="en-US"/>
    </w:rPr>
  </w:style>
  <w:style w:type="paragraph" w:customStyle="1" w:styleId="2B9B085F176743DBBF3E2750CF4DF7C82">
    <w:name w:val="2B9B085F176743DBBF3E2750CF4DF7C82"/>
    <w:rsid w:val="00693CF1"/>
    <w:rPr>
      <w:rFonts w:eastAsiaTheme="minorHAnsi"/>
      <w:lang w:val="en-US" w:eastAsia="en-US"/>
    </w:rPr>
  </w:style>
  <w:style w:type="paragraph" w:customStyle="1" w:styleId="C67D33F1107E4F67B7DD8D93DA3FC0352">
    <w:name w:val="C67D33F1107E4F67B7DD8D93DA3FC0352"/>
    <w:rsid w:val="00693CF1"/>
    <w:rPr>
      <w:rFonts w:eastAsiaTheme="minorHAnsi"/>
      <w:lang w:val="en-US" w:eastAsia="en-US"/>
    </w:rPr>
  </w:style>
  <w:style w:type="paragraph" w:customStyle="1" w:styleId="45E3C3DCF781440DBA50D7E54C057BED2">
    <w:name w:val="45E3C3DCF781440DBA50D7E54C057BED2"/>
    <w:rsid w:val="00693CF1"/>
    <w:rPr>
      <w:rFonts w:eastAsiaTheme="minorHAnsi"/>
      <w:lang w:val="en-US" w:eastAsia="en-US"/>
    </w:rPr>
  </w:style>
  <w:style w:type="paragraph" w:customStyle="1" w:styleId="0BB12B5C49FA462195DC45624BA305B22">
    <w:name w:val="0BB12B5C49FA462195DC45624BA305B22"/>
    <w:rsid w:val="00693CF1"/>
    <w:rPr>
      <w:rFonts w:eastAsiaTheme="minorHAnsi"/>
      <w:lang w:val="en-US" w:eastAsia="en-US"/>
    </w:rPr>
  </w:style>
  <w:style w:type="paragraph" w:customStyle="1" w:styleId="CB0E16374F104EB2AE2580C11EAEE5512">
    <w:name w:val="CB0E16374F104EB2AE2580C11EAEE5512"/>
    <w:rsid w:val="00693CF1"/>
    <w:rPr>
      <w:rFonts w:eastAsiaTheme="minorHAnsi"/>
      <w:lang w:val="en-US" w:eastAsia="en-US"/>
    </w:rPr>
  </w:style>
  <w:style w:type="paragraph" w:customStyle="1" w:styleId="93E94E93D36546858E3C2B93FC2D4BB02">
    <w:name w:val="93E94E93D36546858E3C2B93FC2D4BB02"/>
    <w:rsid w:val="00693CF1"/>
    <w:rPr>
      <w:rFonts w:eastAsiaTheme="minorHAnsi"/>
      <w:lang w:val="en-US" w:eastAsia="en-US"/>
    </w:rPr>
  </w:style>
  <w:style w:type="paragraph" w:customStyle="1" w:styleId="C16D78C1E9CC496BAF3B6BBED45A1F032">
    <w:name w:val="C16D78C1E9CC496BAF3B6BBED45A1F032"/>
    <w:rsid w:val="00693CF1"/>
    <w:rPr>
      <w:rFonts w:eastAsiaTheme="minorHAnsi"/>
      <w:lang w:val="en-US" w:eastAsia="en-US"/>
    </w:rPr>
  </w:style>
  <w:style w:type="paragraph" w:customStyle="1" w:styleId="AA393AF2AF1241B581D8D6CEB09856182">
    <w:name w:val="AA393AF2AF1241B581D8D6CEB09856182"/>
    <w:rsid w:val="00693CF1"/>
    <w:rPr>
      <w:rFonts w:eastAsiaTheme="minorHAnsi"/>
      <w:lang w:val="en-US" w:eastAsia="en-US"/>
    </w:rPr>
  </w:style>
  <w:style w:type="paragraph" w:customStyle="1" w:styleId="F63D5C2AC1E44639A17332B14D5C7D4C2">
    <w:name w:val="F63D5C2AC1E44639A17332B14D5C7D4C2"/>
    <w:rsid w:val="00693CF1"/>
    <w:rPr>
      <w:rFonts w:eastAsiaTheme="minorHAnsi"/>
      <w:lang w:val="en-US" w:eastAsia="en-US"/>
    </w:rPr>
  </w:style>
  <w:style w:type="paragraph" w:customStyle="1" w:styleId="8858D82820934A98995A511B9B544CEE2">
    <w:name w:val="8858D82820934A98995A511B9B544CEE2"/>
    <w:rsid w:val="00693CF1"/>
    <w:rPr>
      <w:rFonts w:eastAsiaTheme="minorHAnsi"/>
      <w:lang w:val="en-US" w:eastAsia="en-US"/>
    </w:rPr>
  </w:style>
  <w:style w:type="paragraph" w:customStyle="1" w:styleId="EA876E8BDA4F44DAB602B97F0EA246D22">
    <w:name w:val="EA876E8BDA4F44DAB602B97F0EA246D22"/>
    <w:rsid w:val="00693CF1"/>
    <w:rPr>
      <w:rFonts w:eastAsiaTheme="minorHAnsi"/>
      <w:lang w:val="en-US" w:eastAsia="en-US"/>
    </w:rPr>
  </w:style>
  <w:style w:type="paragraph" w:customStyle="1" w:styleId="FD805B7AE1714AD7BC0305A7B72BEAFA2">
    <w:name w:val="FD805B7AE1714AD7BC0305A7B72BEAFA2"/>
    <w:rsid w:val="00693CF1"/>
    <w:rPr>
      <w:rFonts w:eastAsiaTheme="minorHAnsi"/>
      <w:lang w:val="en-US" w:eastAsia="en-US"/>
    </w:rPr>
  </w:style>
  <w:style w:type="paragraph" w:customStyle="1" w:styleId="7C16DCC25675425CB77ECC0D60C8DEC32">
    <w:name w:val="7C16DCC25675425CB77ECC0D60C8DEC32"/>
    <w:rsid w:val="00693CF1"/>
    <w:rPr>
      <w:rFonts w:eastAsiaTheme="minorHAnsi"/>
      <w:lang w:val="en-US" w:eastAsia="en-US"/>
    </w:rPr>
  </w:style>
  <w:style w:type="paragraph" w:customStyle="1" w:styleId="7288A44B250146AFB167BB24F75EF9122">
    <w:name w:val="7288A44B250146AFB167BB24F75EF9122"/>
    <w:rsid w:val="00693CF1"/>
    <w:rPr>
      <w:rFonts w:eastAsiaTheme="minorHAnsi"/>
      <w:lang w:val="en-US" w:eastAsia="en-US"/>
    </w:rPr>
  </w:style>
  <w:style w:type="paragraph" w:customStyle="1" w:styleId="2F658A1846D64553BCF51474262B5F602">
    <w:name w:val="2F658A1846D64553BCF51474262B5F602"/>
    <w:rsid w:val="00693CF1"/>
    <w:rPr>
      <w:rFonts w:eastAsiaTheme="minorHAnsi"/>
      <w:lang w:val="en-US" w:eastAsia="en-US"/>
    </w:rPr>
  </w:style>
  <w:style w:type="paragraph" w:customStyle="1" w:styleId="A7957778E0AF46BFAA3E4136ECF634222">
    <w:name w:val="A7957778E0AF46BFAA3E4136ECF634222"/>
    <w:rsid w:val="00693CF1"/>
    <w:rPr>
      <w:rFonts w:eastAsiaTheme="minorHAnsi"/>
      <w:lang w:val="en-US" w:eastAsia="en-US"/>
    </w:rPr>
  </w:style>
  <w:style w:type="paragraph" w:customStyle="1" w:styleId="E3E73BF6CA8F45569E288E808437DD982">
    <w:name w:val="E3E73BF6CA8F45569E288E808437DD982"/>
    <w:rsid w:val="00693CF1"/>
    <w:rPr>
      <w:rFonts w:eastAsiaTheme="minorHAnsi"/>
      <w:lang w:val="en-US" w:eastAsia="en-US"/>
    </w:rPr>
  </w:style>
  <w:style w:type="paragraph" w:customStyle="1" w:styleId="56B75950E3444E5FA9D06DA0B622676C2">
    <w:name w:val="56B75950E3444E5FA9D06DA0B622676C2"/>
    <w:rsid w:val="00693CF1"/>
    <w:rPr>
      <w:rFonts w:eastAsiaTheme="minorHAnsi"/>
      <w:lang w:val="en-US" w:eastAsia="en-US"/>
    </w:rPr>
  </w:style>
  <w:style w:type="paragraph" w:customStyle="1" w:styleId="0461B55ED6F242C19539B9983107E6BC2">
    <w:name w:val="0461B55ED6F242C19539B9983107E6BC2"/>
    <w:rsid w:val="00693CF1"/>
    <w:rPr>
      <w:rFonts w:eastAsiaTheme="minorHAnsi"/>
      <w:lang w:val="en-US" w:eastAsia="en-US"/>
    </w:rPr>
  </w:style>
  <w:style w:type="paragraph" w:customStyle="1" w:styleId="2D8D5A3768864C9FA24F38B5B43820B42">
    <w:name w:val="2D8D5A3768864C9FA24F38B5B43820B42"/>
    <w:rsid w:val="00693CF1"/>
    <w:rPr>
      <w:rFonts w:eastAsiaTheme="minorHAnsi"/>
      <w:lang w:val="en-US" w:eastAsia="en-US"/>
    </w:rPr>
  </w:style>
  <w:style w:type="paragraph" w:customStyle="1" w:styleId="3BA8CE8DE30240DE85FA155461AA1A022">
    <w:name w:val="3BA8CE8DE30240DE85FA155461AA1A022"/>
    <w:rsid w:val="00693CF1"/>
    <w:rPr>
      <w:rFonts w:eastAsiaTheme="minorHAnsi"/>
      <w:lang w:val="en-US" w:eastAsia="en-US"/>
    </w:rPr>
  </w:style>
  <w:style w:type="paragraph" w:customStyle="1" w:styleId="671A33667A69412F97CC8EE5F97D83FC2">
    <w:name w:val="671A33667A69412F97CC8EE5F97D83FC2"/>
    <w:rsid w:val="00693CF1"/>
    <w:rPr>
      <w:rFonts w:eastAsiaTheme="minorHAnsi"/>
      <w:lang w:val="en-US" w:eastAsia="en-US"/>
    </w:rPr>
  </w:style>
  <w:style w:type="paragraph" w:customStyle="1" w:styleId="9CEFC7875EF04A46836844B0589D47BE1">
    <w:name w:val="9CEFC7875EF04A46836844B0589D47BE1"/>
    <w:rsid w:val="00693CF1"/>
    <w:rPr>
      <w:rFonts w:eastAsiaTheme="minorHAnsi"/>
      <w:lang w:val="en-US" w:eastAsia="en-US"/>
    </w:rPr>
  </w:style>
  <w:style w:type="paragraph" w:customStyle="1" w:styleId="829390278C984B5FAD169AD3B61702E82">
    <w:name w:val="829390278C984B5FAD169AD3B61702E82"/>
    <w:rsid w:val="00693CF1"/>
    <w:rPr>
      <w:rFonts w:eastAsiaTheme="minorHAnsi"/>
      <w:lang w:val="en-US" w:eastAsia="en-US"/>
    </w:rPr>
  </w:style>
  <w:style w:type="paragraph" w:customStyle="1" w:styleId="757E568BA6A44A81A9B92FA5FA06A9B71">
    <w:name w:val="757E568BA6A44A81A9B92FA5FA06A9B71"/>
    <w:rsid w:val="00693CF1"/>
    <w:rPr>
      <w:rFonts w:eastAsiaTheme="minorHAnsi"/>
      <w:lang w:val="en-US" w:eastAsia="en-US"/>
    </w:rPr>
  </w:style>
  <w:style w:type="paragraph" w:customStyle="1" w:styleId="685F08D93BDC4C73931FA76A5224139C">
    <w:name w:val="685F08D93BDC4C73931FA76A5224139C"/>
    <w:rsid w:val="00693CF1"/>
  </w:style>
  <w:style w:type="paragraph" w:customStyle="1" w:styleId="AF9EDDFF9D8C464A8A80A2076FC7A1013">
    <w:name w:val="AF9EDDFF9D8C464A8A80A2076FC7A1013"/>
    <w:rsid w:val="00CA73A9"/>
    <w:rPr>
      <w:rFonts w:eastAsiaTheme="minorHAnsi"/>
      <w:lang w:val="en-US" w:eastAsia="en-US"/>
    </w:rPr>
  </w:style>
  <w:style w:type="paragraph" w:customStyle="1" w:styleId="38C5FB651E98461481404B7C302EE1B73">
    <w:name w:val="38C5FB651E98461481404B7C302EE1B73"/>
    <w:rsid w:val="00CA73A9"/>
    <w:rPr>
      <w:rFonts w:eastAsiaTheme="minorHAnsi"/>
      <w:lang w:val="en-US" w:eastAsia="en-US"/>
    </w:rPr>
  </w:style>
  <w:style w:type="paragraph" w:customStyle="1" w:styleId="8FF6DBAB762A47E49DD2374E2B6160503">
    <w:name w:val="8FF6DBAB762A47E49DD2374E2B6160503"/>
    <w:rsid w:val="00CA73A9"/>
    <w:rPr>
      <w:rFonts w:eastAsiaTheme="minorHAnsi"/>
      <w:lang w:val="en-US" w:eastAsia="en-US"/>
    </w:rPr>
  </w:style>
  <w:style w:type="paragraph" w:customStyle="1" w:styleId="4F35F4729A5F4AF386453EDA967DDB153">
    <w:name w:val="4F35F4729A5F4AF386453EDA967DDB153"/>
    <w:rsid w:val="00CA73A9"/>
    <w:rPr>
      <w:rFonts w:eastAsiaTheme="minorHAnsi"/>
      <w:lang w:val="en-US" w:eastAsia="en-US"/>
    </w:rPr>
  </w:style>
  <w:style w:type="paragraph" w:customStyle="1" w:styleId="7CBBA7D8F98149FC9CD131997FA4CD163">
    <w:name w:val="7CBBA7D8F98149FC9CD131997FA4CD163"/>
    <w:rsid w:val="00CA73A9"/>
    <w:rPr>
      <w:rFonts w:eastAsiaTheme="minorHAnsi"/>
      <w:lang w:val="en-US" w:eastAsia="en-US"/>
    </w:rPr>
  </w:style>
  <w:style w:type="paragraph" w:customStyle="1" w:styleId="A3BCE2C48CF44923A63BBD606CD7B74F3">
    <w:name w:val="A3BCE2C48CF44923A63BBD606CD7B74F3"/>
    <w:rsid w:val="00CA73A9"/>
    <w:rPr>
      <w:rFonts w:eastAsiaTheme="minorHAnsi"/>
      <w:lang w:val="en-US" w:eastAsia="en-US"/>
    </w:rPr>
  </w:style>
  <w:style w:type="paragraph" w:customStyle="1" w:styleId="E89BBFB5DBE74C6BAAB243E2D42E91C5">
    <w:name w:val="E89BBFB5DBE74C6BAAB243E2D42E91C5"/>
    <w:rsid w:val="00CA73A9"/>
    <w:rPr>
      <w:rFonts w:eastAsiaTheme="minorHAnsi"/>
      <w:lang w:val="en-US" w:eastAsia="en-US"/>
    </w:rPr>
  </w:style>
  <w:style w:type="paragraph" w:customStyle="1" w:styleId="13711A3966D8428489157D7CD437C1B73">
    <w:name w:val="13711A3966D8428489157D7CD437C1B73"/>
    <w:rsid w:val="00CA73A9"/>
    <w:rPr>
      <w:rFonts w:eastAsiaTheme="minorHAnsi"/>
      <w:lang w:val="en-US" w:eastAsia="en-US"/>
    </w:rPr>
  </w:style>
  <w:style w:type="paragraph" w:customStyle="1" w:styleId="541322FEECDC4288A1B01EF6E62822B93">
    <w:name w:val="541322FEECDC4288A1B01EF6E62822B93"/>
    <w:rsid w:val="00CA73A9"/>
    <w:rPr>
      <w:rFonts w:eastAsiaTheme="minorHAnsi"/>
      <w:lang w:val="en-US" w:eastAsia="en-US"/>
    </w:rPr>
  </w:style>
  <w:style w:type="paragraph" w:customStyle="1" w:styleId="685F08D93BDC4C73931FA76A5224139C1">
    <w:name w:val="685F08D93BDC4C73931FA76A5224139C1"/>
    <w:rsid w:val="00CA73A9"/>
    <w:rPr>
      <w:rFonts w:eastAsiaTheme="minorHAnsi"/>
      <w:lang w:val="en-US" w:eastAsia="en-US"/>
    </w:rPr>
  </w:style>
  <w:style w:type="paragraph" w:customStyle="1" w:styleId="08D0C471B8CF4451B05A9B16EE1E8AD23">
    <w:name w:val="08D0C471B8CF4451B05A9B16EE1E8AD23"/>
    <w:rsid w:val="00CA73A9"/>
    <w:rPr>
      <w:rFonts w:eastAsiaTheme="minorHAnsi"/>
      <w:lang w:val="en-US" w:eastAsia="en-US"/>
    </w:rPr>
  </w:style>
  <w:style w:type="paragraph" w:customStyle="1" w:styleId="A336D9D6A7224223BBB72B3161084D683">
    <w:name w:val="A336D9D6A7224223BBB72B3161084D683"/>
    <w:rsid w:val="00CA73A9"/>
    <w:rPr>
      <w:rFonts w:eastAsiaTheme="minorHAnsi"/>
      <w:lang w:val="en-US" w:eastAsia="en-US"/>
    </w:rPr>
  </w:style>
  <w:style w:type="paragraph" w:customStyle="1" w:styleId="9647053C928F49FEAF0FAA998DDD4B543">
    <w:name w:val="9647053C928F49FEAF0FAA998DDD4B543"/>
    <w:rsid w:val="00CA73A9"/>
    <w:rPr>
      <w:rFonts w:eastAsiaTheme="minorHAnsi"/>
      <w:lang w:val="en-US" w:eastAsia="en-US"/>
    </w:rPr>
  </w:style>
  <w:style w:type="paragraph" w:customStyle="1" w:styleId="E75D28B5DBF94AF2975FA69C5D404CF33">
    <w:name w:val="E75D28B5DBF94AF2975FA69C5D404CF33"/>
    <w:rsid w:val="00CA73A9"/>
    <w:rPr>
      <w:rFonts w:eastAsiaTheme="minorHAnsi"/>
      <w:lang w:val="en-US" w:eastAsia="en-US"/>
    </w:rPr>
  </w:style>
  <w:style w:type="paragraph" w:customStyle="1" w:styleId="123EA136517C43F1A1BBAF36F3B40DE13">
    <w:name w:val="123EA136517C43F1A1BBAF36F3B40DE13"/>
    <w:rsid w:val="00CA73A9"/>
    <w:rPr>
      <w:rFonts w:eastAsiaTheme="minorHAnsi"/>
      <w:lang w:val="en-US" w:eastAsia="en-US"/>
    </w:rPr>
  </w:style>
  <w:style w:type="paragraph" w:customStyle="1" w:styleId="9235BB96E49C4998BC603056E549FBB83">
    <w:name w:val="9235BB96E49C4998BC603056E549FBB83"/>
    <w:rsid w:val="00CA73A9"/>
    <w:rPr>
      <w:rFonts w:eastAsiaTheme="minorHAnsi"/>
      <w:lang w:val="en-US" w:eastAsia="en-US"/>
    </w:rPr>
  </w:style>
  <w:style w:type="paragraph" w:customStyle="1" w:styleId="04B25C937F34427A9A655B9566811DAA3">
    <w:name w:val="04B25C937F34427A9A655B9566811DAA3"/>
    <w:rsid w:val="00CA73A9"/>
    <w:rPr>
      <w:rFonts w:eastAsiaTheme="minorHAnsi"/>
      <w:lang w:val="en-US" w:eastAsia="en-US"/>
    </w:rPr>
  </w:style>
  <w:style w:type="paragraph" w:customStyle="1" w:styleId="7AB6705FA23341078B61093B852884E13">
    <w:name w:val="7AB6705FA23341078B61093B852884E13"/>
    <w:rsid w:val="00CA73A9"/>
    <w:rPr>
      <w:rFonts w:eastAsiaTheme="minorHAnsi"/>
      <w:lang w:val="en-US" w:eastAsia="en-US"/>
    </w:rPr>
  </w:style>
  <w:style w:type="paragraph" w:customStyle="1" w:styleId="746656D4FCB6463587F312B1CBCBF2753">
    <w:name w:val="746656D4FCB6463587F312B1CBCBF2753"/>
    <w:rsid w:val="00CA73A9"/>
    <w:rPr>
      <w:rFonts w:eastAsiaTheme="minorHAnsi"/>
      <w:lang w:val="en-US" w:eastAsia="en-US"/>
    </w:rPr>
  </w:style>
  <w:style w:type="paragraph" w:customStyle="1" w:styleId="2E35AE91D9D34DD1BDAAC69A1EC1D14A3">
    <w:name w:val="2E35AE91D9D34DD1BDAAC69A1EC1D14A3"/>
    <w:rsid w:val="00CA73A9"/>
    <w:rPr>
      <w:rFonts w:eastAsiaTheme="minorHAnsi"/>
      <w:lang w:val="en-US" w:eastAsia="en-US"/>
    </w:rPr>
  </w:style>
  <w:style w:type="paragraph" w:customStyle="1" w:styleId="6C78544653F94215B0C87C3E2E669D803">
    <w:name w:val="6C78544653F94215B0C87C3E2E669D803"/>
    <w:rsid w:val="00CA73A9"/>
    <w:rPr>
      <w:rFonts w:eastAsiaTheme="minorHAnsi"/>
      <w:lang w:val="en-US" w:eastAsia="en-US"/>
    </w:rPr>
  </w:style>
  <w:style w:type="paragraph" w:customStyle="1" w:styleId="13834D83F0BC4150BEA61853E5B8F26C3">
    <w:name w:val="13834D83F0BC4150BEA61853E5B8F26C3"/>
    <w:rsid w:val="00CA73A9"/>
    <w:rPr>
      <w:rFonts w:eastAsiaTheme="minorHAnsi"/>
      <w:lang w:val="en-US" w:eastAsia="en-US"/>
    </w:rPr>
  </w:style>
  <w:style w:type="paragraph" w:customStyle="1" w:styleId="FB994051C3E54FF19E535751BEA7DF3F3">
    <w:name w:val="FB994051C3E54FF19E535751BEA7DF3F3"/>
    <w:rsid w:val="00CA73A9"/>
    <w:rPr>
      <w:rFonts w:eastAsiaTheme="minorHAnsi"/>
      <w:lang w:val="en-US" w:eastAsia="en-US"/>
    </w:rPr>
  </w:style>
  <w:style w:type="paragraph" w:customStyle="1" w:styleId="07B6C840A418487EA474A01A9E4698173">
    <w:name w:val="07B6C840A418487EA474A01A9E4698173"/>
    <w:rsid w:val="00CA73A9"/>
    <w:rPr>
      <w:rFonts w:eastAsiaTheme="minorHAnsi"/>
      <w:lang w:val="en-US" w:eastAsia="en-US"/>
    </w:rPr>
  </w:style>
  <w:style w:type="paragraph" w:customStyle="1" w:styleId="D90819942ABC42ADAAE706DDDF5939443">
    <w:name w:val="D90819942ABC42ADAAE706DDDF5939443"/>
    <w:rsid w:val="00CA73A9"/>
    <w:rPr>
      <w:rFonts w:eastAsiaTheme="minorHAnsi"/>
      <w:lang w:val="en-US" w:eastAsia="en-US"/>
    </w:rPr>
  </w:style>
  <w:style w:type="paragraph" w:customStyle="1" w:styleId="BC68ACCA46DC435C9A77538ADA19A2FA3">
    <w:name w:val="BC68ACCA46DC435C9A77538ADA19A2FA3"/>
    <w:rsid w:val="00CA73A9"/>
    <w:rPr>
      <w:rFonts w:eastAsiaTheme="minorHAnsi"/>
      <w:lang w:val="en-US" w:eastAsia="en-US"/>
    </w:rPr>
  </w:style>
  <w:style w:type="paragraph" w:customStyle="1" w:styleId="37DBDDBC227A434C80F0A30E66F463F33">
    <w:name w:val="37DBDDBC227A434C80F0A30E66F463F33"/>
    <w:rsid w:val="00CA73A9"/>
    <w:rPr>
      <w:rFonts w:eastAsiaTheme="minorHAnsi"/>
      <w:lang w:val="en-US" w:eastAsia="en-US"/>
    </w:rPr>
  </w:style>
  <w:style w:type="paragraph" w:customStyle="1" w:styleId="6D17E99CFD8D4C43BFEDC0495099C4D43">
    <w:name w:val="6D17E99CFD8D4C43BFEDC0495099C4D43"/>
    <w:rsid w:val="00CA73A9"/>
    <w:rPr>
      <w:rFonts w:eastAsiaTheme="minorHAnsi"/>
      <w:lang w:val="en-US" w:eastAsia="en-US"/>
    </w:rPr>
  </w:style>
  <w:style w:type="paragraph" w:customStyle="1" w:styleId="7A7884459F664BB5BB00DF91E697FE8F3">
    <w:name w:val="7A7884459F664BB5BB00DF91E697FE8F3"/>
    <w:rsid w:val="00CA73A9"/>
    <w:rPr>
      <w:rFonts w:eastAsiaTheme="minorHAnsi"/>
      <w:lang w:val="en-US" w:eastAsia="en-US"/>
    </w:rPr>
  </w:style>
  <w:style w:type="paragraph" w:customStyle="1" w:styleId="C329A3EC5A4D4157A462389627D1BCB73">
    <w:name w:val="C329A3EC5A4D4157A462389627D1BCB73"/>
    <w:rsid w:val="00CA73A9"/>
    <w:rPr>
      <w:rFonts w:eastAsiaTheme="minorHAnsi"/>
      <w:lang w:val="en-US" w:eastAsia="en-US"/>
    </w:rPr>
  </w:style>
  <w:style w:type="paragraph" w:customStyle="1" w:styleId="74C9F84F2FA14F13A613790DDB1FC0F93">
    <w:name w:val="74C9F84F2FA14F13A613790DDB1FC0F93"/>
    <w:rsid w:val="00CA73A9"/>
    <w:rPr>
      <w:rFonts w:eastAsiaTheme="minorHAnsi"/>
      <w:lang w:val="en-US" w:eastAsia="en-US"/>
    </w:rPr>
  </w:style>
  <w:style w:type="paragraph" w:customStyle="1" w:styleId="00FAB7B8B6D544BB96E3FB2E9811A1CB3">
    <w:name w:val="00FAB7B8B6D544BB96E3FB2E9811A1CB3"/>
    <w:rsid w:val="00CA73A9"/>
    <w:rPr>
      <w:rFonts w:eastAsiaTheme="minorHAnsi"/>
      <w:lang w:val="en-US" w:eastAsia="en-US"/>
    </w:rPr>
  </w:style>
  <w:style w:type="paragraph" w:customStyle="1" w:styleId="F3C44D7552724A53BE7E2FF094C0F6A93">
    <w:name w:val="F3C44D7552724A53BE7E2FF094C0F6A93"/>
    <w:rsid w:val="00CA73A9"/>
    <w:rPr>
      <w:rFonts w:eastAsiaTheme="minorHAnsi"/>
      <w:lang w:val="en-US" w:eastAsia="en-US"/>
    </w:rPr>
  </w:style>
  <w:style w:type="paragraph" w:customStyle="1" w:styleId="A9A604BA62874EFDB7CB5248C2DF7C213">
    <w:name w:val="A9A604BA62874EFDB7CB5248C2DF7C213"/>
    <w:rsid w:val="00CA73A9"/>
    <w:rPr>
      <w:rFonts w:eastAsiaTheme="minorHAnsi"/>
      <w:lang w:val="en-US" w:eastAsia="en-US"/>
    </w:rPr>
  </w:style>
  <w:style w:type="paragraph" w:customStyle="1" w:styleId="78D6D99495524F7298F62967D03B60263">
    <w:name w:val="78D6D99495524F7298F62967D03B60263"/>
    <w:rsid w:val="00CA73A9"/>
    <w:rPr>
      <w:rFonts w:eastAsiaTheme="minorHAnsi"/>
      <w:lang w:val="en-US" w:eastAsia="en-US"/>
    </w:rPr>
  </w:style>
  <w:style w:type="paragraph" w:customStyle="1" w:styleId="C8DB99AA346848838EE03F359AD17A543">
    <w:name w:val="C8DB99AA346848838EE03F359AD17A543"/>
    <w:rsid w:val="00CA73A9"/>
    <w:rPr>
      <w:rFonts w:eastAsiaTheme="minorHAnsi"/>
      <w:lang w:val="en-US" w:eastAsia="en-US"/>
    </w:rPr>
  </w:style>
  <w:style w:type="paragraph" w:customStyle="1" w:styleId="E66FBF39E422409399CE18AEE18D85863">
    <w:name w:val="E66FBF39E422409399CE18AEE18D85863"/>
    <w:rsid w:val="00CA73A9"/>
    <w:rPr>
      <w:rFonts w:eastAsiaTheme="minorHAnsi"/>
      <w:lang w:val="en-US" w:eastAsia="en-US"/>
    </w:rPr>
  </w:style>
  <w:style w:type="paragraph" w:customStyle="1" w:styleId="5CA963B5081A44E1B084EC82D3DBBE4B3">
    <w:name w:val="5CA963B5081A44E1B084EC82D3DBBE4B3"/>
    <w:rsid w:val="00CA73A9"/>
    <w:rPr>
      <w:rFonts w:eastAsiaTheme="minorHAnsi"/>
      <w:lang w:val="en-US" w:eastAsia="en-US"/>
    </w:rPr>
  </w:style>
  <w:style w:type="paragraph" w:customStyle="1" w:styleId="F36109BF7182442EB487045EAF366CF83">
    <w:name w:val="F36109BF7182442EB487045EAF366CF83"/>
    <w:rsid w:val="00CA73A9"/>
    <w:rPr>
      <w:rFonts w:eastAsiaTheme="minorHAnsi"/>
      <w:lang w:val="en-US" w:eastAsia="en-US"/>
    </w:rPr>
  </w:style>
  <w:style w:type="paragraph" w:customStyle="1" w:styleId="91F0E7D9DD1A488685C65C248A7DCF873">
    <w:name w:val="91F0E7D9DD1A488685C65C248A7DCF873"/>
    <w:rsid w:val="00CA73A9"/>
    <w:rPr>
      <w:rFonts w:eastAsiaTheme="minorHAnsi"/>
      <w:lang w:val="en-US" w:eastAsia="en-US"/>
    </w:rPr>
  </w:style>
  <w:style w:type="paragraph" w:customStyle="1" w:styleId="2B9B085F176743DBBF3E2750CF4DF7C83">
    <w:name w:val="2B9B085F176743DBBF3E2750CF4DF7C83"/>
    <w:rsid w:val="00CA73A9"/>
    <w:rPr>
      <w:rFonts w:eastAsiaTheme="minorHAnsi"/>
      <w:lang w:val="en-US" w:eastAsia="en-US"/>
    </w:rPr>
  </w:style>
  <w:style w:type="paragraph" w:customStyle="1" w:styleId="C67D33F1107E4F67B7DD8D93DA3FC0353">
    <w:name w:val="C67D33F1107E4F67B7DD8D93DA3FC0353"/>
    <w:rsid w:val="00CA73A9"/>
    <w:rPr>
      <w:rFonts w:eastAsiaTheme="minorHAnsi"/>
      <w:lang w:val="en-US" w:eastAsia="en-US"/>
    </w:rPr>
  </w:style>
  <w:style w:type="paragraph" w:customStyle="1" w:styleId="45E3C3DCF781440DBA50D7E54C057BED3">
    <w:name w:val="45E3C3DCF781440DBA50D7E54C057BED3"/>
    <w:rsid w:val="00CA73A9"/>
    <w:rPr>
      <w:rFonts w:eastAsiaTheme="minorHAnsi"/>
      <w:lang w:val="en-US" w:eastAsia="en-US"/>
    </w:rPr>
  </w:style>
  <w:style w:type="paragraph" w:customStyle="1" w:styleId="0BB12B5C49FA462195DC45624BA305B23">
    <w:name w:val="0BB12B5C49FA462195DC45624BA305B23"/>
    <w:rsid w:val="00CA73A9"/>
    <w:rPr>
      <w:rFonts w:eastAsiaTheme="minorHAnsi"/>
      <w:lang w:val="en-US" w:eastAsia="en-US"/>
    </w:rPr>
  </w:style>
  <w:style w:type="paragraph" w:customStyle="1" w:styleId="CB0E16374F104EB2AE2580C11EAEE5513">
    <w:name w:val="CB0E16374F104EB2AE2580C11EAEE5513"/>
    <w:rsid w:val="00CA73A9"/>
    <w:rPr>
      <w:rFonts w:eastAsiaTheme="minorHAnsi"/>
      <w:lang w:val="en-US" w:eastAsia="en-US"/>
    </w:rPr>
  </w:style>
  <w:style w:type="paragraph" w:customStyle="1" w:styleId="93E94E93D36546858E3C2B93FC2D4BB03">
    <w:name w:val="93E94E93D36546858E3C2B93FC2D4BB03"/>
    <w:rsid w:val="00CA73A9"/>
    <w:rPr>
      <w:rFonts w:eastAsiaTheme="minorHAnsi"/>
      <w:lang w:val="en-US" w:eastAsia="en-US"/>
    </w:rPr>
  </w:style>
  <w:style w:type="paragraph" w:customStyle="1" w:styleId="C16D78C1E9CC496BAF3B6BBED45A1F033">
    <w:name w:val="C16D78C1E9CC496BAF3B6BBED45A1F033"/>
    <w:rsid w:val="00CA73A9"/>
    <w:rPr>
      <w:rFonts w:eastAsiaTheme="minorHAnsi"/>
      <w:lang w:val="en-US" w:eastAsia="en-US"/>
    </w:rPr>
  </w:style>
  <w:style w:type="paragraph" w:customStyle="1" w:styleId="AA393AF2AF1241B581D8D6CEB09856183">
    <w:name w:val="AA393AF2AF1241B581D8D6CEB09856183"/>
    <w:rsid w:val="00CA73A9"/>
    <w:rPr>
      <w:rFonts w:eastAsiaTheme="minorHAnsi"/>
      <w:lang w:val="en-US" w:eastAsia="en-US"/>
    </w:rPr>
  </w:style>
  <w:style w:type="paragraph" w:customStyle="1" w:styleId="F63D5C2AC1E44639A17332B14D5C7D4C3">
    <w:name w:val="F63D5C2AC1E44639A17332B14D5C7D4C3"/>
    <w:rsid w:val="00CA73A9"/>
    <w:rPr>
      <w:rFonts w:eastAsiaTheme="minorHAnsi"/>
      <w:lang w:val="en-US" w:eastAsia="en-US"/>
    </w:rPr>
  </w:style>
  <w:style w:type="paragraph" w:customStyle="1" w:styleId="8858D82820934A98995A511B9B544CEE3">
    <w:name w:val="8858D82820934A98995A511B9B544CEE3"/>
    <w:rsid w:val="00CA73A9"/>
    <w:rPr>
      <w:rFonts w:eastAsiaTheme="minorHAnsi"/>
      <w:lang w:val="en-US" w:eastAsia="en-US"/>
    </w:rPr>
  </w:style>
  <w:style w:type="paragraph" w:customStyle="1" w:styleId="EA876E8BDA4F44DAB602B97F0EA246D23">
    <w:name w:val="EA876E8BDA4F44DAB602B97F0EA246D23"/>
    <w:rsid w:val="00CA73A9"/>
    <w:rPr>
      <w:rFonts w:eastAsiaTheme="minorHAnsi"/>
      <w:lang w:val="en-US" w:eastAsia="en-US"/>
    </w:rPr>
  </w:style>
  <w:style w:type="paragraph" w:customStyle="1" w:styleId="FD805B7AE1714AD7BC0305A7B72BEAFA3">
    <w:name w:val="FD805B7AE1714AD7BC0305A7B72BEAFA3"/>
    <w:rsid w:val="00CA73A9"/>
    <w:rPr>
      <w:rFonts w:eastAsiaTheme="minorHAnsi"/>
      <w:lang w:val="en-US" w:eastAsia="en-US"/>
    </w:rPr>
  </w:style>
  <w:style w:type="paragraph" w:customStyle="1" w:styleId="7C16DCC25675425CB77ECC0D60C8DEC33">
    <w:name w:val="7C16DCC25675425CB77ECC0D60C8DEC33"/>
    <w:rsid w:val="00CA73A9"/>
    <w:rPr>
      <w:rFonts w:eastAsiaTheme="minorHAnsi"/>
      <w:lang w:val="en-US" w:eastAsia="en-US"/>
    </w:rPr>
  </w:style>
  <w:style w:type="paragraph" w:customStyle="1" w:styleId="7288A44B250146AFB167BB24F75EF9123">
    <w:name w:val="7288A44B250146AFB167BB24F75EF9123"/>
    <w:rsid w:val="00CA73A9"/>
    <w:rPr>
      <w:rFonts w:eastAsiaTheme="minorHAnsi"/>
      <w:lang w:val="en-US" w:eastAsia="en-US"/>
    </w:rPr>
  </w:style>
  <w:style w:type="paragraph" w:customStyle="1" w:styleId="2F658A1846D64553BCF51474262B5F603">
    <w:name w:val="2F658A1846D64553BCF51474262B5F603"/>
    <w:rsid w:val="00CA73A9"/>
    <w:rPr>
      <w:rFonts w:eastAsiaTheme="minorHAnsi"/>
      <w:lang w:val="en-US" w:eastAsia="en-US"/>
    </w:rPr>
  </w:style>
  <w:style w:type="paragraph" w:customStyle="1" w:styleId="A7957778E0AF46BFAA3E4136ECF634223">
    <w:name w:val="A7957778E0AF46BFAA3E4136ECF634223"/>
    <w:rsid w:val="00CA73A9"/>
    <w:rPr>
      <w:rFonts w:eastAsiaTheme="minorHAnsi"/>
      <w:lang w:val="en-US" w:eastAsia="en-US"/>
    </w:rPr>
  </w:style>
  <w:style w:type="paragraph" w:customStyle="1" w:styleId="E3E73BF6CA8F45569E288E808437DD983">
    <w:name w:val="E3E73BF6CA8F45569E288E808437DD983"/>
    <w:rsid w:val="00CA73A9"/>
    <w:rPr>
      <w:rFonts w:eastAsiaTheme="minorHAnsi"/>
      <w:lang w:val="en-US" w:eastAsia="en-US"/>
    </w:rPr>
  </w:style>
  <w:style w:type="paragraph" w:customStyle="1" w:styleId="56B75950E3444E5FA9D06DA0B622676C3">
    <w:name w:val="56B75950E3444E5FA9D06DA0B622676C3"/>
    <w:rsid w:val="00CA73A9"/>
    <w:rPr>
      <w:rFonts w:eastAsiaTheme="minorHAnsi"/>
      <w:lang w:val="en-US" w:eastAsia="en-US"/>
    </w:rPr>
  </w:style>
  <w:style w:type="paragraph" w:customStyle="1" w:styleId="0461B55ED6F242C19539B9983107E6BC3">
    <w:name w:val="0461B55ED6F242C19539B9983107E6BC3"/>
    <w:rsid w:val="00CA73A9"/>
    <w:rPr>
      <w:rFonts w:eastAsiaTheme="minorHAnsi"/>
      <w:lang w:val="en-US" w:eastAsia="en-US"/>
    </w:rPr>
  </w:style>
  <w:style w:type="paragraph" w:customStyle="1" w:styleId="2D8D5A3768864C9FA24F38B5B43820B43">
    <w:name w:val="2D8D5A3768864C9FA24F38B5B43820B43"/>
    <w:rsid w:val="00CA73A9"/>
    <w:rPr>
      <w:rFonts w:eastAsiaTheme="minorHAnsi"/>
      <w:lang w:val="en-US" w:eastAsia="en-US"/>
    </w:rPr>
  </w:style>
  <w:style w:type="paragraph" w:customStyle="1" w:styleId="3BA8CE8DE30240DE85FA155461AA1A023">
    <w:name w:val="3BA8CE8DE30240DE85FA155461AA1A023"/>
    <w:rsid w:val="00CA73A9"/>
    <w:rPr>
      <w:rFonts w:eastAsiaTheme="minorHAnsi"/>
      <w:lang w:val="en-US" w:eastAsia="en-US"/>
    </w:rPr>
  </w:style>
  <w:style w:type="paragraph" w:customStyle="1" w:styleId="671A33667A69412F97CC8EE5F97D83FC3">
    <w:name w:val="671A33667A69412F97CC8EE5F97D83FC3"/>
    <w:rsid w:val="00CA73A9"/>
    <w:rPr>
      <w:rFonts w:eastAsiaTheme="minorHAnsi"/>
      <w:lang w:val="en-US" w:eastAsia="en-US"/>
    </w:rPr>
  </w:style>
  <w:style w:type="paragraph" w:customStyle="1" w:styleId="9CEFC7875EF04A46836844B0589D47BE2">
    <w:name w:val="9CEFC7875EF04A46836844B0589D47BE2"/>
    <w:rsid w:val="00CA73A9"/>
    <w:rPr>
      <w:rFonts w:eastAsiaTheme="minorHAnsi"/>
      <w:lang w:val="en-US" w:eastAsia="en-US"/>
    </w:rPr>
  </w:style>
  <w:style w:type="paragraph" w:customStyle="1" w:styleId="829390278C984B5FAD169AD3B61702E83">
    <w:name w:val="829390278C984B5FAD169AD3B61702E83"/>
    <w:rsid w:val="00CA73A9"/>
    <w:rPr>
      <w:rFonts w:eastAsiaTheme="minorHAnsi"/>
      <w:lang w:val="en-US" w:eastAsia="en-US"/>
    </w:rPr>
  </w:style>
  <w:style w:type="paragraph" w:customStyle="1" w:styleId="05B339B864434B8CB52C64750D59BA9C">
    <w:name w:val="05B339B864434B8CB52C64750D59BA9C"/>
    <w:rsid w:val="00CA73A9"/>
    <w:rPr>
      <w:rFonts w:eastAsiaTheme="minorHAnsi"/>
      <w:lang w:val="en-US" w:eastAsia="en-US"/>
    </w:rPr>
  </w:style>
  <w:style w:type="paragraph" w:customStyle="1" w:styleId="757E568BA6A44A81A9B92FA5FA06A9B72">
    <w:name w:val="757E568BA6A44A81A9B92FA5FA06A9B72"/>
    <w:rsid w:val="00CA73A9"/>
    <w:rPr>
      <w:rFonts w:eastAsiaTheme="minorHAnsi"/>
      <w:lang w:val="en-US" w:eastAsia="en-US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A73A9"/>
    <w:rPr>
      <w:color w:val="808080"/>
    </w:rPr>
  </w:style>
  <w:style w:type="paragraph" w:customStyle="1" w:styleId="AF9EDDFF9D8C464A8A80A2076FC7A101">
    <w:name w:val="AF9EDDFF9D8C464A8A80A2076FC7A101"/>
    <w:rsid w:val="00D54D9B"/>
  </w:style>
  <w:style w:type="paragraph" w:customStyle="1" w:styleId="38C5FB651E98461481404B7C302EE1B7">
    <w:name w:val="38C5FB651E98461481404B7C302EE1B7"/>
    <w:rsid w:val="00D54D9B"/>
  </w:style>
  <w:style w:type="paragraph" w:customStyle="1" w:styleId="8FF6DBAB762A47E49DD2374E2B616050">
    <w:name w:val="8FF6DBAB762A47E49DD2374E2B616050"/>
    <w:rsid w:val="00D54D9B"/>
  </w:style>
  <w:style w:type="paragraph" w:customStyle="1" w:styleId="7CBBA7D8F98149FC9CD131997FA4CD16">
    <w:name w:val="7CBBA7D8F98149FC9CD131997FA4CD16"/>
    <w:rsid w:val="00D54D9B"/>
  </w:style>
  <w:style w:type="paragraph" w:customStyle="1" w:styleId="A3BCE2C48CF44923A63BBD606CD7B74F">
    <w:name w:val="A3BCE2C48CF44923A63BBD606CD7B74F"/>
    <w:rsid w:val="00D54D9B"/>
  </w:style>
  <w:style w:type="paragraph" w:customStyle="1" w:styleId="13711A3966D8428489157D7CD437C1B7">
    <w:name w:val="13711A3966D8428489157D7CD437C1B7"/>
    <w:rsid w:val="00D54D9B"/>
  </w:style>
  <w:style w:type="paragraph" w:customStyle="1" w:styleId="08D0C471B8CF4451B05A9B16EE1E8AD2">
    <w:name w:val="08D0C471B8CF4451B05A9B16EE1E8AD2"/>
    <w:rsid w:val="00D54D9B"/>
  </w:style>
  <w:style w:type="paragraph" w:customStyle="1" w:styleId="A336D9D6A7224223BBB72B3161084D68">
    <w:name w:val="A336D9D6A7224223BBB72B3161084D68"/>
    <w:rsid w:val="00D54D9B"/>
  </w:style>
  <w:style w:type="paragraph" w:customStyle="1" w:styleId="9647053C928F49FEAF0FAA998DDD4B54">
    <w:name w:val="9647053C928F49FEAF0FAA998DDD4B54"/>
    <w:rsid w:val="00D54D9B"/>
  </w:style>
  <w:style w:type="paragraph" w:customStyle="1" w:styleId="E75D28B5DBF94AF2975FA69C5D404CF3">
    <w:name w:val="E75D28B5DBF94AF2975FA69C5D404CF3"/>
    <w:rsid w:val="00D54D9B"/>
  </w:style>
  <w:style w:type="paragraph" w:customStyle="1" w:styleId="9235BB96E49C4998BC603056E549FBB8">
    <w:name w:val="9235BB96E49C4998BC603056E549FBB8"/>
    <w:rsid w:val="00D54D9B"/>
  </w:style>
  <w:style w:type="paragraph" w:customStyle="1" w:styleId="04B25C937F34427A9A655B9566811DAA">
    <w:name w:val="04B25C937F34427A9A655B9566811DAA"/>
    <w:rsid w:val="00D54D9B"/>
  </w:style>
  <w:style w:type="paragraph" w:customStyle="1" w:styleId="7AB6705FA23341078B61093B852884E1">
    <w:name w:val="7AB6705FA23341078B61093B852884E1"/>
    <w:rsid w:val="00D54D9B"/>
  </w:style>
  <w:style w:type="paragraph" w:customStyle="1" w:styleId="746656D4FCB6463587F312B1CBCBF275">
    <w:name w:val="746656D4FCB6463587F312B1CBCBF275"/>
    <w:rsid w:val="00D54D9B"/>
  </w:style>
  <w:style w:type="paragraph" w:customStyle="1" w:styleId="2E35AE91D9D34DD1BDAAC69A1EC1D14A">
    <w:name w:val="2E35AE91D9D34DD1BDAAC69A1EC1D14A"/>
    <w:rsid w:val="00D54D9B"/>
  </w:style>
  <w:style w:type="paragraph" w:customStyle="1" w:styleId="6C78544653F94215B0C87C3E2E669D80">
    <w:name w:val="6C78544653F94215B0C87C3E2E669D80"/>
    <w:rsid w:val="00D54D9B"/>
  </w:style>
  <w:style w:type="paragraph" w:customStyle="1" w:styleId="13834D83F0BC4150BEA61853E5B8F26C">
    <w:name w:val="13834D83F0BC4150BEA61853E5B8F26C"/>
    <w:rsid w:val="00D54D9B"/>
  </w:style>
  <w:style w:type="paragraph" w:customStyle="1" w:styleId="FB994051C3E54FF19E535751BEA7DF3F">
    <w:name w:val="FB994051C3E54FF19E535751BEA7DF3F"/>
    <w:rsid w:val="00D54D9B"/>
  </w:style>
  <w:style w:type="paragraph" w:customStyle="1" w:styleId="07B6C840A418487EA474A01A9E469817">
    <w:name w:val="07B6C840A418487EA474A01A9E469817"/>
    <w:rsid w:val="00D54D9B"/>
  </w:style>
  <w:style w:type="paragraph" w:customStyle="1" w:styleId="D90819942ABC42ADAAE706DDDF593944">
    <w:name w:val="D90819942ABC42ADAAE706DDDF593944"/>
    <w:rsid w:val="00D54D9B"/>
  </w:style>
  <w:style w:type="paragraph" w:customStyle="1" w:styleId="BC68ACCA46DC435C9A77538ADA19A2FA">
    <w:name w:val="BC68ACCA46DC435C9A77538ADA19A2FA"/>
    <w:rsid w:val="00D54D9B"/>
  </w:style>
  <w:style w:type="paragraph" w:customStyle="1" w:styleId="37DBDDBC227A434C80F0A30E66F463F3">
    <w:name w:val="37DBDDBC227A434C80F0A30E66F463F3"/>
    <w:rsid w:val="00D54D9B"/>
  </w:style>
  <w:style w:type="paragraph" w:customStyle="1" w:styleId="6D17E99CFD8D4C43BFEDC0495099C4D4">
    <w:name w:val="6D17E99CFD8D4C43BFEDC0495099C4D4"/>
    <w:rsid w:val="00D54D9B"/>
  </w:style>
  <w:style w:type="paragraph" w:customStyle="1" w:styleId="7A7884459F664BB5BB00DF91E697FE8F">
    <w:name w:val="7A7884459F664BB5BB00DF91E697FE8F"/>
    <w:rsid w:val="00D54D9B"/>
  </w:style>
  <w:style w:type="paragraph" w:customStyle="1" w:styleId="C329A3EC5A4D4157A462389627D1BCB7">
    <w:name w:val="C329A3EC5A4D4157A462389627D1BCB7"/>
    <w:rsid w:val="00D54D9B"/>
  </w:style>
  <w:style w:type="paragraph" w:customStyle="1" w:styleId="74C9F84F2FA14F13A613790DDB1FC0F9">
    <w:name w:val="74C9F84F2FA14F13A613790DDB1FC0F9"/>
    <w:rsid w:val="00D54D9B"/>
  </w:style>
  <w:style w:type="paragraph" w:customStyle="1" w:styleId="00FAB7B8B6D544BB96E3FB2E9811A1CB">
    <w:name w:val="00FAB7B8B6D544BB96E3FB2E9811A1CB"/>
    <w:rsid w:val="00D54D9B"/>
  </w:style>
  <w:style w:type="paragraph" w:customStyle="1" w:styleId="F3C44D7552724A53BE7E2FF094C0F6A9">
    <w:name w:val="F3C44D7552724A53BE7E2FF094C0F6A9"/>
    <w:rsid w:val="00D54D9B"/>
  </w:style>
  <w:style w:type="paragraph" w:customStyle="1" w:styleId="A9A604BA62874EFDB7CB5248C2DF7C21">
    <w:name w:val="A9A604BA62874EFDB7CB5248C2DF7C21"/>
    <w:rsid w:val="00D54D9B"/>
  </w:style>
  <w:style w:type="paragraph" w:customStyle="1" w:styleId="78D6D99495524F7298F62967D03B6026">
    <w:name w:val="78D6D99495524F7298F62967D03B6026"/>
    <w:rsid w:val="00D54D9B"/>
  </w:style>
  <w:style w:type="paragraph" w:customStyle="1" w:styleId="F935CB147A6F4030AD87F03ECB2D8474">
    <w:name w:val="F935CB147A6F4030AD87F03ECB2D8474"/>
    <w:rsid w:val="00D54D9B"/>
  </w:style>
  <w:style w:type="paragraph" w:customStyle="1" w:styleId="E66FBF39E422409399CE18AEE18D8586">
    <w:name w:val="E66FBF39E422409399CE18AEE18D8586"/>
    <w:rsid w:val="00D54D9B"/>
  </w:style>
  <w:style w:type="paragraph" w:customStyle="1" w:styleId="5CA963B5081A44E1B084EC82D3DBBE4B">
    <w:name w:val="5CA963B5081A44E1B084EC82D3DBBE4B"/>
    <w:rsid w:val="00D54D9B"/>
  </w:style>
  <w:style w:type="paragraph" w:customStyle="1" w:styleId="F36109BF7182442EB487045EAF366CF8">
    <w:name w:val="F36109BF7182442EB487045EAF366CF8"/>
    <w:rsid w:val="00D54D9B"/>
  </w:style>
  <w:style w:type="paragraph" w:customStyle="1" w:styleId="91F0E7D9DD1A488685C65C248A7DCF87">
    <w:name w:val="91F0E7D9DD1A488685C65C248A7DCF87"/>
    <w:rsid w:val="00D54D9B"/>
  </w:style>
  <w:style w:type="paragraph" w:customStyle="1" w:styleId="2B9B085F176743DBBF3E2750CF4DF7C8">
    <w:name w:val="2B9B085F176743DBBF3E2750CF4DF7C8"/>
    <w:rsid w:val="00D54D9B"/>
  </w:style>
  <w:style w:type="paragraph" w:customStyle="1" w:styleId="D978F9A49F2B4DA082703036C4CDC879">
    <w:name w:val="D978F9A49F2B4DA082703036C4CDC879"/>
    <w:rsid w:val="00D54D9B"/>
  </w:style>
  <w:style w:type="paragraph" w:customStyle="1" w:styleId="6F6CAD8AEDA746D383D1A160B639D1A8">
    <w:name w:val="6F6CAD8AEDA746D383D1A160B639D1A8"/>
    <w:rsid w:val="00D54D9B"/>
  </w:style>
  <w:style w:type="paragraph" w:customStyle="1" w:styleId="04102A7FAE254A4BAEBB4E66C10B4F76">
    <w:name w:val="04102A7FAE254A4BAEBB4E66C10B4F76"/>
    <w:rsid w:val="00D54D9B"/>
  </w:style>
  <w:style w:type="paragraph" w:customStyle="1" w:styleId="5CDDBE861E3B4179996274012F0EC4F2">
    <w:name w:val="5CDDBE861E3B4179996274012F0EC4F2"/>
    <w:rsid w:val="00D54D9B"/>
  </w:style>
  <w:style w:type="paragraph" w:customStyle="1" w:styleId="D67EA17E1B6C403788B6674445E97EBD">
    <w:name w:val="D67EA17E1B6C403788B6674445E97EBD"/>
    <w:rsid w:val="00D54D9B"/>
  </w:style>
  <w:style w:type="paragraph" w:customStyle="1" w:styleId="D27351A791994ABEA53D156FFE58E0CF">
    <w:name w:val="D27351A791994ABEA53D156FFE58E0CF"/>
    <w:rsid w:val="00D54D9B"/>
  </w:style>
  <w:style w:type="paragraph" w:customStyle="1" w:styleId="A7957778E0AF46BFAA3E4136ECF63422">
    <w:name w:val="A7957778E0AF46BFAA3E4136ECF63422"/>
    <w:rsid w:val="00D54D9B"/>
  </w:style>
  <w:style w:type="paragraph" w:customStyle="1" w:styleId="E3E73BF6CA8F45569E288E808437DD98">
    <w:name w:val="E3E73BF6CA8F45569E288E808437DD98"/>
    <w:rsid w:val="00D54D9B"/>
  </w:style>
  <w:style w:type="paragraph" w:customStyle="1" w:styleId="434923E62EC642828DE0D08152E68646">
    <w:name w:val="434923E62EC642828DE0D08152E68646"/>
    <w:rsid w:val="00D54D9B"/>
  </w:style>
  <w:style w:type="paragraph" w:customStyle="1" w:styleId="56B75950E3444E5FA9D06DA0B622676C">
    <w:name w:val="56B75950E3444E5FA9D06DA0B622676C"/>
    <w:rsid w:val="00D54D9B"/>
  </w:style>
  <w:style w:type="paragraph" w:customStyle="1" w:styleId="0461B55ED6F242C19539B9983107E6BC">
    <w:name w:val="0461B55ED6F242C19539B9983107E6BC"/>
    <w:rsid w:val="00D54D9B"/>
  </w:style>
  <w:style w:type="paragraph" w:customStyle="1" w:styleId="2D8D5A3768864C9FA24F38B5B43820B4">
    <w:name w:val="2D8D5A3768864C9FA24F38B5B43820B4"/>
    <w:rsid w:val="00D54D9B"/>
  </w:style>
  <w:style w:type="paragraph" w:customStyle="1" w:styleId="3BA8CE8DE30240DE85FA155461AA1A02">
    <w:name w:val="3BA8CE8DE30240DE85FA155461AA1A02"/>
    <w:rsid w:val="00D54D9B"/>
  </w:style>
  <w:style w:type="paragraph" w:customStyle="1" w:styleId="671A33667A69412F97CC8EE5F97D83FC">
    <w:name w:val="671A33667A69412F97CC8EE5F97D83FC"/>
    <w:rsid w:val="00D54D9B"/>
  </w:style>
  <w:style w:type="paragraph" w:customStyle="1" w:styleId="123EA136517C43F1A1BBAF36F3B40DE1">
    <w:name w:val="123EA136517C43F1A1BBAF36F3B40DE1"/>
    <w:rsid w:val="00647838"/>
  </w:style>
  <w:style w:type="paragraph" w:customStyle="1" w:styleId="C8DB99AA346848838EE03F359AD17A54">
    <w:name w:val="C8DB99AA346848838EE03F359AD17A54"/>
    <w:rsid w:val="00016BEB"/>
    <w:rPr>
      <w:lang w:val="it-IT" w:eastAsia="it-IT"/>
    </w:rPr>
  </w:style>
  <w:style w:type="paragraph" w:customStyle="1" w:styleId="BD992B978B824D73B20AB0F124DA7243">
    <w:name w:val="BD992B978B824D73B20AB0F124DA7243"/>
    <w:rsid w:val="00016BEB"/>
    <w:rPr>
      <w:lang w:val="it-IT" w:eastAsia="it-IT"/>
    </w:rPr>
  </w:style>
  <w:style w:type="paragraph" w:customStyle="1" w:styleId="081FC368FC834DC6BEBE12E4EFA22F3D">
    <w:name w:val="081FC368FC834DC6BEBE12E4EFA22F3D"/>
    <w:rsid w:val="00016BEB"/>
    <w:rPr>
      <w:lang w:val="it-IT" w:eastAsia="it-IT"/>
    </w:rPr>
  </w:style>
  <w:style w:type="paragraph" w:customStyle="1" w:styleId="F4C70C46CED04515BA47795B3242D5CC">
    <w:name w:val="F4C70C46CED04515BA47795B3242D5CC"/>
    <w:rsid w:val="00016BEB"/>
    <w:rPr>
      <w:lang w:val="it-IT" w:eastAsia="it-IT"/>
    </w:rPr>
  </w:style>
  <w:style w:type="paragraph" w:customStyle="1" w:styleId="6CEDB34F8A40450C882FE9FC08F0FECE">
    <w:name w:val="6CEDB34F8A40450C882FE9FC08F0FECE"/>
    <w:rsid w:val="00016BEB"/>
    <w:rPr>
      <w:lang w:val="it-IT" w:eastAsia="it-IT"/>
    </w:rPr>
  </w:style>
  <w:style w:type="paragraph" w:customStyle="1" w:styleId="5DB8A8D696844ADA9BDD6D8534571F50">
    <w:name w:val="5DB8A8D696844ADA9BDD6D8534571F50"/>
    <w:rsid w:val="00016BEB"/>
    <w:rPr>
      <w:lang w:val="it-IT" w:eastAsia="it-IT"/>
    </w:rPr>
  </w:style>
  <w:style w:type="paragraph" w:customStyle="1" w:styleId="52CDAAA72D10451E8DDFD857875A64DB">
    <w:name w:val="52CDAAA72D10451E8DDFD857875A64DB"/>
    <w:rsid w:val="00016BEB"/>
    <w:rPr>
      <w:lang w:val="it-IT" w:eastAsia="it-IT"/>
    </w:rPr>
  </w:style>
  <w:style w:type="paragraph" w:customStyle="1" w:styleId="F88A4D24727E47B683DD6995D35C6D1D">
    <w:name w:val="F88A4D24727E47B683DD6995D35C6D1D"/>
    <w:rsid w:val="00016BEB"/>
    <w:rPr>
      <w:lang w:val="it-IT" w:eastAsia="it-IT"/>
    </w:rPr>
  </w:style>
  <w:style w:type="paragraph" w:customStyle="1" w:styleId="23A2D18BDE334904A59813D5159C676A">
    <w:name w:val="23A2D18BDE334904A59813D5159C676A"/>
    <w:rsid w:val="00016BEB"/>
    <w:rPr>
      <w:lang w:val="it-IT" w:eastAsia="it-IT"/>
    </w:rPr>
  </w:style>
  <w:style w:type="paragraph" w:customStyle="1" w:styleId="8D0EE70D323947B8B108FCE9EE8312D4">
    <w:name w:val="8D0EE70D323947B8B108FCE9EE8312D4"/>
    <w:rsid w:val="00016BEB"/>
    <w:rPr>
      <w:lang w:val="it-IT" w:eastAsia="it-IT"/>
    </w:rPr>
  </w:style>
  <w:style w:type="paragraph" w:customStyle="1" w:styleId="7AC3FFF040E542CE8C37E84F2E25FEC6">
    <w:name w:val="7AC3FFF040E542CE8C37E84F2E25FEC6"/>
    <w:rsid w:val="00016BEB"/>
    <w:rPr>
      <w:lang w:val="it-IT" w:eastAsia="it-IT"/>
    </w:rPr>
  </w:style>
  <w:style w:type="paragraph" w:customStyle="1" w:styleId="F80207645D70402F977E5D38339A374E">
    <w:name w:val="F80207645D70402F977E5D38339A374E"/>
    <w:rsid w:val="00016BEB"/>
    <w:rPr>
      <w:lang w:val="it-IT" w:eastAsia="it-IT"/>
    </w:rPr>
  </w:style>
  <w:style w:type="paragraph" w:customStyle="1" w:styleId="A55B7306CC6E41C396AD125F185F06F6">
    <w:name w:val="A55B7306CC6E41C396AD125F185F06F6"/>
    <w:rsid w:val="00016BEB"/>
    <w:rPr>
      <w:lang w:val="it-IT" w:eastAsia="it-IT"/>
    </w:rPr>
  </w:style>
  <w:style w:type="paragraph" w:customStyle="1" w:styleId="9CB49FBF437A4E80A6AEAF17623E69B1">
    <w:name w:val="9CB49FBF437A4E80A6AEAF17623E69B1"/>
    <w:rsid w:val="00016BEB"/>
    <w:rPr>
      <w:lang w:val="it-IT" w:eastAsia="it-IT"/>
    </w:rPr>
  </w:style>
  <w:style w:type="paragraph" w:customStyle="1" w:styleId="E892CE60DCB94FC3BF57EB8D0C91FDAA">
    <w:name w:val="E892CE60DCB94FC3BF57EB8D0C91FDAA"/>
    <w:rsid w:val="00016BEB"/>
    <w:rPr>
      <w:lang w:val="it-IT" w:eastAsia="it-IT"/>
    </w:rPr>
  </w:style>
  <w:style w:type="paragraph" w:customStyle="1" w:styleId="FAE80A37C31B4E5F9F7DD2774B877521">
    <w:name w:val="FAE80A37C31B4E5F9F7DD2774B877521"/>
    <w:rsid w:val="00016BEB"/>
    <w:rPr>
      <w:lang w:val="it-IT" w:eastAsia="it-IT"/>
    </w:rPr>
  </w:style>
  <w:style w:type="paragraph" w:customStyle="1" w:styleId="E4390277BEB944D6BD951E3C833AF675">
    <w:name w:val="E4390277BEB944D6BD951E3C833AF675"/>
    <w:rsid w:val="00016BEB"/>
    <w:rPr>
      <w:lang w:val="it-IT" w:eastAsia="it-IT"/>
    </w:rPr>
  </w:style>
  <w:style w:type="paragraph" w:customStyle="1" w:styleId="36B643CCCCC04DFE9F03AD4A38676B47">
    <w:name w:val="36B643CCCCC04DFE9F03AD4A38676B47"/>
    <w:rsid w:val="00016BEB"/>
    <w:rPr>
      <w:lang w:val="it-IT" w:eastAsia="it-IT"/>
    </w:rPr>
  </w:style>
  <w:style w:type="paragraph" w:customStyle="1" w:styleId="A6FAEB18D5394EEEABD1ED1310D5B898">
    <w:name w:val="A6FAEB18D5394EEEABD1ED1310D5B898"/>
    <w:rsid w:val="00016BEB"/>
    <w:rPr>
      <w:lang w:val="it-IT" w:eastAsia="it-IT"/>
    </w:rPr>
  </w:style>
  <w:style w:type="paragraph" w:customStyle="1" w:styleId="E98C4257112D461D94AC65A95C07A7BF">
    <w:name w:val="E98C4257112D461D94AC65A95C07A7BF"/>
    <w:rsid w:val="00016BEB"/>
    <w:rPr>
      <w:lang w:val="it-IT" w:eastAsia="it-IT"/>
    </w:rPr>
  </w:style>
  <w:style w:type="paragraph" w:customStyle="1" w:styleId="746D5C10BAFA4036858CED28E834555F">
    <w:name w:val="746D5C10BAFA4036858CED28E834555F"/>
    <w:rsid w:val="00016BEB"/>
    <w:rPr>
      <w:lang w:val="it-IT" w:eastAsia="it-IT"/>
    </w:rPr>
  </w:style>
  <w:style w:type="paragraph" w:customStyle="1" w:styleId="CABE5C97E33C40BB93BD2584A11439B5">
    <w:name w:val="CABE5C97E33C40BB93BD2584A11439B5"/>
    <w:rsid w:val="00016BEB"/>
    <w:rPr>
      <w:lang w:val="it-IT" w:eastAsia="it-IT"/>
    </w:rPr>
  </w:style>
  <w:style w:type="paragraph" w:customStyle="1" w:styleId="5923AEFEC8C6469FB49D193FD78EB0E7">
    <w:name w:val="5923AEFEC8C6469FB49D193FD78EB0E7"/>
    <w:rsid w:val="00016BEB"/>
    <w:rPr>
      <w:lang w:val="it-IT" w:eastAsia="it-IT"/>
    </w:rPr>
  </w:style>
  <w:style w:type="paragraph" w:customStyle="1" w:styleId="9219BDD9D1984940B225DB84D10898E6">
    <w:name w:val="9219BDD9D1984940B225DB84D10898E6"/>
    <w:rsid w:val="00016BEB"/>
    <w:rPr>
      <w:lang w:val="it-IT" w:eastAsia="it-IT"/>
    </w:rPr>
  </w:style>
  <w:style w:type="paragraph" w:customStyle="1" w:styleId="B1DBA02B3C304E29B0AC6EAA31F5F149">
    <w:name w:val="B1DBA02B3C304E29B0AC6EAA31F5F149"/>
    <w:rsid w:val="00016BEB"/>
    <w:rPr>
      <w:lang w:val="it-IT" w:eastAsia="it-IT"/>
    </w:rPr>
  </w:style>
  <w:style w:type="paragraph" w:customStyle="1" w:styleId="BEFA846C7D3A409A847B2BDD8AEEA472">
    <w:name w:val="BEFA846C7D3A409A847B2BDD8AEEA472"/>
    <w:rsid w:val="00016BEB"/>
    <w:rPr>
      <w:lang w:val="it-IT" w:eastAsia="it-IT"/>
    </w:rPr>
  </w:style>
  <w:style w:type="paragraph" w:customStyle="1" w:styleId="DB34274186FB4A07A2D24E3EC07F1A25">
    <w:name w:val="DB34274186FB4A07A2D24E3EC07F1A25"/>
    <w:rsid w:val="00016BEB"/>
    <w:rPr>
      <w:lang w:val="it-IT" w:eastAsia="it-IT"/>
    </w:rPr>
  </w:style>
  <w:style w:type="paragraph" w:customStyle="1" w:styleId="915D00E560FA4791BC93A73B93FAEED7">
    <w:name w:val="915D00E560FA4791BC93A73B93FAEED7"/>
    <w:rsid w:val="00016BEB"/>
    <w:rPr>
      <w:lang w:val="it-IT" w:eastAsia="it-IT"/>
    </w:rPr>
  </w:style>
  <w:style w:type="paragraph" w:customStyle="1" w:styleId="79C92C9A6D414B1180BD5BA99571A094">
    <w:name w:val="79C92C9A6D414B1180BD5BA99571A094"/>
    <w:rsid w:val="000E53FB"/>
  </w:style>
  <w:style w:type="paragraph" w:customStyle="1" w:styleId="541322FEECDC4288A1B01EF6E62822B9">
    <w:name w:val="541322FEECDC4288A1B01EF6E62822B9"/>
    <w:rsid w:val="000E53FB"/>
  </w:style>
  <w:style w:type="paragraph" w:customStyle="1" w:styleId="A500C88922D644AFBA45B4BCA1934ECB">
    <w:name w:val="A500C88922D644AFBA45B4BCA1934ECB"/>
    <w:rsid w:val="000E53FB"/>
  </w:style>
  <w:style w:type="paragraph" w:customStyle="1" w:styleId="DF5C0EB32ACF459CBC3C544DB09B387F">
    <w:name w:val="DF5C0EB32ACF459CBC3C544DB09B387F"/>
    <w:rsid w:val="000E53FB"/>
  </w:style>
  <w:style w:type="paragraph" w:customStyle="1" w:styleId="98B6A2012A904A6281C4958C8FDB7A35">
    <w:name w:val="98B6A2012A904A6281C4958C8FDB7A35"/>
    <w:rsid w:val="000E53FB"/>
  </w:style>
  <w:style w:type="paragraph" w:customStyle="1" w:styleId="362FAE71A83A49B1BABD64CB92755D0E">
    <w:name w:val="362FAE71A83A49B1BABD64CB92755D0E"/>
    <w:rsid w:val="000E53FB"/>
  </w:style>
  <w:style w:type="paragraph" w:customStyle="1" w:styleId="F7C1DFDF7EFC47FF82FAF73EF196A0A6">
    <w:name w:val="F7C1DFDF7EFC47FF82FAF73EF196A0A6"/>
    <w:rsid w:val="000E53FB"/>
  </w:style>
  <w:style w:type="paragraph" w:customStyle="1" w:styleId="C21182C36CD842018BBBB6793C425A44">
    <w:name w:val="C21182C36CD842018BBBB6793C425A44"/>
    <w:rsid w:val="000E53FB"/>
  </w:style>
  <w:style w:type="paragraph" w:customStyle="1" w:styleId="5F458EEAFE1444C0B92EED1B5CBECD0F">
    <w:name w:val="5F458EEAFE1444C0B92EED1B5CBECD0F"/>
    <w:rsid w:val="000E53FB"/>
  </w:style>
  <w:style w:type="paragraph" w:customStyle="1" w:styleId="09119CD1712745709EE0CF8D6F7434AD">
    <w:name w:val="09119CD1712745709EE0CF8D6F7434AD"/>
    <w:rsid w:val="000E53FB"/>
  </w:style>
  <w:style w:type="paragraph" w:customStyle="1" w:styleId="8CE5A73A0DE14C9F8AA717F1AC29D465">
    <w:name w:val="8CE5A73A0DE14C9F8AA717F1AC29D465"/>
    <w:rsid w:val="000E53FB"/>
  </w:style>
  <w:style w:type="paragraph" w:customStyle="1" w:styleId="C67D33F1107E4F67B7DD8D93DA3FC035">
    <w:name w:val="C67D33F1107E4F67B7DD8D93DA3FC035"/>
    <w:rsid w:val="000E53FB"/>
  </w:style>
  <w:style w:type="paragraph" w:customStyle="1" w:styleId="45E3C3DCF781440DBA50D7E54C057BED">
    <w:name w:val="45E3C3DCF781440DBA50D7E54C057BED"/>
    <w:rsid w:val="000E53FB"/>
  </w:style>
  <w:style w:type="paragraph" w:customStyle="1" w:styleId="0BB12B5C49FA462195DC45624BA305B2">
    <w:name w:val="0BB12B5C49FA462195DC45624BA305B2"/>
    <w:rsid w:val="000E53FB"/>
  </w:style>
  <w:style w:type="paragraph" w:customStyle="1" w:styleId="CB0E16374F104EB2AE2580C11EAEE551">
    <w:name w:val="CB0E16374F104EB2AE2580C11EAEE551"/>
    <w:rsid w:val="000E53FB"/>
  </w:style>
  <w:style w:type="paragraph" w:customStyle="1" w:styleId="93E94E93D36546858E3C2B93FC2D4BB0">
    <w:name w:val="93E94E93D36546858E3C2B93FC2D4BB0"/>
    <w:rsid w:val="000E53FB"/>
  </w:style>
  <w:style w:type="paragraph" w:customStyle="1" w:styleId="C16D78C1E9CC496BAF3B6BBED45A1F03">
    <w:name w:val="C16D78C1E9CC496BAF3B6BBED45A1F03"/>
    <w:rsid w:val="000E53FB"/>
  </w:style>
  <w:style w:type="paragraph" w:customStyle="1" w:styleId="AA393AF2AF1241B581D8D6CEB0985618">
    <w:name w:val="AA393AF2AF1241B581D8D6CEB0985618"/>
    <w:rsid w:val="000E53FB"/>
  </w:style>
  <w:style w:type="paragraph" w:customStyle="1" w:styleId="258BE0EFF14243C3B9B44EFF8943CFD1">
    <w:name w:val="258BE0EFF14243C3B9B44EFF8943CFD1"/>
    <w:rsid w:val="000E53FB"/>
  </w:style>
  <w:style w:type="paragraph" w:customStyle="1" w:styleId="A392D511EE6D423BBE7EB2D1F2D2DF56">
    <w:name w:val="A392D511EE6D423BBE7EB2D1F2D2DF56"/>
    <w:rsid w:val="000E53FB"/>
  </w:style>
  <w:style w:type="paragraph" w:customStyle="1" w:styleId="C7844D1123B04CCDA34E888D2A28ABA2">
    <w:name w:val="C7844D1123B04CCDA34E888D2A28ABA2"/>
    <w:rsid w:val="000E53FB"/>
  </w:style>
  <w:style w:type="paragraph" w:customStyle="1" w:styleId="935CF14F41F64F4D95DD1233B8574919">
    <w:name w:val="935CF14F41F64F4D95DD1233B8574919"/>
    <w:rsid w:val="000E53FB"/>
  </w:style>
  <w:style w:type="paragraph" w:customStyle="1" w:styleId="1129E1AF51C44A1D85D4DA7C608B1A49">
    <w:name w:val="1129E1AF51C44A1D85D4DA7C608B1A49"/>
    <w:rsid w:val="000E53FB"/>
  </w:style>
  <w:style w:type="paragraph" w:customStyle="1" w:styleId="3C46188493B64FBD962E2EAF9FA25785">
    <w:name w:val="3C46188493B64FBD962E2EAF9FA25785"/>
    <w:rsid w:val="000E53FB"/>
  </w:style>
  <w:style w:type="paragraph" w:customStyle="1" w:styleId="332385A75F4C48B88D09966E34DA865B">
    <w:name w:val="332385A75F4C48B88D09966E34DA865B"/>
    <w:rsid w:val="000E53FB"/>
  </w:style>
  <w:style w:type="paragraph" w:customStyle="1" w:styleId="F63D5C2AC1E44639A17332B14D5C7D4C">
    <w:name w:val="F63D5C2AC1E44639A17332B14D5C7D4C"/>
    <w:rsid w:val="000E53FB"/>
  </w:style>
  <w:style w:type="paragraph" w:customStyle="1" w:styleId="8858D82820934A98995A511B9B544CEE">
    <w:name w:val="8858D82820934A98995A511B9B544CEE"/>
    <w:rsid w:val="000E53FB"/>
  </w:style>
  <w:style w:type="paragraph" w:customStyle="1" w:styleId="EA876E8BDA4F44DAB602B97F0EA246D2">
    <w:name w:val="EA876E8BDA4F44DAB602B97F0EA246D2"/>
    <w:rsid w:val="000E53FB"/>
  </w:style>
  <w:style w:type="paragraph" w:customStyle="1" w:styleId="FD805B7AE1714AD7BC0305A7B72BEAFA">
    <w:name w:val="FD805B7AE1714AD7BC0305A7B72BEAFA"/>
    <w:rsid w:val="000E53FB"/>
  </w:style>
  <w:style w:type="paragraph" w:customStyle="1" w:styleId="7C16DCC25675425CB77ECC0D60C8DEC3">
    <w:name w:val="7C16DCC25675425CB77ECC0D60C8DEC3"/>
    <w:rsid w:val="000E53FB"/>
  </w:style>
  <w:style w:type="paragraph" w:customStyle="1" w:styleId="7288A44B250146AFB167BB24F75EF912">
    <w:name w:val="7288A44B250146AFB167BB24F75EF912"/>
    <w:rsid w:val="000E53FB"/>
  </w:style>
  <w:style w:type="paragraph" w:customStyle="1" w:styleId="2F658A1846D64553BCF51474262B5F60">
    <w:name w:val="2F658A1846D64553BCF51474262B5F60"/>
    <w:rsid w:val="000E53FB"/>
  </w:style>
  <w:style w:type="paragraph" w:customStyle="1" w:styleId="D645D89D84A34B4FA1CBDB80CDBFC82A">
    <w:name w:val="D645D89D84A34B4FA1CBDB80CDBFC82A"/>
    <w:rsid w:val="000E53FB"/>
  </w:style>
  <w:style w:type="paragraph" w:customStyle="1" w:styleId="C5D11EEBF26C4C478F040165F3EF5F0C">
    <w:name w:val="C5D11EEBF26C4C478F040165F3EF5F0C"/>
    <w:rsid w:val="000E53FB"/>
  </w:style>
  <w:style w:type="paragraph" w:customStyle="1" w:styleId="746EB9B93EE54E37A798634E8A66307F">
    <w:name w:val="746EB9B93EE54E37A798634E8A66307F"/>
    <w:rsid w:val="000E53FB"/>
  </w:style>
  <w:style w:type="paragraph" w:customStyle="1" w:styleId="9C9A34CC1CA24609B33336FEF7DE0472">
    <w:name w:val="9C9A34CC1CA24609B33336FEF7DE0472"/>
    <w:rsid w:val="000E53FB"/>
  </w:style>
  <w:style w:type="paragraph" w:customStyle="1" w:styleId="E80F30C5194E4CF59A4C4273F334BBA1">
    <w:name w:val="E80F30C5194E4CF59A4C4273F334BBA1"/>
    <w:rsid w:val="000E53FB"/>
  </w:style>
  <w:style w:type="paragraph" w:customStyle="1" w:styleId="F5521B8E7791494985B5B1C15DF0AE01">
    <w:name w:val="F5521B8E7791494985B5B1C15DF0AE01"/>
    <w:rsid w:val="000E53FB"/>
  </w:style>
  <w:style w:type="paragraph" w:customStyle="1" w:styleId="38C17AF6864048048E834BF44F9BA646">
    <w:name w:val="38C17AF6864048048E834BF44F9BA646"/>
    <w:rsid w:val="000E53FB"/>
  </w:style>
  <w:style w:type="paragraph" w:customStyle="1" w:styleId="06961E8EF50646DD9CBBE0ECC99002F2">
    <w:name w:val="06961E8EF50646DD9CBBE0ECC99002F2"/>
    <w:rsid w:val="000E53FB"/>
  </w:style>
  <w:style w:type="paragraph" w:customStyle="1" w:styleId="88FCF41F3E964267948714264254A12F">
    <w:name w:val="88FCF41F3E964267948714264254A12F"/>
    <w:rsid w:val="000E53FB"/>
  </w:style>
  <w:style w:type="paragraph" w:customStyle="1" w:styleId="FE95E42D975A4D4CAEBAD9954FB3BCDA">
    <w:name w:val="FE95E42D975A4D4CAEBAD9954FB3BCDA"/>
    <w:rsid w:val="000E53FB"/>
  </w:style>
  <w:style w:type="paragraph" w:customStyle="1" w:styleId="6D1694FAE62848C397D67BB230B16E1F">
    <w:name w:val="6D1694FAE62848C397D67BB230B16E1F"/>
    <w:rsid w:val="000E53FB"/>
  </w:style>
  <w:style w:type="paragraph" w:customStyle="1" w:styleId="9764C279A6F844B3B168E9769AB37775">
    <w:name w:val="9764C279A6F844B3B168E9769AB37775"/>
    <w:rsid w:val="000E53FB"/>
  </w:style>
  <w:style w:type="paragraph" w:customStyle="1" w:styleId="6D6818CABA8B4C0BB4E92EA2AA35A4A1">
    <w:name w:val="6D6818CABA8B4C0BB4E92EA2AA35A4A1"/>
    <w:rsid w:val="000E53FB"/>
  </w:style>
  <w:style w:type="paragraph" w:customStyle="1" w:styleId="7AB31FA829B24657972B62C5B385B0AB">
    <w:name w:val="7AB31FA829B24657972B62C5B385B0AB"/>
    <w:rsid w:val="000E53FB"/>
  </w:style>
  <w:style w:type="paragraph" w:customStyle="1" w:styleId="87F263E30A5B4006B9219EEC410FB48B">
    <w:name w:val="87F263E30A5B4006B9219EEC410FB48B"/>
    <w:rsid w:val="000E53FB"/>
  </w:style>
  <w:style w:type="paragraph" w:customStyle="1" w:styleId="AF19F1E379C8480599F83854CCF93A91">
    <w:name w:val="AF19F1E379C8480599F83854CCF93A91"/>
    <w:rsid w:val="000E53FB"/>
  </w:style>
  <w:style w:type="paragraph" w:customStyle="1" w:styleId="7BB6D7B2DD0541C3869F5C045F8AFB4D">
    <w:name w:val="7BB6D7B2DD0541C3869F5C045F8AFB4D"/>
    <w:rsid w:val="000E53FB"/>
  </w:style>
  <w:style w:type="paragraph" w:customStyle="1" w:styleId="5C010C426F084D049DB79D6DDD240CC6">
    <w:name w:val="5C010C426F084D049DB79D6DDD240CC6"/>
    <w:rsid w:val="000E53FB"/>
  </w:style>
  <w:style w:type="paragraph" w:customStyle="1" w:styleId="259C3B59F60B474DBE4C90FFB79F6AC0">
    <w:name w:val="259C3B59F60B474DBE4C90FFB79F6AC0"/>
    <w:rsid w:val="000E53FB"/>
  </w:style>
  <w:style w:type="paragraph" w:customStyle="1" w:styleId="0920769C83084D869CD5C47A8120AF1B">
    <w:name w:val="0920769C83084D869CD5C47A8120AF1B"/>
    <w:rsid w:val="000E53FB"/>
  </w:style>
  <w:style w:type="paragraph" w:customStyle="1" w:styleId="692E7C1E8B2644DCADC062F38C8FB26C">
    <w:name w:val="692E7C1E8B2644DCADC062F38C8FB26C"/>
    <w:rsid w:val="000E53FB"/>
  </w:style>
  <w:style w:type="paragraph" w:customStyle="1" w:styleId="B08101C06EDE433E82CF014DDA6E46A0">
    <w:name w:val="B08101C06EDE433E82CF014DDA6E46A0"/>
    <w:rsid w:val="000E53FB"/>
  </w:style>
  <w:style w:type="paragraph" w:customStyle="1" w:styleId="B62C437EE8134700B9752A5C07863109">
    <w:name w:val="B62C437EE8134700B9752A5C07863109"/>
    <w:rsid w:val="000E53FB"/>
  </w:style>
  <w:style w:type="paragraph" w:customStyle="1" w:styleId="94F1BE02B4C84B5FAC6928D9596F9B95">
    <w:name w:val="94F1BE02B4C84B5FAC6928D9596F9B95"/>
    <w:rsid w:val="000E53FB"/>
  </w:style>
  <w:style w:type="paragraph" w:customStyle="1" w:styleId="BD8024F285B143F09CAAB15E454F2EAA">
    <w:name w:val="BD8024F285B143F09CAAB15E454F2EAA"/>
    <w:rsid w:val="000E53FB"/>
  </w:style>
  <w:style w:type="paragraph" w:customStyle="1" w:styleId="4B1128A3FFA4499399AEC239FC8CAC39">
    <w:name w:val="4B1128A3FFA4499399AEC239FC8CAC39"/>
    <w:rsid w:val="000E53FB"/>
  </w:style>
  <w:style w:type="paragraph" w:customStyle="1" w:styleId="FF62DA31128A4E03A2178BB78D78E438">
    <w:name w:val="FF62DA31128A4E03A2178BB78D78E438"/>
    <w:rsid w:val="000E53FB"/>
  </w:style>
  <w:style w:type="paragraph" w:customStyle="1" w:styleId="7B1F8D7EF4C744598F7FF42C3CEF6044">
    <w:name w:val="7B1F8D7EF4C744598F7FF42C3CEF6044"/>
    <w:rsid w:val="000E53FB"/>
  </w:style>
  <w:style w:type="paragraph" w:customStyle="1" w:styleId="6C351C143426499D8330F045DEB133BE">
    <w:name w:val="6C351C143426499D8330F045DEB133BE"/>
    <w:rsid w:val="000E53FB"/>
  </w:style>
  <w:style w:type="paragraph" w:customStyle="1" w:styleId="171FDC8B976A4B5A99A9A04C304F98CB">
    <w:name w:val="171FDC8B976A4B5A99A9A04C304F98CB"/>
    <w:rsid w:val="000E53FB"/>
  </w:style>
  <w:style w:type="paragraph" w:customStyle="1" w:styleId="D67AA5333F154386AA36844525A404EE">
    <w:name w:val="D67AA5333F154386AA36844525A404EE"/>
    <w:rsid w:val="000E53FB"/>
  </w:style>
  <w:style w:type="paragraph" w:customStyle="1" w:styleId="4E808FC516A244E9BF989A1C12F3C4EF">
    <w:name w:val="4E808FC516A244E9BF989A1C12F3C4EF"/>
    <w:rsid w:val="000E53FB"/>
  </w:style>
  <w:style w:type="paragraph" w:customStyle="1" w:styleId="F4328F8BD5D04463BA783A3BE2C9614B">
    <w:name w:val="F4328F8BD5D04463BA783A3BE2C9614B"/>
    <w:rsid w:val="000E53FB"/>
  </w:style>
  <w:style w:type="paragraph" w:customStyle="1" w:styleId="7F86F672ADA440D5BE50956A1E7D74A6">
    <w:name w:val="7F86F672ADA440D5BE50956A1E7D74A6"/>
    <w:rsid w:val="000E53FB"/>
  </w:style>
  <w:style w:type="paragraph" w:customStyle="1" w:styleId="DDEDC06F17324777B70F95E85251E7CF">
    <w:name w:val="DDEDC06F17324777B70F95E85251E7CF"/>
    <w:rsid w:val="000E53FB"/>
  </w:style>
  <w:style w:type="paragraph" w:customStyle="1" w:styleId="A0976851A3C14D249F9E950ED8256E21">
    <w:name w:val="A0976851A3C14D249F9E950ED8256E21"/>
    <w:rsid w:val="000E53FB"/>
  </w:style>
  <w:style w:type="paragraph" w:customStyle="1" w:styleId="1507510228D44399B68AC3C7AFBF65BD">
    <w:name w:val="1507510228D44399B68AC3C7AFBF65BD"/>
    <w:rsid w:val="000E53FB"/>
  </w:style>
  <w:style w:type="paragraph" w:customStyle="1" w:styleId="41F3951AB8D04C088E9C99109F1AB134">
    <w:name w:val="41F3951AB8D04C088E9C99109F1AB134"/>
    <w:rsid w:val="000E53FB"/>
  </w:style>
  <w:style w:type="paragraph" w:customStyle="1" w:styleId="1967DCCDCEE64085A194448636F71993">
    <w:name w:val="1967DCCDCEE64085A194448636F71993"/>
    <w:rsid w:val="000E53FB"/>
  </w:style>
  <w:style w:type="paragraph" w:customStyle="1" w:styleId="C42FE947965747B6B5A81BC760B1C6AA">
    <w:name w:val="C42FE947965747B6B5A81BC760B1C6AA"/>
    <w:rsid w:val="000E53FB"/>
  </w:style>
  <w:style w:type="paragraph" w:customStyle="1" w:styleId="3029605935E442DB89E8CDB911F3F41F">
    <w:name w:val="3029605935E442DB89E8CDB911F3F41F"/>
    <w:rsid w:val="000E53FB"/>
  </w:style>
  <w:style w:type="paragraph" w:customStyle="1" w:styleId="CA0F5C1304B14A3194949C513603A5D6">
    <w:name w:val="CA0F5C1304B14A3194949C513603A5D6"/>
    <w:rsid w:val="000E53FB"/>
  </w:style>
  <w:style w:type="paragraph" w:customStyle="1" w:styleId="F33432B722B4432A8664A03070A772C2">
    <w:name w:val="F33432B722B4432A8664A03070A772C2"/>
    <w:rsid w:val="000E53FB"/>
  </w:style>
  <w:style w:type="paragraph" w:customStyle="1" w:styleId="72DEDBCFB1D14B61924816CFDE2ED39D">
    <w:name w:val="72DEDBCFB1D14B61924816CFDE2ED39D"/>
    <w:rsid w:val="000E53FB"/>
  </w:style>
  <w:style w:type="paragraph" w:customStyle="1" w:styleId="5F8E655B8E224DC3A12BF9083DF5DC61">
    <w:name w:val="5F8E655B8E224DC3A12BF9083DF5DC61"/>
    <w:rsid w:val="000E53FB"/>
  </w:style>
  <w:style w:type="paragraph" w:customStyle="1" w:styleId="2B308D954D8541748FBF0E1EA6583B5C">
    <w:name w:val="2B308D954D8541748FBF0E1EA6583B5C"/>
    <w:rsid w:val="000E53FB"/>
  </w:style>
  <w:style w:type="paragraph" w:customStyle="1" w:styleId="E30C208AF72347E2A2313D914D28DFCB">
    <w:name w:val="E30C208AF72347E2A2313D914D28DFCB"/>
    <w:rsid w:val="000E53FB"/>
  </w:style>
  <w:style w:type="paragraph" w:customStyle="1" w:styleId="98274322EC1B4055A1F03F58963EEA66">
    <w:name w:val="98274322EC1B4055A1F03F58963EEA66"/>
    <w:rsid w:val="000E53FB"/>
  </w:style>
  <w:style w:type="paragraph" w:customStyle="1" w:styleId="431717B58E3E4C7985B973E8E752F6B6">
    <w:name w:val="431717B58E3E4C7985B973E8E752F6B6"/>
    <w:rsid w:val="000E53FB"/>
  </w:style>
  <w:style w:type="paragraph" w:customStyle="1" w:styleId="C134973EB3C344818C3B72B2A18B99C7">
    <w:name w:val="C134973EB3C344818C3B72B2A18B99C7"/>
    <w:rsid w:val="000E53FB"/>
  </w:style>
  <w:style w:type="paragraph" w:customStyle="1" w:styleId="59590BE49AD64DFD995DAF0B60535C6A">
    <w:name w:val="59590BE49AD64DFD995DAF0B60535C6A"/>
    <w:rsid w:val="000E53FB"/>
  </w:style>
  <w:style w:type="paragraph" w:customStyle="1" w:styleId="5ED8FF6F51484DF79E1D4787E53D0033">
    <w:name w:val="5ED8FF6F51484DF79E1D4787E53D0033"/>
    <w:rsid w:val="000E53FB"/>
  </w:style>
  <w:style w:type="paragraph" w:customStyle="1" w:styleId="D7F0B23227E74AD0A1271BA95595A2B8">
    <w:name w:val="D7F0B23227E74AD0A1271BA95595A2B8"/>
    <w:rsid w:val="000E53FB"/>
  </w:style>
  <w:style w:type="paragraph" w:customStyle="1" w:styleId="1C4CCC3BCD6D4B1FAB275F1FA9256FD6">
    <w:name w:val="1C4CCC3BCD6D4B1FAB275F1FA9256FD6"/>
    <w:rsid w:val="000E53FB"/>
  </w:style>
  <w:style w:type="paragraph" w:customStyle="1" w:styleId="829390278C984B5FAD169AD3B61702E8">
    <w:name w:val="829390278C984B5FAD169AD3B61702E8"/>
    <w:rsid w:val="000E53FB"/>
  </w:style>
  <w:style w:type="paragraph" w:customStyle="1" w:styleId="9A945868B9FF4FFD83E723CB30469987">
    <w:name w:val="9A945868B9FF4FFD83E723CB30469987"/>
    <w:rsid w:val="000E53FB"/>
  </w:style>
  <w:style w:type="paragraph" w:customStyle="1" w:styleId="BFD01C10891E4EEBBAC042377D901D99">
    <w:name w:val="BFD01C10891E4EEBBAC042377D901D99"/>
    <w:rsid w:val="000E53FB"/>
  </w:style>
  <w:style w:type="paragraph" w:customStyle="1" w:styleId="C654A340A80042F49E7FA4C12C052B0E">
    <w:name w:val="C654A340A80042F49E7FA4C12C052B0E"/>
    <w:rsid w:val="000E53FB"/>
  </w:style>
  <w:style w:type="paragraph" w:customStyle="1" w:styleId="7E9F0FAA578C4EA1AFC88D3883D97EE1">
    <w:name w:val="7E9F0FAA578C4EA1AFC88D3883D97EE1"/>
    <w:rsid w:val="000E53FB"/>
  </w:style>
  <w:style w:type="paragraph" w:customStyle="1" w:styleId="F40A41D9811B4BD0B935F17F48CCEB87">
    <w:name w:val="F40A41D9811B4BD0B935F17F48CCEB87"/>
    <w:rsid w:val="000E53FB"/>
  </w:style>
  <w:style w:type="paragraph" w:customStyle="1" w:styleId="425A18A068FE4371A64A7D03052E5429">
    <w:name w:val="425A18A068FE4371A64A7D03052E5429"/>
    <w:rsid w:val="000E53FB"/>
  </w:style>
  <w:style w:type="paragraph" w:customStyle="1" w:styleId="F040EEA5741741058B160A6512B3574D">
    <w:name w:val="F040EEA5741741058B160A6512B3574D"/>
    <w:rsid w:val="00693CF1"/>
  </w:style>
  <w:style w:type="paragraph" w:customStyle="1" w:styleId="4F35F4729A5F4AF386453EDA967DDB15">
    <w:name w:val="4F35F4729A5F4AF386453EDA967DDB15"/>
    <w:rsid w:val="00693CF1"/>
  </w:style>
  <w:style w:type="paragraph" w:customStyle="1" w:styleId="AF9EDDFF9D8C464A8A80A2076FC7A1011">
    <w:name w:val="AF9EDDFF9D8C464A8A80A2076FC7A1011"/>
    <w:rsid w:val="00693CF1"/>
    <w:rPr>
      <w:rFonts w:eastAsiaTheme="minorHAnsi"/>
      <w:lang w:val="en-US" w:eastAsia="en-US"/>
    </w:rPr>
  </w:style>
  <w:style w:type="paragraph" w:customStyle="1" w:styleId="38C5FB651E98461481404B7C302EE1B71">
    <w:name w:val="38C5FB651E98461481404B7C302EE1B71"/>
    <w:rsid w:val="00693CF1"/>
    <w:rPr>
      <w:rFonts w:eastAsiaTheme="minorHAnsi"/>
      <w:lang w:val="en-US" w:eastAsia="en-US"/>
    </w:rPr>
  </w:style>
  <w:style w:type="paragraph" w:customStyle="1" w:styleId="8FF6DBAB762A47E49DD2374E2B6160501">
    <w:name w:val="8FF6DBAB762A47E49DD2374E2B6160501"/>
    <w:rsid w:val="00693CF1"/>
    <w:rPr>
      <w:rFonts w:eastAsiaTheme="minorHAnsi"/>
      <w:lang w:val="en-US" w:eastAsia="en-US"/>
    </w:rPr>
  </w:style>
  <w:style w:type="paragraph" w:customStyle="1" w:styleId="4F35F4729A5F4AF386453EDA967DDB151">
    <w:name w:val="4F35F4729A5F4AF386453EDA967DDB151"/>
    <w:rsid w:val="00693CF1"/>
    <w:rPr>
      <w:rFonts w:eastAsiaTheme="minorHAnsi"/>
      <w:lang w:val="en-US" w:eastAsia="en-US"/>
    </w:rPr>
  </w:style>
  <w:style w:type="paragraph" w:customStyle="1" w:styleId="7CBBA7D8F98149FC9CD131997FA4CD161">
    <w:name w:val="7CBBA7D8F98149FC9CD131997FA4CD161"/>
    <w:rsid w:val="00693CF1"/>
    <w:rPr>
      <w:rFonts w:eastAsiaTheme="minorHAnsi"/>
      <w:lang w:val="en-US" w:eastAsia="en-US"/>
    </w:rPr>
  </w:style>
  <w:style w:type="paragraph" w:customStyle="1" w:styleId="A3BCE2C48CF44923A63BBD606CD7B74F1">
    <w:name w:val="A3BCE2C48CF44923A63BBD606CD7B74F1"/>
    <w:rsid w:val="00693CF1"/>
    <w:rPr>
      <w:rFonts w:eastAsiaTheme="minorHAnsi"/>
      <w:lang w:val="en-US" w:eastAsia="en-US"/>
    </w:rPr>
  </w:style>
  <w:style w:type="paragraph" w:customStyle="1" w:styleId="13711A3966D8428489157D7CD437C1B71">
    <w:name w:val="13711A3966D8428489157D7CD437C1B71"/>
    <w:rsid w:val="00693CF1"/>
    <w:rPr>
      <w:rFonts w:eastAsiaTheme="minorHAnsi"/>
      <w:lang w:val="en-US" w:eastAsia="en-US"/>
    </w:rPr>
  </w:style>
  <w:style w:type="paragraph" w:customStyle="1" w:styleId="79C92C9A6D414B1180BD5BA99571A0941">
    <w:name w:val="79C92C9A6D414B1180BD5BA99571A0941"/>
    <w:rsid w:val="00693CF1"/>
    <w:rPr>
      <w:rFonts w:eastAsiaTheme="minorHAnsi"/>
      <w:lang w:val="en-US" w:eastAsia="en-US"/>
    </w:rPr>
  </w:style>
  <w:style w:type="paragraph" w:customStyle="1" w:styleId="541322FEECDC4288A1B01EF6E62822B91">
    <w:name w:val="541322FEECDC4288A1B01EF6E62822B91"/>
    <w:rsid w:val="00693CF1"/>
    <w:rPr>
      <w:rFonts w:eastAsiaTheme="minorHAnsi"/>
      <w:lang w:val="en-US" w:eastAsia="en-US"/>
    </w:rPr>
  </w:style>
  <w:style w:type="paragraph" w:customStyle="1" w:styleId="5B1355F6A02A40E98C63386E7579C48F">
    <w:name w:val="5B1355F6A02A40E98C63386E7579C48F"/>
    <w:rsid w:val="00693CF1"/>
    <w:rPr>
      <w:rFonts w:eastAsiaTheme="minorHAnsi"/>
      <w:lang w:val="en-US" w:eastAsia="en-US"/>
    </w:rPr>
  </w:style>
  <w:style w:type="paragraph" w:customStyle="1" w:styleId="08D0C471B8CF4451B05A9B16EE1E8AD21">
    <w:name w:val="08D0C471B8CF4451B05A9B16EE1E8AD21"/>
    <w:rsid w:val="00693CF1"/>
    <w:rPr>
      <w:rFonts w:eastAsiaTheme="minorHAnsi"/>
      <w:lang w:val="en-US" w:eastAsia="en-US"/>
    </w:rPr>
  </w:style>
  <w:style w:type="paragraph" w:customStyle="1" w:styleId="A336D9D6A7224223BBB72B3161084D681">
    <w:name w:val="A336D9D6A7224223BBB72B3161084D681"/>
    <w:rsid w:val="00693CF1"/>
    <w:rPr>
      <w:rFonts w:eastAsiaTheme="minorHAnsi"/>
      <w:lang w:val="en-US" w:eastAsia="en-US"/>
    </w:rPr>
  </w:style>
  <w:style w:type="paragraph" w:customStyle="1" w:styleId="9647053C928F49FEAF0FAA998DDD4B541">
    <w:name w:val="9647053C928F49FEAF0FAA998DDD4B541"/>
    <w:rsid w:val="00693CF1"/>
    <w:rPr>
      <w:rFonts w:eastAsiaTheme="minorHAnsi"/>
      <w:lang w:val="en-US" w:eastAsia="en-US"/>
    </w:rPr>
  </w:style>
  <w:style w:type="paragraph" w:customStyle="1" w:styleId="E75D28B5DBF94AF2975FA69C5D404CF31">
    <w:name w:val="E75D28B5DBF94AF2975FA69C5D404CF31"/>
    <w:rsid w:val="00693CF1"/>
    <w:rPr>
      <w:rFonts w:eastAsiaTheme="minorHAnsi"/>
      <w:lang w:val="en-US" w:eastAsia="en-US"/>
    </w:rPr>
  </w:style>
  <w:style w:type="paragraph" w:customStyle="1" w:styleId="123EA136517C43F1A1BBAF36F3B40DE11">
    <w:name w:val="123EA136517C43F1A1BBAF36F3B40DE11"/>
    <w:rsid w:val="00693CF1"/>
    <w:rPr>
      <w:rFonts w:eastAsiaTheme="minorHAnsi"/>
      <w:lang w:val="en-US" w:eastAsia="en-US"/>
    </w:rPr>
  </w:style>
  <w:style w:type="paragraph" w:customStyle="1" w:styleId="9235BB96E49C4998BC603056E549FBB81">
    <w:name w:val="9235BB96E49C4998BC603056E549FBB81"/>
    <w:rsid w:val="00693CF1"/>
    <w:rPr>
      <w:rFonts w:eastAsiaTheme="minorHAnsi"/>
      <w:lang w:val="en-US" w:eastAsia="en-US"/>
    </w:rPr>
  </w:style>
  <w:style w:type="paragraph" w:customStyle="1" w:styleId="04B25C937F34427A9A655B9566811DAA1">
    <w:name w:val="04B25C937F34427A9A655B9566811DAA1"/>
    <w:rsid w:val="00693CF1"/>
    <w:rPr>
      <w:rFonts w:eastAsiaTheme="minorHAnsi"/>
      <w:lang w:val="en-US" w:eastAsia="en-US"/>
    </w:rPr>
  </w:style>
  <w:style w:type="paragraph" w:customStyle="1" w:styleId="7AB6705FA23341078B61093B852884E11">
    <w:name w:val="7AB6705FA23341078B61093B852884E11"/>
    <w:rsid w:val="00693CF1"/>
    <w:rPr>
      <w:rFonts w:eastAsiaTheme="minorHAnsi"/>
      <w:lang w:val="en-US" w:eastAsia="en-US"/>
    </w:rPr>
  </w:style>
  <w:style w:type="paragraph" w:customStyle="1" w:styleId="746656D4FCB6463587F312B1CBCBF2751">
    <w:name w:val="746656D4FCB6463587F312B1CBCBF2751"/>
    <w:rsid w:val="00693CF1"/>
    <w:rPr>
      <w:rFonts w:eastAsiaTheme="minorHAnsi"/>
      <w:lang w:val="en-US" w:eastAsia="en-US"/>
    </w:rPr>
  </w:style>
  <w:style w:type="paragraph" w:customStyle="1" w:styleId="2E35AE91D9D34DD1BDAAC69A1EC1D14A1">
    <w:name w:val="2E35AE91D9D34DD1BDAAC69A1EC1D14A1"/>
    <w:rsid w:val="00693CF1"/>
    <w:rPr>
      <w:rFonts w:eastAsiaTheme="minorHAnsi"/>
      <w:lang w:val="en-US" w:eastAsia="en-US"/>
    </w:rPr>
  </w:style>
  <w:style w:type="paragraph" w:customStyle="1" w:styleId="6C78544653F94215B0C87C3E2E669D801">
    <w:name w:val="6C78544653F94215B0C87C3E2E669D801"/>
    <w:rsid w:val="00693CF1"/>
    <w:rPr>
      <w:rFonts w:eastAsiaTheme="minorHAnsi"/>
      <w:lang w:val="en-US" w:eastAsia="en-US"/>
    </w:rPr>
  </w:style>
  <w:style w:type="paragraph" w:customStyle="1" w:styleId="13834D83F0BC4150BEA61853E5B8F26C1">
    <w:name w:val="13834D83F0BC4150BEA61853E5B8F26C1"/>
    <w:rsid w:val="00693CF1"/>
    <w:rPr>
      <w:rFonts w:eastAsiaTheme="minorHAnsi"/>
      <w:lang w:val="en-US" w:eastAsia="en-US"/>
    </w:rPr>
  </w:style>
  <w:style w:type="paragraph" w:customStyle="1" w:styleId="FB994051C3E54FF19E535751BEA7DF3F1">
    <w:name w:val="FB994051C3E54FF19E535751BEA7DF3F1"/>
    <w:rsid w:val="00693CF1"/>
    <w:rPr>
      <w:rFonts w:eastAsiaTheme="minorHAnsi"/>
      <w:lang w:val="en-US" w:eastAsia="en-US"/>
    </w:rPr>
  </w:style>
  <w:style w:type="paragraph" w:customStyle="1" w:styleId="07B6C840A418487EA474A01A9E4698171">
    <w:name w:val="07B6C840A418487EA474A01A9E4698171"/>
    <w:rsid w:val="00693CF1"/>
    <w:rPr>
      <w:rFonts w:eastAsiaTheme="minorHAnsi"/>
      <w:lang w:val="en-US" w:eastAsia="en-US"/>
    </w:rPr>
  </w:style>
  <w:style w:type="paragraph" w:customStyle="1" w:styleId="D90819942ABC42ADAAE706DDDF5939441">
    <w:name w:val="D90819942ABC42ADAAE706DDDF5939441"/>
    <w:rsid w:val="00693CF1"/>
    <w:rPr>
      <w:rFonts w:eastAsiaTheme="minorHAnsi"/>
      <w:lang w:val="en-US" w:eastAsia="en-US"/>
    </w:rPr>
  </w:style>
  <w:style w:type="paragraph" w:customStyle="1" w:styleId="BC68ACCA46DC435C9A77538ADA19A2FA1">
    <w:name w:val="BC68ACCA46DC435C9A77538ADA19A2FA1"/>
    <w:rsid w:val="00693CF1"/>
    <w:rPr>
      <w:rFonts w:eastAsiaTheme="minorHAnsi"/>
      <w:lang w:val="en-US" w:eastAsia="en-US"/>
    </w:rPr>
  </w:style>
  <w:style w:type="paragraph" w:customStyle="1" w:styleId="37DBDDBC227A434C80F0A30E66F463F31">
    <w:name w:val="37DBDDBC227A434C80F0A30E66F463F31"/>
    <w:rsid w:val="00693CF1"/>
    <w:rPr>
      <w:rFonts w:eastAsiaTheme="minorHAnsi"/>
      <w:lang w:val="en-US" w:eastAsia="en-US"/>
    </w:rPr>
  </w:style>
  <w:style w:type="paragraph" w:customStyle="1" w:styleId="6D17E99CFD8D4C43BFEDC0495099C4D41">
    <w:name w:val="6D17E99CFD8D4C43BFEDC0495099C4D41"/>
    <w:rsid w:val="00693CF1"/>
    <w:rPr>
      <w:rFonts w:eastAsiaTheme="minorHAnsi"/>
      <w:lang w:val="en-US" w:eastAsia="en-US"/>
    </w:rPr>
  </w:style>
  <w:style w:type="paragraph" w:customStyle="1" w:styleId="7A7884459F664BB5BB00DF91E697FE8F1">
    <w:name w:val="7A7884459F664BB5BB00DF91E697FE8F1"/>
    <w:rsid w:val="00693CF1"/>
    <w:rPr>
      <w:rFonts w:eastAsiaTheme="minorHAnsi"/>
      <w:lang w:val="en-US" w:eastAsia="en-US"/>
    </w:rPr>
  </w:style>
  <w:style w:type="paragraph" w:customStyle="1" w:styleId="C329A3EC5A4D4157A462389627D1BCB71">
    <w:name w:val="C329A3EC5A4D4157A462389627D1BCB71"/>
    <w:rsid w:val="00693CF1"/>
    <w:rPr>
      <w:rFonts w:eastAsiaTheme="minorHAnsi"/>
      <w:lang w:val="en-US" w:eastAsia="en-US"/>
    </w:rPr>
  </w:style>
  <w:style w:type="paragraph" w:customStyle="1" w:styleId="74C9F84F2FA14F13A613790DDB1FC0F91">
    <w:name w:val="74C9F84F2FA14F13A613790DDB1FC0F91"/>
    <w:rsid w:val="00693CF1"/>
    <w:rPr>
      <w:rFonts w:eastAsiaTheme="minorHAnsi"/>
      <w:lang w:val="en-US" w:eastAsia="en-US"/>
    </w:rPr>
  </w:style>
  <w:style w:type="paragraph" w:customStyle="1" w:styleId="00FAB7B8B6D544BB96E3FB2E9811A1CB1">
    <w:name w:val="00FAB7B8B6D544BB96E3FB2E9811A1CB1"/>
    <w:rsid w:val="00693CF1"/>
    <w:rPr>
      <w:rFonts w:eastAsiaTheme="minorHAnsi"/>
      <w:lang w:val="en-US" w:eastAsia="en-US"/>
    </w:rPr>
  </w:style>
  <w:style w:type="paragraph" w:customStyle="1" w:styleId="F3C44D7552724A53BE7E2FF094C0F6A91">
    <w:name w:val="F3C44D7552724A53BE7E2FF094C0F6A91"/>
    <w:rsid w:val="00693CF1"/>
    <w:rPr>
      <w:rFonts w:eastAsiaTheme="minorHAnsi"/>
      <w:lang w:val="en-US" w:eastAsia="en-US"/>
    </w:rPr>
  </w:style>
  <w:style w:type="paragraph" w:customStyle="1" w:styleId="A9A604BA62874EFDB7CB5248C2DF7C211">
    <w:name w:val="A9A604BA62874EFDB7CB5248C2DF7C211"/>
    <w:rsid w:val="00693CF1"/>
    <w:rPr>
      <w:rFonts w:eastAsiaTheme="minorHAnsi"/>
      <w:lang w:val="en-US" w:eastAsia="en-US"/>
    </w:rPr>
  </w:style>
  <w:style w:type="paragraph" w:customStyle="1" w:styleId="78D6D99495524F7298F62967D03B60261">
    <w:name w:val="78D6D99495524F7298F62967D03B60261"/>
    <w:rsid w:val="00693CF1"/>
    <w:rPr>
      <w:rFonts w:eastAsiaTheme="minorHAnsi"/>
      <w:lang w:val="en-US" w:eastAsia="en-US"/>
    </w:rPr>
  </w:style>
  <w:style w:type="paragraph" w:customStyle="1" w:styleId="C8DB99AA346848838EE03F359AD17A541">
    <w:name w:val="C8DB99AA346848838EE03F359AD17A541"/>
    <w:rsid w:val="00693CF1"/>
    <w:rPr>
      <w:rFonts w:eastAsiaTheme="minorHAnsi"/>
      <w:lang w:val="en-US" w:eastAsia="en-US"/>
    </w:rPr>
  </w:style>
  <w:style w:type="paragraph" w:customStyle="1" w:styleId="E66FBF39E422409399CE18AEE18D85861">
    <w:name w:val="E66FBF39E422409399CE18AEE18D85861"/>
    <w:rsid w:val="00693CF1"/>
    <w:rPr>
      <w:rFonts w:eastAsiaTheme="minorHAnsi"/>
      <w:lang w:val="en-US" w:eastAsia="en-US"/>
    </w:rPr>
  </w:style>
  <w:style w:type="paragraph" w:customStyle="1" w:styleId="5CA963B5081A44E1B084EC82D3DBBE4B1">
    <w:name w:val="5CA963B5081A44E1B084EC82D3DBBE4B1"/>
    <w:rsid w:val="00693CF1"/>
    <w:rPr>
      <w:rFonts w:eastAsiaTheme="minorHAnsi"/>
      <w:lang w:val="en-US" w:eastAsia="en-US"/>
    </w:rPr>
  </w:style>
  <w:style w:type="paragraph" w:customStyle="1" w:styleId="F36109BF7182442EB487045EAF366CF81">
    <w:name w:val="F36109BF7182442EB487045EAF366CF81"/>
    <w:rsid w:val="00693CF1"/>
    <w:rPr>
      <w:rFonts w:eastAsiaTheme="minorHAnsi"/>
      <w:lang w:val="en-US" w:eastAsia="en-US"/>
    </w:rPr>
  </w:style>
  <w:style w:type="paragraph" w:customStyle="1" w:styleId="91F0E7D9DD1A488685C65C248A7DCF871">
    <w:name w:val="91F0E7D9DD1A488685C65C248A7DCF871"/>
    <w:rsid w:val="00693CF1"/>
    <w:rPr>
      <w:rFonts w:eastAsiaTheme="minorHAnsi"/>
      <w:lang w:val="en-US" w:eastAsia="en-US"/>
    </w:rPr>
  </w:style>
  <w:style w:type="paragraph" w:customStyle="1" w:styleId="2B9B085F176743DBBF3E2750CF4DF7C81">
    <w:name w:val="2B9B085F176743DBBF3E2750CF4DF7C81"/>
    <w:rsid w:val="00693CF1"/>
    <w:rPr>
      <w:rFonts w:eastAsiaTheme="minorHAnsi"/>
      <w:lang w:val="en-US" w:eastAsia="en-US"/>
    </w:rPr>
  </w:style>
  <w:style w:type="paragraph" w:customStyle="1" w:styleId="C67D33F1107E4F67B7DD8D93DA3FC0351">
    <w:name w:val="C67D33F1107E4F67B7DD8D93DA3FC0351"/>
    <w:rsid w:val="00693CF1"/>
    <w:rPr>
      <w:rFonts w:eastAsiaTheme="minorHAnsi"/>
      <w:lang w:val="en-US" w:eastAsia="en-US"/>
    </w:rPr>
  </w:style>
  <w:style w:type="paragraph" w:customStyle="1" w:styleId="45E3C3DCF781440DBA50D7E54C057BED1">
    <w:name w:val="45E3C3DCF781440DBA50D7E54C057BED1"/>
    <w:rsid w:val="00693CF1"/>
    <w:rPr>
      <w:rFonts w:eastAsiaTheme="minorHAnsi"/>
      <w:lang w:val="en-US" w:eastAsia="en-US"/>
    </w:rPr>
  </w:style>
  <w:style w:type="paragraph" w:customStyle="1" w:styleId="0BB12B5C49FA462195DC45624BA305B21">
    <w:name w:val="0BB12B5C49FA462195DC45624BA305B21"/>
    <w:rsid w:val="00693CF1"/>
    <w:rPr>
      <w:rFonts w:eastAsiaTheme="minorHAnsi"/>
      <w:lang w:val="en-US" w:eastAsia="en-US"/>
    </w:rPr>
  </w:style>
  <w:style w:type="paragraph" w:customStyle="1" w:styleId="CB0E16374F104EB2AE2580C11EAEE5511">
    <w:name w:val="CB0E16374F104EB2AE2580C11EAEE5511"/>
    <w:rsid w:val="00693CF1"/>
    <w:rPr>
      <w:rFonts w:eastAsiaTheme="minorHAnsi"/>
      <w:lang w:val="en-US" w:eastAsia="en-US"/>
    </w:rPr>
  </w:style>
  <w:style w:type="paragraph" w:customStyle="1" w:styleId="93E94E93D36546858E3C2B93FC2D4BB01">
    <w:name w:val="93E94E93D36546858E3C2B93FC2D4BB01"/>
    <w:rsid w:val="00693CF1"/>
    <w:rPr>
      <w:rFonts w:eastAsiaTheme="minorHAnsi"/>
      <w:lang w:val="en-US" w:eastAsia="en-US"/>
    </w:rPr>
  </w:style>
  <w:style w:type="paragraph" w:customStyle="1" w:styleId="C16D78C1E9CC496BAF3B6BBED45A1F031">
    <w:name w:val="C16D78C1E9CC496BAF3B6BBED45A1F031"/>
    <w:rsid w:val="00693CF1"/>
    <w:rPr>
      <w:rFonts w:eastAsiaTheme="minorHAnsi"/>
      <w:lang w:val="en-US" w:eastAsia="en-US"/>
    </w:rPr>
  </w:style>
  <w:style w:type="paragraph" w:customStyle="1" w:styleId="AA393AF2AF1241B581D8D6CEB09856181">
    <w:name w:val="AA393AF2AF1241B581D8D6CEB09856181"/>
    <w:rsid w:val="00693CF1"/>
    <w:rPr>
      <w:rFonts w:eastAsiaTheme="minorHAnsi"/>
      <w:lang w:val="en-US" w:eastAsia="en-US"/>
    </w:rPr>
  </w:style>
  <w:style w:type="paragraph" w:customStyle="1" w:styleId="F63D5C2AC1E44639A17332B14D5C7D4C1">
    <w:name w:val="F63D5C2AC1E44639A17332B14D5C7D4C1"/>
    <w:rsid w:val="00693CF1"/>
    <w:rPr>
      <w:rFonts w:eastAsiaTheme="minorHAnsi"/>
      <w:lang w:val="en-US" w:eastAsia="en-US"/>
    </w:rPr>
  </w:style>
  <w:style w:type="paragraph" w:customStyle="1" w:styleId="8858D82820934A98995A511B9B544CEE1">
    <w:name w:val="8858D82820934A98995A511B9B544CEE1"/>
    <w:rsid w:val="00693CF1"/>
    <w:rPr>
      <w:rFonts w:eastAsiaTheme="minorHAnsi"/>
      <w:lang w:val="en-US" w:eastAsia="en-US"/>
    </w:rPr>
  </w:style>
  <w:style w:type="paragraph" w:customStyle="1" w:styleId="EA876E8BDA4F44DAB602B97F0EA246D21">
    <w:name w:val="EA876E8BDA4F44DAB602B97F0EA246D21"/>
    <w:rsid w:val="00693CF1"/>
    <w:rPr>
      <w:rFonts w:eastAsiaTheme="minorHAnsi"/>
      <w:lang w:val="en-US" w:eastAsia="en-US"/>
    </w:rPr>
  </w:style>
  <w:style w:type="paragraph" w:customStyle="1" w:styleId="FD805B7AE1714AD7BC0305A7B72BEAFA1">
    <w:name w:val="FD805B7AE1714AD7BC0305A7B72BEAFA1"/>
    <w:rsid w:val="00693CF1"/>
    <w:rPr>
      <w:rFonts w:eastAsiaTheme="minorHAnsi"/>
      <w:lang w:val="en-US" w:eastAsia="en-US"/>
    </w:rPr>
  </w:style>
  <w:style w:type="paragraph" w:customStyle="1" w:styleId="7C16DCC25675425CB77ECC0D60C8DEC31">
    <w:name w:val="7C16DCC25675425CB77ECC0D60C8DEC31"/>
    <w:rsid w:val="00693CF1"/>
    <w:rPr>
      <w:rFonts w:eastAsiaTheme="minorHAnsi"/>
      <w:lang w:val="en-US" w:eastAsia="en-US"/>
    </w:rPr>
  </w:style>
  <w:style w:type="paragraph" w:customStyle="1" w:styleId="7288A44B250146AFB167BB24F75EF9121">
    <w:name w:val="7288A44B250146AFB167BB24F75EF9121"/>
    <w:rsid w:val="00693CF1"/>
    <w:rPr>
      <w:rFonts w:eastAsiaTheme="minorHAnsi"/>
      <w:lang w:val="en-US" w:eastAsia="en-US"/>
    </w:rPr>
  </w:style>
  <w:style w:type="paragraph" w:customStyle="1" w:styleId="2F658A1846D64553BCF51474262B5F601">
    <w:name w:val="2F658A1846D64553BCF51474262B5F601"/>
    <w:rsid w:val="00693CF1"/>
    <w:rPr>
      <w:rFonts w:eastAsiaTheme="minorHAnsi"/>
      <w:lang w:val="en-US" w:eastAsia="en-US"/>
    </w:rPr>
  </w:style>
  <w:style w:type="paragraph" w:customStyle="1" w:styleId="A7957778E0AF46BFAA3E4136ECF634221">
    <w:name w:val="A7957778E0AF46BFAA3E4136ECF634221"/>
    <w:rsid w:val="00693CF1"/>
    <w:rPr>
      <w:rFonts w:eastAsiaTheme="minorHAnsi"/>
      <w:lang w:val="en-US" w:eastAsia="en-US"/>
    </w:rPr>
  </w:style>
  <w:style w:type="paragraph" w:customStyle="1" w:styleId="E3E73BF6CA8F45569E288E808437DD981">
    <w:name w:val="E3E73BF6CA8F45569E288E808437DD981"/>
    <w:rsid w:val="00693CF1"/>
    <w:rPr>
      <w:rFonts w:eastAsiaTheme="minorHAnsi"/>
      <w:lang w:val="en-US" w:eastAsia="en-US"/>
    </w:rPr>
  </w:style>
  <w:style w:type="paragraph" w:customStyle="1" w:styleId="56B75950E3444E5FA9D06DA0B622676C1">
    <w:name w:val="56B75950E3444E5FA9D06DA0B622676C1"/>
    <w:rsid w:val="00693CF1"/>
    <w:rPr>
      <w:rFonts w:eastAsiaTheme="minorHAnsi"/>
      <w:lang w:val="en-US" w:eastAsia="en-US"/>
    </w:rPr>
  </w:style>
  <w:style w:type="paragraph" w:customStyle="1" w:styleId="0461B55ED6F242C19539B9983107E6BC1">
    <w:name w:val="0461B55ED6F242C19539B9983107E6BC1"/>
    <w:rsid w:val="00693CF1"/>
    <w:rPr>
      <w:rFonts w:eastAsiaTheme="minorHAnsi"/>
      <w:lang w:val="en-US" w:eastAsia="en-US"/>
    </w:rPr>
  </w:style>
  <w:style w:type="paragraph" w:customStyle="1" w:styleId="2D8D5A3768864C9FA24F38B5B43820B41">
    <w:name w:val="2D8D5A3768864C9FA24F38B5B43820B41"/>
    <w:rsid w:val="00693CF1"/>
    <w:rPr>
      <w:rFonts w:eastAsiaTheme="minorHAnsi"/>
      <w:lang w:val="en-US" w:eastAsia="en-US"/>
    </w:rPr>
  </w:style>
  <w:style w:type="paragraph" w:customStyle="1" w:styleId="3BA8CE8DE30240DE85FA155461AA1A021">
    <w:name w:val="3BA8CE8DE30240DE85FA155461AA1A021"/>
    <w:rsid w:val="00693CF1"/>
    <w:rPr>
      <w:rFonts w:eastAsiaTheme="minorHAnsi"/>
      <w:lang w:val="en-US" w:eastAsia="en-US"/>
    </w:rPr>
  </w:style>
  <w:style w:type="paragraph" w:customStyle="1" w:styleId="671A33667A69412F97CC8EE5F97D83FC1">
    <w:name w:val="671A33667A69412F97CC8EE5F97D83FC1"/>
    <w:rsid w:val="00693CF1"/>
    <w:rPr>
      <w:rFonts w:eastAsiaTheme="minorHAnsi"/>
      <w:lang w:val="en-US" w:eastAsia="en-US"/>
    </w:rPr>
  </w:style>
  <w:style w:type="paragraph" w:customStyle="1" w:styleId="9CEFC7875EF04A46836844B0589D47BE">
    <w:name w:val="9CEFC7875EF04A46836844B0589D47BE"/>
    <w:rsid w:val="00693CF1"/>
    <w:rPr>
      <w:rFonts w:eastAsiaTheme="minorHAnsi"/>
      <w:lang w:val="en-US" w:eastAsia="en-US"/>
    </w:rPr>
  </w:style>
  <w:style w:type="paragraph" w:customStyle="1" w:styleId="829390278C984B5FAD169AD3B61702E81">
    <w:name w:val="829390278C984B5FAD169AD3B61702E81"/>
    <w:rsid w:val="00693CF1"/>
    <w:rPr>
      <w:rFonts w:eastAsiaTheme="minorHAnsi"/>
      <w:lang w:val="en-US" w:eastAsia="en-US"/>
    </w:rPr>
  </w:style>
  <w:style w:type="paragraph" w:customStyle="1" w:styleId="757E568BA6A44A81A9B92FA5FA06A9B7">
    <w:name w:val="757E568BA6A44A81A9B92FA5FA06A9B7"/>
    <w:rsid w:val="00693CF1"/>
    <w:rPr>
      <w:rFonts w:eastAsiaTheme="minorHAnsi"/>
      <w:lang w:val="en-US" w:eastAsia="en-US"/>
    </w:rPr>
  </w:style>
  <w:style w:type="paragraph" w:customStyle="1" w:styleId="AF9EDDFF9D8C464A8A80A2076FC7A1012">
    <w:name w:val="AF9EDDFF9D8C464A8A80A2076FC7A1012"/>
    <w:rsid w:val="00693CF1"/>
    <w:rPr>
      <w:rFonts w:eastAsiaTheme="minorHAnsi"/>
      <w:lang w:val="en-US" w:eastAsia="en-US"/>
    </w:rPr>
  </w:style>
  <w:style w:type="paragraph" w:customStyle="1" w:styleId="38C5FB651E98461481404B7C302EE1B72">
    <w:name w:val="38C5FB651E98461481404B7C302EE1B72"/>
    <w:rsid w:val="00693CF1"/>
    <w:rPr>
      <w:rFonts w:eastAsiaTheme="minorHAnsi"/>
      <w:lang w:val="en-US" w:eastAsia="en-US"/>
    </w:rPr>
  </w:style>
  <w:style w:type="paragraph" w:customStyle="1" w:styleId="8FF6DBAB762A47E49DD2374E2B6160502">
    <w:name w:val="8FF6DBAB762A47E49DD2374E2B6160502"/>
    <w:rsid w:val="00693CF1"/>
    <w:rPr>
      <w:rFonts w:eastAsiaTheme="minorHAnsi"/>
      <w:lang w:val="en-US" w:eastAsia="en-US"/>
    </w:rPr>
  </w:style>
  <w:style w:type="paragraph" w:customStyle="1" w:styleId="4F35F4729A5F4AF386453EDA967DDB152">
    <w:name w:val="4F35F4729A5F4AF386453EDA967DDB152"/>
    <w:rsid w:val="00693CF1"/>
    <w:rPr>
      <w:rFonts w:eastAsiaTheme="minorHAnsi"/>
      <w:lang w:val="en-US" w:eastAsia="en-US"/>
    </w:rPr>
  </w:style>
  <w:style w:type="paragraph" w:customStyle="1" w:styleId="7CBBA7D8F98149FC9CD131997FA4CD162">
    <w:name w:val="7CBBA7D8F98149FC9CD131997FA4CD162"/>
    <w:rsid w:val="00693CF1"/>
    <w:rPr>
      <w:rFonts w:eastAsiaTheme="minorHAnsi"/>
      <w:lang w:val="en-US" w:eastAsia="en-US"/>
    </w:rPr>
  </w:style>
  <w:style w:type="paragraph" w:customStyle="1" w:styleId="A3BCE2C48CF44923A63BBD606CD7B74F2">
    <w:name w:val="A3BCE2C48CF44923A63BBD606CD7B74F2"/>
    <w:rsid w:val="00693CF1"/>
    <w:rPr>
      <w:rFonts w:eastAsiaTheme="minorHAnsi"/>
      <w:lang w:val="en-US" w:eastAsia="en-US"/>
    </w:rPr>
  </w:style>
  <w:style w:type="paragraph" w:customStyle="1" w:styleId="13711A3966D8428489157D7CD437C1B72">
    <w:name w:val="13711A3966D8428489157D7CD437C1B72"/>
    <w:rsid w:val="00693CF1"/>
    <w:rPr>
      <w:rFonts w:eastAsiaTheme="minorHAnsi"/>
      <w:lang w:val="en-US" w:eastAsia="en-US"/>
    </w:rPr>
  </w:style>
  <w:style w:type="paragraph" w:customStyle="1" w:styleId="79C92C9A6D414B1180BD5BA99571A0942">
    <w:name w:val="79C92C9A6D414B1180BD5BA99571A0942"/>
    <w:rsid w:val="00693CF1"/>
    <w:rPr>
      <w:rFonts w:eastAsiaTheme="minorHAnsi"/>
      <w:lang w:val="en-US" w:eastAsia="en-US"/>
    </w:rPr>
  </w:style>
  <w:style w:type="paragraph" w:customStyle="1" w:styleId="541322FEECDC4288A1B01EF6E62822B92">
    <w:name w:val="541322FEECDC4288A1B01EF6E62822B92"/>
    <w:rsid w:val="00693CF1"/>
    <w:rPr>
      <w:rFonts w:eastAsiaTheme="minorHAnsi"/>
      <w:lang w:val="en-US" w:eastAsia="en-US"/>
    </w:rPr>
  </w:style>
  <w:style w:type="paragraph" w:customStyle="1" w:styleId="5B1355F6A02A40E98C63386E7579C48F1">
    <w:name w:val="5B1355F6A02A40E98C63386E7579C48F1"/>
    <w:rsid w:val="00693CF1"/>
    <w:rPr>
      <w:rFonts w:eastAsiaTheme="minorHAnsi"/>
      <w:lang w:val="en-US" w:eastAsia="en-US"/>
    </w:rPr>
  </w:style>
  <w:style w:type="paragraph" w:customStyle="1" w:styleId="08D0C471B8CF4451B05A9B16EE1E8AD22">
    <w:name w:val="08D0C471B8CF4451B05A9B16EE1E8AD22"/>
    <w:rsid w:val="00693CF1"/>
    <w:rPr>
      <w:rFonts w:eastAsiaTheme="minorHAnsi"/>
      <w:lang w:val="en-US" w:eastAsia="en-US"/>
    </w:rPr>
  </w:style>
  <w:style w:type="paragraph" w:customStyle="1" w:styleId="A336D9D6A7224223BBB72B3161084D682">
    <w:name w:val="A336D9D6A7224223BBB72B3161084D682"/>
    <w:rsid w:val="00693CF1"/>
    <w:rPr>
      <w:rFonts w:eastAsiaTheme="minorHAnsi"/>
      <w:lang w:val="en-US" w:eastAsia="en-US"/>
    </w:rPr>
  </w:style>
  <w:style w:type="paragraph" w:customStyle="1" w:styleId="9647053C928F49FEAF0FAA998DDD4B542">
    <w:name w:val="9647053C928F49FEAF0FAA998DDD4B542"/>
    <w:rsid w:val="00693CF1"/>
    <w:rPr>
      <w:rFonts w:eastAsiaTheme="minorHAnsi"/>
      <w:lang w:val="en-US" w:eastAsia="en-US"/>
    </w:rPr>
  </w:style>
  <w:style w:type="paragraph" w:customStyle="1" w:styleId="E75D28B5DBF94AF2975FA69C5D404CF32">
    <w:name w:val="E75D28B5DBF94AF2975FA69C5D404CF32"/>
    <w:rsid w:val="00693CF1"/>
    <w:rPr>
      <w:rFonts w:eastAsiaTheme="minorHAnsi"/>
      <w:lang w:val="en-US" w:eastAsia="en-US"/>
    </w:rPr>
  </w:style>
  <w:style w:type="paragraph" w:customStyle="1" w:styleId="123EA136517C43F1A1BBAF36F3B40DE12">
    <w:name w:val="123EA136517C43F1A1BBAF36F3B40DE12"/>
    <w:rsid w:val="00693CF1"/>
    <w:rPr>
      <w:rFonts w:eastAsiaTheme="minorHAnsi"/>
      <w:lang w:val="en-US" w:eastAsia="en-US"/>
    </w:rPr>
  </w:style>
  <w:style w:type="paragraph" w:customStyle="1" w:styleId="9235BB96E49C4998BC603056E549FBB82">
    <w:name w:val="9235BB96E49C4998BC603056E549FBB82"/>
    <w:rsid w:val="00693CF1"/>
    <w:rPr>
      <w:rFonts w:eastAsiaTheme="minorHAnsi"/>
      <w:lang w:val="en-US" w:eastAsia="en-US"/>
    </w:rPr>
  </w:style>
  <w:style w:type="paragraph" w:customStyle="1" w:styleId="04B25C937F34427A9A655B9566811DAA2">
    <w:name w:val="04B25C937F34427A9A655B9566811DAA2"/>
    <w:rsid w:val="00693CF1"/>
    <w:rPr>
      <w:rFonts w:eastAsiaTheme="minorHAnsi"/>
      <w:lang w:val="en-US" w:eastAsia="en-US"/>
    </w:rPr>
  </w:style>
  <w:style w:type="paragraph" w:customStyle="1" w:styleId="7AB6705FA23341078B61093B852884E12">
    <w:name w:val="7AB6705FA23341078B61093B852884E12"/>
    <w:rsid w:val="00693CF1"/>
    <w:rPr>
      <w:rFonts w:eastAsiaTheme="minorHAnsi"/>
      <w:lang w:val="en-US" w:eastAsia="en-US"/>
    </w:rPr>
  </w:style>
  <w:style w:type="paragraph" w:customStyle="1" w:styleId="746656D4FCB6463587F312B1CBCBF2752">
    <w:name w:val="746656D4FCB6463587F312B1CBCBF2752"/>
    <w:rsid w:val="00693CF1"/>
    <w:rPr>
      <w:rFonts w:eastAsiaTheme="minorHAnsi"/>
      <w:lang w:val="en-US" w:eastAsia="en-US"/>
    </w:rPr>
  </w:style>
  <w:style w:type="paragraph" w:customStyle="1" w:styleId="2E35AE91D9D34DD1BDAAC69A1EC1D14A2">
    <w:name w:val="2E35AE91D9D34DD1BDAAC69A1EC1D14A2"/>
    <w:rsid w:val="00693CF1"/>
    <w:rPr>
      <w:rFonts w:eastAsiaTheme="minorHAnsi"/>
      <w:lang w:val="en-US" w:eastAsia="en-US"/>
    </w:rPr>
  </w:style>
  <w:style w:type="paragraph" w:customStyle="1" w:styleId="6C78544653F94215B0C87C3E2E669D802">
    <w:name w:val="6C78544653F94215B0C87C3E2E669D802"/>
    <w:rsid w:val="00693CF1"/>
    <w:rPr>
      <w:rFonts w:eastAsiaTheme="minorHAnsi"/>
      <w:lang w:val="en-US" w:eastAsia="en-US"/>
    </w:rPr>
  </w:style>
  <w:style w:type="paragraph" w:customStyle="1" w:styleId="13834D83F0BC4150BEA61853E5B8F26C2">
    <w:name w:val="13834D83F0BC4150BEA61853E5B8F26C2"/>
    <w:rsid w:val="00693CF1"/>
    <w:rPr>
      <w:rFonts w:eastAsiaTheme="minorHAnsi"/>
      <w:lang w:val="en-US" w:eastAsia="en-US"/>
    </w:rPr>
  </w:style>
  <w:style w:type="paragraph" w:customStyle="1" w:styleId="FB994051C3E54FF19E535751BEA7DF3F2">
    <w:name w:val="FB994051C3E54FF19E535751BEA7DF3F2"/>
    <w:rsid w:val="00693CF1"/>
    <w:rPr>
      <w:rFonts w:eastAsiaTheme="minorHAnsi"/>
      <w:lang w:val="en-US" w:eastAsia="en-US"/>
    </w:rPr>
  </w:style>
  <w:style w:type="paragraph" w:customStyle="1" w:styleId="07B6C840A418487EA474A01A9E4698172">
    <w:name w:val="07B6C840A418487EA474A01A9E4698172"/>
    <w:rsid w:val="00693CF1"/>
    <w:rPr>
      <w:rFonts w:eastAsiaTheme="minorHAnsi"/>
      <w:lang w:val="en-US" w:eastAsia="en-US"/>
    </w:rPr>
  </w:style>
  <w:style w:type="paragraph" w:customStyle="1" w:styleId="D90819942ABC42ADAAE706DDDF5939442">
    <w:name w:val="D90819942ABC42ADAAE706DDDF5939442"/>
    <w:rsid w:val="00693CF1"/>
    <w:rPr>
      <w:rFonts w:eastAsiaTheme="minorHAnsi"/>
      <w:lang w:val="en-US" w:eastAsia="en-US"/>
    </w:rPr>
  </w:style>
  <w:style w:type="paragraph" w:customStyle="1" w:styleId="BC68ACCA46DC435C9A77538ADA19A2FA2">
    <w:name w:val="BC68ACCA46DC435C9A77538ADA19A2FA2"/>
    <w:rsid w:val="00693CF1"/>
    <w:rPr>
      <w:rFonts w:eastAsiaTheme="minorHAnsi"/>
      <w:lang w:val="en-US" w:eastAsia="en-US"/>
    </w:rPr>
  </w:style>
  <w:style w:type="paragraph" w:customStyle="1" w:styleId="37DBDDBC227A434C80F0A30E66F463F32">
    <w:name w:val="37DBDDBC227A434C80F0A30E66F463F32"/>
    <w:rsid w:val="00693CF1"/>
    <w:rPr>
      <w:rFonts w:eastAsiaTheme="minorHAnsi"/>
      <w:lang w:val="en-US" w:eastAsia="en-US"/>
    </w:rPr>
  </w:style>
  <w:style w:type="paragraph" w:customStyle="1" w:styleId="6D17E99CFD8D4C43BFEDC0495099C4D42">
    <w:name w:val="6D17E99CFD8D4C43BFEDC0495099C4D42"/>
    <w:rsid w:val="00693CF1"/>
    <w:rPr>
      <w:rFonts w:eastAsiaTheme="minorHAnsi"/>
      <w:lang w:val="en-US" w:eastAsia="en-US"/>
    </w:rPr>
  </w:style>
  <w:style w:type="paragraph" w:customStyle="1" w:styleId="7A7884459F664BB5BB00DF91E697FE8F2">
    <w:name w:val="7A7884459F664BB5BB00DF91E697FE8F2"/>
    <w:rsid w:val="00693CF1"/>
    <w:rPr>
      <w:rFonts w:eastAsiaTheme="minorHAnsi"/>
      <w:lang w:val="en-US" w:eastAsia="en-US"/>
    </w:rPr>
  </w:style>
  <w:style w:type="paragraph" w:customStyle="1" w:styleId="C329A3EC5A4D4157A462389627D1BCB72">
    <w:name w:val="C329A3EC5A4D4157A462389627D1BCB72"/>
    <w:rsid w:val="00693CF1"/>
    <w:rPr>
      <w:rFonts w:eastAsiaTheme="minorHAnsi"/>
      <w:lang w:val="en-US" w:eastAsia="en-US"/>
    </w:rPr>
  </w:style>
  <w:style w:type="paragraph" w:customStyle="1" w:styleId="74C9F84F2FA14F13A613790DDB1FC0F92">
    <w:name w:val="74C9F84F2FA14F13A613790DDB1FC0F92"/>
    <w:rsid w:val="00693CF1"/>
    <w:rPr>
      <w:rFonts w:eastAsiaTheme="minorHAnsi"/>
      <w:lang w:val="en-US" w:eastAsia="en-US"/>
    </w:rPr>
  </w:style>
  <w:style w:type="paragraph" w:customStyle="1" w:styleId="00FAB7B8B6D544BB96E3FB2E9811A1CB2">
    <w:name w:val="00FAB7B8B6D544BB96E3FB2E9811A1CB2"/>
    <w:rsid w:val="00693CF1"/>
    <w:rPr>
      <w:rFonts w:eastAsiaTheme="minorHAnsi"/>
      <w:lang w:val="en-US" w:eastAsia="en-US"/>
    </w:rPr>
  </w:style>
  <w:style w:type="paragraph" w:customStyle="1" w:styleId="F3C44D7552724A53BE7E2FF094C0F6A92">
    <w:name w:val="F3C44D7552724A53BE7E2FF094C0F6A92"/>
    <w:rsid w:val="00693CF1"/>
    <w:rPr>
      <w:rFonts w:eastAsiaTheme="minorHAnsi"/>
      <w:lang w:val="en-US" w:eastAsia="en-US"/>
    </w:rPr>
  </w:style>
  <w:style w:type="paragraph" w:customStyle="1" w:styleId="A9A604BA62874EFDB7CB5248C2DF7C212">
    <w:name w:val="A9A604BA62874EFDB7CB5248C2DF7C212"/>
    <w:rsid w:val="00693CF1"/>
    <w:rPr>
      <w:rFonts w:eastAsiaTheme="minorHAnsi"/>
      <w:lang w:val="en-US" w:eastAsia="en-US"/>
    </w:rPr>
  </w:style>
  <w:style w:type="paragraph" w:customStyle="1" w:styleId="78D6D99495524F7298F62967D03B60262">
    <w:name w:val="78D6D99495524F7298F62967D03B60262"/>
    <w:rsid w:val="00693CF1"/>
    <w:rPr>
      <w:rFonts w:eastAsiaTheme="minorHAnsi"/>
      <w:lang w:val="en-US" w:eastAsia="en-US"/>
    </w:rPr>
  </w:style>
  <w:style w:type="paragraph" w:customStyle="1" w:styleId="C8DB99AA346848838EE03F359AD17A542">
    <w:name w:val="C8DB99AA346848838EE03F359AD17A542"/>
    <w:rsid w:val="00693CF1"/>
    <w:rPr>
      <w:rFonts w:eastAsiaTheme="minorHAnsi"/>
      <w:lang w:val="en-US" w:eastAsia="en-US"/>
    </w:rPr>
  </w:style>
  <w:style w:type="paragraph" w:customStyle="1" w:styleId="E66FBF39E422409399CE18AEE18D85862">
    <w:name w:val="E66FBF39E422409399CE18AEE18D85862"/>
    <w:rsid w:val="00693CF1"/>
    <w:rPr>
      <w:rFonts w:eastAsiaTheme="minorHAnsi"/>
      <w:lang w:val="en-US" w:eastAsia="en-US"/>
    </w:rPr>
  </w:style>
  <w:style w:type="paragraph" w:customStyle="1" w:styleId="5CA963B5081A44E1B084EC82D3DBBE4B2">
    <w:name w:val="5CA963B5081A44E1B084EC82D3DBBE4B2"/>
    <w:rsid w:val="00693CF1"/>
    <w:rPr>
      <w:rFonts w:eastAsiaTheme="minorHAnsi"/>
      <w:lang w:val="en-US" w:eastAsia="en-US"/>
    </w:rPr>
  </w:style>
  <w:style w:type="paragraph" w:customStyle="1" w:styleId="F36109BF7182442EB487045EAF366CF82">
    <w:name w:val="F36109BF7182442EB487045EAF366CF82"/>
    <w:rsid w:val="00693CF1"/>
    <w:rPr>
      <w:rFonts w:eastAsiaTheme="minorHAnsi"/>
      <w:lang w:val="en-US" w:eastAsia="en-US"/>
    </w:rPr>
  </w:style>
  <w:style w:type="paragraph" w:customStyle="1" w:styleId="91F0E7D9DD1A488685C65C248A7DCF872">
    <w:name w:val="91F0E7D9DD1A488685C65C248A7DCF872"/>
    <w:rsid w:val="00693CF1"/>
    <w:rPr>
      <w:rFonts w:eastAsiaTheme="minorHAnsi"/>
      <w:lang w:val="en-US" w:eastAsia="en-US"/>
    </w:rPr>
  </w:style>
  <w:style w:type="paragraph" w:customStyle="1" w:styleId="2B9B085F176743DBBF3E2750CF4DF7C82">
    <w:name w:val="2B9B085F176743DBBF3E2750CF4DF7C82"/>
    <w:rsid w:val="00693CF1"/>
    <w:rPr>
      <w:rFonts w:eastAsiaTheme="minorHAnsi"/>
      <w:lang w:val="en-US" w:eastAsia="en-US"/>
    </w:rPr>
  </w:style>
  <w:style w:type="paragraph" w:customStyle="1" w:styleId="C67D33F1107E4F67B7DD8D93DA3FC0352">
    <w:name w:val="C67D33F1107E4F67B7DD8D93DA3FC0352"/>
    <w:rsid w:val="00693CF1"/>
    <w:rPr>
      <w:rFonts w:eastAsiaTheme="minorHAnsi"/>
      <w:lang w:val="en-US" w:eastAsia="en-US"/>
    </w:rPr>
  </w:style>
  <w:style w:type="paragraph" w:customStyle="1" w:styleId="45E3C3DCF781440DBA50D7E54C057BED2">
    <w:name w:val="45E3C3DCF781440DBA50D7E54C057BED2"/>
    <w:rsid w:val="00693CF1"/>
    <w:rPr>
      <w:rFonts w:eastAsiaTheme="minorHAnsi"/>
      <w:lang w:val="en-US" w:eastAsia="en-US"/>
    </w:rPr>
  </w:style>
  <w:style w:type="paragraph" w:customStyle="1" w:styleId="0BB12B5C49FA462195DC45624BA305B22">
    <w:name w:val="0BB12B5C49FA462195DC45624BA305B22"/>
    <w:rsid w:val="00693CF1"/>
    <w:rPr>
      <w:rFonts w:eastAsiaTheme="minorHAnsi"/>
      <w:lang w:val="en-US" w:eastAsia="en-US"/>
    </w:rPr>
  </w:style>
  <w:style w:type="paragraph" w:customStyle="1" w:styleId="CB0E16374F104EB2AE2580C11EAEE5512">
    <w:name w:val="CB0E16374F104EB2AE2580C11EAEE5512"/>
    <w:rsid w:val="00693CF1"/>
    <w:rPr>
      <w:rFonts w:eastAsiaTheme="minorHAnsi"/>
      <w:lang w:val="en-US" w:eastAsia="en-US"/>
    </w:rPr>
  </w:style>
  <w:style w:type="paragraph" w:customStyle="1" w:styleId="93E94E93D36546858E3C2B93FC2D4BB02">
    <w:name w:val="93E94E93D36546858E3C2B93FC2D4BB02"/>
    <w:rsid w:val="00693CF1"/>
    <w:rPr>
      <w:rFonts w:eastAsiaTheme="minorHAnsi"/>
      <w:lang w:val="en-US" w:eastAsia="en-US"/>
    </w:rPr>
  </w:style>
  <w:style w:type="paragraph" w:customStyle="1" w:styleId="C16D78C1E9CC496BAF3B6BBED45A1F032">
    <w:name w:val="C16D78C1E9CC496BAF3B6BBED45A1F032"/>
    <w:rsid w:val="00693CF1"/>
    <w:rPr>
      <w:rFonts w:eastAsiaTheme="minorHAnsi"/>
      <w:lang w:val="en-US" w:eastAsia="en-US"/>
    </w:rPr>
  </w:style>
  <w:style w:type="paragraph" w:customStyle="1" w:styleId="AA393AF2AF1241B581D8D6CEB09856182">
    <w:name w:val="AA393AF2AF1241B581D8D6CEB09856182"/>
    <w:rsid w:val="00693CF1"/>
    <w:rPr>
      <w:rFonts w:eastAsiaTheme="minorHAnsi"/>
      <w:lang w:val="en-US" w:eastAsia="en-US"/>
    </w:rPr>
  </w:style>
  <w:style w:type="paragraph" w:customStyle="1" w:styleId="F63D5C2AC1E44639A17332B14D5C7D4C2">
    <w:name w:val="F63D5C2AC1E44639A17332B14D5C7D4C2"/>
    <w:rsid w:val="00693CF1"/>
    <w:rPr>
      <w:rFonts w:eastAsiaTheme="minorHAnsi"/>
      <w:lang w:val="en-US" w:eastAsia="en-US"/>
    </w:rPr>
  </w:style>
  <w:style w:type="paragraph" w:customStyle="1" w:styleId="8858D82820934A98995A511B9B544CEE2">
    <w:name w:val="8858D82820934A98995A511B9B544CEE2"/>
    <w:rsid w:val="00693CF1"/>
    <w:rPr>
      <w:rFonts w:eastAsiaTheme="minorHAnsi"/>
      <w:lang w:val="en-US" w:eastAsia="en-US"/>
    </w:rPr>
  </w:style>
  <w:style w:type="paragraph" w:customStyle="1" w:styleId="EA876E8BDA4F44DAB602B97F0EA246D22">
    <w:name w:val="EA876E8BDA4F44DAB602B97F0EA246D22"/>
    <w:rsid w:val="00693CF1"/>
    <w:rPr>
      <w:rFonts w:eastAsiaTheme="minorHAnsi"/>
      <w:lang w:val="en-US" w:eastAsia="en-US"/>
    </w:rPr>
  </w:style>
  <w:style w:type="paragraph" w:customStyle="1" w:styleId="FD805B7AE1714AD7BC0305A7B72BEAFA2">
    <w:name w:val="FD805B7AE1714AD7BC0305A7B72BEAFA2"/>
    <w:rsid w:val="00693CF1"/>
    <w:rPr>
      <w:rFonts w:eastAsiaTheme="minorHAnsi"/>
      <w:lang w:val="en-US" w:eastAsia="en-US"/>
    </w:rPr>
  </w:style>
  <w:style w:type="paragraph" w:customStyle="1" w:styleId="7C16DCC25675425CB77ECC0D60C8DEC32">
    <w:name w:val="7C16DCC25675425CB77ECC0D60C8DEC32"/>
    <w:rsid w:val="00693CF1"/>
    <w:rPr>
      <w:rFonts w:eastAsiaTheme="minorHAnsi"/>
      <w:lang w:val="en-US" w:eastAsia="en-US"/>
    </w:rPr>
  </w:style>
  <w:style w:type="paragraph" w:customStyle="1" w:styleId="7288A44B250146AFB167BB24F75EF9122">
    <w:name w:val="7288A44B250146AFB167BB24F75EF9122"/>
    <w:rsid w:val="00693CF1"/>
    <w:rPr>
      <w:rFonts w:eastAsiaTheme="minorHAnsi"/>
      <w:lang w:val="en-US" w:eastAsia="en-US"/>
    </w:rPr>
  </w:style>
  <w:style w:type="paragraph" w:customStyle="1" w:styleId="2F658A1846D64553BCF51474262B5F602">
    <w:name w:val="2F658A1846D64553BCF51474262B5F602"/>
    <w:rsid w:val="00693CF1"/>
    <w:rPr>
      <w:rFonts w:eastAsiaTheme="minorHAnsi"/>
      <w:lang w:val="en-US" w:eastAsia="en-US"/>
    </w:rPr>
  </w:style>
  <w:style w:type="paragraph" w:customStyle="1" w:styleId="A7957778E0AF46BFAA3E4136ECF634222">
    <w:name w:val="A7957778E0AF46BFAA3E4136ECF634222"/>
    <w:rsid w:val="00693CF1"/>
    <w:rPr>
      <w:rFonts w:eastAsiaTheme="minorHAnsi"/>
      <w:lang w:val="en-US" w:eastAsia="en-US"/>
    </w:rPr>
  </w:style>
  <w:style w:type="paragraph" w:customStyle="1" w:styleId="E3E73BF6CA8F45569E288E808437DD982">
    <w:name w:val="E3E73BF6CA8F45569E288E808437DD982"/>
    <w:rsid w:val="00693CF1"/>
    <w:rPr>
      <w:rFonts w:eastAsiaTheme="minorHAnsi"/>
      <w:lang w:val="en-US" w:eastAsia="en-US"/>
    </w:rPr>
  </w:style>
  <w:style w:type="paragraph" w:customStyle="1" w:styleId="56B75950E3444E5FA9D06DA0B622676C2">
    <w:name w:val="56B75950E3444E5FA9D06DA0B622676C2"/>
    <w:rsid w:val="00693CF1"/>
    <w:rPr>
      <w:rFonts w:eastAsiaTheme="minorHAnsi"/>
      <w:lang w:val="en-US" w:eastAsia="en-US"/>
    </w:rPr>
  </w:style>
  <w:style w:type="paragraph" w:customStyle="1" w:styleId="0461B55ED6F242C19539B9983107E6BC2">
    <w:name w:val="0461B55ED6F242C19539B9983107E6BC2"/>
    <w:rsid w:val="00693CF1"/>
    <w:rPr>
      <w:rFonts w:eastAsiaTheme="minorHAnsi"/>
      <w:lang w:val="en-US" w:eastAsia="en-US"/>
    </w:rPr>
  </w:style>
  <w:style w:type="paragraph" w:customStyle="1" w:styleId="2D8D5A3768864C9FA24F38B5B43820B42">
    <w:name w:val="2D8D5A3768864C9FA24F38B5B43820B42"/>
    <w:rsid w:val="00693CF1"/>
    <w:rPr>
      <w:rFonts w:eastAsiaTheme="minorHAnsi"/>
      <w:lang w:val="en-US" w:eastAsia="en-US"/>
    </w:rPr>
  </w:style>
  <w:style w:type="paragraph" w:customStyle="1" w:styleId="3BA8CE8DE30240DE85FA155461AA1A022">
    <w:name w:val="3BA8CE8DE30240DE85FA155461AA1A022"/>
    <w:rsid w:val="00693CF1"/>
    <w:rPr>
      <w:rFonts w:eastAsiaTheme="minorHAnsi"/>
      <w:lang w:val="en-US" w:eastAsia="en-US"/>
    </w:rPr>
  </w:style>
  <w:style w:type="paragraph" w:customStyle="1" w:styleId="671A33667A69412F97CC8EE5F97D83FC2">
    <w:name w:val="671A33667A69412F97CC8EE5F97D83FC2"/>
    <w:rsid w:val="00693CF1"/>
    <w:rPr>
      <w:rFonts w:eastAsiaTheme="minorHAnsi"/>
      <w:lang w:val="en-US" w:eastAsia="en-US"/>
    </w:rPr>
  </w:style>
  <w:style w:type="paragraph" w:customStyle="1" w:styleId="9CEFC7875EF04A46836844B0589D47BE1">
    <w:name w:val="9CEFC7875EF04A46836844B0589D47BE1"/>
    <w:rsid w:val="00693CF1"/>
    <w:rPr>
      <w:rFonts w:eastAsiaTheme="minorHAnsi"/>
      <w:lang w:val="en-US" w:eastAsia="en-US"/>
    </w:rPr>
  </w:style>
  <w:style w:type="paragraph" w:customStyle="1" w:styleId="829390278C984B5FAD169AD3B61702E82">
    <w:name w:val="829390278C984B5FAD169AD3B61702E82"/>
    <w:rsid w:val="00693CF1"/>
    <w:rPr>
      <w:rFonts w:eastAsiaTheme="minorHAnsi"/>
      <w:lang w:val="en-US" w:eastAsia="en-US"/>
    </w:rPr>
  </w:style>
  <w:style w:type="paragraph" w:customStyle="1" w:styleId="757E568BA6A44A81A9B92FA5FA06A9B71">
    <w:name w:val="757E568BA6A44A81A9B92FA5FA06A9B71"/>
    <w:rsid w:val="00693CF1"/>
    <w:rPr>
      <w:rFonts w:eastAsiaTheme="minorHAnsi"/>
      <w:lang w:val="en-US" w:eastAsia="en-US"/>
    </w:rPr>
  </w:style>
  <w:style w:type="paragraph" w:customStyle="1" w:styleId="685F08D93BDC4C73931FA76A5224139C">
    <w:name w:val="685F08D93BDC4C73931FA76A5224139C"/>
    <w:rsid w:val="00693CF1"/>
  </w:style>
  <w:style w:type="paragraph" w:customStyle="1" w:styleId="AF9EDDFF9D8C464A8A80A2076FC7A1013">
    <w:name w:val="AF9EDDFF9D8C464A8A80A2076FC7A1013"/>
    <w:rsid w:val="00CA73A9"/>
    <w:rPr>
      <w:rFonts w:eastAsiaTheme="minorHAnsi"/>
      <w:lang w:val="en-US" w:eastAsia="en-US"/>
    </w:rPr>
  </w:style>
  <w:style w:type="paragraph" w:customStyle="1" w:styleId="38C5FB651E98461481404B7C302EE1B73">
    <w:name w:val="38C5FB651E98461481404B7C302EE1B73"/>
    <w:rsid w:val="00CA73A9"/>
    <w:rPr>
      <w:rFonts w:eastAsiaTheme="minorHAnsi"/>
      <w:lang w:val="en-US" w:eastAsia="en-US"/>
    </w:rPr>
  </w:style>
  <w:style w:type="paragraph" w:customStyle="1" w:styleId="8FF6DBAB762A47E49DD2374E2B6160503">
    <w:name w:val="8FF6DBAB762A47E49DD2374E2B6160503"/>
    <w:rsid w:val="00CA73A9"/>
    <w:rPr>
      <w:rFonts w:eastAsiaTheme="minorHAnsi"/>
      <w:lang w:val="en-US" w:eastAsia="en-US"/>
    </w:rPr>
  </w:style>
  <w:style w:type="paragraph" w:customStyle="1" w:styleId="4F35F4729A5F4AF386453EDA967DDB153">
    <w:name w:val="4F35F4729A5F4AF386453EDA967DDB153"/>
    <w:rsid w:val="00CA73A9"/>
    <w:rPr>
      <w:rFonts w:eastAsiaTheme="minorHAnsi"/>
      <w:lang w:val="en-US" w:eastAsia="en-US"/>
    </w:rPr>
  </w:style>
  <w:style w:type="paragraph" w:customStyle="1" w:styleId="7CBBA7D8F98149FC9CD131997FA4CD163">
    <w:name w:val="7CBBA7D8F98149FC9CD131997FA4CD163"/>
    <w:rsid w:val="00CA73A9"/>
    <w:rPr>
      <w:rFonts w:eastAsiaTheme="minorHAnsi"/>
      <w:lang w:val="en-US" w:eastAsia="en-US"/>
    </w:rPr>
  </w:style>
  <w:style w:type="paragraph" w:customStyle="1" w:styleId="A3BCE2C48CF44923A63BBD606CD7B74F3">
    <w:name w:val="A3BCE2C48CF44923A63BBD606CD7B74F3"/>
    <w:rsid w:val="00CA73A9"/>
    <w:rPr>
      <w:rFonts w:eastAsiaTheme="minorHAnsi"/>
      <w:lang w:val="en-US" w:eastAsia="en-US"/>
    </w:rPr>
  </w:style>
  <w:style w:type="paragraph" w:customStyle="1" w:styleId="E89BBFB5DBE74C6BAAB243E2D42E91C5">
    <w:name w:val="E89BBFB5DBE74C6BAAB243E2D42E91C5"/>
    <w:rsid w:val="00CA73A9"/>
    <w:rPr>
      <w:rFonts w:eastAsiaTheme="minorHAnsi"/>
      <w:lang w:val="en-US" w:eastAsia="en-US"/>
    </w:rPr>
  </w:style>
  <w:style w:type="paragraph" w:customStyle="1" w:styleId="13711A3966D8428489157D7CD437C1B73">
    <w:name w:val="13711A3966D8428489157D7CD437C1B73"/>
    <w:rsid w:val="00CA73A9"/>
    <w:rPr>
      <w:rFonts w:eastAsiaTheme="minorHAnsi"/>
      <w:lang w:val="en-US" w:eastAsia="en-US"/>
    </w:rPr>
  </w:style>
  <w:style w:type="paragraph" w:customStyle="1" w:styleId="541322FEECDC4288A1B01EF6E62822B93">
    <w:name w:val="541322FEECDC4288A1B01EF6E62822B93"/>
    <w:rsid w:val="00CA73A9"/>
    <w:rPr>
      <w:rFonts w:eastAsiaTheme="minorHAnsi"/>
      <w:lang w:val="en-US" w:eastAsia="en-US"/>
    </w:rPr>
  </w:style>
  <w:style w:type="paragraph" w:customStyle="1" w:styleId="685F08D93BDC4C73931FA76A5224139C1">
    <w:name w:val="685F08D93BDC4C73931FA76A5224139C1"/>
    <w:rsid w:val="00CA73A9"/>
    <w:rPr>
      <w:rFonts w:eastAsiaTheme="minorHAnsi"/>
      <w:lang w:val="en-US" w:eastAsia="en-US"/>
    </w:rPr>
  </w:style>
  <w:style w:type="paragraph" w:customStyle="1" w:styleId="08D0C471B8CF4451B05A9B16EE1E8AD23">
    <w:name w:val="08D0C471B8CF4451B05A9B16EE1E8AD23"/>
    <w:rsid w:val="00CA73A9"/>
    <w:rPr>
      <w:rFonts w:eastAsiaTheme="minorHAnsi"/>
      <w:lang w:val="en-US" w:eastAsia="en-US"/>
    </w:rPr>
  </w:style>
  <w:style w:type="paragraph" w:customStyle="1" w:styleId="A336D9D6A7224223BBB72B3161084D683">
    <w:name w:val="A336D9D6A7224223BBB72B3161084D683"/>
    <w:rsid w:val="00CA73A9"/>
    <w:rPr>
      <w:rFonts w:eastAsiaTheme="minorHAnsi"/>
      <w:lang w:val="en-US" w:eastAsia="en-US"/>
    </w:rPr>
  </w:style>
  <w:style w:type="paragraph" w:customStyle="1" w:styleId="9647053C928F49FEAF0FAA998DDD4B543">
    <w:name w:val="9647053C928F49FEAF0FAA998DDD4B543"/>
    <w:rsid w:val="00CA73A9"/>
    <w:rPr>
      <w:rFonts w:eastAsiaTheme="minorHAnsi"/>
      <w:lang w:val="en-US" w:eastAsia="en-US"/>
    </w:rPr>
  </w:style>
  <w:style w:type="paragraph" w:customStyle="1" w:styleId="E75D28B5DBF94AF2975FA69C5D404CF33">
    <w:name w:val="E75D28B5DBF94AF2975FA69C5D404CF33"/>
    <w:rsid w:val="00CA73A9"/>
    <w:rPr>
      <w:rFonts w:eastAsiaTheme="minorHAnsi"/>
      <w:lang w:val="en-US" w:eastAsia="en-US"/>
    </w:rPr>
  </w:style>
  <w:style w:type="paragraph" w:customStyle="1" w:styleId="123EA136517C43F1A1BBAF36F3B40DE13">
    <w:name w:val="123EA136517C43F1A1BBAF36F3B40DE13"/>
    <w:rsid w:val="00CA73A9"/>
    <w:rPr>
      <w:rFonts w:eastAsiaTheme="minorHAnsi"/>
      <w:lang w:val="en-US" w:eastAsia="en-US"/>
    </w:rPr>
  </w:style>
  <w:style w:type="paragraph" w:customStyle="1" w:styleId="9235BB96E49C4998BC603056E549FBB83">
    <w:name w:val="9235BB96E49C4998BC603056E549FBB83"/>
    <w:rsid w:val="00CA73A9"/>
    <w:rPr>
      <w:rFonts w:eastAsiaTheme="minorHAnsi"/>
      <w:lang w:val="en-US" w:eastAsia="en-US"/>
    </w:rPr>
  </w:style>
  <w:style w:type="paragraph" w:customStyle="1" w:styleId="04B25C937F34427A9A655B9566811DAA3">
    <w:name w:val="04B25C937F34427A9A655B9566811DAA3"/>
    <w:rsid w:val="00CA73A9"/>
    <w:rPr>
      <w:rFonts w:eastAsiaTheme="minorHAnsi"/>
      <w:lang w:val="en-US" w:eastAsia="en-US"/>
    </w:rPr>
  </w:style>
  <w:style w:type="paragraph" w:customStyle="1" w:styleId="7AB6705FA23341078B61093B852884E13">
    <w:name w:val="7AB6705FA23341078B61093B852884E13"/>
    <w:rsid w:val="00CA73A9"/>
    <w:rPr>
      <w:rFonts w:eastAsiaTheme="minorHAnsi"/>
      <w:lang w:val="en-US" w:eastAsia="en-US"/>
    </w:rPr>
  </w:style>
  <w:style w:type="paragraph" w:customStyle="1" w:styleId="746656D4FCB6463587F312B1CBCBF2753">
    <w:name w:val="746656D4FCB6463587F312B1CBCBF2753"/>
    <w:rsid w:val="00CA73A9"/>
    <w:rPr>
      <w:rFonts w:eastAsiaTheme="minorHAnsi"/>
      <w:lang w:val="en-US" w:eastAsia="en-US"/>
    </w:rPr>
  </w:style>
  <w:style w:type="paragraph" w:customStyle="1" w:styleId="2E35AE91D9D34DD1BDAAC69A1EC1D14A3">
    <w:name w:val="2E35AE91D9D34DD1BDAAC69A1EC1D14A3"/>
    <w:rsid w:val="00CA73A9"/>
    <w:rPr>
      <w:rFonts w:eastAsiaTheme="minorHAnsi"/>
      <w:lang w:val="en-US" w:eastAsia="en-US"/>
    </w:rPr>
  </w:style>
  <w:style w:type="paragraph" w:customStyle="1" w:styleId="6C78544653F94215B0C87C3E2E669D803">
    <w:name w:val="6C78544653F94215B0C87C3E2E669D803"/>
    <w:rsid w:val="00CA73A9"/>
    <w:rPr>
      <w:rFonts w:eastAsiaTheme="minorHAnsi"/>
      <w:lang w:val="en-US" w:eastAsia="en-US"/>
    </w:rPr>
  </w:style>
  <w:style w:type="paragraph" w:customStyle="1" w:styleId="13834D83F0BC4150BEA61853E5B8F26C3">
    <w:name w:val="13834D83F0BC4150BEA61853E5B8F26C3"/>
    <w:rsid w:val="00CA73A9"/>
    <w:rPr>
      <w:rFonts w:eastAsiaTheme="minorHAnsi"/>
      <w:lang w:val="en-US" w:eastAsia="en-US"/>
    </w:rPr>
  </w:style>
  <w:style w:type="paragraph" w:customStyle="1" w:styleId="FB994051C3E54FF19E535751BEA7DF3F3">
    <w:name w:val="FB994051C3E54FF19E535751BEA7DF3F3"/>
    <w:rsid w:val="00CA73A9"/>
    <w:rPr>
      <w:rFonts w:eastAsiaTheme="minorHAnsi"/>
      <w:lang w:val="en-US" w:eastAsia="en-US"/>
    </w:rPr>
  </w:style>
  <w:style w:type="paragraph" w:customStyle="1" w:styleId="07B6C840A418487EA474A01A9E4698173">
    <w:name w:val="07B6C840A418487EA474A01A9E4698173"/>
    <w:rsid w:val="00CA73A9"/>
    <w:rPr>
      <w:rFonts w:eastAsiaTheme="minorHAnsi"/>
      <w:lang w:val="en-US" w:eastAsia="en-US"/>
    </w:rPr>
  </w:style>
  <w:style w:type="paragraph" w:customStyle="1" w:styleId="D90819942ABC42ADAAE706DDDF5939443">
    <w:name w:val="D90819942ABC42ADAAE706DDDF5939443"/>
    <w:rsid w:val="00CA73A9"/>
    <w:rPr>
      <w:rFonts w:eastAsiaTheme="minorHAnsi"/>
      <w:lang w:val="en-US" w:eastAsia="en-US"/>
    </w:rPr>
  </w:style>
  <w:style w:type="paragraph" w:customStyle="1" w:styleId="BC68ACCA46DC435C9A77538ADA19A2FA3">
    <w:name w:val="BC68ACCA46DC435C9A77538ADA19A2FA3"/>
    <w:rsid w:val="00CA73A9"/>
    <w:rPr>
      <w:rFonts w:eastAsiaTheme="minorHAnsi"/>
      <w:lang w:val="en-US" w:eastAsia="en-US"/>
    </w:rPr>
  </w:style>
  <w:style w:type="paragraph" w:customStyle="1" w:styleId="37DBDDBC227A434C80F0A30E66F463F33">
    <w:name w:val="37DBDDBC227A434C80F0A30E66F463F33"/>
    <w:rsid w:val="00CA73A9"/>
    <w:rPr>
      <w:rFonts w:eastAsiaTheme="minorHAnsi"/>
      <w:lang w:val="en-US" w:eastAsia="en-US"/>
    </w:rPr>
  </w:style>
  <w:style w:type="paragraph" w:customStyle="1" w:styleId="6D17E99CFD8D4C43BFEDC0495099C4D43">
    <w:name w:val="6D17E99CFD8D4C43BFEDC0495099C4D43"/>
    <w:rsid w:val="00CA73A9"/>
    <w:rPr>
      <w:rFonts w:eastAsiaTheme="minorHAnsi"/>
      <w:lang w:val="en-US" w:eastAsia="en-US"/>
    </w:rPr>
  </w:style>
  <w:style w:type="paragraph" w:customStyle="1" w:styleId="7A7884459F664BB5BB00DF91E697FE8F3">
    <w:name w:val="7A7884459F664BB5BB00DF91E697FE8F3"/>
    <w:rsid w:val="00CA73A9"/>
    <w:rPr>
      <w:rFonts w:eastAsiaTheme="minorHAnsi"/>
      <w:lang w:val="en-US" w:eastAsia="en-US"/>
    </w:rPr>
  </w:style>
  <w:style w:type="paragraph" w:customStyle="1" w:styleId="C329A3EC5A4D4157A462389627D1BCB73">
    <w:name w:val="C329A3EC5A4D4157A462389627D1BCB73"/>
    <w:rsid w:val="00CA73A9"/>
    <w:rPr>
      <w:rFonts w:eastAsiaTheme="minorHAnsi"/>
      <w:lang w:val="en-US" w:eastAsia="en-US"/>
    </w:rPr>
  </w:style>
  <w:style w:type="paragraph" w:customStyle="1" w:styleId="74C9F84F2FA14F13A613790DDB1FC0F93">
    <w:name w:val="74C9F84F2FA14F13A613790DDB1FC0F93"/>
    <w:rsid w:val="00CA73A9"/>
    <w:rPr>
      <w:rFonts w:eastAsiaTheme="minorHAnsi"/>
      <w:lang w:val="en-US" w:eastAsia="en-US"/>
    </w:rPr>
  </w:style>
  <w:style w:type="paragraph" w:customStyle="1" w:styleId="00FAB7B8B6D544BB96E3FB2E9811A1CB3">
    <w:name w:val="00FAB7B8B6D544BB96E3FB2E9811A1CB3"/>
    <w:rsid w:val="00CA73A9"/>
    <w:rPr>
      <w:rFonts w:eastAsiaTheme="minorHAnsi"/>
      <w:lang w:val="en-US" w:eastAsia="en-US"/>
    </w:rPr>
  </w:style>
  <w:style w:type="paragraph" w:customStyle="1" w:styleId="F3C44D7552724A53BE7E2FF094C0F6A93">
    <w:name w:val="F3C44D7552724A53BE7E2FF094C0F6A93"/>
    <w:rsid w:val="00CA73A9"/>
    <w:rPr>
      <w:rFonts w:eastAsiaTheme="minorHAnsi"/>
      <w:lang w:val="en-US" w:eastAsia="en-US"/>
    </w:rPr>
  </w:style>
  <w:style w:type="paragraph" w:customStyle="1" w:styleId="A9A604BA62874EFDB7CB5248C2DF7C213">
    <w:name w:val="A9A604BA62874EFDB7CB5248C2DF7C213"/>
    <w:rsid w:val="00CA73A9"/>
    <w:rPr>
      <w:rFonts w:eastAsiaTheme="minorHAnsi"/>
      <w:lang w:val="en-US" w:eastAsia="en-US"/>
    </w:rPr>
  </w:style>
  <w:style w:type="paragraph" w:customStyle="1" w:styleId="78D6D99495524F7298F62967D03B60263">
    <w:name w:val="78D6D99495524F7298F62967D03B60263"/>
    <w:rsid w:val="00CA73A9"/>
    <w:rPr>
      <w:rFonts w:eastAsiaTheme="minorHAnsi"/>
      <w:lang w:val="en-US" w:eastAsia="en-US"/>
    </w:rPr>
  </w:style>
  <w:style w:type="paragraph" w:customStyle="1" w:styleId="C8DB99AA346848838EE03F359AD17A543">
    <w:name w:val="C8DB99AA346848838EE03F359AD17A543"/>
    <w:rsid w:val="00CA73A9"/>
    <w:rPr>
      <w:rFonts w:eastAsiaTheme="minorHAnsi"/>
      <w:lang w:val="en-US" w:eastAsia="en-US"/>
    </w:rPr>
  </w:style>
  <w:style w:type="paragraph" w:customStyle="1" w:styleId="E66FBF39E422409399CE18AEE18D85863">
    <w:name w:val="E66FBF39E422409399CE18AEE18D85863"/>
    <w:rsid w:val="00CA73A9"/>
    <w:rPr>
      <w:rFonts w:eastAsiaTheme="minorHAnsi"/>
      <w:lang w:val="en-US" w:eastAsia="en-US"/>
    </w:rPr>
  </w:style>
  <w:style w:type="paragraph" w:customStyle="1" w:styleId="5CA963B5081A44E1B084EC82D3DBBE4B3">
    <w:name w:val="5CA963B5081A44E1B084EC82D3DBBE4B3"/>
    <w:rsid w:val="00CA73A9"/>
    <w:rPr>
      <w:rFonts w:eastAsiaTheme="minorHAnsi"/>
      <w:lang w:val="en-US" w:eastAsia="en-US"/>
    </w:rPr>
  </w:style>
  <w:style w:type="paragraph" w:customStyle="1" w:styleId="F36109BF7182442EB487045EAF366CF83">
    <w:name w:val="F36109BF7182442EB487045EAF366CF83"/>
    <w:rsid w:val="00CA73A9"/>
    <w:rPr>
      <w:rFonts w:eastAsiaTheme="minorHAnsi"/>
      <w:lang w:val="en-US" w:eastAsia="en-US"/>
    </w:rPr>
  </w:style>
  <w:style w:type="paragraph" w:customStyle="1" w:styleId="91F0E7D9DD1A488685C65C248A7DCF873">
    <w:name w:val="91F0E7D9DD1A488685C65C248A7DCF873"/>
    <w:rsid w:val="00CA73A9"/>
    <w:rPr>
      <w:rFonts w:eastAsiaTheme="minorHAnsi"/>
      <w:lang w:val="en-US" w:eastAsia="en-US"/>
    </w:rPr>
  </w:style>
  <w:style w:type="paragraph" w:customStyle="1" w:styleId="2B9B085F176743DBBF3E2750CF4DF7C83">
    <w:name w:val="2B9B085F176743DBBF3E2750CF4DF7C83"/>
    <w:rsid w:val="00CA73A9"/>
    <w:rPr>
      <w:rFonts w:eastAsiaTheme="minorHAnsi"/>
      <w:lang w:val="en-US" w:eastAsia="en-US"/>
    </w:rPr>
  </w:style>
  <w:style w:type="paragraph" w:customStyle="1" w:styleId="C67D33F1107E4F67B7DD8D93DA3FC0353">
    <w:name w:val="C67D33F1107E4F67B7DD8D93DA3FC0353"/>
    <w:rsid w:val="00CA73A9"/>
    <w:rPr>
      <w:rFonts w:eastAsiaTheme="minorHAnsi"/>
      <w:lang w:val="en-US" w:eastAsia="en-US"/>
    </w:rPr>
  </w:style>
  <w:style w:type="paragraph" w:customStyle="1" w:styleId="45E3C3DCF781440DBA50D7E54C057BED3">
    <w:name w:val="45E3C3DCF781440DBA50D7E54C057BED3"/>
    <w:rsid w:val="00CA73A9"/>
    <w:rPr>
      <w:rFonts w:eastAsiaTheme="minorHAnsi"/>
      <w:lang w:val="en-US" w:eastAsia="en-US"/>
    </w:rPr>
  </w:style>
  <w:style w:type="paragraph" w:customStyle="1" w:styleId="0BB12B5C49FA462195DC45624BA305B23">
    <w:name w:val="0BB12B5C49FA462195DC45624BA305B23"/>
    <w:rsid w:val="00CA73A9"/>
    <w:rPr>
      <w:rFonts w:eastAsiaTheme="minorHAnsi"/>
      <w:lang w:val="en-US" w:eastAsia="en-US"/>
    </w:rPr>
  </w:style>
  <w:style w:type="paragraph" w:customStyle="1" w:styleId="CB0E16374F104EB2AE2580C11EAEE5513">
    <w:name w:val="CB0E16374F104EB2AE2580C11EAEE5513"/>
    <w:rsid w:val="00CA73A9"/>
    <w:rPr>
      <w:rFonts w:eastAsiaTheme="minorHAnsi"/>
      <w:lang w:val="en-US" w:eastAsia="en-US"/>
    </w:rPr>
  </w:style>
  <w:style w:type="paragraph" w:customStyle="1" w:styleId="93E94E93D36546858E3C2B93FC2D4BB03">
    <w:name w:val="93E94E93D36546858E3C2B93FC2D4BB03"/>
    <w:rsid w:val="00CA73A9"/>
    <w:rPr>
      <w:rFonts w:eastAsiaTheme="minorHAnsi"/>
      <w:lang w:val="en-US" w:eastAsia="en-US"/>
    </w:rPr>
  </w:style>
  <w:style w:type="paragraph" w:customStyle="1" w:styleId="C16D78C1E9CC496BAF3B6BBED45A1F033">
    <w:name w:val="C16D78C1E9CC496BAF3B6BBED45A1F033"/>
    <w:rsid w:val="00CA73A9"/>
    <w:rPr>
      <w:rFonts w:eastAsiaTheme="minorHAnsi"/>
      <w:lang w:val="en-US" w:eastAsia="en-US"/>
    </w:rPr>
  </w:style>
  <w:style w:type="paragraph" w:customStyle="1" w:styleId="AA393AF2AF1241B581D8D6CEB09856183">
    <w:name w:val="AA393AF2AF1241B581D8D6CEB09856183"/>
    <w:rsid w:val="00CA73A9"/>
    <w:rPr>
      <w:rFonts w:eastAsiaTheme="minorHAnsi"/>
      <w:lang w:val="en-US" w:eastAsia="en-US"/>
    </w:rPr>
  </w:style>
  <w:style w:type="paragraph" w:customStyle="1" w:styleId="F63D5C2AC1E44639A17332B14D5C7D4C3">
    <w:name w:val="F63D5C2AC1E44639A17332B14D5C7D4C3"/>
    <w:rsid w:val="00CA73A9"/>
    <w:rPr>
      <w:rFonts w:eastAsiaTheme="minorHAnsi"/>
      <w:lang w:val="en-US" w:eastAsia="en-US"/>
    </w:rPr>
  </w:style>
  <w:style w:type="paragraph" w:customStyle="1" w:styleId="8858D82820934A98995A511B9B544CEE3">
    <w:name w:val="8858D82820934A98995A511B9B544CEE3"/>
    <w:rsid w:val="00CA73A9"/>
    <w:rPr>
      <w:rFonts w:eastAsiaTheme="minorHAnsi"/>
      <w:lang w:val="en-US" w:eastAsia="en-US"/>
    </w:rPr>
  </w:style>
  <w:style w:type="paragraph" w:customStyle="1" w:styleId="EA876E8BDA4F44DAB602B97F0EA246D23">
    <w:name w:val="EA876E8BDA4F44DAB602B97F0EA246D23"/>
    <w:rsid w:val="00CA73A9"/>
    <w:rPr>
      <w:rFonts w:eastAsiaTheme="minorHAnsi"/>
      <w:lang w:val="en-US" w:eastAsia="en-US"/>
    </w:rPr>
  </w:style>
  <w:style w:type="paragraph" w:customStyle="1" w:styleId="FD805B7AE1714AD7BC0305A7B72BEAFA3">
    <w:name w:val="FD805B7AE1714AD7BC0305A7B72BEAFA3"/>
    <w:rsid w:val="00CA73A9"/>
    <w:rPr>
      <w:rFonts w:eastAsiaTheme="minorHAnsi"/>
      <w:lang w:val="en-US" w:eastAsia="en-US"/>
    </w:rPr>
  </w:style>
  <w:style w:type="paragraph" w:customStyle="1" w:styleId="7C16DCC25675425CB77ECC0D60C8DEC33">
    <w:name w:val="7C16DCC25675425CB77ECC0D60C8DEC33"/>
    <w:rsid w:val="00CA73A9"/>
    <w:rPr>
      <w:rFonts w:eastAsiaTheme="minorHAnsi"/>
      <w:lang w:val="en-US" w:eastAsia="en-US"/>
    </w:rPr>
  </w:style>
  <w:style w:type="paragraph" w:customStyle="1" w:styleId="7288A44B250146AFB167BB24F75EF9123">
    <w:name w:val="7288A44B250146AFB167BB24F75EF9123"/>
    <w:rsid w:val="00CA73A9"/>
    <w:rPr>
      <w:rFonts w:eastAsiaTheme="minorHAnsi"/>
      <w:lang w:val="en-US" w:eastAsia="en-US"/>
    </w:rPr>
  </w:style>
  <w:style w:type="paragraph" w:customStyle="1" w:styleId="2F658A1846D64553BCF51474262B5F603">
    <w:name w:val="2F658A1846D64553BCF51474262B5F603"/>
    <w:rsid w:val="00CA73A9"/>
    <w:rPr>
      <w:rFonts w:eastAsiaTheme="minorHAnsi"/>
      <w:lang w:val="en-US" w:eastAsia="en-US"/>
    </w:rPr>
  </w:style>
  <w:style w:type="paragraph" w:customStyle="1" w:styleId="A7957778E0AF46BFAA3E4136ECF634223">
    <w:name w:val="A7957778E0AF46BFAA3E4136ECF634223"/>
    <w:rsid w:val="00CA73A9"/>
    <w:rPr>
      <w:rFonts w:eastAsiaTheme="minorHAnsi"/>
      <w:lang w:val="en-US" w:eastAsia="en-US"/>
    </w:rPr>
  </w:style>
  <w:style w:type="paragraph" w:customStyle="1" w:styleId="E3E73BF6CA8F45569E288E808437DD983">
    <w:name w:val="E3E73BF6CA8F45569E288E808437DD983"/>
    <w:rsid w:val="00CA73A9"/>
    <w:rPr>
      <w:rFonts w:eastAsiaTheme="minorHAnsi"/>
      <w:lang w:val="en-US" w:eastAsia="en-US"/>
    </w:rPr>
  </w:style>
  <w:style w:type="paragraph" w:customStyle="1" w:styleId="56B75950E3444E5FA9D06DA0B622676C3">
    <w:name w:val="56B75950E3444E5FA9D06DA0B622676C3"/>
    <w:rsid w:val="00CA73A9"/>
    <w:rPr>
      <w:rFonts w:eastAsiaTheme="minorHAnsi"/>
      <w:lang w:val="en-US" w:eastAsia="en-US"/>
    </w:rPr>
  </w:style>
  <w:style w:type="paragraph" w:customStyle="1" w:styleId="0461B55ED6F242C19539B9983107E6BC3">
    <w:name w:val="0461B55ED6F242C19539B9983107E6BC3"/>
    <w:rsid w:val="00CA73A9"/>
    <w:rPr>
      <w:rFonts w:eastAsiaTheme="minorHAnsi"/>
      <w:lang w:val="en-US" w:eastAsia="en-US"/>
    </w:rPr>
  </w:style>
  <w:style w:type="paragraph" w:customStyle="1" w:styleId="2D8D5A3768864C9FA24F38B5B43820B43">
    <w:name w:val="2D8D5A3768864C9FA24F38B5B43820B43"/>
    <w:rsid w:val="00CA73A9"/>
    <w:rPr>
      <w:rFonts w:eastAsiaTheme="minorHAnsi"/>
      <w:lang w:val="en-US" w:eastAsia="en-US"/>
    </w:rPr>
  </w:style>
  <w:style w:type="paragraph" w:customStyle="1" w:styleId="3BA8CE8DE30240DE85FA155461AA1A023">
    <w:name w:val="3BA8CE8DE30240DE85FA155461AA1A023"/>
    <w:rsid w:val="00CA73A9"/>
    <w:rPr>
      <w:rFonts w:eastAsiaTheme="minorHAnsi"/>
      <w:lang w:val="en-US" w:eastAsia="en-US"/>
    </w:rPr>
  </w:style>
  <w:style w:type="paragraph" w:customStyle="1" w:styleId="671A33667A69412F97CC8EE5F97D83FC3">
    <w:name w:val="671A33667A69412F97CC8EE5F97D83FC3"/>
    <w:rsid w:val="00CA73A9"/>
    <w:rPr>
      <w:rFonts w:eastAsiaTheme="minorHAnsi"/>
      <w:lang w:val="en-US" w:eastAsia="en-US"/>
    </w:rPr>
  </w:style>
  <w:style w:type="paragraph" w:customStyle="1" w:styleId="9CEFC7875EF04A46836844B0589D47BE2">
    <w:name w:val="9CEFC7875EF04A46836844B0589D47BE2"/>
    <w:rsid w:val="00CA73A9"/>
    <w:rPr>
      <w:rFonts w:eastAsiaTheme="minorHAnsi"/>
      <w:lang w:val="en-US" w:eastAsia="en-US"/>
    </w:rPr>
  </w:style>
  <w:style w:type="paragraph" w:customStyle="1" w:styleId="829390278C984B5FAD169AD3B61702E83">
    <w:name w:val="829390278C984B5FAD169AD3B61702E83"/>
    <w:rsid w:val="00CA73A9"/>
    <w:rPr>
      <w:rFonts w:eastAsiaTheme="minorHAnsi"/>
      <w:lang w:val="en-US" w:eastAsia="en-US"/>
    </w:rPr>
  </w:style>
  <w:style w:type="paragraph" w:customStyle="1" w:styleId="05B339B864434B8CB52C64750D59BA9C">
    <w:name w:val="05B339B864434B8CB52C64750D59BA9C"/>
    <w:rsid w:val="00CA73A9"/>
    <w:rPr>
      <w:rFonts w:eastAsiaTheme="minorHAnsi"/>
      <w:lang w:val="en-US" w:eastAsia="en-US"/>
    </w:rPr>
  </w:style>
  <w:style w:type="paragraph" w:customStyle="1" w:styleId="757E568BA6A44A81A9B92FA5FA06A9B72">
    <w:name w:val="757E568BA6A44A81A9B92FA5FA06A9B72"/>
    <w:rsid w:val="00CA73A9"/>
    <w:rPr>
      <w:rFonts w:eastAsiaTheme="minorHAnsi"/>
      <w:lang w:val="en-US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4</Words>
  <Characters>316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inekat</dc:creator>
  <cp:keywords/>
  <dc:description/>
  <cp:lastModifiedBy>Power Edit 6.0</cp:lastModifiedBy>
  <cp:revision>41</cp:revision>
  <dcterms:created xsi:type="dcterms:W3CDTF">2020-01-29T16:28:00Z</dcterms:created>
  <dcterms:modified xsi:type="dcterms:W3CDTF">2022-03-08T00:49:00Z</dcterms:modified>
</cp:coreProperties>
</file>